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36D3A" w14:textId="613D4691" w:rsidR="007E584F" w:rsidRDefault="008E6615" w:rsidP="008E6615">
      <w:pPr>
        <w:spacing w:line="240" w:lineRule="auto"/>
        <w:ind w:firstLine="0"/>
        <w:jc w:val="center"/>
        <w:rPr>
          <w:b/>
          <w:bCs/>
        </w:rPr>
      </w:pPr>
      <w:r>
        <w:t>Supplemental Materials: Technology ratings are associated with psychological need satisfaction across different spheres of experience: An application of the METUX Scales</w:t>
      </w:r>
      <w:r w:rsidR="007E584F">
        <w:br w:type="page"/>
      </w:r>
    </w:p>
    <w:p w14:paraId="4E1E5C86" w14:textId="5D3BD9B0" w:rsidR="00D57A04" w:rsidRDefault="00D57A04" w:rsidP="004357D2">
      <w:pPr>
        <w:pStyle w:val="Heading1"/>
      </w:pPr>
      <w:r>
        <w:lastRenderedPageBreak/>
        <w:t>Initial scales from Experiment 1</w:t>
      </w:r>
    </w:p>
    <w:p w14:paraId="40918AEF" w14:textId="77777777" w:rsidR="00D57A04" w:rsidRDefault="00D57A04">
      <w:pPr>
        <w:spacing w:line="240" w:lineRule="auto"/>
        <w:ind w:firstLine="0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D57A04" w:rsidRPr="002A7CC3" w14:paraId="4D9C856F" w14:textId="77777777" w:rsidTr="00CD0189">
        <w:trPr>
          <w:trHeight w:val="170"/>
        </w:trPr>
        <w:tc>
          <w:tcPr>
            <w:tcW w:w="9016" w:type="dxa"/>
            <w:tcBorders>
              <w:bottom w:val="single" w:sz="4" w:space="0" w:color="auto"/>
            </w:tcBorders>
          </w:tcPr>
          <w:p w14:paraId="2A8BBB48" w14:textId="77777777" w:rsidR="00D57A04" w:rsidRPr="00A13DC6" w:rsidRDefault="00D57A04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NS-Life Scale (Initial long version)</w:t>
            </w:r>
          </w:p>
        </w:tc>
      </w:tr>
      <w:tr w:rsidR="00D57A04" w:rsidRPr="002A7CC3" w14:paraId="0DC25BE2" w14:textId="77777777" w:rsidTr="00CD0189">
        <w:trPr>
          <w:trHeight w:val="170"/>
        </w:trPr>
        <w:tc>
          <w:tcPr>
            <w:tcW w:w="9016" w:type="dxa"/>
            <w:tcBorders>
              <w:top w:val="single" w:sz="4" w:space="0" w:color="auto"/>
            </w:tcBorders>
          </w:tcPr>
          <w:p w14:paraId="08B7C9B8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b/>
                <w:bCs/>
                <w:sz w:val="21"/>
                <w:szCs w:val="21"/>
              </w:rPr>
              <w:t>Autonomy</w:t>
            </w:r>
          </w:p>
        </w:tc>
      </w:tr>
      <w:tr w:rsidR="00D57A04" w:rsidRPr="002A7CC3" w14:paraId="13F4A419" w14:textId="77777777" w:rsidTr="00CD0189">
        <w:trPr>
          <w:trHeight w:val="170"/>
        </w:trPr>
        <w:tc>
          <w:tcPr>
            <w:tcW w:w="9016" w:type="dxa"/>
          </w:tcPr>
          <w:p w14:paraId="744B9DE1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F277D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D57A04" w:rsidRPr="002A7CC3" w14:paraId="046176F0" w14:textId="77777777" w:rsidTr="00CD0189">
        <w:trPr>
          <w:trHeight w:val="170"/>
        </w:trPr>
        <w:tc>
          <w:tcPr>
            <w:tcW w:w="9016" w:type="dxa"/>
          </w:tcPr>
          <w:p w14:paraId="2B48012A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gives me more choice in the things I do</w:t>
            </w:r>
          </w:p>
        </w:tc>
      </w:tr>
      <w:tr w:rsidR="00D57A04" w:rsidRPr="002A7CC3" w14:paraId="221B85CC" w14:textId="77777777" w:rsidTr="00CD0189">
        <w:trPr>
          <w:trHeight w:val="170"/>
        </w:trPr>
        <w:tc>
          <w:tcPr>
            <w:tcW w:w="9016" w:type="dxa"/>
          </w:tcPr>
          <w:p w14:paraId="2A1C7E06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helps me use my time to pursue what matters to me</w:t>
            </w:r>
          </w:p>
        </w:tc>
      </w:tr>
      <w:tr w:rsidR="00D57A04" w:rsidRPr="002A7CC3" w14:paraId="3B4A3A21" w14:textId="77777777" w:rsidTr="00CD0189">
        <w:trPr>
          <w:trHeight w:val="170"/>
        </w:trPr>
        <w:tc>
          <w:tcPr>
            <w:tcW w:w="9016" w:type="dxa"/>
          </w:tcPr>
          <w:p w14:paraId="14E89FE1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helps me make choices that express who I really am</w:t>
            </w:r>
          </w:p>
        </w:tc>
      </w:tr>
      <w:tr w:rsidR="00D57A04" w:rsidRPr="002A7CC3" w14:paraId="32F635AD" w14:textId="77777777" w:rsidTr="00CD0189">
        <w:trPr>
          <w:trHeight w:val="170"/>
        </w:trPr>
        <w:tc>
          <w:tcPr>
            <w:tcW w:w="9016" w:type="dxa"/>
          </w:tcPr>
          <w:p w14:paraId="29A4D117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gives me more freedom to do what really interests me</w:t>
            </w:r>
          </w:p>
        </w:tc>
      </w:tr>
      <w:tr w:rsidR="00D57A04" w:rsidRPr="002A7CC3" w14:paraId="08C1EE46" w14:textId="77777777" w:rsidTr="00CD0189">
        <w:trPr>
          <w:trHeight w:val="170"/>
        </w:trPr>
        <w:tc>
          <w:tcPr>
            <w:tcW w:w="9016" w:type="dxa"/>
          </w:tcPr>
          <w:p w14:paraId="2A75EAEA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it easier for me to choose what I do with my life</w:t>
            </w:r>
          </w:p>
        </w:tc>
      </w:tr>
      <w:tr w:rsidR="00D57A04" w:rsidRPr="002A7CC3" w14:paraId="0414942E" w14:textId="77777777" w:rsidTr="00CD0189">
        <w:trPr>
          <w:trHeight w:val="170"/>
        </w:trPr>
        <w:tc>
          <w:tcPr>
            <w:tcW w:w="9016" w:type="dxa"/>
          </w:tcPr>
          <w:p w14:paraId="12DEB00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i/>
                <w:iCs/>
                <w:sz w:val="21"/>
                <w:szCs w:val="21"/>
                <w:lang w:eastAsia="en-GB"/>
              </w:rPr>
              <w:t>Frustration</w:t>
            </w:r>
          </w:p>
        </w:tc>
      </w:tr>
      <w:tr w:rsidR="00D57A04" w:rsidRPr="002A7CC3" w14:paraId="2A81F6DF" w14:textId="77777777" w:rsidTr="00CD0189">
        <w:trPr>
          <w:trHeight w:val="170"/>
        </w:trPr>
        <w:tc>
          <w:tcPr>
            <w:tcW w:w="9016" w:type="dxa"/>
          </w:tcPr>
          <w:p w14:paraId="248557B1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me feel pressured to do things I wouldn’t choose to do</w:t>
            </w:r>
          </w:p>
        </w:tc>
      </w:tr>
      <w:tr w:rsidR="00D57A04" w:rsidRPr="002A7CC3" w14:paraId="327ABC5F" w14:textId="77777777" w:rsidTr="00CD0189">
        <w:trPr>
          <w:trHeight w:val="170"/>
        </w:trPr>
        <w:tc>
          <w:tcPr>
            <w:tcW w:w="9016" w:type="dxa"/>
          </w:tcPr>
          <w:p w14:paraId="56E88D1F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rFonts w:eastAsia="Times New Roman"/>
                <w:sz w:val="21"/>
                <w:szCs w:val="21"/>
                <w:lang w:eastAsia="en-GB"/>
              </w:rPr>
              <w:t xml:space="preserve">I feel pressured to us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[Technology name]</w:t>
            </w:r>
          </w:p>
        </w:tc>
      </w:tr>
      <w:tr w:rsidR="00D57A04" w:rsidRPr="002A7CC3" w14:paraId="7D2DDF0D" w14:textId="77777777" w:rsidTr="00CD0189">
        <w:trPr>
          <w:trHeight w:val="170"/>
        </w:trPr>
        <w:tc>
          <w:tcPr>
            <w:tcW w:w="9016" w:type="dxa"/>
          </w:tcPr>
          <w:p w14:paraId="299967BF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sz w:val="21"/>
                <w:szCs w:val="21"/>
                <w:lang w:eastAsia="en-GB"/>
              </w:rPr>
              <w:t>makes it harder to find time to pursue what matters to me</w:t>
            </w:r>
          </w:p>
        </w:tc>
      </w:tr>
      <w:tr w:rsidR="00D57A04" w:rsidRPr="002A7CC3" w14:paraId="30A70609" w14:textId="77777777" w:rsidTr="00CD0189">
        <w:trPr>
          <w:trHeight w:val="170"/>
        </w:trPr>
        <w:tc>
          <w:tcPr>
            <w:tcW w:w="9016" w:type="dxa"/>
          </w:tcPr>
          <w:p w14:paraId="63D2FFAA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gets in the way of my ability to choose what I do with my life</w:t>
            </w:r>
          </w:p>
        </w:tc>
      </w:tr>
      <w:tr w:rsidR="00D57A04" w:rsidRPr="002A7CC3" w14:paraId="02CB557C" w14:textId="77777777" w:rsidTr="00CD0189">
        <w:trPr>
          <w:trHeight w:val="170"/>
        </w:trPr>
        <w:tc>
          <w:tcPr>
            <w:tcW w:w="9016" w:type="dxa"/>
          </w:tcPr>
          <w:p w14:paraId="129F429E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rFonts w:eastAsia="Times New Roman"/>
                <w:sz w:val="21"/>
                <w:szCs w:val="21"/>
                <w:lang w:eastAsia="en-GB"/>
              </w:rPr>
              <w:t xml:space="preserve">I feel obliged to us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ore than I’d like to</w:t>
            </w:r>
          </w:p>
        </w:tc>
      </w:tr>
      <w:tr w:rsidR="00D57A04" w:rsidRPr="002A7CC3" w14:paraId="52E87E9F" w14:textId="77777777" w:rsidTr="00CD0189">
        <w:trPr>
          <w:trHeight w:val="170"/>
        </w:trPr>
        <w:tc>
          <w:tcPr>
            <w:tcW w:w="9016" w:type="dxa"/>
          </w:tcPr>
          <w:p w14:paraId="4D9B1E5C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D57A04" w:rsidRPr="002A7CC3" w14:paraId="2C1F854E" w14:textId="77777777" w:rsidTr="00CD0189">
        <w:trPr>
          <w:trHeight w:val="170"/>
        </w:trPr>
        <w:tc>
          <w:tcPr>
            <w:tcW w:w="9016" w:type="dxa"/>
          </w:tcPr>
          <w:p w14:paraId="3C4E8A61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rFonts w:eastAsia="Times New Roman"/>
                <w:b/>
                <w:bCs/>
                <w:sz w:val="21"/>
                <w:szCs w:val="21"/>
                <w:lang w:eastAsia="en-GB"/>
              </w:rPr>
              <w:t>Competence</w:t>
            </w:r>
          </w:p>
        </w:tc>
      </w:tr>
      <w:tr w:rsidR="00D57A04" w:rsidRPr="002A7CC3" w14:paraId="38930B40" w14:textId="77777777" w:rsidTr="00CD0189">
        <w:trPr>
          <w:trHeight w:val="170"/>
        </w:trPr>
        <w:tc>
          <w:tcPr>
            <w:tcW w:w="9016" w:type="dxa"/>
          </w:tcPr>
          <w:p w14:paraId="5049C18C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  <w:t>Support</w:t>
            </w:r>
          </w:p>
        </w:tc>
      </w:tr>
      <w:tr w:rsidR="00D57A04" w:rsidRPr="002A7CC3" w14:paraId="74FD8621" w14:textId="77777777" w:rsidTr="00CD0189">
        <w:trPr>
          <w:trHeight w:val="170"/>
        </w:trPr>
        <w:tc>
          <w:tcPr>
            <w:tcW w:w="9016" w:type="dxa"/>
          </w:tcPr>
          <w:p w14:paraId="7C236599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helps me feel confident in my abilities</w:t>
            </w:r>
          </w:p>
        </w:tc>
      </w:tr>
      <w:tr w:rsidR="00D57A04" w:rsidRPr="002A7CC3" w14:paraId="1BAF477B" w14:textId="77777777" w:rsidTr="00CD0189">
        <w:trPr>
          <w:trHeight w:val="170"/>
        </w:trPr>
        <w:tc>
          <w:tcPr>
            <w:tcW w:w="9016" w:type="dxa"/>
          </w:tcPr>
          <w:p w14:paraId="3D0FA164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 xml:space="preserve">helps me feel </w:t>
            </w:r>
            <w:r w:rsidRPr="00A13DC6">
              <w:rPr>
                <w:sz w:val="21"/>
                <w:szCs w:val="21"/>
              </w:rPr>
              <w:t>competent at things I do</w:t>
            </w:r>
          </w:p>
        </w:tc>
      </w:tr>
      <w:tr w:rsidR="00D57A04" w:rsidRPr="002A7CC3" w14:paraId="341011B1" w14:textId="77777777" w:rsidTr="00CD0189">
        <w:trPr>
          <w:trHeight w:val="170"/>
        </w:trPr>
        <w:tc>
          <w:tcPr>
            <w:tcW w:w="9016" w:type="dxa"/>
          </w:tcPr>
          <w:p w14:paraId="2E55FE78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Technology name] </w:t>
            </w:r>
            <w:r w:rsidRPr="00A13DC6">
              <w:rPr>
                <w:sz w:val="21"/>
                <w:szCs w:val="21"/>
              </w:rPr>
              <w:t>helps me operate effectively in my life</w:t>
            </w:r>
          </w:p>
        </w:tc>
      </w:tr>
      <w:tr w:rsidR="00D57A04" w:rsidRPr="002A7CC3" w14:paraId="3DCA443E" w14:textId="77777777" w:rsidTr="00CD0189">
        <w:trPr>
          <w:trHeight w:val="170"/>
        </w:trPr>
        <w:tc>
          <w:tcPr>
            <w:tcW w:w="9016" w:type="dxa"/>
          </w:tcPr>
          <w:p w14:paraId="678393CE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Technology name] </w:t>
            </w:r>
            <w:r w:rsidRPr="00A13DC6">
              <w:rPr>
                <w:sz w:val="21"/>
                <w:szCs w:val="21"/>
              </w:rPr>
              <w:t>helps me feel I can successfully complete difficult tasks</w:t>
            </w:r>
          </w:p>
        </w:tc>
      </w:tr>
      <w:tr w:rsidR="00D57A04" w:rsidRPr="002A7CC3" w14:paraId="4C36FF59" w14:textId="77777777" w:rsidTr="00CD0189">
        <w:trPr>
          <w:trHeight w:val="170"/>
        </w:trPr>
        <w:tc>
          <w:tcPr>
            <w:tcW w:w="9016" w:type="dxa"/>
          </w:tcPr>
          <w:p w14:paraId="13A8C269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Technology name] </w:t>
            </w:r>
            <w:r w:rsidRPr="00A13DC6">
              <w:rPr>
                <w:sz w:val="21"/>
                <w:szCs w:val="21"/>
              </w:rPr>
              <w:t>helps me feel capable of achieving my goals</w:t>
            </w:r>
          </w:p>
        </w:tc>
      </w:tr>
      <w:tr w:rsidR="00D57A04" w:rsidRPr="002A7CC3" w14:paraId="0BD15202" w14:textId="77777777" w:rsidTr="00CD0189">
        <w:trPr>
          <w:trHeight w:val="170"/>
        </w:trPr>
        <w:tc>
          <w:tcPr>
            <w:tcW w:w="9016" w:type="dxa"/>
          </w:tcPr>
          <w:p w14:paraId="74EEE4E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Technology name] </w:t>
            </w:r>
            <w:r w:rsidRPr="00A13DC6">
              <w:rPr>
                <w:sz w:val="21"/>
                <w:szCs w:val="21"/>
              </w:rPr>
              <w:t>helps me to learn and grow as a perso</w:t>
            </w:r>
            <w:r>
              <w:rPr>
                <w:sz w:val="21"/>
                <w:szCs w:val="21"/>
              </w:rPr>
              <w:t>n</w:t>
            </w:r>
          </w:p>
        </w:tc>
      </w:tr>
      <w:tr w:rsidR="00D57A04" w:rsidRPr="002A7CC3" w14:paraId="5EBEDB62" w14:textId="77777777" w:rsidTr="00CD0189">
        <w:trPr>
          <w:trHeight w:val="170"/>
        </w:trPr>
        <w:tc>
          <w:tcPr>
            <w:tcW w:w="9016" w:type="dxa"/>
          </w:tcPr>
          <w:p w14:paraId="7843DE94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Technology name] </w:t>
            </w:r>
            <w:r w:rsidRPr="00A13DC6">
              <w:rPr>
                <w:sz w:val="21"/>
                <w:szCs w:val="21"/>
              </w:rPr>
              <w:t>helps me improve my abilities</w:t>
            </w:r>
          </w:p>
        </w:tc>
      </w:tr>
      <w:tr w:rsidR="00D57A04" w:rsidRPr="002A7CC3" w14:paraId="3F6FC583" w14:textId="77777777" w:rsidTr="00CD0189">
        <w:trPr>
          <w:trHeight w:val="170"/>
        </w:trPr>
        <w:tc>
          <w:tcPr>
            <w:tcW w:w="9016" w:type="dxa"/>
          </w:tcPr>
          <w:p w14:paraId="5AF3361C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D57A04" w:rsidRPr="002A7CC3" w14:paraId="13340E1B" w14:textId="77777777" w:rsidTr="00CD0189">
        <w:trPr>
          <w:trHeight w:val="170"/>
        </w:trPr>
        <w:tc>
          <w:tcPr>
            <w:tcW w:w="9016" w:type="dxa"/>
          </w:tcPr>
          <w:p w14:paraId="3DF8F74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me feel insecure about my abilities</w:t>
            </w:r>
          </w:p>
        </w:tc>
      </w:tr>
      <w:tr w:rsidR="00D57A04" w:rsidRPr="002A7CC3" w14:paraId="625A1091" w14:textId="77777777" w:rsidTr="00CD0189">
        <w:trPr>
          <w:trHeight w:val="170"/>
        </w:trPr>
        <w:tc>
          <w:tcPr>
            <w:tcW w:w="9016" w:type="dxa"/>
          </w:tcPr>
          <w:p w14:paraId="4F0DE013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me doubt whether I am a capable person</w:t>
            </w:r>
          </w:p>
        </w:tc>
      </w:tr>
      <w:tr w:rsidR="00D57A04" w:rsidRPr="002A7CC3" w14:paraId="422B8B39" w14:textId="77777777" w:rsidTr="00CD0189">
        <w:trPr>
          <w:trHeight w:val="170"/>
        </w:trPr>
        <w:tc>
          <w:tcPr>
            <w:tcW w:w="9016" w:type="dxa"/>
          </w:tcPr>
          <w:p w14:paraId="343A7872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it difficult for me to overcome challenges</w:t>
            </w:r>
          </w:p>
        </w:tc>
      </w:tr>
      <w:tr w:rsidR="00D57A04" w:rsidRPr="002A7CC3" w14:paraId="6FEFA81D" w14:textId="77777777" w:rsidTr="00CD0189">
        <w:trPr>
          <w:trHeight w:val="170"/>
        </w:trPr>
        <w:tc>
          <w:tcPr>
            <w:tcW w:w="9016" w:type="dxa"/>
          </w:tcPr>
          <w:p w14:paraId="1B88F36F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it difficult for me to achieve my goals</w:t>
            </w:r>
          </w:p>
        </w:tc>
      </w:tr>
      <w:tr w:rsidR="00D57A04" w:rsidRPr="002A7CC3" w14:paraId="29357866" w14:textId="77777777" w:rsidTr="00CD0189">
        <w:trPr>
          <w:trHeight w:val="170"/>
        </w:trPr>
        <w:tc>
          <w:tcPr>
            <w:tcW w:w="9016" w:type="dxa"/>
          </w:tcPr>
          <w:p w14:paraId="5811429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hinders my ability to learn and grow as a person</w:t>
            </w:r>
          </w:p>
        </w:tc>
      </w:tr>
      <w:tr w:rsidR="00D57A04" w:rsidRPr="002A7CC3" w14:paraId="7A4F3FAB" w14:textId="77777777" w:rsidTr="00CD0189">
        <w:trPr>
          <w:trHeight w:val="170"/>
        </w:trPr>
        <w:tc>
          <w:tcPr>
            <w:tcW w:w="9016" w:type="dxa"/>
          </w:tcPr>
          <w:p w14:paraId="0358A219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it difficult for me to improve my abilities</w:t>
            </w:r>
          </w:p>
        </w:tc>
      </w:tr>
      <w:tr w:rsidR="00D57A04" w:rsidRPr="002A7CC3" w14:paraId="3BFF171C" w14:textId="77777777" w:rsidTr="00CD0189">
        <w:trPr>
          <w:trHeight w:val="170"/>
        </w:trPr>
        <w:tc>
          <w:tcPr>
            <w:tcW w:w="9016" w:type="dxa"/>
          </w:tcPr>
          <w:p w14:paraId="4D4A71D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it difficult for me to operate effectively in my life</w:t>
            </w:r>
          </w:p>
        </w:tc>
      </w:tr>
      <w:tr w:rsidR="00D57A04" w:rsidRPr="002A7CC3" w14:paraId="0CBB78C3" w14:textId="77777777" w:rsidTr="00CD0189">
        <w:trPr>
          <w:trHeight w:val="170"/>
        </w:trPr>
        <w:tc>
          <w:tcPr>
            <w:tcW w:w="9016" w:type="dxa"/>
          </w:tcPr>
          <w:p w14:paraId="44264F42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D57A04" w:rsidRPr="002A7CC3" w14:paraId="21614662" w14:textId="77777777" w:rsidTr="00CD0189">
        <w:trPr>
          <w:trHeight w:val="170"/>
        </w:trPr>
        <w:tc>
          <w:tcPr>
            <w:tcW w:w="9016" w:type="dxa"/>
          </w:tcPr>
          <w:p w14:paraId="0F1485E4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rFonts w:eastAsia="Times New Roman"/>
                <w:b/>
                <w:bCs/>
                <w:sz w:val="21"/>
                <w:szCs w:val="21"/>
                <w:lang w:eastAsia="en-GB"/>
              </w:rPr>
              <w:t>Relatedness</w:t>
            </w:r>
          </w:p>
        </w:tc>
      </w:tr>
      <w:tr w:rsidR="00D57A04" w:rsidRPr="002A7CC3" w14:paraId="48F8AD71" w14:textId="77777777" w:rsidTr="00CD0189">
        <w:trPr>
          <w:trHeight w:val="170"/>
        </w:trPr>
        <w:tc>
          <w:tcPr>
            <w:tcW w:w="9016" w:type="dxa"/>
          </w:tcPr>
          <w:p w14:paraId="2BD5ED2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  <w:t>Support</w:t>
            </w:r>
          </w:p>
        </w:tc>
      </w:tr>
      <w:tr w:rsidR="00D57A04" w:rsidRPr="002A7CC3" w14:paraId="54F76D07" w14:textId="77777777" w:rsidTr="00CD0189">
        <w:trPr>
          <w:trHeight w:val="170"/>
        </w:trPr>
        <w:tc>
          <w:tcPr>
            <w:tcW w:w="9016" w:type="dxa"/>
          </w:tcPr>
          <w:p w14:paraId="07229694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helps me feel close to people who are important to me</w:t>
            </w:r>
          </w:p>
        </w:tc>
      </w:tr>
      <w:tr w:rsidR="00D57A04" w:rsidRPr="002A7CC3" w14:paraId="353D3670" w14:textId="77777777" w:rsidTr="00CD0189">
        <w:trPr>
          <w:trHeight w:val="170"/>
        </w:trPr>
        <w:tc>
          <w:tcPr>
            <w:tcW w:w="9016" w:type="dxa"/>
          </w:tcPr>
          <w:p w14:paraId="331E8767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helps me feel connected to other people in a meaningful way</w:t>
            </w:r>
          </w:p>
        </w:tc>
      </w:tr>
      <w:tr w:rsidR="00D57A04" w:rsidRPr="002A7CC3" w14:paraId="1FF5CE36" w14:textId="77777777" w:rsidTr="00CD0189">
        <w:trPr>
          <w:trHeight w:val="170"/>
        </w:trPr>
        <w:tc>
          <w:tcPr>
            <w:tcW w:w="9016" w:type="dxa"/>
          </w:tcPr>
          <w:p w14:paraId="085E2D20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 xml:space="preserve">helps me </w:t>
            </w:r>
            <w:r w:rsidRPr="00A13DC6">
              <w:rPr>
                <w:sz w:val="21"/>
                <w:szCs w:val="21"/>
              </w:rPr>
              <w:t>feel that other people care about me</w:t>
            </w:r>
          </w:p>
        </w:tc>
      </w:tr>
      <w:tr w:rsidR="00D57A04" w:rsidRPr="002A7CC3" w14:paraId="4F7DD1B8" w14:textId="77777777" w:rsidTr="00CD0189">
        <w:trPr>
          <w:trHeight w:val="170"/>
        </w:trPr>
        <w:tc>
          <w:tcPr>
            <w:tcW w:w="9016" w:type="dxa"/>
          </w:tcPr>
          <w:p w14:paraId="33F4C030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Technology name] </w:t>
            </w:r>
            <w:r w:rsidRPr="00A13DC6">
              <w:rPr>
                <w:sz w:val="21"/>
                <w:szCs w:val="21"/>
              </w:rPr>
              <w:t>helps me feel like I am part of a larger community</w:t>
            </w:r>
          </w:p>
        </w:tc>
      </w:tr>
      <w:tr w:rsidR="00D57A04" w:rsidRPr="002A7CC3" w14:paraId="374D2538" w14:textId="77777777" w:rsidTr="00CD0189">
        <w:trPr>
          <w:trHeight w:val="170"/>
        </w:trPr>
        <w:tc>
          <w:tcPr>
            <w:tcW w:w="9016" w:type="dxa"/>
          </w:tcPr>
          <w:p w14:paraId="28E36958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Technology name] </w:t>
            </w:r>
            <w:r w:rsidRPr="00A13DC6">
              <w:rPr>
                <w:sz w:val="21"/>
                <w:szCs w:val="21"/>
              </w:rPr>
              <w:t>makes it easier for me to help other people</w:t>
            </w:r>
          </w:p>
        </w:tc>
      </w:tr>
      <w:tr w:rsidR="00D57A04" w:rsidRPr="002A7CC3" w14:paraId="11392E66" w14:textId="77777777" w:rsidTr="00CD0189">
        <w:trPr>
          <w:trHeight w:val="170"/>
        </w:trPr>
        <w:tc>
          <w:tcPr>
            <w:tcW w:w="9016" w:type="dxa"/>
          </w:tcPr>
          <w:p w14:paraId="25999D6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Technology name] </w:t>
            </w:r>
            <w:r w:rsidRPr="00A13DC6">
              <w:rPr>
                <w:sz w:val="21"/>
                <w:szCs w:val="21"/>
              </w:rPr>
              <w:t>helps me feel like I have something to contribute</w:t>
            </w:r>
          </w:p>
        </w:tc>
      </w:tr>
      <w:tr w:rsidR="00D57A04" w:rsidRPr="002A7CC3" w14:paraId="2D211F77" w14:textId="77777777" w:rsidTr="00CD0189">
        <w:trPr>
          <w:trHeight w:val="170"/>
        </w:trPr>
        <w:tc>
          <w:tcPr>
            <w:tcW w:w="9016" w:type="dxa"/>
          </w:tcPr>
          <w:p w14:paraId="59B5C3B0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Technology name] </w:t>
            </w:r>
            <w:r w:rsidRPr="00A13DC6">
              <w:rPr>
                <w:sz w:val="21"/>
                <w:szCs w:val="21"/>
              </w:rPr>
              <w:t>helps me feel supported by other people</w:t>
            </w:r>
          </w:p>
        </w:tc>
      </w:tr>
      <w:tr w:rsidR="00D57A04" w:rsidRPr="002A7CC3" w14:paraId="038FB6B2" w14:textId="77777777" w:rsidTr="00CD0189">
        <w:trPr>
          <w:trHeight w:val="170"/>
        </w:trPr>
        <w:tc>
          <w:tcPr>
            <w:tcW w:w="9016" w:type="dxa"/>
          </w:tcPr>
          <w:p w14:paraId="6AC0DA9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D57A04" w:rsidRPr="002A7CC3" w14:paraId="7D97F67B" w14:textId="77777777" w:rsidTr="00CD0189">
        <w:trPr>
          <w:trHeight w:val="170"/>
        </w:trPr>
        <w:tc>
          <w:tcPr>
            <w:tcW w:w="9016" w:type="dxa"/>
          </w:tcPr>
          <w:p w14:paraId="3B606F3B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D57A04" w:rsidRPr="002A7CC3" w14:paraId="78F57A19" w14:textId="77777777" w:rsidTr="00CD0189">
        <w:trPr>
          <w:trHeight w:val="170"/>
        </w:trPr>
        <w:tc>
          <w:tcPr>
            <w:tcW w:w="9016" w:type="dxa"/>
          </w:tcPr>
          <w:p w14:paraId="49D7DAE6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it harder to connect to people in a meaningful way</w:t>
            </w:r>
          </w:p>
        </w:tc>
      </w:tr>
      <w:tr w:rsidR="00D57A04" w:rsidRPr="002A7CC3" w14:paraId="27D9FDE2" w14:textId="77777777" w:rsidTr="00CD0189">
        <w:trPr>
          <w:trHeight w:val="170"/>
        </w:trPr>
        <w:tc>
          <w:tcPr>
            <w:tcW w:w="9016" w:type="dxa"/>
          </w:tcPr>
          <w:p w14:paraId="7C5A1B65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me feel like other people don’t care about me</w:t>
            </w:r>
          </w:p>
        </w:tc>
      </w:tr>
      <w:tr w:rsidR="00D57A04" w:rsidRPr="002A7CC3" w14:paraId="6669990D" w14:textId="77777777" w:rsidTr="00CD0189">
        <w:trPr>
          <w:trHeight w:val="170"/>
        </w:trPr>
        <w:tc>
          <w:tcPr>
            <w:tcW w:w="9016" w:type="dxa"/>
          </w:tcPr>
          <w:p w14:paraId="70ED9B3E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me feel like I don’t matter much to other people</w:t>
            </w:r>
          </w:p>
        </w:tc>
      </w:tr>
      <w:tr w:rsidR="00D57A04" w:rsidRPr="002A7CC3" w14:paraId="288E98A4" w14:textId="77777777" w:rsidTr="00CD0189">
        <w:trPr>
          <w:trHeight w:val="170"/>
        </w:trPr>
        <w:tc>
          <w:tcPr>
            <w:tcW w:w="9016" w:type="dxa"/>
          </w:tcPr>
          <w:p w14:paraId="7C21678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me feel excluded</w:t>
            </w:r>
          </w:p>
        </w:tc>
      </w:tr>
      <w:tr w:rsidR="00D57A04" w:rsidRPr="002A7CC3" w14:paraId="089B7361" w14:textId="77777777" w:rsidTr="00CD0189">
        <w:trPr>
          <w:trHeight w:val="170"/>
        </w:trPr>
        <w:tc>
          <w:tcPr>
            <w:tcW w:w="9016" w:type="dxa"/>
          </w:tcPr>
          <w:p w14:paraId="01828E58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me feel lonely</w:t>
            </w:r>
          </w:p>
        </w:tc>
      </w:tr>
      <w:tr w:rsidR="00D57A04" w:rsidRPr="002A7CC3" w14:paraId="52569BBD" w14:textId="77777777" w:rsidTr="00CD0189">
        <w:trPr>
          <w:trHeight w:val="170"/>
        </w:trPr>
        <w:tc>
          <w:tcPr>
            <w:tcW w:w="9016" w:type="dxa"/>
          </w:tcPr>
          <w:p w14:paraId="4EA60690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it harder for me to help other people</w:t>
            </w:r>
          </w:p>
        </w:tc>
      </w:tr>
      <w:tr w:rsidR="00D57A04" w:rsidRPr="002A7CC3" w14:paraId="52B23C29" w14:textId="77777777" w:rsidTr="00CD0189">
        <w:trPr>
          <w:trHeight w:val="170"/>
        </w:trPr>
        <w:tc>
          <w:tcPr>
            <w:tcW w:w="9016" w:type="dxa"/>
          </w:tcPr>
          <w:p w14:paraId="5FA18683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en-GB"/>
              </w:rPr>
              <w:t xml:space="preserve">[Technology name] </w:t>
            </w:r>
            <w:r w:rsidRPr="00A13DC6">
              <w:rPr>
                <w:rFonts w:eastAsia="Times New Roman"/>
                <w:sz w:val="21"/>
                <w:szCs w:val="21"/>
                <w:lang w:eastAsia="en-GB"/>
              </w:rPr>
              <w:t>makes it harder for me to engage with my community</w:t>
            </w:r>
          </w:p>
        </w:tc>
      </w:tr>
      <w:tr w:rsidR="00D57A04" w:rsidRPr="002A7CC3" w14:paraId="0C22B2E9" w14:textId="77777777" w:rsidTr="00CD0189">
        <w:trPr>
          <w:trHeight w:val="170"/>
        </w:trPr>
        <w:tc>
          <w:tcPr>
            <w:tcW w:w="9016" w:type="dxa"/>
            <w:tcBorders>
              <w:top w:val="single" w:sz="4" w:space="0" w:color="auto"/>
            </w:tcBorders>
          </w:tcPr>
          <w:p w14:paraId="1ABAD24E" w14:textId="77777777" w:rsidR="00D57A04" w:rsidRPr="00A13DC6" w:rsidRDefault="00D57A04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e. All items rated from 1 (</w:t>
            </w:r>
            <w:r w:rsidRPr="00DD68EF">
              <w:rPr>
                <w:i/>
                <w:iCs/>
                <w:sz w:val="21"/>
                <w:szCs w:val="21"/>
              </w:rPr>
              <w:t>Strongly disagree</w:t>
            </w:r>
            <w:r>
              <w:rPr>
                <w:sz w:val="21"/>
                <w:szCs w:val="21"/>
              </w:rPr>
              <w:t>) to 7 (</w:t>
            </w:r>
            <w:r w:rsidRPr="00DD68EF">
              <w:rPr>
                <w:i/>
                <w:iCs/>
                <w:sz w:val="21"/>
                <w:szCs w:val="21"/>
              </w:rPr>
              <w:t>Strongly agree</w:t>
            </w:r>
            <w:r>
              <w:rPr>
                <w:sz w:val="21"/>
                <w:szCs w:val="21"/>
              </w:rPr>
              <w:t>)</w:t>
            </w:r>
          </w:p>
        </w:tc>
      </w:tr>
    </w:tbl>
    <w:p w14:paraId="0045B5C1" w14:textId="1461F1E2" w:rsidR="00D57A04" w:rsidRDefault="00D57A04" w:rsidP="00D57A04">
      <w:pPr>
        <w:spacing w:line="240" w:lineRule="auto"/>
        <w:ind w:firstLine="0"/>
        <w:rPr>
          <w:b/>
          <w:bCs/>
        </w:rPr>
      </w:pPr>
    </w:p>
    <w:p w14:paraId="0C8931EA" w14:textId="77777777" w:rsidR="004357D2" w:rsidRDefault="004357D2" w:rsidP="00D57A04">
      <w:pPr>
        <w:spacing w:line="240" w:lineRule="auto"/>
        <w:ind w:firstLine="0"/>
        <w:rPr>
          <w:b/>
          <w:bCs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5"/>
      </w:tblGrid>
      <w:tr w:rsidR="00D57A04" w:rsidRPr="002A7CC3" w14:paraId="614C1A9A" w14:textId="77777777" w:rsidTr="00CD0189">
        <w:trPr>
          <w:trHeight w:val="270"/>
        </w:trPr>
        <w:tc>
          <w:tcPr>
            <w:tcW w:w="9535" w:type="dxa"/>
            <w:tcBorders>
              <w:bottom w:val="single" w:sz="4" w:space="0" w:color="auto"/>
            </w:tcBorders>
          </w:tcPr>
          <w:p w14:paraId="0D5A6E74" w14:textId="77777777" w:rsidR="00D57A04" w:rsidRPr="00A13DC6" w:rsidRDefault="00D57A04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NS-</w:t>
            </w:r>
            <w:proofErr w:type="spellStart"/>
            <w:r>
              <w:rPr>
                <w:sz w:val="21"/>
                <w:szCs w:val="21"/>
              </w:rPr>
              <w:t>Behaviour</w:t>
            </w:r>
            <w:proofErr w:type="spellEnd"/>
            <w:r>
              <w:rPr>
                <w:sz w:val="21"/>
                <w:szCs w:val="21"/>
              </w:rPr>
              <w:t xml:space="preserve"> Scale (Initial long version from Experiment 1)</w:t>
            </w:r>
          </w:p>
        </w:tc>
      </w:tr>
      <w:tr w:rsidR="00D57A04" w:rsidRPr="002A7CC3" w14:paraId="49293B48" w14:textId="77777777" w:rsidTr="00CD0189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3FA57293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b/>
                <w:bCs/>
                <w:sz w:val="21"/>
                <w:szCs w:val="21"/>
              </w:rPr>
              <w:t>Autonomy</w:t>
            </w:r>
          </w:p>
        </w:tc>
      </w:tr>
      <w:tr w:rsidR="00D57A04" w:rsidRPr="002A7CC3" w14:paraId="5C794BD7" w14:textId="77777777" w:rsidTr="00CD0189">
        <w:trPr>
          <w:trHeight w:val="270"/>
        </w:trPr>
        <w:tc>
          <w:tcPr>
            <w:tcW w:w="9535" w:type="dxa"/>
          </w:tcPr>
          <w:p w14:paraId="4DD416BE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F277D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D57A04" w:rsidRPr="002F0F0F" w14:paraId="4B3D7CB8" w14:textId="77777777" w:rsidTr="00CD0189">
        <w:trPr>
          <w:trHeight w:val="270"/>
        </w:trPr>
        <w:tc>
          <w:tcPr>
            <w:tcW w:w="9535" w:type="dxa"/>
          </w:tcPr>
          <w:p w14:paraId="345F689F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provides me with different options for [doing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</w:t>
            </w:r>
          </w:p>
        </w:tc>
      </w:tr>
      <w:tr w:rsidR="00D57A04" w:rsidRPr="002F0F0F" w14:paraId="74EFE066" w14:textId="77777777" w:rsidTr="00CD0189">
        <w:trPr>
          <w:trHeight w:val="270"/>
        </w:trPr>
        <w:tc>
          <w:tcPr>
            <w:tcW w:w="9535" w:type="dxa"/>
          </w:tcPr>
          <w:p w14:paraId="10E67A56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gives me freedom to [do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the way I want</w:t>
            </w:r>
          </w:p>
        </w:tc>
      </w:tr>
      <w:tr w:rsidR="00D57A04" w:rsidRPr="002F0F0F" w14:paraId="2DC2338E" w14:textId="77777777" w:rsidTr="00CD0189">
        <w:trPr>
          <w:trHeight w:val="270"/>
        </w:trPr>
        <w:tc>
          <w:tcPr>
            <w:tcW w:w="9535" w:type="dxa"/>
          </w:tcPr>
          <w:p w14:paraId="31809ADF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helps me have more choice over how I [do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605C5CD9" w14:textId="77777777" w:rsidTr="00CD0189">
        <w:trPr>
          <w:trHeight w:val="270"/>
        </w:trPr>
        <w:tc>
          <w:tcPr>
            <w:tcW w:w="9535" w:type="dxa"/>
          </w:tcPr>
          <w:p w14:paraId="0E40A090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This technology makes me want to [do the </w:t>
            </w:r>
            <w:proofErr w:type="spellStart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] </w:t>
            </w:r>
          </w:p>
        </w:tc>
      </w:tr>
      <w:tr w:rsidR="00D57A04" w:rsidRPr="002F0F0F" w14:paraId="348FC871" w14:textId="77777777" w:rsidTr="00CD0189">
        <w:trPr>
          <w:trHeight w:val="270"/>
        </w:trPr>
        <w:tc>
          <w:tcPr>
            <w:tcW w:w="9535" w:type="dxa"/>
          </w:tcPr>
          <w:p w14:paraId="5262D4EF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Using this technology to [do the </w:t>
            </w:r>
            <w:proofErr w:type="spellStart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>] aligns with my values</w:t>
            </w:r>
          </w:p>
        </w:tc>
      </w:tr>
      <w:tr w:rsidR="00D57A04" w:rsidRPr="002A7CC3" w14:paraId="000C7CBE" w14:textId="77777777" w:rsidTr="00CD0189">
        <w:trPr>
          <w:trHeight w:val="270"/>
        </w:trPr>
        <w:tc>
          <w:tcPr>
            <w:tcW w:w="9535" w:type="dxa"/>
          </w:tcPr>
          <w:p w14:paraId="0B0954F2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i/>
                <w:iCs/>
                <w:sz w:val="21"/>
                <w:szCs w:val="21"/>
                <w:lang w:eastAsia="en-GB"/>
              </w:rPr>
              <w:t>Frustration</w:t>
            </w:r>
          </w:p>
        </w:tc>
      </w:tr>
      <w:tr w:rsidR="00D57A04" w:rsidRPr="002F0F0F" w14:paraId="5B49B46C" w14:textId="77777777" w:rsidTr="00CD0189">
        <w:trPr>
          <w:trHeight w:val="270"/>
        </w:trPr>
        <w:tc>
          <w:tcPr>
            <w:tcW w:w="9535" w:type="dxa"/>
          </w:tcPr>
          <w:p w14:paraId="7A1A3AAB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doesn’t provide me with enough choice over how I [do the </w:t>
            </w:r>
            <w:proofErr w:type="spellStart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28077451" w14:textId="77777777" w:rsidTr="00CD0189">
        <w:trPr>
          <w:trHeight w:val="270"/>
        </w:trPr>
        <w:tc>
          <w:tcPr>
            <w:tcW w:w="9535" w:type="dxa"/>
          </w:tcPr>
          <w:p w14:paraId="359B75EA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forces me to [do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in ways I don’t like</w:t>
            </w:r>
          </w:p>
        </w:tc>
      </w:tr>
      <w:tr w:rsidR="00D57A04" w:rsidRPr="002F0F0F" w14:paraId="1F432CE6" w14:textId="77777777" w:rsidTr="00CD0189">
        <w:trPr>
          <w:trHeight w:val="270"/>
        </w:trPr>
        <w:tc>
          <w:tcPr>
            <w:tcW w:w="9535" w:type="dxa"/>
          </w:tcPr>
          <w:p w14:paraId="410606E4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restricts my options for </w:t>
            </w:r>
            <w:r w:rsidRPr="00BF277D">
              <w:rPr>
                <w:rFonts w:eastAsia="Times New Roman"/>
                <w:sz w:val="21"/>
                <w:szCs w:val="21"/>
                <w:lang w:eastAsia="en-GB"/>
              </w:rPr>
              <w:t>[do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>ing</w:t>
            </w:r>
            <w:r w:rsidRPr="00BF277D">
              <w:rPr>
                <w:rFonts w:eastAsia="Times New Roman"/>
                <w:sz w:val="21"/>
                <w:szCs w:val="21"/>
                <w:lang w:eastAsia="en-GB"/>
              </w:rPr>
              <w:t xml:space="preserve">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7766BA8D" w14:textId="77777777" w:rsidTr="00CD0189">
        <w:trPr>
          <w:trHeight w:val="270"/>
        </w:trPr>
        <w:tc>
          <w:tcPr>
            <w:tcW w:w="9535" w:type="dxa"/>
          </w:tcPr>
          <w:p w14:paraId="6F1E45C0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makes me feel pressure to [do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6412B1F7" w14:textId="77777777" w:rsidTr="00CD0189">
        <w:trPr>
          <w:trHeight w:val="270"/>
        </w:trPr>
        <w:tc>
          <w:tcPr>
            <w:tcW w:w="9535" w:type="dxa"/>
          </w:tcPr>
          <w:p w14:paraId="3B0FB154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Using this technology to [do the </w:t>
            </w:r>
            <w:proofErr w:type="spellStart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>] conflicts with my values</w:t>
            </w:r>
          </w:p>
        </w:tc>
      </w:tr>
      <w:tr w:rsidR="00D57A04" w:rsidRPr="002F0F0F" w14:paraId="526D88F1" w14:textId="77777777" w:rsidTr="00CD0189">
        <w:trPr>
          <w:trHeight w:val="270"/>
        </w:trPr>
        <w:tc>
          <w:tcPr>
            <w:tcW w:w="9535" w:type="dxa"/>
          </w:tcPr>
          <w:p w14:paraId="3C423163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D57A04" w:rsidRPr="002A7CC3" w14:paraId="4F30A2E7" w14:textId="77777777" w:rsidTr="00CD0189">
        <w:trPr>
          <w:trHeight w:val="270"/>
        </w:trPr>
        <w:tc>
          <w:tcPr>
            <w:tcW w:w="9535" w:type="dxa"/>
          </w:tcPr>
          <w:p w14:paraId="4F2B678E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rFonts w:eastAsia="Times New Roman"/>
                <w:b/>
                <w:bCs/>
                <w:sz w:val="21"/>
                <w:szCs w:val="21"/>
                <w:lang w:eastAsia="en-GB"/>
              </w:rPr>
              <w:t>Competence</w:t>
            </w:r>
          </w:p>
        </w:tc>
      </w:tr>
      <w:tr w:rsidR="00D57A04" w:rsidRPr="002A7CC3" w14:paraId="7B765EA7" w14:textId="77777777" w:rsidTr="00CD0189">
        <w:trPr>
          <w:trHeight w:val="270"/>
        </w:trPr>
        <w:tc>
          <w:tcPr>
            <w:tcW w:w="9535" w:type="dxa"/>
          </w:tcPr>
          <w:p w14:paraId="17E65C79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  <w:t>Support</w:t>
            </w:r>
          </w:p>
        </w:tc>
      </w:tr>
      <w:tr w:rsidR="00D57A04" w:rsidRPr="002F0F0F" w14:paraId="10133163" w14:textId="77777777" w:rsidTr="00CD0189">
        <w:trPr>
          <w:trHeight w:val="270"/>
        </w:trPr>
        <w:tc>
          <w:tcPr>
            <w:tcW w:w="9535" w:type="dxa"/>
          </w:tcPr>
          <w:p w14:paraId="071A1E90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makes it easier to [do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669B7D3A" w14:textId="77777777" w:rsidTr="00CD0189">
        <w:trPr>
          <w:trHeight w:val="270"/>
        </w:trPr>
        <w:tc>
          <w:tcPr>
            <w:tcW w:w="9535" w:type="dxa"/>
          </w:tcPr>
          <w:p w14:paraId="4B5A69D9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helps me feel confident in my ability to [do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43D15853" w14:textId="77777777" w:rsidTr="00CD0189">
        <w:trPr>
          <w:trHeight w:val="270"/>
        </w:trPr>
        <w:tc>
          <w:tcPr>
            <w:tcW w:w="9535" w:type="dxa"/>
          </w:tcPr>
          <w:p w14:paraId="761FFA46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helps me [do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effectively</w:t>
            </w:r>
          </w:p>
        </w:tc>
      </w:tr>
      <w:tr w:rsidR="00D57A04" w:rsidRPr="002F0F0F" w14:paraId="28BF8842" w14:textId="77777777" w:rsidTr="00CD0189">
        <w:trPr>
          <w:trHeight w:val="270"/>
        </w:trPr>
        <w:tc>
          <w:tcPr>
            <w:tcW w:w="9535" w:type="dxa"/>
          </w:tcPr>
          <w:p w14:paraId="51363C99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is useful for [doing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2EAE66F7" w14:textId="77777777" w:rsidTr="00CD0189">
        <w:trPr>
          <w:trHeight w:val="270"/>
        </w:trPr>
        <w:tc>
          <w:tcPr>
            <w:tcW w:w="9535" w:type="dxa"/>
          </w:tcPr>
          <w:p w14:paraId="56DB1B2D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helps me get better at [doing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60EEC3E3" w14:textId="77777777" w:rsidTr="00CD0189">
        <w:trPr>
          <w:trHeight w:val="270"/>
        </w:trPr>
        <w:tc>
          <w:tcPr>
            <w:tcW w:w="9535" w:type="dxa"/>
          </w:tcPr>
          <w:p w14:paraId="73B0CE7F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  <w:t>Frustration</w:t>
            </w:r>
          </w:p>
        </w:tc>
      </w:tr>
      <w:tr w:rsidR="00D57A04" w:rsidRPr="002F0F0F" w14:paraId="525E1685" w14:textId="77777777" w:rsidTr="00CD0189">
        <w:trPr>
          <w:trHeight w:val="270"/>
        </w:trPr>
        <w:tc>
          <w:tcPr>
            <w:tcW w:w="9535" w:type="dxa"/>
          </w:tcPr>
          <w:p w14:paraId="42DDCF14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makes it difficult to [do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5FFC7BE0" w14:textId="77777777" w:rsidTr="00CD0189">
        <w:trPr>
          <w:trHeight w:val="270"/>
        </w:trPr>
        <w:tc>
          <w:tcPr>
            <w:tcW w:w="9535" w:type="dxa"/>
          </w:tcPr>
          <w:p w14:paraId="7E92C780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gets in the way of my ability to [do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682FFE07" w14:textId="77777777" w:rsidTr="00CD0189">
        <w:trPr>
          <w:trHeight w:val="270"/>
        </w:trPr>
        <w:tc>
          <w:tcPr>
            <w:tcW w:w="9535" w:type="dxa"/>
          </w:tcPr>
          <w:p w14:paraId="74291C4F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softHyphen/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softHyphen/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softHyphen/>
              <w:t xml:space="preserve">I struggle to use this technology to [do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43293C18" w14:textId="77777777" w:rsidTr="00CD0189">
        <w:trPr>
          <w:trHeight w:val="270"/>
        </w:trPr>
        <w:tc>
          <w:tcPr>
            <w:tcW w:w="9535" w:type="dxa"/>
          </w:tcPr>
          <w:p w14:paraId="14315226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makes me lose confidence in my ability to [do the </w:t>
            </w:r>
            <w:proofErr w:type="spellStart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F0F0F" w14:paraId="50D38FB5" w14:textId="77777777" w:rsidTr="00CD0189">
        <w:trPr>
          <w:trHeight w:val="270"/>
        </w:trPr>
        <w:tc>
          <w:tcPr>
            <w:tcW w:w="9535" w:type="dxa"/>
          </w:tcPr>
          <w:p w14:paraId="1FF338B7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makes it harder for me to improve at [doing the </w:t>
            </w:r>
            <w:proofErr w:type="spellStart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2F0F0F">
              <w:rPr>
                <w:rFonts w:eastAsia="Times New Roman"/>
                <w:sz w:val="21"/>
                <w:szCs w:val="21"/>
                <w:lang w:eastAsia="en-GB"/>
              </w:rPr>
              <w:t>]</w:t>
            </w:r>
          </w:p>
        </w:tc>
      </w:tr>
      <w:tr w:rsidR="00D57A04" w:rsidRPr="002A7CC3" w14:paraId="4169BC94" w14:textId="77777777" w:rsidTr="00CD0189">
        <w:trPr>
          <w:trHeight w:val="270"/>
        </w:trPr>
        <w:tc>
          <w:tcPr>
            <w:tcW w:w="9535" w:type="dxa"/>
          </w:tcPr>
          <w:p w14:paraId="5F3CFAAE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D57A04" w:rsidRPr="002A7CC3" w14:paraId="588780B0" w14:textId="77777777" w:rsidTr="00CD0189">
        <w:trPr>
          <w:trHeight w:val="270"/>
        </w:trPr>
        <w:tc>
          <w:tcPr>
            <w:tcW w:w="9535" w:type="dxa"/>
          </w:tcPr>
          <w:p w14:paraId="10744BAA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rFonts w:eastAsia="Times New Roman"/>
                <w:b/>
                <w:bCs/>
                <w:sz w:val="21"/>
                <w:szCs w:val="21"/>
                <w:lang w:eastAsia="en-GB"/>
              </w:rPr>
              <w:t>Relatedness</w:t>
            </w:r>
          </w:p>
        </w:tc>
      </w:tr>
      <w:tr w:rsidR="00D57A04" w:rsidRPr="002A7CC3" w14:paraId="58EBC022" w14:textId="77777777" w:rsidTr="00CD0189">
        <w:trPr>
          <w:trHeight w:val="270"/>
        </w:trPr>
        <w:tc>
          <w:tcPr>
            <w:tcW w:w="9535" w:type="dxa"/>
          </w:tcPr>
          <w:p w14:paraId="6160C829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  <w:t>Support</w:t>
            </w:r>
          </w:p>
        </w:tc>
      </w:tr>
      <w:tr w:rsidR="00D57A04" w:rsidRPr="004A4FF6" w14:paraId="3A757B6B" w14:textId="77777777" w:rsidTr="00CD0189">
        <w:trPr>
          <w:trHeight w:val="270"/>
        </w:trPr>
        <w:tc>
          <w:tcPr>
            <w:tcW w:w="9535" w:type="dxa"/>
          </w:tcPr>
          <w:p w14:paraId="6736C020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proofErr w:type="spellStart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] with this technology, it makes me feel close to people who are important to me</w:t>
            </w:r>
          </w:p>
        </w:tc>
      </w:tr>
      <w:tr w:rsidR="00D57A04" w:rsidRPr="004A4FF6" w14:paraId="254A4446" w14:textId="77777777" w:rsidTr="00CD0189">
        <w:trPr>
          <w:trHeight w:val="270"/>
        </w:trPr>
        <w:tc>
          <w:tcPr>
            <w:tcW w:w="9535" w:type="dxa"/>
          </w:tcPr>
          <w:p w14:paraId="480C9202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hen I [do the </w:t>
            </w:r>
            <w:proofErr w:type="spellStart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] with this technology, it makes me feel connected to other people</w:t>
            </w:r>
          </w:p>
        </w:tc>
      </w:tr>
      <w:tr w:rsidR="00D57A04" w:rsidRPr="004A4FF6" w14:paraId="3E7584F7" w14:textId="77777777" w:rsidTr="00CD0189">
        <w:trPr>
          <w:trHeight w:val="270"/>
        </w:trPr>
        <w:tc>
          <w:tcPr>
            <w:tcW w:w="9535" w:type="dxa"/>
          </w:tcPr>
          <w:p w14:paraId="2D29FA56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proofErr w:type="spellStart"/>
            <w:r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>
              <w:rPr>
                <w:rFonts w:eastAsia="Times New Roman"/>
                <w:sz w:val="21"/>
                <w:szCs w:val="21"/>
                <w:lang w:eastAsia="en-GB"/>
              </w:rPr>
              <w:t>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ith this technology, it makes me feel that people care about m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e</w:t>
            </w:r>
          </w:p>
        </w:tc>
      </w:tr>
      <w:tr w:rsidR="00D57A04" w:rsidRPr="004A4FF6" w14:paraId="2D4D8E20" w14:textId="77777777" w:rsidTr="00CD0189">
        <w:trPr>
          <w:trHeight w:val="270"/>
        </w:trPr>
        <w:tc>
          <w:tcPr>
            <w:tcW w:w="9535" w:type="dxa"/>
          </w:tcPr>
          <w:p w14:paraId="3D7ADBC3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proofErr w:type="spellStart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] with this technology, it makes me feel like I am part of a larger community</w:t>
            </w:r>
          </w:p>
        </w:tc>
      </w:tr>
      <w:tr w:rsidR="00D57A04" w:rsidRPr="004A4FF6" w14:paraId="512DFF07" w14:textId="77777777" w:rsidTr="00CD0189">
        <w:trPr>
          <w:trHeight w:val="270"/>
        </w:trPr>
        <w:tc>
          <w:tcPr>
            <w:tcW w:w="9535" w:type="dxa"/>
          </w:tcPr>
          <w:p w14:paraId="135223A4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Using this technology to [do the </w:t>
            </w:r>
            <w:proofErr w:type="spellStart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] makes it easier to contribute or help other people</w:t>
            </w:r>
          </w:p>
        </w:tc>
      </w:tr>
      <w:tr w:rsidR="00D57A04" w:rsidRPr="002A7CC3" w14:paraId="7386BC71" w14:textId="77777777" w:rsidTr="00CD0189">
        <w:trPr>
          <w:trHeight w:val="270"/>
        </w:trPr>
        <w:tc>
          <w:tcPr>
            <w:tcW w:w="9535" w:type="dxa"/>
          </w:tcPr>
          <w:p w14:paraId="6C9D8F13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D57A04" w:rsidRPr="002A7CC3" w14:paraId="570909BD" w14:textId="77777777" w:rsidTr="00CD0189">
        <w:trPr>
          <w:trHeight w:val="270"/>
        </w:trPr>
        <w:tc>
          <w:tcPr>
            <w:tcW w:w="9535" w:type="dxa"/>
          </w:tcPr>
          <w:p w14:paraId="12F834AA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D57A04" w:rsidRPr="004A4FF6" w14:paraId="51EF03EB" w14:textId="77777777" w:rsidTr="00CD0189">
        <w:trPr>
          <w:trHeight w:val="270"/>
        </w:trPr>
        <w:tc>
          <w:tcPr>
            <w:tcW w:w="9535" w:type="dxa"/>
          </w:tcPr>
          <w:p w14:paraId="10C78968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proofErr w:type="spellStart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] with this technology, it makes me feel disconnected from other people</w:t>
            </w:r>
          </w:p>
        </w:tc>
      </w:tr>
      <w:tr w:rsidR="00D57A04" w:rsidRPr="004A4FF6" w14:paraId="235663C9" w14:textId="77777777" w:rsidTr="00CD0189">
        <w:trPr>
          <w:trHeight w:val="270"/>
        </w:trPr>
        <w:tc>
          <w:tcPr>
            <w:tcW w:w="9535" w:type="dxa"/>
          </w:tcPr>
          <w:p w14:paraId="59761D7F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proofErr w:type="spellStart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] with this technology, it makes me feel that people don’t care about me</w:t>
            </w:r>
          </w:p>
        </w:tc>
      </w:tr>
      <w:tr w:rsidR="00D57A04" w:rsidRPr="004A4FF6" w14:paraId="39C767A9" w14:textId="77777777" w:rsidTr="00CD0189">
        <w:trPr>
          <w:trHeight w:val="270"/>
        </w:trPr>
        <w:tc>
          <w:tcPr>
            <w:tcW w:w="9535" w:type="dxa"/>
          </w:tcPr>
          <w:p w14:paraId="443ED6E8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proofErr w:type="spellStart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] with this technology, it makes me feel excluded or isolated</w:t>
            </w:r>
          </w:p>
        </w:tc>
      </w:tr>
      <w:tr w:rsidR="00D57A04" w:rsidRPr="004A4FF6" w14:paraId="0EDB7761" w14:textId="77777777" w:rsidTr="00CD0189">
        <w:trPr>
          <w:trHeight w:val="270"/>
        </w:trPr>
        <w:tc>
          <w:tcPr>
            <w:tcW w:w="9535" w:type="dxa"/>
          </w:tcPr>
          <w:p w14:paraId="31E08F05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proofErr w:type="spellStart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] with this technology, it makes me feel lonely </w:t>
            </w:r>
          </w:p>
        </w:tc>
      </w:tr>
      <w:tr w:rsidR="00D57A04" w:rsidRPr="004A4FF6" w14:paraId="7A488BD4" w14:textId="77777777" w:rsidTr="00CD0189">
        <w:trPr>
          <w:trHeight w:val="270"/>
        </w:trPr>
        <w:tc>
          <w:tcPr>
            <w:tcW w:w="9535" w:type="dxa"/>
          </w:tcPr>
          <w:p w14:paraId="147F7F6F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proofErr w:type="spellStart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] with this technology, it makes me feel like I don’t matter to other people</w:t>
            </w:r>
          </w:p>
        </w:tc>
      </w:tr>
      <w:tr w:rsidR="00D57A04" w:rsidRPr="004A4FF6" w14:paraId="65BACF0F" w14:textId="77777777" w:rsidTr="00CD0189">
        <w:trPr>
          <w:trHeight w:val="270"/>
        </w:trPr>
        <w:tc>
          <w:tcPr>
            <w:tcW w:w="9535" w:type="dxa"/>
          </w:tcPr>
          <w:p w14:paraId="4C29414C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Using this technology to [do the </w:t>
            </w:r>
            <w:proofErr w:type="spellStart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] makes it harder to contribute or help other people</w:t>
            </w:r>
          </w:p>
        </w:tc>
      </w:tr>
      <w:tr w:rsidR="00D57A04" w:rsidRPr="004A4FF6" w14:paraId="69CF18C9" w14:textId="77777777" w:rsidTr="00CD0189">
        <w:trPr>
          <w:trHeight w:val="270"/>
        </w:trPr>
        <w:tc>
          <w:tcPr>
            <w:tcW w:w="9535" w:type="dxa"/>
          </w:tcPr>
          <w:p w14:paraId="4AA6531B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proofErr w:type="spellStart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behaviour</w:t>
            </w:r>
            <w:proofErr w:type="spellEnd"/>
            <w:r w:rsidRPr="004A4FF6">
              <w:rPr>
                <w:rFonts w:eastAsia="Times New Roman"/>
                <w:sz w:val="21"/>
                <w:szCs w:val="21"/>
                <w:lang w:eastAsia="en-GB"/>
              </w:rPr>
              <w:t>] with this technology, it makes me feel disconnected from other people</w:t>
            </w:r>
          </w:p>
        </w:tc>
      </w:tr>
      <w:tr w:rsidR="00D57A04" w:rsidRPr="002A7CC3" w14:paraId="3C250B7F" w14:textId="77777777" w:rsidTr="00CD0189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48F6B907" w14:textId="77777777" w:rsidR="00D57A04" w:rsidRPr="00A13DC6" w:rsidRDefault="00D57A04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e. All items rated from 1 (</w:t>
            </w:r>
            <w:r w:rsidRPr="00DD68EF">
              <w:rPr>
                <w:i/>
                <w:iCs/>
                <w:sz w:val="21"/>
                <w:szCs w:val="21"/>
              </w:rPr>
              <w:t>Strongly disagree</w:t>
            </w:r>
            <w:r>
              <w:rPr>
                <w:sz w:val="21"/>
                <w:szCs w:val="21"/>
              </w:rPr>
              <w:t>) to 7 (</w:t>
            </w:r>
            <w:r w:rsidRPr="00DD68EF">
              <w:rPr>
                <w:i/>
                <w:iCs/>
                <w:sz w:val="21"/>
                <w:szCs w:val="21"/>
              </w:rPr>
              <w:t>Strongly agree</w:t>
            </w:r>
            <w:r>
              <w:rPr>
                <w:sz w:val="21"/>
                <w:szCs w:val="21"/>
              </w:rPr>
              <w:t>)</w:t>
            </w:r>
          </w:p>
        </w:tc>
      </w:tr>
    </w:tbl>
    <w:p w14:paraId="7436EBB0" w14:textId="77777777" w:rsidR="00D57A04" w:rsidRDefault="00D57A04" w:rsidP="00D57A04">
      <w:pPr>
        <w:spacing w:line="240" w:lineRule="auto"/>
        <w:ind w:firstLine="0"/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5"/>
      </w:tblGrid>
      <w:tr w:rsidR="00D57A04" w:rsidRPr="002A7CC3" w14:paraId="6EDEE99A" w14:textId="77777777" w:rsidTr="00CD0189">
        <w:trPr>
          <w:trHeight w:val="270"/>
        </w:trPr>
        <w:tc>
          <w:tcPr>
            <w:tcW w:w="9535" w:type="dxa"/>
            <w:tcBorders>
              <w:bottom w:val="single" w:sz="4" w:space="0" w:color="auto"/>
            </w:tcBorders>
          </w:tcPr>
          <w:p w14:paraId="79FCB5FF" w14:textId="77777777" w:rsidR="00D57A04" w:rsidRPr="00A13DC6" w:rsidRDefault="00D57A04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TENS-Task Scale (Initial long version from Experiment 1)</w:t>
            </w:r>
          </w:p>
        </w:tc>
      </w:tr>
      <w:tr w:rsidR="00D57A04" w:rsidRPr="002A7CC3" w14:paraId="44082867" w14:textId="77777777" w:rsidTr="00CD0189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78B49D6C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b/>
                <w:bCs/>
                <w:sz w:val="21"/>
                <w:szCs w:val="21"/>
              </w:rPr>
              <w:t>Autonomy</w:t>
            </w:r>
          </w:p>
        </w:tc>
      </w:tr>
      <w:tr w:rsidR="00D57A04" w:rsidRPr="002A7CC3" w14:paraId="6EA9E814" w14:textId="77777777" w:rsidTr="00CD0189">
        <w:trPr>
          <w:trHeight w:val="270"/>
        </w:trPr>
        <w:tc>
          <w:tcPr>
            <w:tcW w:w="9535" w:type="dxa"/>
          </w:tcPr>
          <w:p w14:paraId="0802CE1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F277D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D57A04" w:rsidRPr="002F0F0F" w14:paraId="3897B973" w14:textId="77777777" w:rsidTr="00CD0189">
        <w:trPr>
          <w:trHeight w:val="270"/>
        </w:trPr>
        <w:tc>
          <w:tcPr>
            <w:tcW w:w="9535" w:type="dxa"/>
          </w:tcPr>
          <w:p w14:paraId="0739344A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provides me with different options for [doing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</w:t>
            </w:r>
          </w:p>
        </w:tc>
      </w:tr>
      <w:tr w:rsidR="00D57A04" w:rsidRPr="002F0F0F" w14:paraId="63FF96ED" w14:textId="77777777" w:rsidTr="00CD0189">
        <w:trPr>
          <w:trHeight w:val="270"/>
        </w:trPr>
        <w:tc>
          <w:tcPr>
            <w:tcW w:w="9535" w:type="dxa"/>
          </w:tcPr>
          <w:p w14:paraId="2FB23DF4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gives me freedom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the way I want</w:t>
            </w:r>
          </w:p>
        </w:tc>
      </w:tr>
      <w:tr w:rsidR="00D57A04" w:rsidRPr="002F0F0F" w14:paraId="49CD2E6B" w14:textId="77777777" w:rsidTr="00CD0189">
        <w:trPr>
          <w:trHeight w:val="270"/>
        </w:trPr>
        <w:tc>
          <w:tcPr>
            <w:tcW w:w="9535" w:type="dxa"/>
          </w:tcPr>
          <w:p w14:paraId="5F4DE168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helps me have more choice over how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7E18E616" w14:textId="77777777" w:rsidTr="00CD0189">
        <w:trPr>
          <w:trHeight w:val="270"/>
        </w:trPr>
        <w:tc>
          <w:tcPr>
            <w:tcW w:w="9535" w:type="dxa"/>
          </w:tcPr>
          <w:p w14:paraId="5F7A9E54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This technology makes me want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] </w:t>
            </w:r>
          </w:p>
        </w:tc>
      </w:tr>
      <w:tr w:rsidR="00D57A04" w:rsidRPr="002F0F0F" w14:paraId="583DE65C" w14:textId="77777777" w:rsidTr="00CD0189">
        <w:trPr>
          <w:trHeight w:val="270"/>
        </w:trPr>
        <w:tc>
          <w:tcPr>
            <w:tcW w:w="9535" w:type="dxa"/>
          </w:tcPr>
          <w:p w14:paraId="1C3FD793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Using this technology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aligns with my values</w:t>
            </w:r>
          </w:p>
        </w:tc>
      </w:tr>
      <w:tr w:rsidR="00D57A04" w:rsidRPr="002A7CC3" w14:paraId="01AA977C" w14:textId="77777777" w:rsidTr="00CD0189">
        <w:trPr>
          <w:trHeight w:val="270"/>
        </w:trPr>
        <w:tc>
          <w:tcPr>
            <w:tcW w:w="9535" w:type="dxa"/>
          </w:tcPr>
          <w:p w14:paraId="59BB4DF5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i/>
                <w:iCs/>
                <w:sz w:val="21"/>
                <w:szCs w:val="21"/>
                <w:lang w:eastAsia="en-GB"/>
              </w:rPr>
              <w:t>Frustration</w:t>
            </w:r>
          </w:p>
        </w:tc>
      </w:tr>
      <w:tr w:rsidR="00D57A04" w:rsidRPr="002F0F0F" w14:paraId="02B68793" w14:textId="77777777" w:rsidTr="00CD0189">
        <w:trPr>
          <w:trHeight w:val="270"/>
        </w:trPr>
        <w:tc>
          <w:tcPr>
            <w:tcW w:w="9535" w:type="dxa"/>
          </w:tcPr>
          <w:p w14:paraId="08821D9B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doesn’t provide me with enough choice over how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3ACFF984" w14:textId="77777777" w:rsidTr="00CD0189">
        <w:trPr>
          <w:trHeight w:val="270"/>
        </w:trPr>
        <w:tc>
          <w:tcPr>
            <w:tcW w:w="9535" w:type="dxa"/>
          </w:tcPr>
          <w:p w14:paraId="2F7BC8B8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forces me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in ways I don’t like</w:t>
            </w:r>
          </w:p>
        </w:tc>
      </w:tr>
      <w:tr w:rsidR="00D57A04" w:rsidRPr="002F0F0F" w14:paraId="4B0012F4" w14:textId="77777777" w:rsidTr="00CD0189">
        <w:trPr>
          <w:trHeight w:val="270"/>
        </w:trPr>
        <w:tc>
          <w:tcPr>
            <w:tcW w:w="9535" w:type="dxa"/>
          </w:tcPr>
          <w:p w14:paraId="57A40927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restricts my options for </w:t>
            </w:r>
            <w:r w:rsidRPr="00BF277D">
              <w:rPr>
                <w:rFonts w:eastAsia="Times New Roman"/>
                <w:sz w:val="21"/>
                <w:szCs w:val="21"/>
                <w:lang w:eastAsia="en-GB"/>
              </w:rPr>
              <w:t>[do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>ing</w:t>
            </w:r>
            <w:r w:rsidRPr="00BF277D">
              <w:rPr>
                <w:rFonts w:eastAsia="Times New Roman"/>
                <w:sz w:val="21"/>
                <w:szCs w:val="21"/>
                <w:lang w:eastAsia="en-GB"/>
              </w:rPr>
              <w:t xml:space="preserve">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334040AA" w14:textId="77777777" w:rsidTr="00CD0189">
        <w:trPr>
          <w:trHeight w:val="270"/>
        </w:trPr>
        <w:tc>
          <w:tcPr>
            <w:tcW w:w="9535" w:type="dxa"/>
          </w:tcPr>
          <w:p w14:paraId="5CE40929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makes me feel pressure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114891F8" w14:textId="77777777" w:rsidTr="00CD0189">
        <w:trPr>
          <w:trHeight w:val="270"/>
        </w:trPr>
        <w:tc>
          <w:tcPr>
            <w:tcW w:w="9535" w:type="dxa"/>
          </w:tcPr>
          <w:p w14:paraId="42FD7A45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Using this technology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conflicts with my values</w:t>
            </w:r>
          </w:p>
        </w:tc>
      </w:tr>
      <w:tr w:rsidR="00D57A04" w:rsidRPr="002F0F0F" w14:paraId="38C9C10E" w14:textId="77777777" w:rsidTr="00CD0189">
        <w:trPr>
          <w:trHeight w:val="270"/>
        </w:trPr>
        <w:tc>
          <w:tcPr>
            <w:tcW w:w="9535" w:type="dxa"/>
          </w:tcPr>
          <w:p w14:paraId="281495F6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D57A04" w:rsidRPr="002A7CC3" w14:paraId="2E7B9F46" w14:textId="77777777" w:rsidTr="00CD0189">
        <w:trPr>
          <w:trHeight w:val="270"/>
        </w:trPr>
        <w:tc>
          <w:tcPr>
            <w:tcW w:w="9535" w:type="dxa"/>
          </w:tcPr>
          <w:p w14:paraId="2F0002E4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rFonts w:eastAsia="Times New Roman"/>
                <w:b/>
                <w:bCs/>
                <w:sz w:val="21"/>
                <w:szCs w:val="21"/>
                <w:lang w:eastAsia="en-GB"/>
              </w:rPr>
              <w:t>Competence</w:t>
            </w:r>
          </w:p>
        </w:tc>
      </w:tr>
      <w:tr w:rsidR="00D57A04" w:rsidRPr="002A7CC3" w14:paraId="4C172FF3" w14:textId="77777777" w:rsidTr="00CD0189">
        <w:trPr>
          <w:trHeight w:val="270"/>
        </w:trPr>
        <w:tc>
          <w:tcPr>
            <w:tcW w:w="9535" w:type="dxa"/>
          </w:tcPr>
          <w:p w14:paraId="579A0DFB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  <w:t>Support</w:t>
            </w:r>
          </w:p>
        </w:tc>
      </w:tr>
      <w:tr w:rsidR="00D57A04" w:rsidRPr="002F0F0F" w14:paraId="36B145B2" w14:textId="77777777" w:rsidTr="00CD0189">
        <w:trPr>
          <w:trHeight w:val="270"/>
        </w:trPr>
        <w:tc>
          <w:tcPr>
            <w:tcW w:w="9535" w:type="dxa"/>
          </w:tcPr>
          <w:p w14:paraId="309747FB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makes it easier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20B4163B" w14:textId="77777777" w:rsidTr="00CD0189">
        <w:trPr>
          <w:trHeight w:val="270"/>
        </w:trPr>
        <w:tc>
          <w:tcPr>
            <w:tcW w:w="9535" w:type="dxa"/>
          </w:tcPr>
          <w:p w14:paraId="49CB8B84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helps me feel confident in my ability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3124D8AE" w14:textId="77777777" w:rsidTr="00CD0189">
        <w:trPr>
          <w:trHeight w:val="270"/>
        </w:trPr>
        <w:tc>
          <w:tcPr>
            <w:tcW w:w="9535" w:type="dxa"/>
          </w:tcPr>
          <w:p w14:paraId="37C58FA7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helps me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 effectively</w:t>
            </w:r>
          </w:p>
        </w:tc>
      </w:tr>
      <w:tr w:rsidR="00D57A04" w:rsidRPr="002F0F0F" w14:paraId="2CDE2267" w14:textId="77777777" w:rsidTr="00CD0189">
        <w:trPr>
          <w:trHeight w:val="270"/>
        </w:trPr>
        <w:tc>
          <w:tcPr>
            <w:tcW w:w="9535" w:type="dxa"/>
          </w:tcPr>
          <w:p w14:paraId="6D994AF9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is useful for [doing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3B1E1609" w14:textId="77777777" w:rsidTr="00CD0189">
        <w:trPr>
          <w:trHeight w:val="270"/>
        </w:trPr>
        <w:tc>
          <w:tcPr>
            <w:tcW w:w="9535" w:type="dxa"/>
          </w:tcPr>
          <w:p w14:paraId="60DA8B47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helps me get better at [doing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11FFBB02" w14:textId="77777777" w:rsidTr="00CD0189">
        <w:trPr>
          <w:trHeight w:val="270"/>
        </w:trPr>
        <w:tc>
          <w:tcPr>
            <w:tcW w:w="9535" w:type="dxa"/>
          </w:tcPr>
          <w:p w14:paraId="0C4018AF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  <w:t>Frustration</w:t>
            </w:r>
          </w:p>
        </w:tc>
      </w:tr>
      <w:tr w:rsidR="00D57A04" w:rsidRPr="002F0F0F" w14:paraId="50B1EF0B" w14:textId="77777777" w:rsidTr="00CD0189">
        <w:trPr>
          <w:trHeight w:val="270"/>
        </w:trPr>
        <w:tc>
          <w:tcPr>
            <w:tcW w:w="9535" w:type="dxa"/>
          </w:tcPr>
          <w:p w14:paraId="1AB5EF81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makes it difficult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23A8C86E" w14:textId="77777777" w:rsidTr="00CD0189">
        <w:trPr>
          <w:trHeight w:val="270"/>
        </w:trPr>
        <w:tc>
          <w:tcPr>
            <w:tcW w:w="9535" w:type="dxa"/>
          </w:tcPr>
          <w:p w14:paraId="552C6843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gets in the way of my ability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1E65A3C6" w14:textId="77777777" w:rsidTr="00CD0189">
        <w:trPr>
          <w:trHeight w:val="270"/>
        </w:trPr>
        <w:tc>
          <w:tcPr>
            <w:tcW w:w="9535" w:type="dxa"/>
          </w:tcPr>
          <w:p w14:paraId="1D1DE1A1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softHyphen/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softHyphen/>
            </w:r>
            <w:r w:rsidRPr="002F0F0F">
              <w:rPr>
                <w:rFonts w:eastAsia="Times New Roman"/>
                <w:sz w:val="21"/>
                <w:szCs w:val="21"/>
                <w:lang w:eastAsia="en-GB"/>
              </w:rPr>
              <w:softHyphen/>
              <w:t xml:space="preserve">I struggle to use this technology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49EC8C5D" w14:textId="77777777" w:rsidTr="00CD0189">
        <w:trPr>
          <w:trHeight w:val="270"/>
        </w:trPr>
        <w:tc>
          <w:tcPr>
            <w:tcW w:w="9535" w:type="dxa"/>
          </w:tcPr>
          <w:p w14:paraId="3C48A4F1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makes me lose confidence in my ability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F0F0F" w14:paraId="10A632F9" w14:textId="77777777" w:rsidTr="00CD0189">
        <w:trPr>
          <w:trHeight w:val="270"/>
        </w:trPr>
        <w:tc>
          <w:tcPr>
            <w:tcW w:w="9535" w:type="dxa"/>
          </w:tcPr>
          <w:p w14:paraId="12D1AB52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sz w:val="21"/>
                <w:szCs w:val="21"/>
                <w:lang w:eastAsia="en-GB"/>
              </w:rPr>
              <w:t xml:space="preserve">This technology makes it harder for me to improve at [doing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</w:p>
        </w:tc>
      </w:tr>
      <w:tr w:rsidR="00D57A04" w:rsidRPr="002A7CC3" w14:paraId="7B324722" w14:textId="77777777" w:rsidTr="00CD0189">
        <w:trPr>
          <w:trHeight w:val="270"/>
        </w:trPr>
        <w:tc>
          <w:tcPr>
            <w:tcW w:w="9535" w:type="dxa"/>
          </w:tcPr>
          <w:p w14:paraId="52FE2730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D57A04" w:rsidRPr="002A7CC3" w14:paraId="702FA717" w14:textId="77777777" w:rsidTr="00CD0189">
        <w:trPr>
          <w:trHeight w:val="270"/>
        </w:trPr>
        <w:tc>
          <w:tcPr>
            <w:tcW w:w="9535" w:type="dxa"/>
          </w:tcPr>
          <w:p w14:paraId="52DFD65E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rFonts w:eastAsia="Times New Roman"/>
                <w:b/>
                <w:bCs/>
                <w:sz w:val="21"/>
                <w:szCs w:val="21"/>
                <w:lang w:eastAsia="en-GB"/>
              </w:rPr>
              <w:t>Relatedness</w:t>
            </w:r>
          </w:p>
        </w:tc>
      </w:tr>
      <w:tr w:rsidR="00D57A04" w:rsidRPr="002A7CC3" w14:paraId="3E2CE3BA" w14:textId="77777777" w:rsidTr="00CD0189">
        <w:trPr>
          <w:trHeight w:val="270"/>
        </w:trPr>
        <w:tc>
          <w:tcPr>
            <w:tcW w:w="9535" w:type="dxa"/>
          </w:tcPr>
          <w:p w14:paraId="6F2A207A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  <w:t>Support</w:t>
            </w:r>
          </w:p>
        </w:tc>
      </w:tr>
      <w:tr w:rsidR="00D57A04" w:rsidRPr="004A4FF6" w14:paraId="572472F4" w14:textId="77777777" w:rsidTr="00CD0189">
        <w:trPr>
          <w:trHeight w:val="270"/>
        </w:trPr>
        <w:tc>
          <w:tcPr>
            <w:tcW w:w="9535" w:type="dxa"/>
          </w:tcPr>
          <w:p w14:paraId="5B2936B4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ith this technology, it makes me feel close to people who are important to me</w:t>
            </w:r>
          </w:p>
        </w:tc>
      </w:tr>
      <w:tr w:rsidR="00D57A04" w:rsidRPr="004A4FF6" w14:paraId="336286AF" w14:textId="77777777" w:rsidTr="00CD0189">
        <w:trPr>
          <w:trHeight w:val="270"/>
        </w:trPr>
        <w:tc>
          <w:tcPr>
            <w:tcW w:w="9535" w:type="dxa"/>
          </w:tcPr>
          <w:p w14:paraId="2C5AD322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hen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ith this technology, it makes me feel connected to other people</w:t>
            </w:r>
          </w:p>
        </w:tc>
      </w:tr>
      <w:tr w:rsidR="00D57A04" w:rsidRPr="004A4FF6" w14:paraId="53F6D65A" w14:textId="77777777" w:rsidTr="00CD0189">
        <w:trPr>
          <w:trHeight w:val="270"/>
        </w:trPr>
        <w:tc>
          <w:tcPr>
            <w:tcW w:w="9535" w:type="dxa"/>
          </w:tcPr>
          <w:p w14:paraId="65D5BE6A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ith this technology, it makes me feel that people care about m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e</w:t>
            </w:r>
          </w:p>
        </w:tc>
      </w:tr>
      <w:tr w:rsidR="00D57A04" w:rsidRPr="004A4FF6" w14:paraId="30E64A90" w14:textId="77777777" w:rsidTr="00CD0189">
        <w:trPr>
          <w:trHeight w:val="270"/>
        </w:trPr>
        <w:tc>
          <w:tcPr>
            <w:tcW w:w="9535" w:type="dxa"/>
          </w:tcPr>
          <w:p w14:paraId="3F8A1F79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ith this technology, it makes me feel like I am part of a larger community</w:t>
            </w:r>
          </w:p>
        </w:tc>
      </w:tr>
      <w:tr w:rsidR="00D57A04" w:rsidRPr="004A4FF6" w14:paraId="2E5B67E2" w14:textId="77777777" w:rsidTr="00CD0189">
        <w:trPr>
          <w:trHeight w:val="270"/>
        </w:trPr>
        <w:tc>
          <w:tcPr>
            <w:tcW w:w="9535" w:type="dxa"/>
          </w:tcPr>
          <w:p w14:paraId="0DC7357B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Using this technology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makes it easier to contribute or help other people</w:t>
            </w:r>
          </w:p>
        </w:tc>
      </w:tr>
      <w:tr w:rsidR="00D57A04" w:rsidRPr="002A7CC3" w14:paraId="1FB5BC2E" w14:textId="77777777" w:rsidTr="00CD0189">
        <w:trPr>
          <w:trHeight w:val="270"/>
        </w:trPr>
        <w:tc>
          <w:tcPr>
            <w:tcW w:w="9535" w:type="dxa"/>
          </w:tcPr>
          <w:p w14:paraId="03AD056C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D57A04" w:rsidRPr="002A7CC3" w14:paraId="310AC26B" w14:textId="77777777" w:rsidTr="00CD0189">
        <w:trPr>
          <w:trHeight w:val="270"/>
        </w:trPr>
        <w:tc>
          <w:tcPr>
            <w:tcW w:w="9535" w:type="dxa"/>
          </w:tcPr>
          <w:p w14:paraId="1A00F02E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D57A04" w:rsidRPr="004A4FF6" w14:paraId="6DB950FA" w14:textId="77777777" w:rsidTr="00CD0189">
        <w:trPr>
          <w:trHeight w:val="270"/>
        </w:trPr>
        <w:tc>
          <w:tcPr>
            <w:tcW w:w="9535" w:type="dxa"/>
          </w:tcPr>
          <w:p w14:paraId="04D15512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ith this technology, it makes me feel disconnected from other people</w:t>
            </w:r>
          </w:p>
        </w:tc>
      </w:tr>
      <w:tr w:rsidR="00D57A04" w:rsidRPr="004A4FF6" w14:paraId="204C468D" w14:textId="77777777" w:rsidTr="00CD0189">
        <w:trPr>
          <w:trHeight w:val="270"/>
        </w:trPr>
        <w:tc>
          <w:tcPr>
            <w:tcW w:w="9535" w:type="dxa"/>
          </w:tcPr>
          <w:p w14:paraId="796484EC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ith this technology, it makes me feel that people don’t care about me</w:t>
            </w:r>
          </w:p>
        </w:tc>
      </w:tr>
      <w:tr w:rsidR="00D57A04" w:rsidRPr="004A4FF6" w14:paraId="628312CD" w14:textId="77777777" w:rsidTr="00CD0189">
        <w:trPr>
          <w:trHeight w:val="270"/>
        </w:trPr>
        <w:tc>
          <w:tcPr>
            <w:tcW w:w="9535" w:type="dxa"/>
          </w:tcPr>
          <w:p w14:paraId="293B4998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ith this technology, it makes me feel excluded or isolated</w:t>
            </w:r>
          </w:p>
        </w:tc>
      </w:tr>
      <w:tr w:rsidR="00D57A04" w:rsidRPr="004A4FF6" w14:paraId="7D6733BF" w14:textId="77777777" w:rsidTr="00CD0189">
        <w:trPr>
          <w:trHeight w:val="270"/>
        </w:trPr>
        <w:tc>
          <w:tcPr>
            <w:tcW w:w="9535" w:type="dxa"/>
          </w:tcPr>
          <w:p w14:paraId="5975205B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ith this technology, it makes me feel lonely </w:t>
            </w:r>
          </w:p>
        </w:tc>
      </w:tr>
      <w:tr w:rsidR="00D57A04" w:rsidRPr="004A4FF6" w14:paraId="5B9E3430" w14:textId="77777777" w:rsidTr="00CD0189">
        <w:trPr>
          <w:trHeight w:val="270"/>
        </w:trPr>
        <w:tc>
          <w:tcPr>
            <w:tcW w:w="9535" w:type="dxa"/>
          </w:tcPr>
          <w:p w14:paraId="7B392DC7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ith this technology, it makes me feel like I don’t matter to other people</w:t>
            </w:r>
          </w:p>
        </w:tc>
      </w:tr>
      <w:tr w:rsidR="00D57A04" w:rsidRPr="004A4FF6" w14:paraId="71CD51C6" w14:textId="77777777" w:rsidTr="00CD0189">
        <w:trPr>
          <w:trHeight w:val="270"/>
        </w:trPr>
        <w:tc>
          <w:tcPr>
            <w:tcW w:w="9535" w:type="dxa"/>
          </w:tcPr>
          <w:p w14:paraId="5F44E9E1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Using this technology to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makes it harder to contribute or help other people</w:t>
            </w:r>
          </w:p>
        </w:tc>
      </w:tr>
      <w:tr w:rsidR="00D57A04" w:rsidRPr="004A4FF6" w14:paraId="2B83D177" w14:textId="77777777" w:rsidTr="00CD0189">
        <w:trPr>
          <w:trHeight w:val="270"/>
        </w:trPr>
        <w:tc>
          <w:tcPr>
            <w:tcW w:w="9535" w:type="dxa"/>
          </w:tcPr>
          <w:p w14:paraId="6CC70E7D" w14:textId="77777777" w:rsidR="00D57A04" w:rsidRPr="004A4FF6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When I [do the </w:t>
            </w:r>
            <w:r>
              <w:rPr>
                <w:rFonts w:eastAsia="Times New Roman"/>
                <w:sz w:val="21"/>
                <w:szCs w:val="21"/>
                <w:lang w:eastAsia="en-GB"/>
              </w:rPr>
              <w:t>task]</w:t>
            </w:r>
            <w:r w:rsidRPr="004A4FF6">
              <w:rPr>
                <w:rFonts w:eastAsia="Times New Roman"/>
                <w:sz w:val="21"/>
                <w:szCs w:val="21"/>
                <w:lang w:eastAsia="en-GB"/>
              </w:rPr>
              <w:t xml:space="preserve"> with this technology, it makes me feel disconnected from other people</w:t>
            </w:r>
          </w:p>
        </w:tc>
      </w:tr>
      <w:tr w:rsidR="00D57A04" w:rsidRPr="002A7CC3" w14:paraId="6AAE163B" w14:textId="77777777" w:rsidTr="00CD0189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7B07860A" w14:textId="77777777" w:rsidR="00D57A04" w:rsidRPr="00A13DC6" w:rsidRDefault="00D57A04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e. All items rated from 1 (</w:t>
            </w:r>
            <w:r w:rsidRPr="00DD68EF">
              <w:rPr>
                <w:i/>
                <w:iCs/>
                <w:sz w:val="21"/>
                <w:szCs w:val="21"/>
              </w:rPr>
              <w:t>Strongly disagree</w:t>
            </w:r>
            <w:r>
              <w:rPr>
                <w:sz w:val="21"/>
                <w:szCs w:val="21"/>
              </w:rPr>
              <w:t>) to 7 (</w:t>
            </w:r>
            <w:r w:rsidRPr="00DD68EF">
              <w:rPr>
                <w:i/>
                <w:iCs/>
                <w:sz w:val="21"/>
                <w:szCs w:val="21"/>
              </w:rPr>
              <w:t>Strongly agree</w:t>
            </w:r>
            <w:r>
              <w:rPr>
                <w:sz w:val="21"/>
                <w:szCs w:val="21"/>
              </w:rPr>
              <w:t>)</w:t>
            </w:r>
          </w:p>
        </w:tc>
      </w:tr>
    </w:tbl>
    <w:p w14:paraId="3397C527" w14:textId="77777777" w:rsidR="00D57A04" w:rsidRDefault="00D57A04" w:rsidP="00D57A04">
      <w:pPr>
        <w:rPr>
          <w:b/>
          <w:bCs/>
        </w:rPr>
      </w:pPr>
    </w:p>
    <w:p w14:paraId="60733C56" w14:textId="77777777" w:rsidR="00D57A04" w:rsidRDefault="00D57A04" w:rsidP="00D57A04">
      <w:pPr>
        <w:rPr>
          <w:b/>
          <w:bCs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5"/>
      </w:tblGrid>
      <w:tr w:rsidR="00D57A04" w:rsidRPr="002A7CC3" w14:paraId="5ACFD32C" w14:textId="77777777" w:rsidTr="00CD0189">
        <w:trPr>
          <w:trHeight w:val="270"/>
        </w:trPr>
        <w:tc>
          <w:tcPr>
            <w:tcW w:w="9535" w:type="dxa"/>
            <w:tcBorders>
              <w:bottom w:val="single" w:sz="4" w:space="0" w:color="auto"/>
            </w:tcBorders>
          </w:tcPr>
          <w:p w14:paraId="3FDEA0E9" w14:textId="77777777" w:rsidR="00D57A04" w:rsidRPr="00A13DC6" w:rsidRDefault="00D57A04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TENS-Interface Scale (Initial long version from Experiment 1)</w:t>
            </w:r>
          </w:p>
        </w:tc>
      </w:tr>
      <w:tr w:rsidR="00D57A04" w:rsidRPr="002A7CC3" w14:paraId="01B8F17F" w14:textId="77777777" w:rsidTr="00CD0189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71E53897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b/>
                <w:bCs/>
                <w:sz w:val="21"/>
                <w:szCs w:val="21"/>
              </w:rPr>
              <w:t>Autonomy</w:t>
            </w:r>
          </w:p>
        </w:tc>
      </w:tr>
      <w:tr w:rsidR="00D57A04" w:rsidRPr="002A7CC3" w14:paraId="5B5F2570" w14:textId="77777777" w:rsidTr="00CD0189">
        <w:trPr>
          <w:trHeight w:val="270"/>
        </w:trPr>
        <w:tc>
          <w:tcPr>
            <w:tcW w:w="9535" w:type="dxa"/>
          </w:tcPr>
          <w:p w14:paraId="2F153356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F277D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D57A04" w:rsidRPr="002F0F0F" w14:paraId="7282CD60" w14:textId="77777777" w:rsidTr="00CD0189">
        <w:trPr>
          <w:trHeight w:val="270"/>
        </w:trPr>
        <w:tc>
          <w:tcPr>
            <w:tcW w:w="9535" w:type="dxa"/>
          </w:tcPr>
          <w:p w14:paraId="6C2C1732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This technology provides me with useful options and choices</w:t>
            </w:r>
          </w:p>
        </w:tc>
      </w:tr>
      <w:tr w:rsidR="00D57A04" w:rsidRPr="002F0F0F" w14:paraId="702E4F1E" w14:textId="77777777" w:rsidTr="00CD0189">
        <w:trPr>
          <w:trHeight w:val="270"/>
        </w:trPr>
        <w:tc>
          <w:tcPr>
            <w:tcW w:w="9535" w:type="dxa"/>
          </w:tcPr>
          <w:p w14:paraId="1F0DD197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This technology gives me freedom to use it the way I want</w:t>
            </w:r>
          </w:p>
        </w:tc>
      </w:tr>
      <w:tr w:rsidR="00D57A04" w:rsidRPr="002F0F0F" w14:paraId="3A68B5A5" w14:textId="77777777" w:rsidTr="00CD0189">
        <w:trPr>
          <w:trHeight w:val="270"/>
        </w:trPr>
        <w:tc>
          <w:tcPr>
            <w:tcW w:w="9535" w:type="dxa"/>
          </w:tcPr>
          <w:p w14:paraId="3B9E13C1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 xml:space="preserve">I can </w:t>
            </w:r>
            <w:proofErr w:type="spellStart"/>
            <w:r w:rsidRPr="0076415A">
              <w:rPr>
                <w:rFonts w:eastAsia="Times New Roman"/>
                <w:sz w:val="21"/>
                <w:szCs w:val="21"/>
                <w:lang w:eastAsia="en-GB"/>
              </w:rPr>
              <w:t>customise</w:t>
            </w:r>
            <w:proofErr w:type="spellEnd"/>
            <w:r w:rsidRPr="0076415A">
              <w:rPr>
                <w:rFonts w:eastAsia="Times New Roman"/>
                <w:sz w:val="21"/>
                <w:szCs w:val="21"/>
                <w:lang w:eastAsia="en-GB"/>
              </w:rPr>
              <w:t xml:space="preserve"> this technology to suit my needs</w:t>
            </w:r>
          </w:p>
        </w:tc>
      </w:tr>
      <w:tr w:rsidR="00D57A04" w:rsidRPr="002F0F0F" w14:paraId="3FA877C5" w14:textId="77777777" w:rsidTr="00CD0189">
        <w:trPr>
          <w:trHeight w:val="270"/>
        </w:trPr>
        <w:tc>
          <w:tcPr>
            <w:tcW w:w="9535" w:type="dxa"/>
          </w:tcPr>
          <w:p w14:paraId="5E0D4F4F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This technology’s interface is flexible</w:t>
            </w:r>
          </w:p>
        </w:tc>
      </w:tr>
      <w:tr w:rsidR="00D57A04" w:rsidRPr="002A7CC3" w14:paraId="66C144B4" w14:textId="77777777" w:rsidTr="00CD0189">
        <w:trPr>
          <w:trHeight w:val="270"/>
        </w:trPr>
        <w:tc>
          <w:tcPr>
            <w:tcW w:w="9535" w:type="dxa"/>
          </w:tcPr>
          <w:p w14:paraId="3D0793E3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i/>
                <w:iCs/>
                <w:sz w:val="21"/>
                <w:szCs w:val="21"/>
                <w:lang w:eastAsia="en-GB"/>
              </w:rPr>
              <w:t>Frustration</w:t>
            </w:r>
          </w:p>
        </w:tc>
      </w:tr>
      <w:tr w:rsidR="00D57A04" w:rsidRPr="002F0F0F" w14:paraId="7CBD3DFD" w14:textId="77777777" w:rsidTr="00CD0189">
        <w:trPr>
          <w:trHeight w:val="270"/>
        </w:trPr>
        <w:tc>
          <w:tcPr>
            <w:tcW w:w="9535" w:type="dxa"/>
          </w:tcPr>
          <w:p w14:paraId="1F75940B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This technology doesn’t provide me with enough options and choices</w:t>
            </w:r>
          </w:p>
        </w:tc>
      </w:tr>
      <w:tr w:rsidR="00D57A04" w:rsidRPr="002F0F0F" w14:paraId="32B98A6D" w14:textId="77777777" w:rsidTr="00CD0189">
        <w:trPr>
          <w:trHeight w:val="270"/>
        </w:trPr>
        <w:tc>
          <w:tcPr>
            <w:tcW w:w="9535" w:type="dxa"/>
          </w:tcPr>
          <w:p w14:paraId="03000481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The technology doesn’t let me use it in the ways I want to</w:t>
            </w:r>
          </w:p>
        </w:tc>
      </w:tr>
      <w:tr w:rsidR="00D57A04" w:rsidRPr="002F0F0F" w14:paraId="0DE242A2" w14:textId="77777777" w:rsidTr="00CD0189">
        <w:trPr>
          <w:trHeight w:val="270"/>
        </w:trPr>
        <w:tc>
          <w:tcPr>
            <w:tcW w:w="9535" w:type="dxa"/>
          </w:tcPr>
          <w:p w14:paraId="13004EF8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 xml:space="preserve">It’s difficult to </w:t>
            </w:r>
            <w:proofErr w:type="spellStart"/>
            <w:r w:rsidRPr="0076415A">
              <w:rPr>
                <w:rFonts w:eastAsia="Times New Roman"/>
                <w:sz w:val="21"/>
                <w:szCs w:val="21"/>
                <w:lang w:eastAsia="en-GB"/>
              </w:rPr>
              <w:t>customise</w:t>
            </w:r>
            <w:proofErr w:type="spellEnd"/>
            <w:r w:rsidRPr="0076415A">
              <w:rPr>
                <w:rFonts w:eastAsia="Times New Roman"/>
                <w:sz w:val="21"/>
                <w:szCs w:val="21"/>
                <w:lang w:eastAsia="en-GB"/>
              </w:rPr>
              <w:t xml:space="preserve"> the technology</w:t>
            </w:r>
          </w:p>
        </w:tc>
      </w:tr>
      <w:tr w:rsidR="00D57A04" w:rsidRPr="002F0F0F" w14:paraId="25B8F888" w14:textId="77777777" w:rsidTr="00CD0189">
        <w:trPr>
          <w:trHeight w:val="270"/>
        </w:trPr>
        <w:tc>
          <w:tcPr>
            <w:tcW w:w="9535" w:type="dxa"/>
          </w:tcPr>
          <w:p w14:paraId="3C22FFB8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 xml:space="preserve"> This technology’s interface </w:t>
            </w:r>
            <w:r w:rsidRPr="007A5A86">
              <w:rPr>
                <w:rFonts w:eastAsia="Times New Roman"/>
                <w:sz w:val="21"/>
                <w:szCs w:val="21"/>
                <w:lang w:eastAsia="en-GB"/>
              </w:rPr>
              <w:t>is</w:t>
            </w:r>
            <w:r w:rsidRPr="0076415A">
              <w:rPr>
                <w:rFonts w:eastAsia="Times New Roman"/>
                <w:sz w:val="21"/>
                <w:szCs w:val="21"/>
                <w:lang w:eastAsia="en-GB"/>
              </w:rPr>
              <w:t xml:space="preserve"> restrictive or controlling</w:t>
            </w:r>
          </w:p>
        </w:tc>
      </w:tr>
      <w:tr w:rsidR="00D57A04" w:rsidRPr="002F0F0F" w14:paraId="18494010" w14:textId="77777777" w:rsidTr="00CD0189">
        <w:trPr>
          <w:trHeight w:val="270"/>
        </w:trPr>
        <w:tc>
          <w:tcPr>
            <w:tcW w:w="9535" w:type="dxa"/>
          </w:tcPr>
          <w:p w14:paraId="44234635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D57A04" w:rsidRPr="002A7CC3" w14:paraId="16F5908D" w14:textId="77777777" w:rsidTr="00CD0189">
        <w:trPr>
          <w:trHeight w:val="270"/>
        </w:trPr>
        <w:tc>
          <w:tcPr>
            <w:tcW w:w="9535" w:type="dxa"/>
          </w:tcPr>
          <w:p w14:paraId="4D2B735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A13DC6">
              <w:rPr>
                <w:rFonts w:eastAsia="Times New Roman"/>
                <w:b/>
                <w:bCs/>
                <w:sz w:val="21"/>
                <w:szCs w:val="21"/>
                <w:lang w:eastAsia="en-GB"/>
              </w:rPr>
              <w:t>Competence</w:t>
            </w:r>
          </w:p>
        </w:tc>
      </w:tr>
      <w:tr w:rsidR="00D57A04" w:rsidRPr="002A7CC3" w14:paraId="4182D09C" w14:textId="77777777" w:rsidTr="00CD0189">
        <w:trPr>
          <w:trHeight w:val="270"/>
        </w:trPr>
        <w:tc>
          <w:tcPr>
            <w:tcW w:w="9535" w:type="dxa"/>
          </w:tcPr>
          <w:p w14:paraId="65B73BED" w14:textId="77777777" w:rsidR="00D57A04" w:rsidRPr="00A13DC6" w:rsidRDefault="00D57A04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A13DC6"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  <w:t>Support</w:t>
            </w:r>
          </w:p>
        </w:tc>
      </w:tr>
      <w:tr w:rsidR="00D57A04" w:rsidRPr="002F0F0F" w14:paraId="095EE9F5" w14:textId="77777777" w:rsidTr="00CD0189">
        <w:trPr>
          <w:trHeight w:val="270"/>
        </w:trPr>
        <w:tc>
          <w:tcPr>
            <w:tcW w:w="9535" w:type="dxa"/>
          </w:tcPr>
          <w:p w14:paraId="5289BE86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I find it easy to use this technology</w:t>
            </w:r>
          </w:p>
        </w:tc>
      </w:tr>
      <w:tr w:rsidR="00D57A04" w:rsidRPr="002F0F0F" w14:paraId="175B67B8" w14:textId="77777777" w:rsidTr="00CD0189">
        <w:trPr>
          <w:trHeight w:val="270"/>
        </w:trPr>
        <w:tc>
          <w:tcPr>
            <w:tcW w:w="9535" w:type="dxa"/>
          </w:tcPr>
          <w:p w14:paraId="1942163A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I feel confident in my ability to use this technology</w:t>
            </w:r>
          </w:p>
        </w:tc>
      </w:tr>
      <w:tr w:rsidR="00D57A04" w:rsidRPr="002F0F0F" w14:paraId="1FC4D341" w14:textId="77777777" w:rsidTr="00CD0189">
        <w:trPr>
          <w:trHeight w:val="270"/>
        </w:trPr>
        <w:tc>
          <w:tcPr>
            <w:tcW w:w="9535" w:type="dxa"/>
          </w:tcPr>
          <w:p w14:paraId="28A6BD9C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 xml:space="preserve">I </w:t>
            </w:r>
            <w:proofErr w:type="gramStart"/>
            <w:r w:rsidRPr="0076415A">
              <w:rPr>
                <w:rFonts w:eastAsia="Times New Roman"/>
                <w:sz w:val="21"/>
                <w:szCs w:val="21"/>
                <w:lang w:eastAsia="en-GB"/>
              </w:rPr>
              <w:t>am capable of using</w:t>
            </w:r>
            <w:proofErr w:type="gramEnd"/>
            <w:r w:rsidRPr="0076415A">
              <w:rPr>
                <w:rFonts w:eastAsia="Times New Roman"/>
                <w:sz w:val="21"/>
                <w:szCs w:val="21"/>
                <w:lang w:eastAsia="en-GB"/>
              </w:rPr>
              <w:t xml:space="preserve"> this technology effectively</w:t>
            </w:r>
          </w:p>
        </w:tc>
      </w:tr>
      <w:tr w:rsidR="00D57A04" w:rsidRPr="002F0F0F" w14:paraId="77702374" w14:textId="77777777" w:rsidTr="00CD0189">
        <w:trPr>
          <w:trHeight w:val="270"/>
        </w:trPr>
        <w:tc>
          <w:tcPr>
            <w:tcW w:w="9535" w:type="dxa"/>
          </w:tcPr>
          <w:p w14:paraId="5CE92653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This technology’s interface is intuitive</w:t>
            </w:r>
          </w:p>
        </w:tc>
      </w:tr>
      <w:tr w:rsidR="00D57A04" w:rsidRPr="002F0F0F" w14:paraId="232532A7" w14:textId="77777777" w:rsidTr="00CD0189">
        <w:trPr>
          <w:trHeight w:val="270"/>
        </w:trPr>
        <w:tc>
          <w:tcPr>
            <w:tcW w:w="9535" w:type="dxa"/>
          </w:tcPr>
          <w:p w14:paraId="240D0929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</w:pPr>
            <w:r w:rsidRPr="002F0F0F">
              <w:rPr>
                <w:rFonts w:eastAsia="Times New Roman"/>
                <w:i/>
                <w:iCs/>
                <w:sz w:val="21"/>
                <w:szCs w:val="21"/>
                <w:lang w:eastAsia="en-GB"/>
              </w:rPr>
              <w:t>Frustration</w:t>
            </w:r>
          </w:p>
        </w:tc>
      </w:tr>
      <w:tr w:rsidR="00D57A04" w:rsidRPr="002F0F0F" w14:paraId="6FA63869" w14:textId="77777777" w:rsidTr="00CD0189">
        <w:trPr>
          <w:trHeight w:val="270"/>
        </w:trPr>
        <w:tc>
          <w:tcPr>
            <w:tcW w:w="9535" w:type="dxa"/>
          </w:tcPr>
          <w:p w14:paraId="6514F274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I find it hard to use this technology</w:t>
            </w:r>
          </w:p>
        </w:tc>
      </w:tr>
      <w:tr w:rsidR="00D57A04" w:rsidRPr="002F0F0F" w14:paraId="5E416F0D" w14:textId="77777777" w:rsidTr="00CD0189">
        <w:trPr>
          <w:trHeight w:val="270"/>
        </w:trPr>
        <w:tc>
          <w:tcPr>
            <w:tcW w:w="9535" w:type="dxa"/>
          </w:tcPr>
          <w:p w14:paraId="56CF000A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I have doubts about my ability to use this technology</w:t>
            </w:r>
          </w:p>
        </w:tc>
      </w:tr>
      <w:tr w:rsidR="00D57A04" w:rsidRPr="002F0F0F" w14:paraId="43B04264" w14:textId="77777777" w:rsidTr="00CD0189">
        <w:trPr>
          <w:trHeight w:val="270"/>
        </w:trPr>
        <w:tc>
          <w:tcPr>
            <w:tcW w:w="9535" w:type="dxa"/>
          </w:tcPr>
          <w:p w14:paraId="0F4E2363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I struggle to use this technology effectively</w:t>
            </w:r>
          </w:p>
        </w:tc>
      </w:tr>
      <w:tr w:rsidR="00D57A04" w:rsidRPr="002F0F0F" w14:paraId="174053C2" w14:textId="77777777" w:rsidTr="00CD0189">
        <w:trPr>
          <w:trHeight w:val="429"/>
        </w:trPr>
        <w:tc>
          <w:tcPr>
            <w:tcW w:w="9535" w:type="dxa"/>
          </w:tcPr>
          <w:p w14:paraId="5BEFBD5C" w14:textId="77777777" w:rsidR="00D57A04" w:rsidRPr="002F0F0F" w:rsidRDefault="00D57A04" w:rsidP="00CD0189">
            <w:pPr>
              <w:spacing w:line="240" w:lineRule="auto"/>
              <w:ind w:firstLine="0"/>
              <w:rPr>
                <w:rFonts w:eastAsia="Times New Roman"/>
                <w:sz w:val="21"/>
                <w:szCs w:val="21"/>
                <w:lang w:eastAsia="en-GB"/>
              </w:rPr>
            </w:pPr>
            <w:r w:rsidRPr="0076415A">
              <w:rPr>
                <w:rFonts w:eastAsia="Times New Roman"/>
                <w:sz w:val="21"/>
                <w:szCs w:val="21"/>
                <w:lang w:eastAsia="en-GB"/>
              </w:rPr>
              <w:t>This technology’s interface is confusing</w:t>
            </w:r>
          </w:p>
        </w:tc>
      </w:tr>
      <w:tr w:rsidR="00D57A04" w:rsidRPr="002A7CC3" w14:paraId="581C418B" w14:textId="77777777" w:rsidTr="00CD0189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19D9EB15" w14:textId="77777777" w:rsidR="00D57A04" w:rsidRPr="00A13DC6" w:rsidRDefault="00D57A04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e. All items rated from 1 (</w:t>
            </w:r>
            <w:r w:rsidRPr="00DD68EF">
              <w:rPr>
                <w:i/>
                <w:iCs/>
                <w:sz w:val="21"/>
                <w:szCs w:val="21"/>
              </w:rPr>
              <w:t>Strongly disagree</w:t>
            </w:r>
            <w:r>
              <w:rPr>
                <w:sz w:val="21"/>
                <w:szCs w:val="21"/>
              </w:rPr>
              <w:t>) to 7 (</w:t>
            </w:r>
            <w:r w:rsidRPr="00DD68EF">
              <w:rPr>
                <w:i/>
                <w:iCs/>
                <w:sz w:val="21"/>
                <w:szCs w:val="21"/>
              </w:rPr>
              <w:t>Strongly agree</w:t>
            </w:r>
            <w:r>
              <w:rPr>
                <w:sz w:val="21"/>
                <w:szCs w:val="21"/>
              </w:rPr>
              <w:t>)</w:t>
            </w:r>
          </w:p>
        </w:tc>
      </w:tr>
    </w:tbl>
    <w:p w14:paraId="4F0B652F" w14:textId="77777777" w:rsidR="00D57A04" w:rsidRDefault="00D57A04" w:rsidP="00D57A04">
      <w:pPr>
        <w:spacing w:line="240" w:lineRule="auto"/>
        <w:ind w:firstLine="0"/>
        <w:rPr>
          <w:b/>
          <w:bCs/>
        </w:rPr>
      </w:pPr>
    </w:p>
    <w:p w14:paraId="1D2A5737" w14:textId="77777777" w:rsidR="004357D2" w:rsidRDefault="004357D2">
      <w:pPr>
        <w:spacing w:line="240" w:lineRule="auto"/>
        <w:ind w:firstLine="0"/>
        <w:rPr>
          <w:b/>
          <w:bCs/>
        </w:rPr>
      </w:pPr>
      <w:r>
        <w:rPr>
          <w:b/>
          <w:bCs/>
        </w:rPr>
        <w:br w:type="page"/>
      </w:r>
    </w:p>
    <w:p w14:paraId="24679E84" w14:textId="77777777" w:rsidR="00EE6F2C" w:rsidRDefault="004357D2" w:rsidP="004357D2">
      <w:pPr>
        <w:pStyle w:val="Heading1"/>
      </w:pPr>
      <w:r>
        <w:lastRenderedPageBreak/>
        <w:t>Final, Shortened scales</w:t>
      </w:r>
    </w:p>
    <w:p w14:paraId="3AA81E07" w14:textId="77777777" w:rsidR="00EE6F2C" w:rsidRPr="00BB3E33" w:rsidRDefault="00EE6F2C" w:rsidP="00EE6F2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E6F2C" w:rsidRPr="00BB3E33" w14:paraId="0D8E5BFC" w14:textId="77777777" w:rsidTr="00DA5C45">
        <w:trPr>
          <w:trHeight w:val="170"/>
        </w:trPr>
        <w:tc>
          <w:tcPr>
            <w:tcW w:w="9016" w:type="dxa"/>
            <w:tcBorders>
              <w:bottom w:val="single" w:sz="4" w:space="0" w:color="auto"/>
            </w:tcBorders>
          </w:tcPr>
          <w:p w14:paraId="5E94CD21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Appendix 1. Final shortened TENS Life Scale</w:t>
            </w:r>
          </w:p>
        </w:tc>
      </w:tr>
      <w:tr w:rsidR="00EE6F2C" w:rsidRPr="00BB3E33" w14:paraId="1C82EB8B" w14:textId="77777777" w:rsidTr="00DA5C45">
        <w:trPr>
          <w:trHeight w:val="170"/>
        </w:trPr>
        <w:tc>
          <w:tcPr>
            <w:tcW w:w="9016" w:type="dxa"/>
            <w:tcBorders>
              <w:top w:val="single" w:sz="4" w:space="0" w:color="auto"/>
            </w:tcBorders>
          </w:tcPr>
          <w:p w14:paraId="296B82BA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b/>
                <w:bCs/>
                <w:sz w:val="21"/>
                <w:szCs w:val="21"/>
              </w:rPr>
              <w:t>Autonomy</w:t>
            </w:r>
          </w:p>
        </w:tc>
      </w:tr>
      <w:tr w:rsidR="00EE6F2C" w:rsidRPr="00BB3E33" w14:paraId="53CFC0CB" w14:textId="77777777" w:rsidTr="00DA5C45">
        <w:trPr>
          <w:trHeight w:val="170"/>
        </w:trPr>
        <w:tc>
          <w:tcPr>
            <w:tcW w:w="9016" w:type="dxa"/>
          </w:tcPr>
          <w:p w14:paraId="65930265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EE6F2C" w:rsidRPr="00BB3E33" w14:paraId="58D3F0AD" w14:textId="77777777" w:rsidTr="00DA5C45">
        <w:trPr>
          <w:trHeight w:val="170"/>
        </w:trPr>
        <w:tc>
          <w:tcPr>
            <w:tcW w:w="9016" w:type="dxa"/>
          </w:tcPr>
          <w:p w14:paraId="64241F5C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helps me make choices that express who I really am</w:t>
            </w:r>
          </w:p>
        </w:tc>
      </w:tr>
      <w:tr w:rsidR="00EE6F2C" w:rsidRPr="00BB3E33" w14:paraId="006C4D49" w14:textId="77777777" w:rsidTr="00DA5C45">
        <w:trPr>
          <w:trHeight w:val="170"/>
        </w:trPr>
        <w:tc>
          <w:tcPr>
            <w:tcW w:w="9016" w:type="dxa"/>
          </w:tcPr>
          <w:p w14:paraId="55C4F809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gives me more freedom to do what really interests me</w:t>
            </w:r>
          </w:p>
        </w:tc>
      </w:tr>
      <w:tr w:rsidR="00EE6F2C" w:rsidRPr="00BB3E33" w14:paraId="322D30B1" w14:textId="77777777" w:rsidTr="00DA5C45">
        <w:trPr>
          <w:trHeight w:val="170"/>
        </w:trPr>
        <w:tc>
          <w:tcPr>
            <w:tcW w:w="9016" w:type="dxa"/>
          </w:tcPr>
          <w:p w14:paraId="55DD9F18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makes it easier for me to choose what I do with my life</w:t>
            </w:r>
          </w:p>
        </w:tc>
      </w:tr>
      <w:tr w:rsidR="00EE6F2C" w:rsidRPr="00BB3E33" w14:paraId="5E661678" w14:textId="77777777" w:rsidTr="00DA5C45">
        <w:trPr>
          <w:trHeight w:val="170"/>
        </w:trPr>
        <w:tc>
          <w:tcPr>
            <w:tcW w:w="9016" w:type="dxa"/>
          </w:tcPr>
          <w:p w14:paraId="0AB1B47F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EE6F2C" w:rsidRPr="00BB3E33" w14:paraId="72EED17B" w14:textId="77777777" w:rsidTr="00DA5C45">
        <w:trPr>
          <w:trHeight w:val="170"/>
        </w:trPr>
        <w:tc>
          <w:tcPr>
            <w:tcW w:w="9016" w:type="dxa"/>
          </w:tcPr>
          <w:p w14:paraId="0D78EB7D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makes it harder to find time to pursue what matters to me</w:t>
            </w:r>
          </w:p>
        </w:tc>
      </w:tr>
      <w:tr w:rsidR="00EE6F2C" w:rsidRPr="00BB3E33" w14:paraId="19E5A602" w14:textId="77777777" w:rsidTr="00DA5C45">
        <w:trPr>
          <w:trHeight w:val="170"/>
        </w:trPr>
        <w:tc>
          <w:tcPr>
            <w:tcW w:w="9016" w:type="dxa"/>
          </w:tcPr>
          <w:p w14:paraId="4EE748EE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gets in the way of my ability to choose what I do with my life</w:t>
            </w:r>
          </w:p>
        </w:tc>
      </w:tr>
      <w:tr w:rsidR="00EE6F2C" w:rsidRPr="00BB3E33" w14:paraId="1AB5EF85" w14:textId="77777777" w:rsidTr="00DA5C45">
        <w:trPr>
          <w:trHeight w:val="170"/>
        </w:trPr>
        <w:tc>
          <w:tcPr>
            <w:tcW w:w="9016" w:type="dxa"/>
          </w:tcPr>
          <w:p w14:paraId="1A1E6283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I feel obliged to use [Technology name] more than I’d like to</w:t>
            </w:r>
          </w:p>
        </w:tc>
      </w:tr>
      <w:tr w:rsidR="00EE6F2C" w:rsidRPr="00BB3E33" w14:paraId="68824990" w14:textId="77777777" w:rsidTr="00DA5C45">
        <w:trPr>
          <w:trHeight w:val="170"/>
        </w:trPr>
        <w:tc>
          <w:tcPr>
            <w:tcW w:w="9016" w:type="dxa"/>
          </w:tcPr>
          <w:p w14:paraId="50B27012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EE6F2C" w:rsidRPr="00BB3E33" w14:paraId="4C715ECA" w14:textId="77777777" w:rsidTr="00DA5C45">
        <w:trPr>
          <w:trHeight w:val="170"/>
        </w:trPr>
        <w:tc>
          <w:tcPr>
            <w:tcW w:w="9016" w:type="dxa"/>
          </w:tcPr>
          <w:p w14:paraId="694D1026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b/>
                <w:bCs/>
                <w:sz w:val="21"/>
                <w:szCs w:val="21"/>
              </w:rPr>
              <w:t>Competence</w:t>
            </w:r>
          </w:p>
        </w:tc>
      </w:tr>
      <w:tr w:rsidR="00EE6F2C" w:rsidRPr="00BB3E33" w14:paraId="3C26B1D5" w14:textId="77777777" w:rsidTr="00DA5C45">
        <w:trPr>
          <w:trHeight w:val="170"/>
        </w:trPr>
        <w:tc>
          <w:tcPr>
            <w:tcW w:w="9016" w:type="dxa"/>
          </w:tcPr>
          <w:p w14:paraId="344E552F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EE6F2C" w:rsidRPr="00BB3E33" w14:paraId="7A42D8E6" w14:textId="77777777" w:rsidTr="00DA5C45">
        <w:trPr>
          <w:trHeight w:val="170"/>
        </w:trPr>
        <w:tc>
          <w:tcPr>
            <w:tcW w:w="9016" w:type="dxa"/>
          </w:tcPr>
          <w:p w14:paraId="33811657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helps me feel I can successfully complete difficult tasks</w:t>
            </w:r>
          </w:p>
        </w:tc>
      </w:tr>
      <w:tr w:rsidR="00EE6F2C" w:rsidRPr="00BB3E33" w14:paraId="077B91DA" w14:textId="77777777" w:rsidTr="00DA5C45">
        <w:trPr>
          <w:trHeight w:val="170"/>
        </w:trPr>
        <w:tc>
          <w:tcPr>
            <w:tcW w:w="9016" w:type="dxa"/>
          </w:tcPr>
          <w:p w14:paraId="7187F2D4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helps me feel capable of achieving my goals</w:t>
            </w:r>
          </w:p>
        </w:tc>
      </w:tr>
      <w:tr w:rsidR="00EE6F2C" w:rsidRPr="00BB3E33" w14:paraId="7D463292" w14:textId="77777777" w:rsidTr="00DA5C45">
        <w:trPr>
          <w:trHeight w:val="170"/>
        </w:trPr>
        <w:tc>
          <w:tcPr>
            <w:tcW w:w="9016" w:type="dxa"/>
          </w:tcPr>
          <w:p w14:paraId="2A96FBCA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helps me improve my abilities</w:t>
            </w:r>
          </w:p>
        </w:tc>
      </w:tr>
      <w:tr w:rsidR="00EE6F2C" w:rsidRPr="00BB3E33" w14:paraId="1FD06B0D" w14:textId="77777777" w:rsidTr="00DA5C45">
        <w:trPr>
          <w:trHeight w:val="170"/>
        </w:trPr>
        <w:tc>
          <w:tcPr>
            <w:tcW w:w="9016" w:type="dxa"/>
          </w:tcPr>
          <w:p w14:paraId="090F021B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EE6F2C" w:rsidRPr="00BB3E33" w14:paraId="4C4314F7" w14:textId="77777777" w:rsidTr="00DA5C45">
        <w:trPr>
          <w:trHeight w:val="170"/>
        </w:trPr>
        <w:tc>
          <w:tcPr>
            <w:tcW w:w="9016" w:type="dxa"/>
          </w:tcPr>
          <w:p w14:paraId="19A78FC4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makes it difficult for me to overcome challenges</w:t>
            </w:r>
          </w:p>
        </w:tc>
      </w:tr>
      <w:tr w:rsidR="00EE6F2C" w:rsidRPr="00BB3E33" w14:paraId="3493DA30" w14:textId="77777777" w:rsidTr="00DA5C45">
        <w:trPr>
          <w:trHeight w:val="170"/>
        </w:trPr>
        <w:tc>
          <w:tcPr>
            <w:tcW w:w="9016" w:type="dxa"/>
          </w:tcPr>
          <w:p w14:paraId="44881B80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makes it difficult for me to achieve my goals</w:t>
            </w:r>
          </w:p>
        </w:tc>
      </w:tr>
      <w:tr w:rsidR="00EE6F2C" w:rsidRPr="00BB3E33" w14:paraId="7F409306" w14:textId="77777777" w:rsidTr="00DA5C45">
        <w:trPr>
          <w:trHeight w:val="170"/>
        </w:trPr>
        <w:tc>
          <w:tcPr>
            <w:tcW w:w="9016" w:type="dxa"/>
          </w:tcPr>
          <w:p w14:paraId="2726315D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makes it difficult for me to improve my abilities</w:t>
            </w:r>
          </w:p>
        </w:tc>
      </w:tr>
      <w:tr w:rsidR="00EE6F2C" w:rsidRPr="00BB3E33" w14:paraId="42EB15E6" w14:textId="77777777" w:rsidTr="00DA5C45">
        <w:trPr>
          <w:trHeight w:val="170"/>
        </w:trPr>
        <w:tc>
          <w:tcPr>
            <w:tcW w:w="9016" w:type="dxa"/>
          </w:tcPr>
          <w:p w14:paraId="6B555001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b/>
                <w:bCs/>
                <w:sz w:val="21"/>
                <w:szCs w:val="21"/>
              </w:rPr>
              <w:t>Relatedness</w:t>
            </w:r>
          </w:p>
        </w:tc>
      </w:tr>
      <w:tr w:rsidR="00EE6F2C" w:rsidRPr="00BB3E33" w14:paraId="4310F943" w14:textId="77777777" w:rsidTr="00DA5C45">
        <w:trPr>
          <w:trHeight w:val="170"/>
        </w:trPr>
        <w:tc>
          <w:tcPr>
            <w:tcW w:w="9016" w:type="dxa"/>
          </w:tcPr>
          <w:p w14:paraId="4FB3E2CF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EE6F2C" w:rsidRPr="00BB3E33" w14:paraId="514DB566" w14:textId="77777777" w:rsidTr="00DA5C45">
        <w:trPr>
          <w:trHeight w:val="170"/>
        </w:trPr>
        <w:tc>
          <w:tcPr>
            <w:tcW w:w="9016" w:type="dxa"/>
          </w:tcPr>
          <w:p w14:paraId="7D3765EA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helps me feel connected to other people in a meaningful way</w:t>
            </w:r>
          </w:p>
        </w:tc>
      </w:tr>
      <w:tr w:rsidR="00EE6F2C" w:rsidRPr="00BB3E33" w14:paraId="5F852BF8" w14:textId="77777777" w:rsidTr="00DA5C45">
        <w:trPr>
          <w:trHeight w:val="170"/>
        </w:trPr>
        <w:tc>
          <w:tcPr>
            <w:tcW w:w="9016" w:type="dxa"/>
          </w:tcPr>
          <w:p w14:paraId="2D34D968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helps me feel that other people care about me</w:t>
            </w:r>
          </w:p>
        </w:tc>
      </w:tr>
      <w:tr w:rsidR="00EE6F2C" w:rsidRPr="00BB3E33" w14:paraId="4E43BAAF" w14:textId="77777777" w:rsidTr="00DA5C45">
        <w:trPr>
          <w:trHeight w:val="170"/>
        </w:trPr>
        <w:tc>
          <w:tcPr>
            <w:tcW w:w="9016" w:type="dxa"/>
          </w:tcPr>
          <w:p w14:paraId="12F4A3FC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helps me feel like I have something to contribute</w:t>
            </w:r>
          </w:p>
        </w:tc>
      </w:tr>
      <w:tr w:rsidR="00EE6F2C" w:rsidRPr="00BB3E33" w14:paraId="0168851C" w14:textId="77777777" w:rsidTr="00DA5C45">
        <w:trPr>
          <w:trHeight w:val="170"/>
        </w:trPr>
        <w:tc>
          <w:tcPr>
            <w:tcW w:w="9016" w:type="dxa"/>
          </w:tcPr>
          <w:p w14:paraId="175DB800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EE6F2C" w:rsidRPr="00BB3E33" w14:paraId="7487F8F4" w14:textId="77777777" w:rsidTr="00DA5C45">
        <w:trPr>
          <w:trHeight w:val="170"/>
        </w:trPr>
        <w:tc>
          <w:tcPr>
            <w:tcW w:w="9016" w:type="dxa"/>
          </w:tcPr>
          <w:p w14:paraId="21C743FD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EE6F2C" w:rsidRPr="00BB3E33" w14:paraId="415DFD32" w14:textId="77777777" w:rsidTr="00DA5C45">
        <w:trPr>
          <w:trHeight w:val="170"/>
        </w:trPr>
        <w:tc>
          <w:tcPr>
            <w:tcW w:w="9016" w:type="dxa"/>
          </w:tcPr>
          <w:p w14:paraId="1F66AF40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makes me feel like other people don’t care about me</w:t>
            </w:r>
          </w:p>
        </w:tc>
      </w:tr>
      <w:tr w:rsidR="00EE6F2C" w:rsidRPr="00BB3E33" w14:paraId="7085AFFD" w14:textId="77777777" w:rsidTr="00DA5C45">
        <w:trPr>
          <w:trHeight w:val="170"/>
        </w:trPr>
        <w:tc>
          <w:tcPr>
            <w:tcW w:w="9016" w:type="dxa"/>
          </w:tcPr>
          <w:p w14:paraId="4DC743ED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makes me feel like I don’t matter much to other people</w:t>
            </w:r>
          </w:p>
        </w:tc>
      </w:tr>
      <w:tr w:rsidR="00EE6F2C" w:rsidRPr="00BB3E33" w14:paraId="264D8088" w14:textId="77777777" w:rsidTr="00DA5C45">
        <w:trPr>
          <w:trHeight w:val="170"/>
        </w:trPr>
        <w:tc>
          <w:tcPr>
            <w:tcW w:w="9016" w:type="dxa"/>
          </w:tcPr>
          <w:p w14:paraId="53BD7565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[Technology name] makes me feel excluded</w:t>
            </w:r>
          </w:p>
        </w:tc>
      </w:tr>
      <w:tr w:rsidR="00EE6F2C" w:rsidRPr="00BB3E33" w14:paraId="29D21049" w14:textId="77777777" w:rsidTr="00DA5C45">
        <w:trPr>
          <w:trHeight w:val="170"/>
        </w:trPr>
        <w:tc>
          <w:tcPr>
            <w:tcW w:w="9016" w:type="dxa"/>
            <w:tcBorders>
              <w:top w:val="single" w:sz="4" w:space="0" w:color="auto"/>
            </w:tcBorders>
          </w:tcPr>
          <w:p w14:paraId="064896E9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Note. All items rated from 1 (</w:t>
            </w:r>
            <w:r w:rsidRPr="00BB3E33">
              <w:rPr>
                <w:i/>
                <w:iCs/>
                <w:sz w:val="21"/>
                <w:szCs w:val="21"/>
              </w:rPr>
              <w:t>Strongly disagree</w:t>
            </w:r>
            <w:r w:rsidRPr="00BB3E33">
              <w:rPr>
                <w:sz w:val="21"/>
                <w:szCs w:val="21"/>
              </w:rPr>
              <w:t>) to 7 (</w:t>
            </w:r>
            <w:r w:rsidRPr="00BB3E33">
              <w:rPr>
                <w:i/>
                <w:iCs/>
                <w:sz w:val="21"/>
                <w:szCs w:val="21"/>
              </w:rPr>
              <w:t>Strongly agree</w:t>
            </w:r>
            <w:r w:rsidRPr="00BB3E33">
              <w:rPr>
                <w:sz w:val="21"/>
                <w:szCs w:val="21"/>
              </w:rPr>
              <w:t>)</w:t>
            </w:r>
          </w:p>
        </w:tc>
      </w:tr>
    </w:tbl>
    <w:p w14:paraId="7AC7775D" w14:textId="77777777" w:rsidR="00EE6F2C" w:rsidRPr="00BB3E33" w:rsidRDefault="00EE6F2C" w:rsidP="00EE6F2C">
      <w:pPr>
        <w:rPr>
          <w:b/>
          <w:bCs/>
        </w:rPr>
      </w:pPr>
    </w:p>
    <w:p w14:paraId="513B297D" w14:textId="77777777" w:rsidR="00EE6F2C" w:rsidRPr="00BB3E33" w:rsidRDefault="00EE6F2C" w:rsidP="00EE6F2C">
      <w:pPr>
        <w:spacing w:line="240" w:lineRule="auto"/>
        <w:ind w:firstLine="0"/>
        <w:rPr>
          <w:b/>
          <w:bCs/>
        </w:rPr>
      </w:pPr>
      <w:r w:rsidRPr="00BB3E33">
        <w:rPr>
          <w:b/>
          <w:bCs/>
        </w:rPr>
        <w:br w:type="page"/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5"/>
      </w:tblGrid>
      <w:tr w:rsidR="00EE6F2C" w:rsidRPr="00BB3E33" w14:paraId="324BB094" w14:textId="77777777" w:rsidTr="00DA5C45">
        <w:trPr>
          <w:trHeight w:val="270"/>
        </w:trPr>
        <w:tc>
          <w:tcPr>
            <w:tcW w:w="9535" w:type="dxa"/>
            <w:tcBorders>
              <w:bottom w:val="single" w:sz="4" w:space="0" w:color="auto"/>
            </w:tcBorders>
          </w:tcPr>
          <w:p w14:paraId="65B3803E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lastRenderedPageBreak/>
              <w:t xml:space="preserve">Appendix 2. Final shortened TENS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 xml:space="preserve"> Scale</w:t>
            </w:r>
          </w:p>
        </w:tc>
      </w:tr>
      <w:tr w:rsidR="00EE6F2C" w:rsidRPr="00BB3E33" w14:paraId="54C9AF12" w14:textId="77777777" w:rsidTr="00DA5C45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1CC1E061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b/>
                <w:bCs/>
                <w:sz w:val="21"/>
                <w:szCs w:val="21"/>
              </w:rPr>
              <w:t>Autonomy</w:t>
            </w:r>
          </w:p>
        </w:tc>
      </w:tr>
      <w:tr w:rsidR="00EE6F2C" w:rsidRPr="00BB3E33" w14:paraId="49C00AC5" w14:textId="77777777" w:rsidTr="00DA5C45">
        <w:trPr>
          <w:trHeight w:val="270"/>
        </w:trPr>
        <w:tc>
          <w:tcPr>
            <w:tcW w:w="9535" w:type="dxa"/>
          </w:tcPr>
          <w:p w14:paraId="584E2A77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EE6F2C" w:rsidRPr="00BB3E33" w14:paraId="6948FE80" w14:textId="77777777" w:rsidTr="00DA5C45">
        <w:trPr>
          <w:trHeight w:val="270"/>
        </w:trPr>
        <w:tc>
          <w:tcPr>
            <w:tcW w:w="9535" w:type="dxa"/>
          </w:tcPr>
          <w:p w14:paraId="676A04DA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provides me with different options for [doing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 xml:space="preserve">] </w:t>
            </w:r>
          </w:p>
        </w:tc>
      </w:tr>
      <w:tr w:rsidR="00EE6F2C" w:rsidRPr="00BB3E33" w14:paraId="4CC6EBF5" w14:textId="77777777" w:rsidTr="00DA5C45">
        <w:trPr>
          <w:trHeight w:val="270"/>
        </w:trPr>
        <w:tc>
          <w:tcPr>
            <w:tcW w:w="9535" w:type="dxa"/>
          </w:tcPr>
          <w:p w14:paraId="30587680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gives me freedom to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 the way I want</w:t>
            </w:r>
          </w:p>
        </w:tc>
      </w:tr>
      <w:tr w:rsidR="00EE6F2C" w:rsidRPr="00BB3E33" w14:paraId="5297A7FB" w14:textId="77777777" w:rsidTr="00DA5C45">
        <w:trPr>
          <w:trHeight w:val="270"/>
        </w:trPr>
        <w:tc>
          <w:tcPr>
            <w:tcW w:w="9535" w:type="dxa"/>
          </w:tcPr>
          <w:p w14:paraId="0656FF95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helps me have more choice over how I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</w:t>
            </w:r>
          </w:p>
        </w:tc>
      </w:tr>
      <w:tr w:rsidR="00EE6F2C" w:rsidRPr="00BB3E33" w14:paraId="64E27566" w14:textId="77777777" w:rsidTr="00DA5C45">
        <w:trPr>
          <w:trHeight w:val="270"/>
        </w:trPr>
        <w:tc>
          <w:tcPr>
            <w:tcW w:w="9535" w:type="dxa"/>
          </w:tcPr>
          <w:p w14:paraId="1F143282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EE6F2C" w:rsidRPr="00BB3E33" w14:paraId="54AD8253" w14:textId="77777777" w:rsidTr="00DA5C45">
        <w:trPr>
          <w:trHeight w:val="270"/>
        </w:trPr>
        <w:tc>
          <w:tcPr>
            <w:tcW w:w="9535" w:type="dxa"/>
          </w:tcPr>
          <w:p w14:paraId="5EBEB187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doesn’t provide me with enough choice over how I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</w:t>
            </w:r>
          </w:p>
        </w:tc>
      </w:tr>
      <w:tr w:rsidR="00EE6F2C" w:rsidRPr="00BB3E33" w14:paraId="49F15BFA" w14:textId="77777777" w:rsidTr="00DA5C45">
        <w:trPr>
          <w:trHeight w:val="270"/>
        </w:trPr>
        <w:tc>
          <w:tcPr>
            <w:tcW w:w="9535" w:type="dxa"/>
          </w:tcPr>
          <w:p w14:paraId="1F6D94C7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forces me to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 in ways I don’t like</w:t>
            </w:r>
          </w:p>
        </w:tc>
      </w:tr>
      <w:tr w:rsidR="00EE6F2C" w:rsidRPr="00BB3E33" w14:paraId="178F6CFC" w14:textId="77777777" w:rsidTr="00DA5C45">
        <w:trPr>
          <w:trHeight w:val="270"/>
        </w:trPr>
        <w:tc>
          <w:tcPr>
            <w:tcW w:w="9535" w:type="dxa"/>
          </w:tcPr>
          <w:p w14:paraId="4B625CD0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restricts my options for [doing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</w:t>
            </w:r>
          </w:p>
        </w:tc>
      </w:tr>
      <w:tr w:rsidR="00EE6F2C" w:rsidRPr="00BB3E33" w14:paraId="70CC3A31" w14:textId="77777777" w:rsidTr="00DA5C45">
        <w:trPr>
          <w:trHeight w:val="270"/>
        </w:trPr>
        <w:tc>
          <w:tcPr>
            <w:tcW w:w="9535" w:type="dxa"/>
          </w:tcPr>
          <w:p w14:paraId="7454B5B8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</w:tr>
      <w:tr w:rsidR="00EE6F2C" w:rsidRPr="00BB3E33" w14:paraId="146471D6" w14:textId="77777777" w:rsidTr="00DA5C45">
        <w:trPr>
          <w:trHeight w:val="270"/>
        </w:trPr>
        <w:tc>
          <w:tcPr>
            <w:tcW w:w="9535" w:type="dxa"/>
          </w:tcPr>
          <w:p w14:paraId="65E16ECC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b/>
                <w:bCs/>
                <w:sz w:val="21"/>
                <w:szCs w:val="21"/>
              </w:rPr>
              <w:t>Competence</w:t>
            </w:r>
          </w:p>
        </w:tc>
      </w:tr>
      <w:tr w:rsidR="00EE6F2C" w:rsidRPr="00BB3E33" w14:paraId="1A928C7D" w14:textId="77777777" w:rsidTr="00DA5C45">
        <w:trPr>
          <w:trHeight w:val="270"/>
        </w:trPr>
        <w:tc>
          <w:tcPr>
            <w:tcW w:w="9535" w:type="dxa"/>
          </w:tcPr>
          <w:p w14:paraId="6C6FDD88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EE6F2C" w:rsidRPr="00BB3E33" w14:paraId="26C6452F" w14:textId="77777777" w:rsidTr="00DA5C45">
        <w:trPr>
          <w:trHeight w:val="270"/>
        </w:trPr>
        <w:tc>
          <w:tcPr>
            <w:tcW w:w="9535" w:type="dxa"/>
          </w:tcPr>
          <w:p w14:paraId="03246869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helps me feel confident in my ability to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</w:t>
            </w:r>
          </w:p>
        </w:tc>
      </w:tr>
      <w:tr w:rsidR="00EE6F2C" w:rsidRPr="00BB3E33" w14:paraId="30F090EE" w14:textId="77777777" w:rsidTr="00DA5C45">
        <w:trPr>
          <w:trHeight w:val="270"/>
        </w:trPr>
        <w:tc>
          <w:tcPr>
            <w:tcW w:w="9535" w:type="dxa"/>
          </w:tcPr>
          <w:p w14:paraId="1F58E908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helps me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 effectively</w:t>
            </w:r>
          </w:p>
        </w:tc>
      </w:tr>
      <w:tr w:rsidR="00EE6F2C" w:rsidRPr="00BB3E33" w14:paraId="2211F2BB" w14:textId="77777777" w:rsidTr="00DA5C45">
        <w:trPr>
          <w:trHeight w:val="270"/>
        </w:trPr>
        <w:tc>
          <w:tcPr>
            <w:tcW w:w="9535" w:type="dxa"/>
          </w:tcPr>
          <w:p w14:paraId="17F4B6B5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is useful for [doing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</w:t>
            </w:r>
          </w:p>
        </w:tc>
      </w:tr>
      <w:tr w:rsidR="00EE6F2C" w:rsidRPr="00BB3E33" w14:paraId="1488C904" w14:textId="77777777" w:rsidTr="00DA5C45">
        <w:trPr>
          <w:trHeight w:val="270"/>
        </w:trPr>
        <w:tc>
          <w:tcPr>
            <w:tcW w:w="9535" w:type="dxa"/>
          </w:tcPr>
          <w:p w14:paraId="2599B385" w14:textId="77777777" w:rsidR="00EE6F2C" w:rsidRPr="00BB3E33" w:rsidRDefault="00EE6F2C" w:rsidP="00DA5C45">
            <w:pPr>
              <w:spacing w:line="240" w:lineRule="auto"/>
              <w:ind w:firstLine="0"/>
              <w:rPr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EE6F2C" w:rsidRPr="00BB3E33" w14:paraId="7A79D03E" w14:textId="77777777" w:rsidTr="00DA5C45">
        <w:trPr>
          <w:trHeight w:val="270"/>
        </w:trPr>
        <w:tc>
          <w:tcPr>
            <w:tcW w:w="9535" w:type="dxa"/>
          </w:tcPr>
          <w:p w14:paraId="5E944DCE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gets in the way of my ability to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</w:t>
            </w:r>
          </w:p>
        </w:tc>
      </w:tr>
      <w:tr w:rsidR="00EE6F2C" w:rsidRPr="00BB3E33" w14:paraId="08D98A40" w14:textId="77777777" w:rsidTr="00DA5C45">
        <w:trPr>
          <w:trHeight w:val="270"/>
        </w:trPr>
        <w:tc>
          <w:tcPr>
            <w:tcW w:w="9535" w:type="dxa"/>
          </w:tcPr>
          <w:p w14:paraId="2E36D6C2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softHyphen/>
            </w:r>
            <w:r w:rsidRPr="00BB3E33">
              <w:rPr>
                <w:sz w:val="21"/>
                <w:szCs w:val="21"/>
              </w:rPr>
              <w:softHyphen/>
            </w:r>
            <w:r w:rsidRPr="00BB3E33">
              <w:rPr>
                <w:sz w:val="21"/>
                <w:szCs w:val="21"/>
              </w:rPr>
              <w:softHyphen/>
              <w:t xml:space="preserve">I struggle to use this technology to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</w:t>
            </w:r>
          </w:p>
        </w:tc>
      </w:tr>
      <w:tr w:rsidR="00EE6F2C" w:rsidRPr="00BB3E33" w14:paraId="452F0A45" w14:textId="77777777" w:rsidTr="00DA5C45">
        <w:trPr>
          <w:trHeight w:val="270"/>
        </w:trPr>
        <w:tc>
          <w:tcPr>
            <w:tcW w:w="9535" w:type="dxa"/>
          </w:tcPr>
          <w:p w14:paraId="1C996E74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makes me lose confidence in my ability to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</w:t>
            </w:r>
          </w:p>
        </w:tc>
      </w:tr>
      <w:tr w:rsidR="00EE6F2C" w:rsidRPr="00BB3E33" w14:paraId="6346DFE5" w14:textId="77777777" w:rsidTr="00DA5C45">
        <w:trPr>
          <w:trHeight w:val="270"/>
        </w:trPr>
        <w:tc>
          <w:tcPr>
            <w:tcW w:w="9535" w:type="dxa"/>
          </w:tcPr>
          <w:p w14:paraId="38A9C066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EE6F2C" w:rsidRPr="00BB3E33" w14:paraId="24DA380D" w14:textId="77777777" w:rsidTr="00DA5C45">
        <w:trPr>
          <w:trHeight w:val="270"/>
        </w:trPr>
        <w:tc>
          <w:tcPr>
            <w:tcW w:w="9535" w:type="dxa"/>
          </w:tcPr>
          <w:p w14:paraId="3108420A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b/>
                <w:bCs/>
                <w:sz w:val="21"/>
                <w:szCs w:val="21"/>
              </w:rPr>
              <w:t>Relatedness</w:t>
            </w:r>
          </w:p>
        </w:tc>
      </w:tr>
      <w:tr w:rsidR="00EE6F2C" w:rsidRPr="00BB3E33" w14:paraId="707C07E4" w14:textId="77777777" w:rsidTr="00DA5C45">
        <w:trPr>
          <w:trHeight w:val="270"/>
        </w:trPr>
        <w:tc>
          <w:tcPr>
            <w:tcW w:w="9535" w:type="dxa"/>
          </w:tcPr>
          <w:p w14:paraId="62A509F6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EE6F2C" w:rsidRPr="00BB3E33" w14:paraId="17D43A95" w14:textId="77777777" w:rsidTr="00DA5C45">
        <w:trPr>
          <w:trHeight w:val="270"/>
        </w:trPr>
        <w:tc>
          <w:tcPr>
            <w:tcW w:w="9535" w:type="dxa"/>
          </w:tcPr>
          <w:p w14:paraId="6147BAC0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When I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 with this technology, it makes me feel close to people who are important to me</w:t>
            </w:r>
          </w:p>
        </w:tc>
      </w:tr>
      <w:tr w:rsidR="00EE6F2C" w:rsidRPr="00BB3E33" w14:paraId="57B69A50" w14:textId="77777777" w:rsidTr="00DA5C45">
        <w:trPr>
          <w:trHeight w:val="270"/>
        </w:trPr>
        <w:tc>
          <w:tcPr>
            <w:tcW w:w="9535" w:type="dxa"/>
          </w:tcPr>
          <w:p w14:paraId="43D83002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 When I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 with this technology, it makes me feel connected to other people</w:t>
            </w:r>
          </w:p>
        </w:tc>
      </w:tr>
      <w:tr w:rsidR="00EE6F2C" w:rsidRPr="00BB3E33" w14:paraId="36498041" w14:textId="77777777" w:rsidTr="00DA5C45">
        <w:trPr>
          <w:trHeight w:val="270"/>
        </w:trPr>
        <w:tc>
          <w:tcPr>
            <w:tcW w:w="9535" w:type="dxa"/>
          </w:tcPr>
          <w:p w14:paraId="134AC3E2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When I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 with this technology, it makes me feel that people care about me</w:t>
            </w:r>
          </w:p>
        </w:tc>
      </w:tr>
      <w:tr w:rsidR="00EE6F2C" w:rsidRPr="00BB3E33" w14:paraId="3103A287" w14:textId="77777777" w:rsidTr="00DA5C45">
        <w:trPr>
          <w:trHeight w:val="270"/>
        </w:trPr>
        <w:tc>
          <w:tcPr>
            <w:tcW w:w="9535" w:type="dxa"/>
          </w:tcPr>
          <w:p w14:paraId="3CCA1E92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EE6F2C" w:rsidRPr="00BB3E33" w14:paraId="66601420" w14:textId="77777777" w:rsidTr="00DA5C45">
        <w:trPr>
          <w:trHeight w:val="270"/>
        </w:trPr>
        <w:tc>
          <w:tcPr>
            <w:tcW w:w="9535" w:type="dxa"/>
          </w:tcPr>
          <w:p w14:paraId="737EE690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EE6F2C" w:rsidRPr="00BB3E33" w14:paraId="507A8F61" w14:textId="77777777" w:rsidTr="00DA5C45">
        <w:trPr>
          <w:trHeight w:val="270"/>
        </w:trPr>
        <w:tc>
          <w:tcPr>
            <w:tcW w:w="9535" w:type="dxa"/>
          </w:tcPr>
          <w:p w14:paraId="0EF10C89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When I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 with this technology, it makes me feel excluded or isolated</w:t>
            </w:r>
          </w:p>
        </w:tc>
      </w:tr>
      <w:tr w:rsidR="00EE6F2C" w:rsidRPr="00BB3E33" w14:paraId="5FDE61D1" w14:textId="77777777" w:rsidTr="00DA5C45">
        <w:trPr>
          <w:trHeight w:val="270"/>
        </w:trPr>
        <w:tc>
          <w:tcPr>
            <w:tcW w:w="9535" w:type="dxa"/>
          </w:tcPr>
          <w:p w14:paraId="08DB4B24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When I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 xml:space="preserve">] with this technology, it makes me feel lonely </w:t>
            </w:r>
          </w:p>
        </w:tc>
      </w:tr>
      <w:tr w:rsidR="00EE6F2C" w:rsidRPr="00BB3E33" w14:paraId="5EABCC63" w14:textId="77777777" w:rsidTr="00DA5C45">
        <w:trPr>
          <w:trHeight w:val="270"/>
        </w:trPr>
        <w:tc>
          <w:tcPr>
            <w:tcW w:w="9535" w:type="dxa"/>
          </w:tcPr>
          <w:p w14:paraId="715B828A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When I [do the </w:t>
            </w:r>
            <w:proofErr w:type="spellStart"/>
            <w:r w:rsidRPr="00BB3E33">
              <w:rPr>
                <w:sz w:val="21"/>
                <w:szCs w:val="21"/>
              </w:rPr>
              <w:t>behaviour</w:t>
            </w:r>
            <w:proofErr w:type="spellEnd"/>
            <w:r w:rsidRPr="00BB3E33">
              <w:rPr>
                <w:sz w:val="21"/>
                <w:szCs w:val="21"/>
              </w:rPr>
              <w:t>] with this technology, it makes me feel like I don’t matter to other people</w:t>
            </w:r>
          </w:p>
        </w:tc>
      </w:tr>
      <w:tr w:rsidR="00EE6F2C" w:rsidRPr="00BB3E33" w14:paraId="6EECECEB" w14:textId="77777777" w:rsidTr="00DA5C45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7FCCCD4D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Note. All items rated from 1 (</w:t>
            </w:r>
            <w:r w:rsidRPr="00BB3E33">
              <w:rPr>
                <w:i/>
                <w:iCs/>
                <w:sz w:val="21"/>
                <w:szCs w:val="21"/>
              </w:rPr>
              <w:t>Strongly disagree</w:t>
            </w:r>
            <w:r w:rsidRPr="00BB3E33">
              <w:rPr>
                <w:sz w:val="21"/>
                <w:szCs w:val="21"/>
              </w:rPr>
              <w:t>) to 7 (</w:t>
            </w:r>
            <w:r w:rsidRPr="00BB3E33">
              <w:rPr>
                <w:i/>
                <w:iCs/>
                <w:sz w:val="21"/>
                <w:szCs w:val="21"/>
              </w:rPr>
              <w:t>Strongly agree</w:t>
            </w:r>
            <w:r w:rsidRPr="00BB3E33">
              <w:rPr>
                <w:sz w:val="21"/>
                <w:szCs w:val="21"/>
              </w:rPr>
              <w:t>)</w:t>
            </w:r>
          </w:p>
        </w:tc>
      </w:tr>
    </w:tbl>
    <w:p w14:paraId="1249ED95" w14:textId="77777777" w:rsidR="00EE6F2C" w:rsidRPr="00BB3E33" w:rsidRDefault="00EE6F2C" w:rsidP="00EE6F2C">
      <w:pPr>
        <w:spacing w:line="240" w:lineRule="auto"/>
        <w:ind w:firstLine="0"/>
        <w:rPr>
          <w:b/>
          <w:bCs/>
        </w:rPr>
      </w:pPr>
      <w:r w:rsidRPr="00BB3E33">
        <w:rPr>
          <w:b/>
          <w:bCs/>
        </w:rPr>
        <w:br w:type="page"/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5"/>
      </w:tblGrid>
      <w:tr w:rsidR="00EE6F2C" w:rsidRPr="00BB3E33" w14:paraId="6E671AE8" w14:textId="77777777" w:rsidTr="00DA5C45">
        <w:trPr>
          <w:trHeight w:val="270"/>
        </w:trPr>
        <w:tc>
          <w:tcPr>
            <w:tcW w:w="9535" w:type="dxa"/>
            <w:tcBorders>
              <w:bottom w:val="single" w:sz="4" w:space="0" w:color="auto"/>
            </w:tcBorders>
          </w:tcPr>
          <w:p w14:paraId="392C2A7F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lastRenderedPageBreak/>
              <w:t>Appendix 3. Final shortened TENS Task Scale</w:t>
            </w:r>
          </w:p>
        </w:tc>
      </w:tr>
      <w:tr w:rsidR="00EE6F2C" w:rsidRPr="00BB3E33" w14:paraId="449D5178" w14:textId="77777777" w:rsidTr="00DA5C45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04802F25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b/>
                <w:bCs/>
                <w:sz w:val="21"/>
                <w:szCs w:val="21"/>
              </w:rPr>
              <w:t>Autonomy</w:t>
            </w:r>
          </w:p>
        </w:tc>
      </w:tr>
      <w:tr w:rsidR="00EE6F2C" w:rsidRPr="00BB3E33" w14:paraId="7A82E20A" w14:textId="77777777" w:rsidTr="00DA5C45">
        <w:trPr>
          <w:trHeight w:val="270"/>
        </w:trPr>
        <w:tc>
          <w:tcPr>
            <w:tcW w:w="9535" w:type="dxa"/>
          </w:tcPr>
          <w:p w14:paraId="624B36D1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EE6F2C" w:rsidRPr="00BB3E33" w14:paraId="03D4B07E" w14:textId="77777777" w:rsidTr="00DA5C45">
        <w:trPr>
          <w:trHeight w:val="270"/>
        </w:trPr>
        <w:tc>
          <w:tcPr>
            <w:tcW w:w="9535" w:type="dxa"/>
          </w:tcPr>
          <w:p w14:paraId="0A268BFA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This technology provides me with different options for [doing the task] </w:t>
            </w:r>
          </w:p>
        </w:tc>
      </w:tr>
      <w:tr w:rsidR="00EE6F2C" w:rsidRPr="00BB3E33" w14:paraId="7EE64B0C" w14:textId="77777777" w:rsidTr="00DA5C45">
        <w:trPr>
          <w:trHeight w:val="270"/>
        </w:trPr>
        <w:tc>
          <w:tcPr>
            <w:tcW w:w="9535" w:type="dxa"/>
          </w:tcPr>
          <w:p w14:paraId="11838DDE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 gives me freedom to [do the task] the way I want</w:t>
            </w:r>
          </w:p>
        </w:tc>
      </w:tr>
      <w:tr w:rsidR="00EE6F2C" w:rsidRPr="00BB3E33" w14:paraId="3CE0DD2B" w14:textId="77777777" w:rsidTr="00DA5C45">
        <w:trPr>
          <w:trHeight w:val="270"/>
        </w:trPr>
        <w:tc>
          <w:tcPr>
            <w:tcW w:w="9535" w:type="dxa"/>
          </w:tcPr>
          <w:p w14:paraId="63D9FD8C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 helps me have more choice over how I [do the task]</w:t>
            </w:r>
          </w:p>
        </w:tc>
      </w:tr>
      <w:tr w:rsidR="00EE6F2C" w:rsidRPr="00BB3E33" w14:paraId="01695F80" w14:textId="77777777" w:rsidTr="00DA5C45">
        <w:trPr>
          <w:trHeight w:val="270"/>
        </w:trPr>
        <w:tc>
          <w:tcPr>
            <w:tcW w:w="9535" w:type="dxa"/>
          </w:tcPr>
          <w:p w14:paraId="19919763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EE6F2C" w:rsidRPr="00BB3E33" w14:paraId="77E389D0" w14:textId="77777777" w:rsidTr="00DA5C45">
        <w:trPr>
          <w:trHeight w:val="270"/>
        </w:trPr>
        <w:tc>
          <w:tcPr>
            <w:tcW w:w="9535" w:type="dxa"/>
          </w:tcPr>
          <w:p w14:paraId="42815D42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 doesn’t provide me with enough choice over how I [do the task]</w:t>
            </w:r>
          </w:p>
        </w:tc>
      </w:tr>
      <w:tr w:rsidR="00EE6F2C" w:rsidRPr="00BB3E33" w14:paraId="59A90BE3" w14:textId="77777777" w:rsidTr="00DA5C45">
        <w:trPr>
          <w:trHeight w:val="270"/>
        </w:trPr>
        <w:tc>
          <w:tcPr>
            <w:tcW w:w="9535" w:type="dxa"/>
          </w:tcPr>
          <w:p w14:paraId="6F2AD7E3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 forces me to [do the task] in ways I don’t like</w:t>
            </w:r>
          </w:p>
        </w:tc>
      </w:tr>
      <w:tr w:rsidR="00EE6F2C" w:rsidRPr="00BB3E33" w14:paraId="56FA55DF" w14:textId="77777777" w:rsidTr="00DA5C45">
        <w:trPr>
          <w:trHeight w:val="270"/>
        </w:trPr>
        <w:tc>
          <w:tcPr>
            <w:tcW w:w="9535" w:type="dxa"/>
          </w:tcPr>
          <w:p w14:paraId="4539D703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 restricts my options for [doing the task]</w:t>
            </w:r>
          </w:p>
        </w:tc>
      </w:tr>
      <w:tr w:rsidR="00EE6F2C" w:rsidRPr="00BB3E33" w14:paraId="5F732D17" w14:textId="77777777" w:rsidTr="00DA5C45">
        <w:trPr>
          <w:trHeight w:val="270"/>
        </w:trPr>
        <w:tc>
          <w:tcPr>
            <w:tcW w:w="9535" w:type="dxa"/>
          </w:tcPr>
          <w:p w14:paraId="5CBD264D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</w:tr>
      <w:tr w:rsidR="00EE6F2C" w:rsidRPr="00BB3E33" w14:paraId="69E92A13" w14:textId="77777777" w:rsidTr="00DA5C45">
        <w:trPr>
          <w:trHeight w:val="270"/>
        </w:trPr>
        <w:tc>
          <w:tcPr>
            <w:tcW w:w="9535" w:type="dxa"/>
          </w:tcPr>
          <w:p w14:paraId="6095B261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b/>
                <w:bCs/>
                <w:sz w:val="21"/>
                <w:szCs w:val="21"/>
              </w:rPr>
              <w:t>Competence</w:t>
            </w:r>
          </w:p>
        </w:tc>
      </w:tr>
      <w:tr w:rsidR="00EE6F2C" w:rsidRPr="00BB3E33" w14:paraId="66D5A943" w14:textId="77777777" w:rsidTr="00DA5C45">
        <w:trPr>
          <w:trHeight w:val="270"/>
        </w:trPr>
        <w:tc>
          <w:tcPr>
            <w:tcW w:w="9535" w:type="dxa"/>
          </w:tcPr>
          <w:p w14:paraId="30FFF7E4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EE6F2C" w:rsidRPr="00BB3E33" w14:paraId="6D809BD3" w14:textId="77777777" w:rsidTr="00DA5C45">
        <w:trPr>
          <w:trHeight w:val="270"/>
        </w:trPr>
        <w:tc>
          <w:tcPr>
            <w:tcW w:w="9535" w:type="dxa"/>
          </w:tcPr>
          <w:p w14:paraId="2DCB5B76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 helps me feel confident in my ability to [do the task]</w:t>
            </w:r>
          </w:p>
        </w:tc>
      </w:tr>
      <w:tr w:rsidR="00EE6F2C" w:rsidRPr="00BB3E33" w14:paraId="29F80B0D" w14:textId="77777777" w:rsidTr="00DA5C45">
        <w:trPr>
          <w:trHeight w:val="270"/>
        </w:trPr>
        <w:tc>
          <w:tcPr>
            <w:tcW w:w="9535" w:type="dxa"/>
          </w:tcPr>
          <w:p w14:paraId="79E6E54F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 helps me [do the task] effectively</w:t>
            </w:r>
          </w:p>
        </w:tc>
      </w:tr>
      <w:tr w:rsidR="00EE6F2C" w:rsidRPr="00BB3E33" w14:paraId="67518B85" w14:textId="77777777" w:rsidTr="00DA5C45">
        <w:trPr>
          <w:trHeight w:val="270"/>
        </w:trPr>
        <w:tc>
          <w:tcPr>
            <w:tcW w:w="9535" w:type="dxa"/>
          </w:tcPr>
          <w:p w14:paraId="2BCCB53C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 is useful for [doing the task]</w:t>
            </w:r>
          </w:p>
        </w:tc>
      </w:tr>
      <w:tr w:rsidR="00EE6F2C" w:rsidRPr="00BB3E33" w14:paraId="611058FD" w14:textId="77777777" w:rsidTr="00DA5C45">
        <w:trPr>
          <w:trHeight w:val="270"/>
        </w:trPr>
        <w:tc>
          <w:tcPr>
            <w:tcW w:w="9535" w:type="dxa"/>
          </w:tcPr>
          <w:p w14:paraId="3E626D85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EE6F2C" w:rsidRPr="00BB3E33" w14:paraId="74484732" w14:textId="77777777" w:rsidTr="00DA5C45">
        <w:trPr>
          <w:trHeight w:val="270"/>
        </w:trPr>
        <w:tc>
          <w:tcPr>
            <w:tcW w:w="9535" w:type="dxa"/>
          </w:tcPr>
          <w:p w14:paraId="4B32BB4D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 gets in the way of my ability to [do the task]</w:t>
            </w:r>
          </w:p>
        </w:tc>
      </w:tr>
      <w:tr w:rsidR="00EE6F2C" w:rsidRPr="00BB3E33" w14:paraId="1C4F0536" w14:textId="77777777" w:rsidTr="00DA5C45">
        <w:trPr>
          <w:trHeight w:val="270"/>
        </w:trPr>
        <w:tc>
          <w:tcPr>
            <w:tcW w:w="9535" w:type="dxa"/>
          </w:tcPr>
          <w:p w14:paraId="13E03B48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softHyphen/>
            </w:r>
            <w:r w:rsidRPr="00BB3E33">
              <w:rPr>
                <w:sz w:val="21"/>
                <w:szCs w:val="21"/>
              </w:rPr>
              <w:softHyphen/>
            </w:r>
            <w:r w:rsidRPr="00BB3E33">
              <w:rPr>
                <w:sz w:val="21"/>
                <w:szCs w:val="21"/>
              </w:rPr>
              <w:softHyphen/>
              <w:t>I struggle to use this technology to [do the task]</w:t>
            </w:r>
          </w:p>
        </w:tc>
      </w:tr>
      <w:tr w:rsidR="00EE6F2C" w:rsidRPr="00BB3E33" w14:paraId="55959E35" w14:textId="77777777" w:rsidTr="00DA5C45">
        <w:trPr>
          <w:trHeight w:val="270"/>
        </w:trPr>
        <w:tc>
          <w:tcPr>
            <w:tcW w:w="9535" w:type="dxa"/>
          </w:tcPr>
          <w:p w14:paraId="1E87AA1B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 makes me lose confidence in my ability to [do the task]</w:t>
            </w:r>
          </w:p>
        </w:tc>
      </w:tr>
      <w:tr w:rsidR="00EE6F2C" w:rsidRPr="00BB3E33" w14:paraId="114C9DFD" w14:textId="77777777" w:rsidTr="00DA5C45">
        <w:trPr>
          <w:trHeight w:val="270"/>
        </w:trPr>
        <w:tc>
          <w:tcPr>
            <w:tcW w:w="9535" w:type="dxa"/>
          </w:tcPr>
          <w:p w14:paraId="67E32D45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</w:tr>
      <w:tr w:rsidR="00EE6F2C" w:rsidRPr="00BB3E33" w14:paraId="4A8BF6BA" w14:textId="77777777" w:rsidTr="00DA5C45">
        <w:trPr>
          <w:trHeight w:val="270"/>
        </w:trPr>
        <w:tc>
          <w:tcPr>
            <w:tcW w:w="9535" w:type="dxa"/>
          </w:tcPr>
          <w:p w14:paraId="4355B84B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b/>
                <w:bCs/>
                <w:sz w:val="21"/>
                <w:szCs w:val="21"/>
              </w:rPr>
              <w:t>Relatedness</w:t>
            </w:r>
          </w:p>
        </w:tc>
      </w:tr>
      <w:tr w:rsidR="00EE6F2C" w:rsidRPr="00BB3E33" w14:paraId="6CAEB3FE" w14:textId="77777777" w:rsidTr="00DA5C45">
        <w:trPr>
          <w:trHeight w:val="270"/>
        </w:trPr>
        <w:tc>
          <w:tcPr>
            <w:tcW w:w="9535" w:type="dxa"/>
          </w:tcPr>
          <w:p w14:paraId="76852378" w14:textId="77777777" w:rsidR="00EE6F2C" w:rsidRPr="00BB3E33" w:rsidRDefault="00EE6F2C" w:rsidP="00DA5C45">
            <w:pPr>
              <w:spacing w:line="240" w:lineRule="auto"/>
              <w:ind w:firstLine="0"/>
              <w:rPr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EE6F2C" w:rsidRPr="00BB3E33" w14:paraId="6B9D093D" w14:textId="77777777" w:rsidTr="00DA5C45">
        <w:trPr>
          <w:trHeight w:val="270"/>
        </w:trPr>
        <w:tc>
          <w:tcPr>
            <w:tcW w:w="9535" w:type="dxa"/>
          </w:tcPr>
          <w:p w14:paraId="053C0BCA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When I [do the task] with this technology, it makes me feel close to people who are important to me</w:t>
            </w:r>
          </w:p>
        </w:tc>
      </w:tr>
      <w:tr w:rsidR="00EE6F2C" w:rsidRPr="00BB3E33" w14:paraId="60048B64" w14:textId="77777777" w:rsidTr="00DA5C45">
        <w:trPr>
          <w:trHeight w:val="270"/>
        </w:trPr>
        <w:tc>
          <w:tcPr>
            <w:tcW w:w="9535" w:type="dxa"/>
          </w:tcPr>
          <w:p w14:paraId="02786698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 When I [do the task] with this technology, it makes me feel connected to other people</w:t>
            </w:r>
          </w:p>
        </w:tc>
      </w:tr>
      <w:tr w:rsidR="00EE6F2C" w:rsidRPr="00BB3E33" w14:paraId="0B0445B4" w14:textId="77777777" w:rsidTr="00DA5C45">
        <w:trPr>
          <w:trHeight w:val="270"/>
        </w:trPr>
        <w:tc>
          <w:tcPr>
            <w:tcW w:w="9535" w:type="dxa"/>
          </w:tcPr>
          <w:p w14:paraId="296461AF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When I [do the task] with this technology, it makes me feel that people care about me</w:t>
            </w:r>
          </w:p>
        </w:tc>
      </w:tr>
      <w:tr w:rsidR="00EE6F2C" w:rsidRPr="00BB3E33" w14:paraId="2356CBBD" w14:textId="77777777" w:rsidTr="00DA5C45">
        <w:trPr>
          <w:trHeight w:val="270"/>
        </w:trPr>
        <w:tc>
          <w:tcPr>
            <w:tcW w:w="9535" w:type="dxa"/>
          </w:tcPr>
          <w:p w14:paraId="3DF2B6AC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</w:tr>
      <w:tr w:rsidR="00EE6F2C" w:rsidRPr="00BB3E33" w14:paraId="599C4D78" w14:textId="77777777" w:rsidTr="00DA5C45">
        <w:trPr>
          <w:trHeight w:val="270"/>
        </w:trPr>
        <w:tc>
          <w:tcPr>
            <w:tcW w:w="9535" w:type="dxa"/>
          </w:tcPr>
          <w:p w14:paraId="53D2D0AD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EE6F2C" w:rsidRPr="00BB3E33" w14:paraId="3F0FAC83" w14:textId="77777777" w:rsidTr="00DA5C45">
        <w:trPr>
          <w:trHeight w:val="270"/>
        </w:trPr>
        <w:tc>
          <w:tcPr>
            <w:tcW w:w="9535" w:type="dxa"/>
          </w:tcPr>
          <w:p w14:paraId="5C54DF84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When I [do the task] with this technology, it makes me feel excluded or isolated</w:t>
            </w:r>
          </w:p>
        </w:tc>
      </w:tr>
      <w:tr w:rsidR="00EE6F2C" w:rsidRPr="00BB3E33" w14:paraId="2E906A00" w14:textId="77777777" w:rsidTr="00DA5C45">
        <w:trPr>
          <w:trHeight w:val="270"/>
        </w:trPr>
        <w:tc>
          <w:tcPr>
            <w:tcW w:w="9535" w:type="dxa"/>
          </w:tcPr>
          <w:p w14:paraId="5759E419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When I [do the task] with this technology, it makes me feel lonely </w:t>
            </w:r>
          </w:p>
        </w:tc>
      </w:tr>
      <w:tr w:rsidR="00EE6F2C" w:rsidRPr="00BB3E33" w14:paraId="18FE2C70" w14:textId="77777777" w:rsidTr="00DA5C45">
        <w:trPr>
          <w:trHeight w:val="270"/>
        </w:trPr>
        <w:tc>
          <w:tcPr>
            <w:tcW w:w="9535" w:type="dxa"/>
          </w:tcPr>
          <w:p w14:paraId="753F5072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When I [do the task] with this technology, it makes me feel like I don’t matter to other people</w:t>
            </w:r>
          </w:p>
        </w:tc>
      </w:tr>
      <w:tr w:rsidR="00EE6F2C" w:rsidRPr="00BB3E33" w14:paraId="71151FB8" w14:textId="77777777" w:rsidTr="00DA5C45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69FB8473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Note. All items rated from 1 (</w:t>
            </w:r>
            <w:r w:rsidRPr="00BB3E33">
              <w:rPr>
                <w:i/>
                <w:iCs/>
                <w:sz w:val="21"/>
                <w:szCs w:val="21"/>
              </w:rPr>
              <w:t>Strongly disagree</w:t>
            </w:r>
            <w:r w:rsidRPr="00BB3E33">
              <w:rPr>
                <w:sz w:val="21"/>
                <w:szCs w:val="21"/>
              </w:rPr>
              <w:t>) to 7 (</w:t>
            </w:r>
            <w:r w:rsidRPr="00BB3E33">
              <w:rPr>
                <w:i/>
                <w:iCs/>
                <w:sz w:val="21"/>
                <w:szCs w:val="21"/>
              </w:rPr>
              <w:t>Strongly agree</w:t>
            </w:r>
            <w:r w:rsidRPr="00BB3E33">
              <w:rPr>
                <w:sz w:val="21"/>
                <w:szCs w:val="21"/>
              </w:rPr>
              <w:t>)</w:t>
            </w:r>
          </w:p>
        </w:tc>
      </w:tr>
    </w:tbl>
    <w:p w14:paraId="526EBDEB" w14:textId="77777777" w:rsidR="00EE6F2C" w:rsidRPr="00BB3E33" w:rsidRDefault="00EE6F2C" w:rsidP="00EE6F2C">
      <w:pPr>
        <w:rPr>
          <w:b/>
          <w:bCs/>
        </w:rPr>
      </w:pPr>
    </w:p>
    <w:p w14:paraId="7D78C5BF" w14:textId="77777777" w:rsidR="00EE6F2C" w:rsidRPr="00BB3E33" w:rsidRDefault="00EE6F2C" w:rsidP="00EE6F2C">
      <w:pPr>
        <w:spacing w:line="240" w:lineRule="auto"/>
        <w:ind w:firstLine="0"/>
        <w:rPr>
          <w:b/>
          <w:bCs/>
        </w:rPr>
      </w:pPr>
      <w:r w:rsidRPr="00BB3E33">
        <w:rPr>
          <w:b/>
          <w:bCs/>
        </w:rPr>
        <w:br w:type="page"/>
      </w:r>
    </w:p>
    <w:p w14:paraId="1D472760" w14:textId="77777777" w:rsidR="00EE6F2C" w:rsidRPr="00BB3E33" w:rsidRDefault="00EE6F2C" w:rsidP="00EE6F2C">
      <w:pPr>
        <w:rPr>
          <w:b/>
          <w:bCs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5"/>
      </w:tblGrid>
      <w:tr w:rsidR="00EE6F2C" w:rsidRPr="00BB3E33" w14:paraId="196D4DE2" w14:textId="77777777" w:rsidTr="00DA5C45">
        <w:trPr>
          <w:trHeight w:val="270"/>
        </w:trPr>
        <w:tc>
          <w:tcPr>
            <w:tcW w:w="9535" w:type="dxa"/>
            <w:tcBorders>
              <w:bottom w:val="single" w:sz="4" w:space="0" w:color="auto"/>
            </w:tcBorders>
          </w:tcPr>
          <w:p w14:paraId="4DBE526F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Appendix 4. Final shortened TENS Interface Scale</w:t>
            </w:r>
          </w:p>
        </w:tc>
      </w:tr>
      <w:tr w:rsidR="00EE6F2C" w:rsidRPr="00BB3E33" w14:paraId="03184098" w14:textId="77777777" w:rsidTr="00DA5C45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11519D9D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b/>
                <w:bCs/>
                <w:sz w:val="21"/>
                <w:szCs w:val="21"/>
              </w:rPr>
              <w:t>Autonomy</w:t>
            </w:r>
          </w:p>
        </w:tc>
      </w:tr>
      <w:tr w:rsidR="00EE6F2C" w:rsidRPr="00BB3E33" w14:paraId="4EBC23FF" w14:textId="77777777" w:rsidTr="00DA5C45">
        <w:trPr>
          <w:trHeight w:val="270"/>
        </w:trPr>
        <w:tc>
          <w:tcPr>
            <w:tcW w:w="9535" w:type="dxa"/>
          </w:tcPr>
          <w:p w14:paraId="5472AF4E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EE6F2C" w:rsidRPr="00BB3E33" w14:paraId="651ECA8D" w14:textId="77777777" w:rsidTr="00DA5C45">
        <w:trPr>
          <w:trHeight w:val="270"/>
        </w:trPr>
        <w:tc>
          <w:tcPr>
            <w:tcW w:w="9535" w:type="dxa"/>
          </w:tcPr>
          <w:p w14:paraId="22BDC442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 gives me freedom to use it the way I want</w:t>
            </w:r>
          </w:p>
        </w:tc>
      </w:tr>
      <w:tr w:rsidR="00EE6F2C" w:rsidRPr="00BB3E33" w14:paraId="5B75F843" w14:textId="77777777" w:rsidTr="00DA5C45">
        <w:trPr>
          <w:trHeight w:val="270"/>
        </w:trPr>
        <w:tc>
          <w:tcPr>
            <w:tcW w:w="9535" w:type="dxa"/>
          </w:tcPr>
          <w:p w14:paraId="694D745D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I can </w:t>
            </w:r>
            <w:proofErr w:type="spellStart"/>
            <w:r w:rsidRPr="00BB3E33">
              <w:rPr>
                <w:sz w:val="21"/>
                <w:szCs w:val="21"/>
              </w:rPr>
              <w:t>customise</w:t>
            </w:r>
            <w:proofErr w:type="spellEnd"/>
            <w:r w:rsidRPr="00BB3E33">
              <w:rPr>
                <w:sz w:val="21"/>
                <w:szCs w:val="21"/>
              </w:rPr>
              <w:t xml:space="preserve"> this technology to suit my needs</w:t>
            </w:r>
          </w:p>
        </w:tc>
      </w:tr>
      <w:tr w:rsidR="00EE6F2C" w:rsidRPr="00BB3E33" w14:paraId="4B49FBF9" w14:textId="77777777" w:rsidTr="00DA5C45">
        <w:trPr>
          <w:trHeight w:val="270"/>
        </w:trPr>
        <w:tc>
          <w:tcPr>
            <w:tcW w:w="9535" w:type="dxa"/>
          </w:tcPr>
          <w:p w14:paraId="57C2126E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’s interface is flexible</w:t>
            </w:r>
          </w:p>
        </w:tc>
      </w:tr>
      <w:tr w:rsidR="00EE6F2C" w:rsidRPr="00BB3E33" w14:paraId="6F6E24B8" w14:textId="77777777" w:rsidTr="00DA5C45">
        <w:trPr>
          <w:trHeight w:val="270"/>
        </w:trPr>
        <w:tc>
          <w:tcPr>
            <w:tcW w:w="9535" w:type="dxa"/>
          </w:tcPr>
          <w:p w14:paraId="70545C84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EE6F2C" w:rsidRPr="00BB3E33" w14:paraId="250EB2C0" w14:textId="77777777" w:rsidTr="00DA5C45">
        <w:trPr>
          <w:trHeight w:val="270"/>
        </w:trPr>
        <w:tc>
          <w:tcPr>
            <w:tcW w:w="9535" w:type="dxa"/>
          </w:tcPr>
          <w:p w14:paraId="6F838EEB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e technology doesn’t let me use it in the ways I want to</w:t>
            </w:r>
          </w:p>
        </w:tc>
      </w:tr>
      <w:tr w:rsidR="00EE6F2C" w:rsidRPr="00BB3E33" w14:paraId="6571474E" w14:textId="77777777" w:rsidTr="00DA5C45">
        <w:trPr>
          <w:trHeight w:val="270"/>
        </w:trPr>
        <w:tc>
          <w:tcPr>
            <w:tcW w:w="9535" w:type="dxa"/>
          </w:tcPr>
          <w:p w14:paraId="3FEC4073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It’s difficult to </w:t>
            </w:r>
            <w:proofErr w:type="spellStart"/>
            <w:r w:rsidRPr="00BB3E33">
              <w:rPr>
                <w:sz w:val="21"/>
                <w:szCs w:val="21"/>
              </w:rPr>
              <w:t>customise</w:t>
            </w:r>
            <w:proofErr w:type="spellEnd"/>
            <w:r w:rsidRPr="00BB3E33">
              <w:rPr>
                <w:sz w:val="21"/>
                <w:szCs w:val="21"/>
              </w:rPr>
              <w:t xml:space="preserve"> the technology</w:t>
            </w:r>
          </w:p>
        </w:tc>
      </w:tr>
      <w:tr w:rsidR="00EE6F2C" w:rsidRPr="00BB3E33" w14:paraId="585F6AD0" w14:textId="77777777" w:rsidTr="00DA5C45">
        <w:trPr>
          <w:trHeight w:val="270"/>
        </w:trPr>
        <w:tc>
          <w:tcPr>
            <w:tcW w:w="9535" w:type="dxa"/>
          </w:tcPr>
          <w:p w14:paraId="45C958C6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This technology’s interface is restrictive or controlling</w:t>
            </w:r>
          </w:p>
        </w:tc>
      </w:tr>
      <w:tr w:rsidR="00EE6F2C" w:rsidRPr="00BB3E33" w14:paraId="6C0D1736" w14:textId="77777777" w:rsidTr="00DA5C45">
        <w:trPr>
          <w:trHeight w:val="270"/>
        </w:trPr>
        <w:tc>
          <w:tcPr>
            <w:tcW w:w="9535" w:type="dxa"/>
          </w:tcPr>
          <w:p w14:paraId="5F9180F5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</w:p>
        </w:tc>
      </w:tr>
      <w:tr w:rsidR="00EE6F2C" w:rsidRPr="00BB3E33" w14:paraId="380F6740" w14:textId="77777777" w:rsidTr="00DA5C45">
        <w:trPr>
          <w:trHeight w:val="270"/>
        </w:trPr>
        <w:tc>
          <w:tcPr>
            <w:tcW w:w="9535" w:type="dxa"/>
          </w:tcPr>
          <w:p w14:paraId="4D405526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r w:rsidRPr="00BB3E33">
              <w:rPr>
                <w:b/>
                <w:bCs/>
                <w:sz w:val="21"/>
                <w:szCs w:val="21"/>
              </w:rPr>
              <w:t>Competence</w:t>
            </w:r>
          </w:p>
        </w:tc>
      </w:tr>
      <w:tr w:rsidR="00EE6F2C" w:rsidRPr="00BB3E33" w14:paraId="0173E34D" w14:textId="77777777" w:rsidTr="00DA5C45">
        <w:trPr>
          <w:trHeight w:val="270"/>
        </w:trPr>
        <w:tc>
          <w:tcPr>
            <w:tcW w:w="9535" w:type="dxa"/>
          </w:tcPr>
          <w:p w14:paraId="41F8D0ED" w14:textId="77777777" w:rsidR="00EE6F2C" w:rsidRPr="00BB3E33" w:rsidRDefault="00EE6F2C" w:rsidP="00DA5C45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Support</w:t>
            </w:r>
          </w:p>
        </w:tc>
      </w:tr>
      <w:tr w:rsidR="00EE6F2C" w:rsidRPr="00BB3E33" w14:paraId="1B85D1D7" w14:textId="77777777" w:rsidTr="00DA5C45">
        <w:trPr>
          <w:trHeight w:val="270"/>
        </w:trPr>
        <w:tc>
          <w:tcPr>
            <w:tcW w:w="9535" w:type="dxa"/>
          </w:tcPr>
          <w:p w14:paraId="55E3B439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I find it easy to use this technology</w:t>
            </w:r>
          </w:p>
        </w:tc>
      </w:tr>
      <w:tr w:rsidR="00EE6F2C" w:rsidRPr="00BB3E33" w14:paraId="7F357573" w14:textId="77777777" w:rsidTr="00DA5C45">
        <w:trPr>
          <w:trHeight w:val="270"/>
        </w:trPr>
        <w:tc>
          <w:tcPr>
            <w:tcW w:w="9535" w:type="dxa"/>
          </w:tcPr>
          <w:p w14:paraId="77CFEFF5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I feel confident in my ability to use this technology</w:t>
            </w:r>
          </w:p>
        </w:tc>
      </w:tr>
      <w:tr w:rsidR="00EE6F2C" w:rsidRPr="00BB3E33" w14:paraId="12475D98" w14:textId="77777777" w:rsidTr="00DA5C45">
        <w:trPr>
          <w:trHeight w:val="270"/>
        </w:trPr>
        <w:tc>
          <w:tcPr>
            <w:tcW w:w="9535" w:type="dxa"/>
          </w:tcPr>
          <w:p w14:paraId="40E7A8E6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 xml:space="preserve">I </w:t>
            </w:r>
            <w:proofErr w:type="gramStart"/>
            <w:r w:rsidRPr="00BB3E33">
              <w:rPr>
                <w:sz w:val="21"/>
                <w:szCs w:val="21"/>
              </w:rPr>
              <w:t>am capable of using</w:t>
            </w:r>
            <w:proofErr w:type="gramEnd"/>
            <w:r w:rsidRPr="00BB3E33">
              <w:rPr>
                <w:sz w:val="21"/>
                <w:szCs w:val="21"/>
              </w:rPr>
              <w:t xml:space="preserve"> this technology effectively</w:t>
            </w:r>
          </w:p>
        </w:tc>
      </w:tr>
      <w:tr w:rsidR="00EE6F2C" w:rsidRPr="00BB3E33" w14:paraId="279B780E" w14:textId="77777777" w:rsidTr="00DA5C45">
        <w:trPr>
          <w:trHeight w:val="270"/>
        </w:trPr>
        <w:tc>
          <w:tcPr>
            <w:tcW w:w="9535" w:type="dxa"/>
          </w:tcPr>
          <w:p w14:paraId="56DE421F" w14:textId="77777777" w:rsidR="00EE6F2C" w:rsidRPr="00BB3E33" w:rsidRDefault="00EE6F2C" w:rsidP="00DA5C45">
            <w:pPr>
              <w:spacing w:line="240" w:lineRule="auto"/>
              <w:ind w:firstLine="0"/>
              <w:rPr>
                <w:i/>
                <w:iCs/>
                <w:sz w:val="21"/>
                <w:szCs w:val="21"/>
              </w:rPr>
            </w:pPr>
            <w:r w:rsidRPr="00BB3E33">
              <w:rPr>
                <w:i/>
                <w:iCs/>
                <w:sz w:val="21"/>
                <w:szCs w:val="21"/>
              </w:rPr>
              <w:t>Frustration</w:t>
            </w:r>
          </w:p>
        </w:tc>
      </w:tr>
      <w:tr w:rsidR="00EE6F2C" w:rsidRPr="00BB3E33" w14:paraId="0BDB09D2" w14:textId="77777777" w:rsidTr="00DA5C45">
        <w:trPr>
          <w:trHeight w:val="270"/>
        </w:trPr>
        <w:tc>
          <w:tcPr>
            <w:tcW w:w="9535" w:type="dxa"/>
          </w:tcPr>
          <w:p w14:paraId="12596DEE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I find it hard to use this technology</w:t>
            </w:r>
          </w:p>
        </w:tc>
      </w:tr>
      <w:tr w:rsidR="00EE6F2C" w:rsidRPr="00BB3E33" w14:paraId="476FDBC2" w14:textId="77777777" w:rsidTr="00DA5C45">
        <w:trPr>
          <w:trHeight w:val="270"/>
        </w:trPr>
        <w:tc>
          <w:tcPr>
            <w:tcW w:w="9535" w:type="dxa"/>
          </w:tcPr>
          <w:p w14:paraId="6D148644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I have doubts about my ability to use this technology</w:t>
            </w:r>
          </w:p>
        </w:tc>
      </w:tr>
      <w:tr w:rsidR="00EE6F2C" w:rsidRPr="00BB3E33" w14:paraId="43C9597E" w14:textId="77777777" w:rsidTr="00DA5C45">
        <w:trPr>
          <w:trHeight w:val="270"/>
        </w:trPr>
        <w:tc>
          <w:tcPr>
            <w:tcW w:w="9535" w:type="dxa"/>
          </w:tcPr>
          <w:p w14:paraId="294E8176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I struggle to use this technology effectively</w:t>
            </w:r>
          </w:p>
        </w:tc>
      </w:tr>
      <w:tr w:rsidR="00EE6F2C" w:rsidRPr="00BB3E33" w14:paraId="73419CCE" w14:textId="77777777" w:rsidTr="00DA5C45">
        <w:trPr>
          <w:trHeight w:val="270"/>
        </w:trPr>
        <w:tc>
          <w:tcPr>
            <w:tcW w:w="9535" w:type="dxa"/>
            <w:tcBorders>
              <w:top w:val="single" w:sz="4" w:space="0" w:color="auto"/>
            </w:tcBorders>
          </w:tcPr>
          <w:p w14:paraId="1E7B1782" w14:textId="77777777" w:rsidR="00EE6F2C" w:rsidRPr="00BB3E33" w:rsidRDefault="00EE6F2C" w:rsidP="00DA5C45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BB3E33">
              <w:rPr>
                <w:sz w:val="21"/>
                <w:szCs w:val="21"/>
              </w:rPr>
              <w:t>Note. All items rated from 1 (</w:t>
            </w:r>
            <w:r w:rsidRPr="00BB3E33">
              <w:rPr>
                <w:i/>
                <w:iCs/>
                <w:sz w:val="21"/>
                <w:szCs w:val="21"/>
              </w:rPr>
              <w:t>Strongly disagree</w:t>
            </w:r>
            <w:r w:rsidRPr="00BB3E33">
              <w:rPr>
                <w:sz w:val="21"/>
                <w:szCs w:val="21"/>
              </w:rPr>
              <w:t>) to 7 (</w:t>
            </w:r>
            <w:r w:rsidRPr="00BB3E33">
              <w:rPr>
                <w:i/>
                <w:iCs/>
                <w:sz w:val="21"/>
                <w:szCs w:val="21"/>
              </w:rPr>
              <w:t>Strongly agree</w:t>
            </w:r>
            <w:r w:rsidRPr="00BB3E33">
              <w:rPr>
                <w:sz w:val="21"/>
                <w:szCs w:val="21"/>
              </w:rPr>
              <w:t>)</w:t>
            </w:r>
          </w:p>
        </w:tc>
      </w:tr>
    </w:tbl>
    <w:p w14:paraId="37298F16" w14:textId="77777777" w:rsidR="00EE6F2C" w:rsidRPr="00BB3E33" w:rsidRDefault="00EE6F2C" w:rsidP="00EE6F2C">
      <w:pPr>
        <w:spacing w:line="240" w:lineRule="auto"/>
        <w:ind w:firstLine="0"/>
        <w:rPr>
          <w:b/>
          <w:bCs/>
        </w:rPr>
      </w:pPr>
    </w:p>
    <w:p w14:paraId="50630965" w14:textId="77777777" w:rsidR="00EE6F2C" w:rsidRPr="00BB3E33" w:rsidRDefault="00EE6F2C" w:rsidP="00EE6F2C"/>
    <w:p w14:paraId="026C4FB2" w14:textId="77777777" w:rsidR="00EE6F2C" w:rsidRPr="00C7774F" w:rsidRDefault="00EE6F2C" w:rsidP="00EE6F2C"/>
    <w:p w14:paraId="3AB1CDF3" w14:textId="1A35FE40" w:rsidR="00D57A04" w:rsidRDefault="00D57A04" w:rsidP="00EE6F2C">
      <w:pPr>
        <w:pStyle w:val="Heading1"/>
        <w:jc w:val="left"/>
      </w:pPr>
      <w:r>
        <w:br w:type="page"/>
      </w:r>
    </w:p>
    <w:p w14:paraId="50233406" w14:textId="5C9692AB" w:rsidR="00C65668" w:rsidRDefault="00C65668" w:rsidP="00D47B77">
      <w:pPr>
        <w:spacing w:line="240" w:lineRule="auto"/>
        <w:ind w:firstLine="0"/>
        <w:jc w:val="center"/>
        <w:rPr>
          <w:b/>
          <w:bCs/>
        </w:rPr>
      </w:pPr>
      <w:r>
        <w:rPr>
          <w:b/>
          <w:bCs/>
        </w:rPr>
        <w:lastRenderedPageBreak/>
        <w:t>Cronbach’s alphas for each METUX subscale</w:t>
      </w:r>
      <w:r w:rsidR="004C303D">
        <w:rPr>
          <w:b/>
          <w:bCs/>
        </w:rPr>
        <w:t xml:space="preserve"> across the two experiments</w:t>
      </w:r>
    </w:p>
    <w:p w14:paraId="2EE4A1DE" w14:textId="77777777" w:rsidR="00C65668" w:rsidRDefault="00C65668">
      <w:pPr>
        <w:spacing w:line="240" w:lineRule="auto"/>
        <w:ind w:firstLine="0"/>
        <w:rPr>
          <w:b/>
          <w:bCs/>
        </w:rPr>
      </w:pPr>
    </w:p>
    <w:tbl>
      <w:tblPr>
        <w:tblStyle w:val="TableGrid"/>
        <w:tblW w:w="9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1784"/>
        <w:gridCol w:w="2528"/>
        <w:gridCol w:w="2967"/>
      </w:tblGrid>
      <w:tr w:rsidR="00C65668" w:rsidRPr="009E7F22" w14:paraId="24B89C8A" w14:textId="77777777" w:rsidTr="004C303D">
        <w:trPr>
          <w:trHeight w:val="495"/>
        </w:trPr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8FAB5" w14:textId="2AE9EAC6" w:rsidR="00C65668" w:rsidRPr="009E7F22" w:rsidRDefault="004C303D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bscale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6CE25" w14:textId="77777777" w:rsidR="00C65668" w:rsidRPr="009E7F22" w:rsidRDefault="00C65668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Experiment 1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F137E" w14:textId="77777777" w:rsidR="00C65668" w:rsidRPr="009E7F22" w:rsidRDefault="00C65668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Experiment 2 (full scale)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BAF81" w14:textId="77777777" w:rsidR="00C65668" w:rsidRPr="009E7F22" w:rsidRDefault="00C65668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Experiment 2 (shortened scale)</w:t>
            </w:r>
          </w:p>
        </w:tc>
      </w:tr>
      <w:tr w:rsidR="00C65668" w:rsidRPr="009E7F22" w14:paraId="20DDD70E" w14:textId="77777777" w:rsidTr="004C303D">
        <w:trPr>
          <w:trHeight w:val="449"/>
        </w:trPr>
        <w:tc>
          <w:tcPr>
            <w:tcW w:w="2672" w:type="dxa"/>
            <w:tcBorders>
              <w:top w:val="single" w:sz="4" w:space="0" w:color="auto"/>
            </w:tcBorders>
            <w:vAlign w:val="center"/>
          </w:tcPr>
          <w:p w14:paraId="595A2835" w14:textId="77777777" w:rsidR="00C65668" w:rsidRPr="009E7F22" w:rsidRDefault="00C65668" w:rsidP="009E7F22">
            <w:pPr>
              <w:spacing w:line="240" w:lineRule="auto"/>
              <w:ind w:firstLine="0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E7F22">
              <w:rPr>
                <w:b/>
                <w:bCs/>
                <w:i/>
                <w:iCs/>
                <w:sz w:val="22"/>
                <w:szCs w:val="22"/>
                <w:lang w:val="en-GB"/>
              </w:rPr>
              <w:t>Life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72C55D6E" w14:textId="77777777" w:rsidR="00C65668" w:rsidRPr="009E7F22" w:rsidRDefault="00C65668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2528" w:type="dxa"/>
            <w:tcBorders>
              <w:top w:val="single" w:sz="4" w:space="0" w:color="auto"/>
            </w:tcBorders>
            <w:vAlign w:val="center"/>
          </w:tcPr>
          <w:p w14:paraId="189E3F8C" w14:textId="77777777" w:rsidR="00C65668" w:rsidRPr="009E7F22" w:rsidRDefault="00C65668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vAlign w:val="center"/>
          </w:tcPr>
          <w:p w14:paraId="09F897A2" w14:textId="77777777" w:rsidR="00C65668" w:rsidRPr="009E7F22" w:rsidRDefault="00C65668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</w:p>
        </w:tc>
      </w:tr>
      <w:tr w:rsidR="009E7F22" w:rsidRPr="009E7F22" w14:paraId="07AC269F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798FE636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Autonomy satisfa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07F9351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9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59433AE7" w14:textId="616DAD1C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9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03379DC4" w14:textId="23B54D15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7</w:t>
            </w:r>
          </w:p>
        </w:tc>
      </w:tr>
      <w:tr w:rsidR="009E7F22" w:rsidRPr="009E7F22" w14:paraId="7BE895B9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72526100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Autonomy frustra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5D603985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4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4F8B9009" w14:textId="04D09F43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75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3821989D" w14:textId="21661A08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75</w:t>
            </w:r>
          </w:p>
        </w:tc>
      </w:tr>
      <w:tr w:rsidR="009E7F22" w:rsidRPr="009E7F22" w14:paraId="4B6F0262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24C4E07B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Competence satisfa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FE49558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3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6F420F75" w14:textId="42618FF1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4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5457E813" w14:textId="045FC2F6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</w:t>
            </w:r>
          </w:p>
        </w:tc>
      </w:tr>
      <w:tr w:rsidR="009E7F22" w:rsidRPr="009E7F22" w14:paraId="2566B141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7CBB4F80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Competence frustra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8E5E2E7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5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663E8611" w14:textId="14C7A681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4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07AA2554" w14:textId="363A1AAD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</w:t>
            </w:r>
          </w:p>
        </w:tc>
      </w:tr>
      <w:tr w:rsidR="009E7F22" w:rsidRPr="009E7F22" w14:paraId="2FC60A35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6FAAC4C1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Relatedness satisfa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054B1E85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4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2DDE9847" w14:textId="4B246C46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3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4F84ABF7" w14:textId="18E48470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6</w:t>
            </w:r>
          </w:p>
        </w:tc>
      </w:tr>
      <w:tr w:rsidR="009E7F22" w:rsidRPr="009E7F22" w14:paraId="33119124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5B82672C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Relatedness frustra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4BCED9C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3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4EF43F5B" w14:textId="5E8BE9DC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2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0B2F5D0E" w14:textId="16101EE4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2</w:t>
            </w:r>
          </w:p>
        </w:tc>
      </w:tr>
      <w:tr w:rsidR="009E7F22" w:rsidRPr="009E7F22" w14:paraId="16C7BFD7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43F9EE9D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b/>
                <w:bCs/>
                <w:i/>
                <w:iCs/>
                <w:sz w:val="22"/>
                <w:szCs w:val="22"/>
                <w:lang w:val="en-GB"/>
              </w:rPr>
              <w:t>Behaviour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6643E363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528" w:type="dxa"/>
            <w:shd w:val="clear" w:color="auto" w:fill="auto"/>
            <w:vAlign w:val="center"/>
          </w:tcPr>
          <w:p w14:paraId="55772B73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967" w:type="dxa"/>
            <w:shd w:val="clear" w:color="auto" w:fill="auto"/>
            <w:vAlign w:val="center"/>
          </w:tcPr>
          <w:p w14:paraId="57CAB67D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9E7F22" w:rsidRPr="009E7F22" w14:paraId="347BE68A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08175A33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Autonomy satisfa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02EC07C2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7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33F25DEA" w14:textId="29A7BAFE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8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7409BBF0" w14:textId="0F2AC49C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9</w:t>
            </w:r>
          </w:p>
        </w:tc>
      </w:tr>
      <w:tr w:rsidR="009E7F22" w:rsidRPr="009E7F22" w14:paraId="04A70CC5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10481BD2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Autonomy frustra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95FF90B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66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31E1E5DA" w14:textId="55922CC8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69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423BA148" w14:textId="0928AE96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2</w:t>
            </w:r>
          </w:p>
        </w:tc>
      </w:tr>
      <w:tr w:rsidR="009E7F22" w:rsidRPr="009E7F22" w14:paraId="38C83457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17A18B3B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Competence satisfa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B67099C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0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2AE881D6" w14:textId="44F21A99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2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34C9B241" w14:textId="38958F38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9</w:t>
            </w:r>
          </w:p>
        </w:tc>
      </w:tr>
      <w:tr w:rsidR="009E7F22" w:rsidRPr="009E7F22" w14:paraId="4E51B46B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738CC771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Competence frustra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7ACC3215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3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06AA4F89" w14:textId="0E10DD56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2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4EB9F0A4" w14:textId="1FD7C294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7</w:t>
            </w:r>
          </w:p>
        </w:tc>
      </w:tr>
      <w:tr w:rsidR="009E7F22" w:rsidRPr="009E7F22" w14:paraId="4AE18157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2F835BD7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Relatedness satisfa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5D672151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3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587614F0" w14:textId="2471413D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2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450E2656" w14:textId="304FC29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2</w:t>
            </w:r>
          </w:p>
        </w:tc>
      </w:tr>
      <w:tr w:rsidR="009E7F22" w:rsidRPr="009E7F22" w14:paraId="6BA529AE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482BC71D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Relatedness frustra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52827B93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5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72CBA0A6" w14:textId="6A011636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3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08DEEFE0" w14:textId="45BBD37B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2</w:t>
            </w:r>
          </w:p>
        </w:tc>
      </w:tr>
      <w:tr w:rsidR="009E7F22" w:rsidRPr="009E7F22" w14:paraId="21F5558F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3A3CF917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b/>
                <w:bCs/>
                <w:i/>
                <w:iCs/>
                <w:sz w:val="22"/>
                <w:szCs w:val="22"/>
                <w:lang w:val="en-GB"/>
              </w:rPr>
              <w:t>Task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502CAB04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528" w:type="dxa"/>
            <w:shd w:val="clear" w:color="auto" w:fill="auto"/>
            <w:vAlign w:val="center"/>
          </w:tcPr>
          <w:p w14:paraId="5CA9931D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967" w:type="dxa"/>
            <w:shd w:val="clear" w:color="auto" w:fill="auto"/>
            <w:vAlign w:val="center"/>
          </w:tcPr>
          <w:p w14:paraId="707DB77E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4C303D" w:rsidRPr="009E7F22" w14:paraId="2A2AC0B7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5BE0214B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Autonomy satisfa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406A2BFD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6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44265869" w14:textId="023E8EA9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8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0E1A8346" w14:textId="7159C5C4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05</w:t>
            </w:r>
          </w:p>
        </w:tc>
      </w:tr>
      <w:tr w:rsidR="004C303D" w:rsidRPr="009E7F22" w14:paraId="731C4FD7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452FED5E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Autonomy frustra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5AB21486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69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7CCA4FAA" w14:textId="7EBF40BD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69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785F17AD" w14:textId="008285D5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4</w:t>
            </w:r>
          </w:p>
        </w:tc>
      </w:tr>
      <w:tr w:rsidR="004C303D" w:rsidRPr="009E7F22" w14:paraId="6CC28AF4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202FDF06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Competence satisfa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678B9CA7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7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7205AAB3" w14:textId="0F4AB6B1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2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5E7294C7" w14:textId="155D6EF0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75</w:t>
            </w:r>
          </w:p>
        </w:tc>
      </w:tr>
      <w:tr w:rsidR="004C303D" w:rsidRPr="009E7F22" w14:paraId="5E1AB707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7E59ABB9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Competence frustra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511DC66D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0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7E5224ED" w14:textId="3F6E58E3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2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305F966E" w14:textId="0683684D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85</w:t>
            </w:r>
          </w:p>
        </w:tc>
      </w:tr>
      <w:tr w:rsidR="004C303D" w:rsidRPr="009E7F22" w14:paraId="18AE39B8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41EC62CE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Relatedness satisfa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4975BD1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9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5DAA38BE" w14:textId="5C552404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2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664FA65D" w14:textId="45F472AE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15</w:t>
            </w:r>
          </w:p>
        </w:tc>
      </w:tr>
      <w:tr w:rsidR="004C303D" w:rsidRPr="009E7F22" w14:paraId="6C651E6E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6EE90BF3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Relatedness frustra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7D7C6DBF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6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298B3DFC" w14:textId="264EA4D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3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5DD5C14A" w14:textId="33B4912B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35</w:t>
            </w:r>
          </w:p>
        </w:tc>
      </w:tr>
      <w:tr w:rsidR="009E7F22" w:rsidRPr="009E7F22" w14:paraId="3C656760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7E4D4709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b/>
                <w:bCs/>
                <w:i/>
                <w:iCs/>
                <w:sz w:val="22"/>
                <w:szCs w:val="22"/>
                <w:lang w:val="en-GB"/>
              </w:rPr>
              <w:t>Interface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75AB25D1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528" w:type="dxa"/>
            <w:shd w:val="clear" w:color="auto" w:fill="auto"/>
            <w:vAlign w:val="center"/>
          </w:tcPr>
          <w:p w14:paraId="41D6C560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967" w:type="dxa"/>
            <w:shd w:val="clear" w:color="auto" w:fill="auto"/>
            <w:vAlign w:val="center"/>
          </w:tcPr>
          <w:p w14:paraId="675ED6DA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9E7F22" w:rsidRPr="009E7F22" w14:paraId="273061F6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193BA339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Autonomy satisfa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1FF170EA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79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0C85851F" w14:textId="26E9891E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4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7950AE01" w14:textId="66128D28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3</w:t>
            </w:r>
          </w:p>
        </w:tc>
      </w:tr>
      <w:tr w:rsidR="009E7F22" w:rsidRPr="009E7F22" w14:paraId="480DCBE0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062AEF1D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Autonomy frustra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823EFB9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6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55B04AEC" w14:textId="3021E330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8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67371AD8" w14:textId="49C0D7BF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5</w:t>
            </w:r>
          </w:p>
        </w:tc>
      </w:tr>
      <w:tr w:rsidR="009E7F22" w:rsidRPr="009E7F22" w14:paraId="1EBBBA3B" w14:textId="77777777" w:rsidTr="004C303D">
        <w:trPr>
          <w:trHeight w:val="449"/>
        </w:trPr>
        <w:tc>
          <w:tcPr>
            <w:tcW w:w="2672" w:type="dxa"/>
            <w:vAlign w:val="center"/>
          </w:tcPr>
          <w:p w14:paraId="5453306F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Competence satisfa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1675E6EC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6</w:t>
            </w:r>
          </w:p>
        </w:tc>
        <w:tc>
          <w:tcPr>
            <w:tcW w:w="2528" w:type="dxa"/>
            <w:shd w:val="clear" w:color="auto" w:fill="auto"/>
            <w:vAlign w:val="center"/>
          </w:tcPr>
          <w:p w14:paraId="4428A1FC" w14:textId="1805860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86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65DB0781" w14:textId="5470A203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1</w:t>
            </w:r>
          </w:p>
        </w:tc>
      </w:tr>
      <w:tr w:rsidR="009E7F22" w:rsidRPr="009E7F22" w14:paraId="14AAE4FE" w14:textId="77777777" w:rsidTr="004C303D">
        <w:trPr>
          <w:trHeight w:val="449"/>
        </w:trPr>
        <w:tc>
          <w:tcPr>
            <w:tcW w:w="2672" w:type="dxa"/>
            <w:tcBorders>
              <w:bottom w:val="single" w:sz="4" w:space="0" w:color="auto"/>
            </w:tcBorders>
            <w:vAlign w:val="center"/>
          </w:tcPr>
          <w:p w14:paraId="22E41F29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9E7F22">
              <w:rPr>
                <w:sz w:val="22"/>
                <w:szCs w:val="22"/>
                <w:lang w:val="en-GB"/>
              </w:rPr>
              <w:t>Competence frustration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C2470" w14:textId="77777777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2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EAD89" w14:textId="64A81DC9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1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43A3B" w14:textId="3D196A52" w:rsidR="009E7F22" w:rsidRPr="009E7F22" w:rsidRDefault="009E7F22" w:rsidP="009E7F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9E7F22">
              <w:rPr>
                <w:sz w:val="22"/>
                <w:szCs w:val="22"/>
              </w:rPr>
              <w:t>0.91</w:t>
            </w:r>
          </w:p>
        </w:tc>
      </w:tr>
    </w:tbl>
    <w:p w14:paraId="01A8F837" w14:textId="77777777" w:rsidR="00C65668" w:rsidRDefault="00C65668">
      <w:pPr>
        <w:spacing w:line="240" w:lineRule="auto"/>
        <w:ind w:firstLine="0"/>
      </w:pPr>
    </w:p>
    <w:p w14:paraId="6D2F5168" w14:textId="09582783" w:rsidR="00010EEE" w:rsidRPr="00500389" w:rsidRDefault="002A406F" w:rsidP="00500389">
      <w:pPr>
        <w:spacing w:line="240" w:lineRule="auto"/>
        <w:ind w:firstLine="0"/>
      </w:pPr>
      <w:r>
        <w:rPr>
          <w:b/>
          <w:bCs/>
        </w:rPr>
        <w:br w:type="page"/>
      </w:r>
    </w:p>
    <w:p w14:paraId="1DD168A8" w14:textId="39E38386" w:rsidR="002A406F" w:rsidRDefault="00264841" w:rsidP="002A406F">
      <w:pPr>
        <w:pStyle w:val="Heading1"/>
      </w:pPr>
      <w:r>
        <w:lastRenderedPageBreak/>
        <w:t>Factor loadings from Exploratory Factor analyses</w:t>
      </w:r>
      <w:r w:rsidR="00157FAC">
        <w:t xml:space="preserve"> from Experiment 1</w:t>
      </w:r>
    </w:p>
    <w:p w14:paraId="6E9B759D" w14:textId="74B0C120" w:rsidR="002A406F" w:rsidRPr="002A406F" w:rsidRDefault="002A406F" w:rsidP="002A406F">
      <w:pPr>
        <w:pStyle w:val="Heading2"/>
      </w:pPr>
      <w:r>
        <w:t>Life Scale Experiment 1</w:t>
      </w:r>
    </w:p>
    <w:tbl>
      <w:tblPr>
        <w:tblStyle w:val="TableGrid"/>
        <w:tblW w:w="9157" w:type="dxa"/>
        <w:tblLook w:val="04A0" w:firstRow="1" w:lastRow="0" w:firstColumn="1" w:lastColumn="0" w:noHBand="0" w:noVBand="1"/>
      </w:tblPr>
      <w:tblGrid>
        <w:gridCol w:w="1213"/>
        <w:gridCol w:w="2989"/>
        <w:gridCol w:w="824"/>
        <w:gridCol w:w="825"/>
        <w:gridCol w:w="825"/>
        <w:gridCol w:w="825"/>
        <w:gridCol w:w="825"/>
        <w:gridCol w:w="825"/>
        <w:gridCol w:w="6"/>
      </w:tblGrid>
      <w:tr w:rsidR="00EA4117" w:rsidRPr="00230BE4" w14:paraId="31A0E62D" w14:textId="77777777" w:rsidTr="000B688B">
        <w:trPr>
          <w:gridAfter w:val="1"/>
          <w:wAfter w:w="6" w:type="dxa"/>
          <w:trHeight w:val="695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16D7F" w14:textId="0EC27D1D" w:rsidR="00EA4117" w:rsidRPr="00230BE4" w:rsidRDefault="002A406F" w:rsidP="000B688B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othesised grouping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0CF2C" w14:textId="7377F308" w:rsidR="00EA4117" w:rsidRPr="00F115AF" w:rsidRDefault="002A406F" w:rsidP="000B688B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8B528" w14:textId="23B7157A" w:rsidR="00F115AF" w:rsidRPr="00B31E50" w:rsidRDefault="00EA4117" w:rsidP="00B31E5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15AF">
              <w:rPr>
                <w:sz w:val="18"/>
                <w:szCs w:val="18"/>
              </w:rPr>
              <w:t>Factor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AA822" w14:textId="722DCA67" w:rsidR="00F115AF" w:rsidRPr="00B31E50" w:rsidRDefault="00EA4117" w:rsidP="00B31E5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15AF">
              <w:rPr>
                <w:sz w:val="18"/>
                <w:szCs w:val="18"/>
              </w:rPr>
              <w:t>Factor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0E9B4" w14:textId="56B53655" w:rsidR="00F115AF" w:rsidRPr="00B31E50" w:rsidRDefault="00EA4117" w:rsidP="00B31E5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15AF">
              <w:rPr>
                <w:sz w:val="18"/>
                <w:szCs w:val="18"/>
              </w:rPr>
              <w:t>Factor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297EC" w14:textId="698C499B" w:rsidR="00F115AF" w:rsidRPr="00B31E50" w:rsidRDefault="00EA4117" w:rsidP="00B31E5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15AF">
              <w:rPr>
                <w:sz w:val="18"/>
                <w:szCs w:val="18"/>
              </w:rPr>
              <w:t>Factor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B2A8E" w14:textId="3BFEEF1F" w:rsidR="00F115AF" w:rsidRPr="00B31E50" w:rsidRDefault="00EA4117" w:rsidP="00B31E5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15AF">
              <w:rPr>
                <w:sz w:val="18"/>
                <w:szCs w:val="18"/>
              </w:rPr>
              <w:t>Factor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C39C5" w14:textId="28EBA343" w:rsidR="00F115AF" w:rsidRPr="00B31E50" w:rsidRDefault="00EA4117" w:rsidP="00B31E50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F115AF">
              <w:rPr>
                <w:sz w:val="18"/>
                <w:szCs w:val="18"/>
              </w:rPr>
              <w:t>Factor6</w:t>
            </w:r>
          </w:p>
        </w:tc>
      </w:tr>
      <w:tr w:rsidR="00157FAC" w:rsidRPr="00230BE4" w14:paraId="7418EA75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11B61B" w14:textId="77777777" w:rsidR="00157FAC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</w:t>
            </w:r>
          </w:p>
          <w:p w14:paraId="14AD044B" w14:textId="265FB7A0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tisfaction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1B40" w14:textId="3DFFE46B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choice_life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23FE" w14:textId="709BD66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E9486" w14:textId="26640A22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2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BCEE" w14:textId="102550F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F803" w14:textId="4BC5F315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672D" w14:textId="403F2AE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0C42" w14:textId="68CA33EF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59</w:t>
            </w:r>
          </w:p>
        </w:tc>
      </w:tr>
      <w:tr w:rsidR="00157FAC" w:rsidRPr="00230BE4" w14:paraId="017DCBDC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E2160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78A54" w14:textId="52C37E0C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pursueWhatMatters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B439" w14:textId="6DFBED48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8C45A" w14:textId="25F71861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7BC6" w14:textId="2491CC6D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34EC" w14:textId="57709D3D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8FAFC" w14:textId="2548CEB5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14055" w14:textId="1C583480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57</w:t>
            </w:r>
          </w:p>
        </w:tc>
      </w:tr>
      <w:tr w:rsidR="00157FAC" w:rsidRPr="00230BE4" w14:paraId="71D1E224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6A2A5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5544" w14:textId="60F3A9E6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expressWhoIAm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0133" w14:textId="1E0D73D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CB41" w14:textId="6ED00F4E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2</w:t>
            </w:r>
            <w:r w:rsidR="00923927"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72A0" w14:textId="42904AD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4130" w14:textId="25F7B6A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98D6" w14:textId="1343644A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581C" w14:textId="769B2B0C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83</w:t>
            </w:r>
          </w:p>
        </w:tc>
      </w:tr>
      <w:tr w:rsidR="00157FAC" w:rsidRPr="00230BE4" w14:paraId="6AB09600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F7A67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7338" w14:textId="66DC93C8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givesMeFreedom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F3CD" w14:textId="2198806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CBC0" w14:textId="7E610BD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5B24" w14:textId="714D26E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5E7A" w14:textId="7E3A2F41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4577" w14:textId="728E62E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A33A" w14:textId="1242C3E5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86</w:t>
            </w:r>
          </w:p>
        </w:tc>
      </w:tr>
      <w:tr w:rsidR="00157FAC" w:rsidRPr="00230BE4" w14:paraId="072C4A70" w14:textId="77777777" w:rsidTr="000B688B">
        <w:trPr>
          <w:gridAfter w:val="1"/>
          <w:wAfter w:w="6" w:type="dxa"/>
          <w:trHeight w:val="271"/>
        </w:trPr>
        <w:tc>
          <w:tcPr>
            <w:tcW w:w="12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2611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651B" w14:textId="11CDB0F6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chooseWhatIDo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6DE2" w14:textId="7F61F497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7655" w14:textId="22913B2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5EB1" w14:textId="21293BB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F6E8A" w14:textId="582846A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06D7C" w14:textId="7678629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2795" w14:textId="6DD55BBD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71</w:t>
            </w:r>
          </w:p>
        </w:tc>
      </w:tr>
      <w:tr w:rsidR="00157FAC" w:rsidRPr="00230BE4" w14:paraId="5BD1D3C3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42B42C" w14:textId="77777777" w:rsidR="00157FAC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</w:t>
            </w:r>
          </w:p>
          <w:p w14:paraId="4E8B2C52" w14:textId="5B8F2448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ustra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304CDB" w14:textId="3FBA1C59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thingsIWouldntChoos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0140CD" w14:textId="293284CA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1FF11C" w14:textId="7DEAC0BB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718395" w14:textId="7F1305D5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D1BEC0" w14:textId="30021CF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8F9A7F" w14:textId="67A9850E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26F6AA" w14:textId="70726EA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9</w:t>
            </w:r>
          </w:p>
        </w:tc>
      </w:tr>
      <w:tr w:rsidR="00157FAC" w:rsidRPr="00230BE4" w14:paraId="107E8E62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96FB00" w14:textId="7783AC8A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B5D15C" w14:textId="56F8966B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pressuredToUs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2D7104" w14:textId="79F5629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5581F1" w14:textId="350DB07C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-0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66CC13" w14:textId="313B6C0C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AFC05A" w14:textId="31D6E51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733987" w14:textId="04625BAB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72BB0D" w14:textId="1CCFED7D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6</w:t>
            </w:r>
          </w:p>
        </w:tc>
      </w:tr>
      <w:tr w:rsidR="00157FAC" w:rsidRPr="00230BE4" w14:paraId="7E3EF1E5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0AC84C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2902F7" w14:textId="1561330B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harderToPursueWhatMatters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63B4DD" w14:textId="2B21410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E7B25" w14:textId="48E3432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6713C2" w14:textId="450B438D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6DC0BC" w14:textId="0634334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87BC2D" w14:textId="491CCC37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4AAF96" w14:textId="748B6D8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</w:tr>
      <w:tr w:rsidR="00157FAC" w:rsidRPr="00230BE4" w14:paraId="04964A89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2F41E4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2C751" w14:textId="208D2656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impairsChoic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354245" w14:textId="61672CAC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3C34B8" w14:textId="30A927E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BF6703" w14:textId="61DEECA1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DFB4B6" w14:textId="7923356E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245CB1" w14:textId="780887D5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04E372" w14:textId="652FCC6D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2</w:t>
            </w:r>
          </w:p>
        </w:tc>
      </w:tr>
      <w:tr w:rsidR="00157FAC" w:rsidRPr="00230BE4" w14:paraId="6F891A4F" w14:textId="77777777" w:rsidTr="000B688B">
        <w:trPr>
          <w:gridAfter w:val="1"/>
          <w:wAfter w:w="6" w:type="dxa"/>
          <w:trHeight w:val="200"/>
        </w:trPr>
        <w:tc>
          <w:tcPr>
            <w:tcW w:w="121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D97E8E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B60D23" w14:textId="3F7218B2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obligedToUs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22C75E" w14:textId="4C4A99E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4717D8" w14:textId="3615595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6AAA3C" w14:textId="4B9230F5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11A7DF" w14:textId="6C0821A7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61FB50" w14:textId="0E62169B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F31C15" w14:textId="6EB80C6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5</w:t>
            </w:r>
          </w:p>
        </w:tc>
      </w:tr>
      <w:tr w:rsidR="00157FAC" w:rsidRPr="00230BE4" w14:paraId="6D15CE40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5E1CA2" w14:textId="4735CA20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Satisfac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29E1" w14:textId="51A06608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confidentInAbilities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8D34" w14:textId="20EB0754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F675" w14:textId="4CFCA2A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B5ED" w14:textId="57EA3BC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339F" w14:textId="56BD55D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0B2B" w14:textId="52ADB32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3122" w14:textId="704FDF6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</w:tr>
      <w:tr w:rsidR="00157FAC" w:rsidRPr="00230BE4" w14:paraId="34167693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4099228D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527A" w14:textId="38EC5A3A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competent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FB72" w14:textId="35B7FF76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8</w:t>
            </w:r>
            <w:r w:rsidR="00923927"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1842" w14:textId="194F5FC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</w:t>
            </w:r>
            <w:r w:rsidR="00923927"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7FA2" w14:textId="75E9B1EB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33CF" w14:textId="4EE5ADFB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4A65" w14:textId="0E9C790E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AF08" w14:textId="688FD0B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3</w:t>
            </w:r>
          </w:p>
        </w:tc>
      </w:tr>
      <w:tr w:rsidR="00157FAC" w:rsidRPr="00230BE4" w14:paraId="01DB0030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55FA9E7B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AB1F" w14:textId="1B6DB001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operateEffectively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B1EC" w14:textId="2F16A0FF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6ADF" w14:textId="43A12D3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</w:t>
            </w:r>
            <w:r w:rsidR="00923927"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D96F" w14:textId="597C39ED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4ACC" w14:textId="2BE033D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34EC" w14:textId="0FB3DCD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</w:t>
            </w:r>
            <w:r w:rsidR="00923927">
              <w:t>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2025" w14:textId="022B4387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</w:t>
            </w:r>
            <w:r w:rsidR="00923927">
              <w:t>0</w:t>
            </w:r>
          </w:p>
        </w:tc>
      </w:tr>
      <w:tr w:rsidR="00157FAC" w:rsidRPr="00230BE4" w14:paraId="4D3B08BB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6ABF90F4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F59F" w14:textId="30CEE8B7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completeDifficultTasks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B9D9" w14:textId="1C372FDB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5F38" w14:textId="33B2738D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D9B0" w14:textId="25DA83E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EF75" w14:textId="536D6B3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3006" w14:textId="1FDFCEF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2BD3" w14:textId="00E3F5A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4</w:t>
            </w:r>
          </w:p>
        </w:tc>
      </w:tr>
      <w:tr w:rsidR="00157FAC" w:rsidRPr="00230BE4" w14:paraId="09581000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0EFEACB5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C7EC" w14:textId="54F87468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capableAchieveGoals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8858" w14:textId="5F987630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691E" w14:textId="15C5389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72DF" w14:textId="28F2571D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C017" w14:textId="74E0893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D520" w14:textId="5F0D332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EAE5" w14:textId="2CAB12CB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5</w:t>
            </w:r>
          </w:p>
        </w:tc>
      </w:tr>
      <w:tr w:rsidR="00157FAC" w:rsidRPr="00230BE4" w14:paraId="73A68FDC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2404A09B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7FB2" w14:textId="313BF01B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learnAndGrow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8787" w14:textId="6ADF6EF7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F630" w14:textId="567A0E21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4ABF" w14:textId="07B701CA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3F2A" w14:textId="42491EA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122D" w14:textId="6C5E3977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1753" w14:textId="35327F2E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</w:tr>
      <w:tr w:rsidR="00157FAC" w:rsidRPr="00230BE4" w14:paraId="0D07B52F" w14:textId="77777777" w:rsidTr="000B688B">
        <w:trPr>
          <w:gridAfter w:val="1"/>
          <w:wAfter w:w="6" w:type="dxa"/>
          <w:trHeight w:val="269"/>
        </w:trPr>
        <w:tc>
          <w:tcPr>
            <w:tcW w:w="12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9D7E09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DA6A" w14:textId="2AB7493E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improveAbilities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F923" w14:textId="0D90235B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8B62" w14:textId="0BD4B74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F602" w14:textId="559251DB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888A" w14:textId="68D4BAEE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D97E" w14:textId="52F00AE7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9BED" w14:textId="51708A3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9</w:t>
            </w:r>
          </w:p>
        </w:tc>
      </w:tr>
      <w:tr w:rsidR="00157FAC" w:rsidRPr="00230BE4" w14:paraId="098A0808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032C8A" w14:textId="3747B595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Frustra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BE76A1" w14:textId="1734F1A0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insecureAboutAbilities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DA0549" w14:textId="0AF2C5F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0992AB" w14:textId="251AFE7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4C7918" w14:textId="1CD9A9A7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CE78CB" w14:textId="00ABE484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FCCCE1" w14:textId="5065186E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4C9200" w14:textId="79D6DFA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4</w:t>
            </w:r>
          </w:p>
        </w:tc>
      </w:tr>
      <w:tr w:rsidR="00157FAC" w:rsidRPr="00230BE4" w14:paraId="006ACABB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067301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62E277" w14:textId="44FC1E14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doubtCapabl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96B49D" w14:textId="7905564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BCC85" w14:textId="7ACDCF25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01C9DA" w14:textId="7C5F5AC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A9B19A" w14:textId="4CC8281F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5</w:t>
            </w:r>
            <w:r w:rsidR="00923927"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0F08BC" w14:textId="5FB428CE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CED915" w14:textId="78731A9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</w:tr>
      <w:tr w:rsidR="00157FAC" w:rsidRPr="00230BE4" w14:paraId="4111645F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EC06FC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F02215" w14:textId="0BF1BF6D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difficultToOvercomeChallenges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58314E" w14:textId="2178D2EB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687316" w14:textId="4503CECB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13EACF" w14:textId="1554B06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23DC8A" w14:textId="121E9447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D09611" w14:textId="26B5CA3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19CE6F" w14:textId="5838DFD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</w:t>
            </w:r>
            <w:r w:rsidR="00923927">
              <w:t>.00</w:t>
            </w:r>
          </w:p>
        </w:tc>
      </w:tr>
      <w:tr w:rsidR="00157FAC" w:rsidRPr="00230BE4" w14:paraId="35DB802A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EEDF99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446781" w14:textId="79CCDEF3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difficultToAchieveGoals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439549" w14:textId="51F17A1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C2C7B1" w14:textId="66922E9A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73B7A8" w14:textId="144A3A6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59773C" w14:textId="79DEBB68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3FEC0D" w14:textId="36205E3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</w:t>
            </w:r>
            <w:r w:rsidR="00923927">
              <w:t>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4F6B7D" w14:textId="3B66D0F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</w:tr>
      <w:tr w:rsidR="00157FAC" w:rsidRPr="00230BE4" w14:paraId="43179A87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C5E6A4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D0985C" w14:textId="769D5543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hindersLearnAndGrow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71D7BE" w14:textId="128A022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6E5117" w14:textId="13815C1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29BA9F" w14:textId="368D35D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E92262" w14:textId="21CC5B1F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D8BB0F" w14:textId="5108F0C1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8CDD6D" w14:textId="184C8CBB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</w:t>
            </w:r>
            <w:r w:rsidR="00923927">
              <w:t>.00</w:t>
            </w:r>
          </w:p>
        </w:tc>
      </w:tr>
      <w:tr w:rsidR="00157FAC" w:rsidRPr="00230BE4" w14:paraId="3EAABA6D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AA49A2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9017AA" w14:textId="788BEB01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difficultToImprov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E8C0CD" w14:textId="27DF94E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3975FA" w14:textId="56733E8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6FDB2C" w14:textId="00F778EB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3821A5" w14:textId="17C61E88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6F77C0" w14:textId="31EB1A2C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520586" w14:textId="7F647757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</w:t>
            </w:r>
            <w:r w:rsidR="00923927">
              <w:t>.00</w:t>
            </w:r>
          </w:p>
        </w:tc>
      </w:tr>
      <w:tr w:rsidR="00157FAC" w:rsidRPr="00230BE4" w14:paraId="209844B0" w14:textId="77777777" w:rsidTr="000B688B">
        <w:trPr>
          <w:gridAfter w:val="1"/>
          <w:wAfter w:w="6" w:type="dxa"/>
          <w:trHeight w:val="247"/>
        </w:trPr>
        <w:tc>
          <w:tcPr>
            <w:tcW w:w="121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0A5368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BEABC9" w14:textId="578DE2B1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difficultToOperat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D0FCBC" w14:textId="70D45B3A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7C9369" w14:textId="6871C57E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2FF830" w14:textId="27D881B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51297E" w14:textId="36BF5058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B1C1BB" w14:textId="3B6AE9CD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61FF9F" w14:textId="5F1B77E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</w:tr>
      <w:tr w:rsidR="00157FAC" w:rsidRPr="00230BE4" w14:paraId="7BAEAB6B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6378E2" w14:textId="345D6B2C" w:rsidR="00157FAC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latedness </w:t>
            </w:r>
            <w:r w:rsidR="00157FAC">
              <w:rPr>
                <w:color w:val="000000"/>
                <w:sz w:val="18"/>
                <w:szCs w:val="18"/>
              </w:rPr>
              <w:t>Satisfac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EA2F" w14:textId="2D700C25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feelClos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C32D" w14:textId="0565FB29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-0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4E5F" w14:textId="08F19E5C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4EC1" w14:textId="2D35105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1D73" w14:textId="6E3117B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AEBA" w14:textId="4339145A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E943" w14:textId="3125ACC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5</w:t>
            </w:r>
          </w:p>
        </w:tc>
      </w:tr>
      <w:tr w:rsidR="00157FAC" w:rsidRPr="00230BE4" w14:paraId="7EDD1705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47950729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2047" w14:textId="35F373F7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feelConnected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4019" w14:textId="442C33FA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E61C" w14:textId="2746DB7C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90A6" w14:textId="29E5CEA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E6EE" w14:textId="5CB4F0B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FBE6" w14:textId="4F1A576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6C51" w14:textId="033AFF4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6</w:t>
            </w:r>
          </w:p>
        </w:tc>
      </w:tr>
      <w:tr w:rsidR="00157FAC" w:rsidRPr="00230BE4" w14:paraId="576FA02B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0400F0B8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127B" w14:textId="26383B78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feelOthersCar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AF4E" w14:textId="139B2C6A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2D24" w14:textId="7A212C6F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748C" w14:textId="0D7335A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2116" w14:textId="4125597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1725" w14:textId="30B33CE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AB3A" w14:textId="49B3A37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5</w:t>
            </w:r>
          </w:p>
        </w:tc>
      </w:tr>
      <w:tr w:rsidR="00157FAC" w:rsidRPr="00230BE4" w14:paraId="54DBC926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643EFD35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7220" w14:textId="2B46D44E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feelPartLargerCommunity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3408" w14:textId="079A518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DADF" w14:textId="1644BE42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8</w:t>
            </w:r>
            <w:r w:rsidR="00923927"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46D3" w14:textId="51A985A5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</w:t>
            </w:r>
            <w:r w:rsidR="00923927">
              <w:t>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CDC4" w14:textId="070F9BF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AC1F" w14:textId="75B2625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0BE3" w14:textId="713F3F4C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</w:t>
            </w:r>
            <w:r w:rsidR="00923927">
              <w:t>.00</w:t>
            </w:r>
          </w:p>
        </w:tc>
      </w:tr>
      <w:tr w:rsidR="00157FAC" w:rsidRPr="00230BE4" w14:paraId="178B4ADE" w14:textId="77777777" w:rsidTr="000B688B">
        <w:trPr>
          <w:gridAfter w:val="1"/>
          <w:wAfter w:w="6" w:type="dxa"/>
          <w:trHeight w:val="306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50CE9470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8DCD" w14:textId="04CC7B44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easierToHelpOthers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A088" w14:textId="59135BD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3794" w14:textId="47A3562D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0F1F" w14:textId="59D4FD3A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D063" w14:textId="32E9509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1B50" w14:textId="51B256A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B27D" w14:textId="76A1D30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4</w:t>
            </w:r>
          </w:p>
        </w:tc>
      </w:tr>
      <w:tr w:rsidR="00157FAC" w:rsidRPr="00230BE4" w14:paraId="3BE07213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2AB5B850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D806" w14:textId="177E6074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feelSomethingToContribut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52EB" w14:textId="4D3AC9B2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DB10" w14:textId="6643A970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6</w:t>
            </w:r>
            <w:r w:rsidR="00923927"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B88C" w14:textId="25EC971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B47F" w14:textId="7A28D0EE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1354" w14:textId="145DEC3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</w:t>
            </w:r>
            <w:r w:rsidR="00923927">
              <w:t>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30EC" w14:textId="273CC12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6</w:t>
            </w:r>
          </w:p>
        </w:tc>
      </w:tr>
      <w:tr w:rsidR="00157FAC" w:rsidRPr="00230BE4" w14:paraId="3FBA4460" w14:textId="77777777" w:rsidTr="000B688B">
        <w:trPr>
          <w:gridAfter w:val="1"/>
          <w:wAfter w:w="6" w:type="dxa"/>
          <w:trHeight w:val="211"/>
        </w:trPr>
        <w:tc>
          <w:tcPr>
            <w:tcW w:w="12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2D6F12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206A" w14:textId="0CC5C771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feelSupported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505D" w14:textId="61A34901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A8B2" w14:textId="0AB5E441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953F" w14:textId="1697043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70E6" w14:textId="49E84769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E751" w14:textId="2DC2C92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FE5F" w14:textId="50E7C14C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6</w:t>
            </w:r>
          </w:p>
        </w:tc>
      </w:tr>
      <w:tr w:rsidR="00157FAC" w:rsidRPr="00230BE4" w14:paraId="50C80204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1F1932" w14:textId="3EFDC6E8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ness Frustra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DDE3C0" w14:textId="291A8EB6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harderToConnect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772487" w14:textId="3E1FDFEC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C11879" w14:textId="506C0E4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D4B41A" w14:textId="255B0152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0DEA43" w14:textId="6F5F0C8A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E0FB9D" w14:textId="07169D7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217666" w14:textId="5AB65F0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1</w:t>
            </w:r>
          </w:p>
        </w:tc>
      </w:tr>
      <w:tr w:rsidR="00157FAC" w:rsidRPr="00230BE4" w14:paraId="62E96D4D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0F1E21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0240ED" w14:textId="44B574AB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feelPeopleDontCar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81860A" w14:textId="246B8A7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FFDB1D" w14:textId="6F14751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85CB30" w14:textId="6B78B5EE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D0E09C" w14:textId="3ACB604E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457100" w14:textId="6F189AA6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</w:t>
            </w:r>
            <w:r w:rsidR="00923927">
              <w:t>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0CECE9" w14:textId="6B9897AD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3</w:t>
            </w:r>
          </w:p>
        </w:tc>
      </w:tr>
      <w:tr w:rsidR="00157FAC" w:rsidRPr="00230BE4" w14:paraId="79836629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F4CFF4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1307D4" w14:textId="06D638A6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feelIDontMatter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201639" w14:textId="59134A7E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016A1E" w14:textId="0EF244A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50B979" w14:textId="166FC301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E80FC0" w14:textId="790F085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B12CD1" w14:textId="1C655555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110F44" w14:textId="4495D03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1</w:t>
            </w:r>
          </w:p>
        </w:tc>
      </w:tr>
      <w:tr w:rsidR="00157FAC" w:rsidRPr="00230BE4" w14:paraId="0AEE703B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FF6D57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F33785" w14:textId="1F90C7E9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feelExcluded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A5B046" w14:textId="3385839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6847CB" w14:textId="2A7EE75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9712D6" w14:textId="1D8EAD1E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1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BA5849" w14:textId="1D9BDB7F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D9B95D" w14:textId="6086BA3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A9249E" w14:textId="75575937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</w:tr>
      <w:tr w:rsidR="00157FAC" w:rsidRPr="00230BE4" w14:paraId="12AC4AA2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F65307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544F10" w14:textId="1E940076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feelLonely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6A0B87" w14:textId="400E62AE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49177A" w14:textId="487E5E7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169090" w14:textId="4A12286B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B4DE12" w14:textId="281DC13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B838D2" w14:textId="1DF1B70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</w:t>
            </w:r>
            <w:r w:rsidR="00923927"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68B9C9" w14:textId="7B770FB8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3</w:t>
            </w:r>
          </w:p>
        </w:tc>
      </w:tr>
      <w:tr w:rsidR="00157FAC" w:rsidRPr="00230BE4" w14:paraId="6FB620F5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D67211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B7F101" w14:textId="03126FCE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harderToHelp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A5B07F" w14:textId="46F9ABC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70B8CD" w14:textId="5DB48B9A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-0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6E60F2" w14:textId="5FE59FC2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8A00E7" w14:textId="789564B0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</w:t>
            </w:r>
            <w:r w:rsidR="00923927">
              <w:t>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51615A" w14:textId="5D06A65C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</w:t>
            </w:r>
            <w:r w:rsidR="00923927"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10A5D1" w14:textId="6329011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</w:t>
            </w:r>
            <w:r w:rsidR="00923927">
              <w:t>0</w:t>
            </w:r>
          </w:p>
        </w:tc>
      </w:tr>
      <w:tr w:rsidR="00157FAC" w:rsidRPr="00230BE4" w14:paraId="5E7800AD" w14:textId="77777777" w:rsidTr="000B688B">
        <w:trPr>
          <w:gridAfter w:val="1"/>
          <w:wAfter w:w="6" w:type="dxa"/>
          <w:trHeight w:val="281"/>
        </w:trPr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F08E76" w14:textId="77777777" w:rsidR="00157FAC" w:rsidRPr="00230BE4" w:rsidRDefault="00157FAC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1B55A2" w14:textId="02350436" w:rsidR="00157FAC" w:rsidRPr="00F115AF" w:rsidRDefault="00157FAC" w:rsidP="000B688B">
            <w:pPr>
              <w:spacing w:line="240" w:lineRule="auto"/>
              <w:ind w:firstLine="0"/>
              <w:rPr>
                <w:sz w:val="18"/>
                <w:szCs w:val="18"/>
                <w:lang w:val="en-GB"/>
              </w:rPr>
            </w:pPr>
            <w:proofErr w:type="spellStart"/>
            <w:r w:rsidRPr="00F115AF">
              <w:rPr>
                <w:sz w:val="18"/>
                <w:szCs w:val="18"/>
              </w:rPr>
              <w:t>harderToEngage_lif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B100CA" w14:textId="64234414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783686" w14:textId="33D53DF7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D09729" w14:textId="06C5FDBD" w:rsidR="00157FAC" w:rsidRPr="00F115AF" w:rsidRDefault="00157FAC" w:rsidP="000B688B">
            <w:pPr>
              <w:pStyle w:val="SolidLoading"/>
              <w:rPr>
                <w:lang w:val="en-GB"/>
              </w:rPr>
            </w:pPr>
            <w:r w:rsidRPr="00F115AF">
              <w:t>0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43C9A0" w14:textId="5313A11D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9ACEC7" w14:textId="580F24E3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FB5EFD" w14:textId="1EAF9ED2" w:rsidR="00157FAC" w:rsidRPr="00F115AF" w:rsidRDefault="00157FAC" w:rsidP="000B688B">
            <w:pPr>
              <w:pStyle w:val="FadedLoading"/>
              <w:rPr>
                <w:lang w:val="en-GB"/>
              </w:rPr>
            </w:pPr>
            <w:r w:rsidRPr="00F115AF">
              <w:t>-0.02</w:t>
            </w:r>
          </w:p>
        </w:tc>
      </w:tr>
      <w:tr w:rsidR="002A406F" w:rsidRPr="00230BE4" w14:paraId="66751C49" w14:textId="77777777" w:rsidTr="000B688B">
        <w:trPr>
          <w:trHeight w:val="792"/>
        </w:trPr>
        <w:tc>
          <w:tcPr>
            <w:tcW w:w="915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BA7707" w14:textId="16C9E051" w:rsidR="002A406F" w:rsidRPr="002A406F" w:rsidRDefault="002A406F" w:rsidP="002A406F">
            <w:pPr>
              <w:ind w:firstLine="0"/>
              <w:rPr>
                <w:sz w:val="20"/>
                <w:szCs w:val="20"/>
                <w:lang w:val="en-GB"/>
              </w:rPr>
            </w:pPr>
            <w:r w:rsidRPr="002A406F">
              <w:rPr>
                <w:i/>
                <w:iCs/>
                <w:sz w:val="20"/>
                <w:szCs w:val="20"/>
                <w:lang w:val="en-GB"/>
              </w:rPr>
              <w:t>Note</w:t>
            </w:r>
            <w:r w:rsidRPr="002A406F">
              <w:rPr>
                <w:sz w:val="20"/>
                <w:szCs w:val="20"/>
                <w:lang w:val="en-GB"/>
              </w:rPr>
              <w:t>. Factor loadings greater than 0.2 are highlighted in black text.</w:t>
            </w:r>
          </w:p>
        </w:tc>
      </w:tr>
    </w:tbl>
    <w:p w14:paraId="5D6B47D4" w14:textId="4F2A6560" w:rsidR="00F04EB2" w:rsidRPr="000B688B" w:rsidRDefault="000B688B" w:rsidP="000B688B">
      <w:pPr>
        <w:pStyle w:val="Heading2"/>
      </w:pPr>
      <w:proofErr w:type="spellStart"/>
      <w:r>
        <w:lastRenderedPageBreak/>
        <w:t>Behaviour</w:t>
      </w:r>
      <w:proofErr w:type="spellEnd"/>
      <w:r>
        <w:t xml:space="preserve"> Scale Experiment 1</w:t>
      </w:r>
    </w:p>
    <w:p w14:paraId="63F3231A" w14:textId="1B8A32EE" w:rsidR="00635AE9" w:rsidRDefault="00635AE9">
      <w:pPr>
        <w:spacing w:line="240" w:lineRule="auto"/>
        <w:ind w:firstLine="0"/>
        <w:rPr>
          <w:lang w:val="en-GB"/>
        </w:rPr>
      </w:pPr>
    </w:p>
    <w:tbl>
      <w:tblPr>
        <w:tblStyle w:val="TableGrid"/>
        <w:tblW w:w="9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2972"/>
        <w:gridCol w:w="832"/>
        <w:gridCol w:w="834"/>
        <w:gridCol w:w="834"/>
        <w:gridCol w:w="834"/>
        <w:gridCol w:w="834"/>
        <w:gridCol w:w="799"/>
        <w:gridCol w:w="35"/>
      </w:tblGrid>
      <w:tr w:rsidR="000B688B" w:rsidRPr="00230BE4" w14:paraId="4709EE39" w14:textId="77777777" w:rsidTr="000B688B">
        <w:trPr>
          <w:trHeight w:val="606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B7B1F" w14:textId="0FDB3E03" w:rsidR="000B688B" w:rsidRPr="00230BE4" w:rsidRDefault="000B688B" w:rsidP="000B688B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othesised grouping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F02CA" w14:textId="68E6AE10" w:rsidR="000B688B" w:rsidRPr="00220F90" w:rsidRDefault="000B688B" w:rsidP="000B688B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AF7DE" w14:textId="145AD37A" w:rsidR="000B688B" w:rsidRPr="00B31E50" w:rsidRDefault="000B688B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1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E5CE9" w14:textId="06632B2A" w:rsidR="000B688B" w:rsidRPr="00B31E50" w:rsidRDefault="000B688B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2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DAB28" w14:textId="0FA1A687" w:rsidR="000B688B" w:rsidRPr="00B31E50" w:rsidRDefault="000B688B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48DFC" w14:textId="5209BECC" w:rsidR="000B688B" w:rsidRPr="00B31E50" w:rsidRDefault="000B688B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F19C95" w14:textId="48F346E1" w:rsidR="000B688B" w:rsidRPr="00B31E50" w:rsidRDefault="000B688B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5</w:t>
            </w: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8B1CE" w14:textId="01D05098" w:rsidR="000B688B" w:rsidRPr="00B31E50" w:rsidRDefault="000B688B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6</w:t>
            </w:r>
          </w:p>
        </w:tc>
      </w:tr>
      <w:tr w:rsidR="00430A57" w:rsidRPr="00230BE4" w14:paraId="1F1302E0" w14:textId="77777777" w:rsidTr="000B688B">
        <w:trPr>
          <w:trHeight w:val="304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8EF74" w14:textId="77777777" w:rsidR="00430A57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</w:t>
            </w:r>
          </w:p>
          <w:p w14:paraId="4BDF42EE" w14:textId="6BC731E5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tisfaction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77083" w14:textId="60E6F891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differentOptions_behaviour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43971" w14:textId="3B49F36D" w:rsidR="00430A57" w:rsidRPr="00220F90" w:rsidRDefault="00430A57" w:rsidP="000B688B">
            <w:pPr>
              <w:pStyle w:val="FadedLoading"/>
            </w:pPr>
            <w:r w:rsidRPr="00D47FEC">
              <w:t>-0.07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C7473" w14:textId="3D170DA0" w:rsidR="00430A57" w:rsidRPr="00220F90" w:rsidRDefault="00430A57" w:rsidP="000B688B">
            <w:pPr>
              <w:pStyle w:val="SolidLoading"/>
            </w:pPr>
            <w:r w:rsidRPr="00D47FEC">
              <w:t>-0.2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C35CC" w14:textId="1E010C9F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6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89AAB" w14:textId="2C278BEE" w:rsidR="00430A57" w:rsidRPr="00220F90" w:rsidRDefault="00430A57" w:rsidP="000B688B">
            <w:pPr>
              <w:pStyle w:val="FadedLoading"/>
            </w:pPr>
            <w:r w:rsidRPr="00D47FEC">
              <w:t>-0.13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25781" w14:textId="3C978536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73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3D157" w14:textId="3899F4D3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7</w:t>
            </w:r>
          </w:p>
        </w:tc>
      </w:tr>
      <w:tr w:rsidR="00430A57" w:rsidRPr="00230BE4" w14:paraId="7A98A87E" w14:textId="77777777" w:rsidTr="000B688B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3762000D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45A8C0CC" w14:textId="37615EDF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givesMeFreedom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75F93649" w14:textId="597418CA" w:rsidR="00430A57" w:rsidRPr="00220F90" w:rsidRDefault="00430A57" w:rsidP="000B688B">
            <w:pPr>
              <w:pStyle w:val="FadedLoading"/>
            </w:pPr>
            <w:r w:rsidRPr="00D47FEC">
              <w:t>-0.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4A48919" w14:textId="39DF5B64" w:rsidR="00430A57" w:rsidRPr="00220F90" w:rsidRDefault="00430A57" w:rsidP="000B688B">
            <w:pPr>
              <w:pStyle w:val="FadedLoading"/>
            </w:pPr>
            <w:r w:rsidRPr="00D47FEC">
              <w:t>0.1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72C8A94" w14:textId="4D96416D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2CD2B67" w14:textId="2467F6AD" w:rsidR="00430A57" w:rsidRPr="00220F90" w:rsidRDefault="00430A57" w:rsidP="000B688B">
            <w:pPr>
              <w:pStyle w:val="FadedLoading"/>
            </w:pPr>
            <w:r w:rsidRPr="00D47FEC">
              <w:t>0.0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406EDE1" w14:textId="17F97B78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79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18E093F4" w14:textId="4BB180C5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19</w:t>
            </w:r>
          </w:p>
        </w:tc>
      </w:tr>
      <w:tr w:rsidR="00430A57" w:rsidRPr="00230BE4" w14:paraId="0DCA17FF" w14:textId="77777777" w:rsidTr="000B688B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4D84D419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7BC99354" w14:textId="3E5000C1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haveMoreChoice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7F25EBF5" w14:textId="290A37B6" w:rsidR="00430A57" w:rsidRPr="00220F90" w:rsidRDefault="00430A57" w:rsidP="000B688B">
            <w:pPr>
              <w:pStyle w:val="FadedLoading"/>
            </w:pPr>
            <w:r w:rsidRPr="00D47FEC">
              <w:t>-0.0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CDA0C50" w14:textId="37EE1279" w:rsidR="00430A57" w:rsidRPr="00220F90" w:rsidRDefault="00430A57" w:rsidP="000B688B">
            <w:pPr>
              <w:pStyle w:val="FadedLoading"/>
            </w:pPr>
            <w:r w:rsidRPr="00D47FEC">
              <w:t>0.1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4175213" w14:textId="287A8514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DB463DE" w14:textId="3EAEBF09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C6801A1" w14:textId="472D7465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95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1D13705B" w14:textId="17F99F3D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13</w:t>
            </w:r>
          </w:p>
        </w:tc>
      </w:tr>
      <w:tr w:rsidR="00430A57" w:rsidRPr="00230BE4" w14:paraId="3054F858" w14:textId="77777777" w:rsidTr="000B688B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D074950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3B9433F7" w14:textId="6EDDAB32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MakesMeWantTo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3F9A6385" w14:textId="05EC1487" w:rsidR="00430A57" w:rsidRPr="00220F90" w:rsidRDefault="00430A57" w:rsidP="000B688B">
            <w:pPr>
              <w:pStyle w:val="FadedLoading"/>
            </w:pPr>
            <w:r w:rsidRPr="00D47FEC">
              <w:t>0</w:t>
            </w:r>
            <w:r w:rsidR="000B688B">
              <w:t>.0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0E8C886" w14:textId="3EF0FEB8" w:rsidR="00430A57" w:rsidRPr="00220F90" w:rsidRDefault="00430A57" w:rsidP="000B688B">
            <w:pPr>
              <w:pStyle w:val="FadedLoading"/>
            </w:pPr>
            <w:r w:rsidRPr="00D47FEC">
              <w:t>-0.1</w:t>
            </w:r>
            <w:r w:rsidR="002E7191">
              <w:t>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D61830A" w14:textId="233DB9C4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1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0ECDF9D" w14:textId="7D3D8356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2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A4B60BA" w14:textId="44BEF5D1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44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18CA9F7B" w14:textId="48EE46CC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15</w:t>
            </w:r>
          </w:p>
        </w:tc>
      </w:tr>
      <w:tr w:rsidR="00430A57" w:rsidRPr="00230BE4" w14:paraId="5A20A1F5" w14:textId="77777777" w:rsidTr="000B688B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46C80675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02ACA314" w14:textId="5245D4D4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alignsWithValues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33F8F14F" w14:textId="6D64EF43" w:rsidR="00430A57" w:rsidRPr="00220F90" w:rsidRDefault="00430A57" w:rsidP="000B688B">
            <w:pPr>
              <w:pStyle w:val="FadedLoading"/>
            </w:pPr>
            <w:r w:rsidRPr="00D47FEC">
              <w:t>0.0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04E42A2" w14:textId="142857DB" w:rsidR="00430A57" w:rsidRPr="00220F90" w:rsidRDefault="00430A57" w:rsidP="000B688B">
            <w:pPr>
              <w:pStyle w:val="FadedLoading"/>
            </w:pPr>
            <w:r w:rsidRPr="00D47FEC">
              <w:t>-0.0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55F3704" w14:textId="3E68B7C7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1</w:t>
            </w:r>
            <w:r w:rsidR="002E7191">
              <w:t>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0CE592A" w14:textId="6826E96F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2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73F6963" w14:textId="2E91E51C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36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56BADF98" w14:textId="17E12212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1</w:t>
            </w:r>
          </w:p>
        </w:tc>
      </w:tr>
      <w:tr w:rsidR="00430A57" w:rsidRPr="00230BE4" w14:paraId="1451FAB1" w14:textId="77777777" w:rsidTr="000B688B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30F228BE" w14:textId="717EE7DA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5511DAB6" w14:textId="0BCF94D4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notEnoughChoice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29006238" w14:textId="06989C7A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1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0EC4B99E" w14:textId="48E70EB9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C118983" w14:textId="465D8080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7D53963" w14:textId="7F998EF8" w:rsidR="00430A57" w:rsidRPr="00220F90" w:rsidRDefault="00430A57" w:rsidP="000B688B">
            <w:pPr>
              <w:pStyle w:val="FadedLoading"/>
            </w:pPr>
            <w:r w:rsidRPr="00D47FEC">
              <w:t>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0A0759CB" w14:textId="6EA90D48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-0.32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570C7785" w14:textId="734EBCA8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7</w:t>
            </w:r>
            <w:r w:rsidR="00E97D6F">
              <w:t>0</w:t>
            </w:r>
          </w:p>
        </w:tc>
      </w:tr>
      <w:tr w:rsidR="00430A57" w:rsidRPr="00230BE4" w14:paraId="1F3319AA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280B15D2" w14:textId="3CC56579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4C50D1A2" w14:textId="27DCC4FE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forcedWaysIDontLike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53872478" w14:textId="0BC424D9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028EE9A9" w14:textId="16BDF7A5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1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FA6B89C" w14:textId="695FA2CD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7A0505B3" w14:textId="79EE1D8F" w:rsidR="00430A57" w:rsidRPr="00220F90" w:rsidRDefault="00430A57" w:rsidP="000B688B">
            <w:pPr>
              <w:pStyle w:val="FadedLoading"/>
            </w:pPr>
            <w:r w:rsidRPr="00D47FEC">
              <w:t>-0.1</w:t>
            </w:r>
            <w:r w:rsidR="002E7191"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DB88A61" w14:textId="58876E40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1BA189E0" w14:textId="58072956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58</w:t>
            </w:r>
          </w:p>
        </w:tc>
      </w:tr>
      <w:tr w:rsidR="00430A57" w:rsidRPr="00230BE4" w14:paraId="0116AC7B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066C4695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02DC81F9" w14:textId="44DCFFF9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restrictsOptions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6072D7A4" w14:textId="66FEC92E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0C79289" w14:textId="50E133A6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734D6816" w14:textId="64CC183A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7B9EF76B" w14:textId="634F7E72" w:rsidR="00430A57" w:rsidRPr="00220F90" w:rsidRDefault="00430A57" w:rsidP="000B688B">
            <w:pPr>
              <w:pStyle w:val="FadedLoading"/>
            </w:pPr>
            <w:r w:rsidRPr="00D47FEC">
              <w:t>-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1C86C593" w14:textId="1538E9C0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8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79565C0F" w14:textId="25ADEA4C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86</w:t>
            </w:r>
          </w:p>
        </w:tc>
      </w:tr>
      <w:tr w:rsidR="00430A57" w:rsidRPr="00230BE4" w14:paraId="53E73F7D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5DE39611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7F00EA88" w14:textId="1921604D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feelPressure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61325F56" w14:textId="0F4765D3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1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648050DD" w14:textId="21667317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1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9AB1A55" w14:textId="7F8BF14A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1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41E05DF" w14:textId="486CCFBE" w:rsidR="00430A57" w:rsidRPr="00220F90" w:rsidRDefault="00430A57" w:rsidP="000B688B">
            <w:pPr>
              <w:pStyle w:val="SolidLoading"/>
            </w:pPr>
            <w:r w:rsidRPr="00D47FEC">
              <w:t>0.2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ED4116E" w14:textId="3F255AE1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6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18AD8580" w14:textId="32003A73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37</w:t>
            </w:r>
          </w:p>
        </w:tc>
      </w:tr>
      <w:tr w:rsidR="00430A57" w:rsidRPr="00230BE4" w14:paraId="7428BAE0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697B7CE4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417338E7" w14:textId="1B447735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conflictsWithValues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7C5ADC57" w14:textId="425D1AEC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44C4016C" w14:textId="5F3673EE" w:rsidR="00430A57" w:rsidRPr="00220F90" w:rsidRDefault="00430A57" w:rsidP="000B688B">
            <w:pPr>
              <w:pStyle w:val="SolidLoading"/>
              <w:rPr>
                <w:color w:val="BFBFBF" w:themeColor="background1" w:themeShade="BF"/>
                <w:lang w:val="en-GB"/>
              </w:rPr>
            </w:pPr>
            <w:r w:rsidRPr="00D47FEC">
              <w:t>0.3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E7763FA" w14:textId="71C97133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1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5433C32" w14:textId="616EBB0E" w:rsidR="00430A57" w:rsidRPr="00220F90" w:rsidRDefault="00430A57" w:rsidP="000B688B">
            <w:pPr>
              <w:pStyle w:val="FadedLoading"/>
            </w:pPr>
            <w:r w:rsidRPr="00D47FEC">
              <w:t>-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6F6923DA" w14:textId="6E3C1F3D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2F914C4C" w14:textId="4B41FBCB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27</w:t>
            </w:r>
          </w:p>
        </w:tc>
      </w:tr>
      <w:tr w:rsidR="00430A57" w:rsidRPr="00230BE4" w14:paraId="30FBC785" w14:textId="77777777" w:rsidTr="000B688B">
        <w:trPr>
          <w:trHeight w:val="304"/>
        </w:trPr>
        <w:tc>
          <w:tcPr>
            <w:tcW w:w="1218" w:type="dxa"/>
            <w:vMerge w:val="restart"/>
            <w:shd w:val="clear" w:color="auto" w:fill="auto"/>
            <w:vAlign w:val="center"/>
          </w:tcPr>
          <w:p w14:paraId="59961737" w14:textId="26A86332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Satisfaction</w:t>
            </w:r>
          </w:p>
        </w:tc>
        <w:tc>
          <w:tcPr>
            <w:tcW w:w="2972" w:type="dxa"/>
            <w:shd w:val="clear" w:color="auto" w:fill="auto"/>
            <w:vAlign w:val="center"/>
          </w:tcPr>
          <w:p w14:paraId="6E056BEC" w14:textId="77535A61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easierToDo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610A3FDB" w14:textId="6752F2A9" w:rsidR="00430A57" w:rsidRPr="000B1763" w:rsidRDefault="00430A57" w:rsidP="000B688B">
            <w:pPr>
              <w:pStyle w:val="FadedLoading"/>
            </w:pPr>
            <w:r w:rsidRPr="00D47FEC">
              <w:t>-0.0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140AFF7" w14:textId="0ED93A0C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9AB76CB" w14:textId="66AB3964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1F8F7FB" w14:textId="277508E0" w:rsidR="00430A57" w:rsidRPr="000B1763" w:rsidRDefault="00430A57" w:rsidP="000B688B">
            <w:pPr>
              <w:pStyle w:val="SolidLoading"/>
            </w:pPr>
            <w:r w:rsidRPr="00D47FEC">
              <w:t>0.7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74E0E6F" w14:textId="348EA578" w:rsidR="00430A57" w:rsidRPr="000B1763" w:rsidRDefault="00430A57" w:rsidP="000B688B">
            <w:pPr>
              <w:pStyle w:val="FadedLoading"/>
            </w:pPr>
            <w:r w:rsidRPr="00D47FEC">
              <w:t>-0.01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288C7F48" w14:textId="37076A46" w:rsidR="00430A57" w:rsidRPr="000B1763" w:rsidRDefault="00430A57" w:rsidP="000B688B">
            <w:pPr>
              <w:pStyle w:val="FadedLoading"/>
            </w:pPr>
            <w:r w:rsidRPr="00D47FEC">
              <w:t>-0.06</w:t>
            </w:r>
          </w:p>
        </w:tc>
      </w:tr>
      <w:tr w:rsidR="00430A57" w:rsidRPr="00230BE4" w14:paraId="25705E77" w14:textId="77777777" w:rsidTr="000B688B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46221567" w14:textId="6910054E" w:rsidR="00430A57" w:rsidRPr="00230BE4" w:rsidRDefault="00430A57" w:rsidP="000B688B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249BF353" w14:textId="2CC6C6CB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confidentInAbility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0DD28801" w14:textId="78C40C67" w:rsidR="00430A57" w:rsidRPr="000B1763" w:rsidRDefault="00430A57" w:rsidP="000B688B">
            <w:pPr>
              <w:pStyle w:val="FadedLoading"/>
            </w:pPr>
            <w:r w:rsidRPr="00D47FEC">
              <w:t>0</w:t>
            </w:r>
            <w:r w:rsidR="000B688B">
              <w:t>.0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0B84176" w14:textId="17D77A6F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7B4476D" w14:textId="27190273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A24E83A" w14:textId="129A7A17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6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4EDEBC8" w14:textId="069E4D1E" w:rsidR="00430A57" w:rsidRPr="000B1763" w:rsidRDefault="00430A57" w:rsidP="000B688B">
            <w:pPr>
              <w:pStyle w:val="FadedLoading"/>
            </w:pPr>
            <w:r w:rsidRPr="00D47FEC">
              <w:t>0.11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667B5B74" w14:textId="03C6FE15" w:rsidR="00430A57" w:rsidRPr="000B1763" w:rsidRDefault="00430A57" w:rsidP="000B688B">
            <w:pPr>
              <w:pStyle w:val="FadedLoading"/>
            </w:pPr>
            <w:r w:rsidRPr="00D47FEC">
              <w:t>0.07</w:t>
            </w:r>
          </w:p>
        </w:tc>
      </w:tr>
      <w:tr w:rsidR="00430A57" w:rsidRPr="00230BE4" w14:paraId="6C554552" w14:textId="77777777" w:rsidTr="000B688B">
        <w:trPr>
          <w:trHeight w:val="330"/>
        </w:trPr>
        <w:tc>
          <w:tcPr>
            <w:tcW w:w="1218" w:type="dxa"/>
            <w:vMerge/>
            <w:shd w:val="clear" w:color="auto" w:fill="auto"/>
            <w:vAlign w:val="center"/>
          </w:tcPr>
          <w:p w14:paraId="62E4AF3B" w14:textId="5219E2F9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7A234684" w14:textId="2DB22D21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helpsMeDoEffectively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36553F39" w14:textId="12832E8F" w:rsidR="00430A57" w:rsidRPr="000B1763" w:rsidRDefault="00430A57" w:rsidP="000B688B">
            <w:pPr>
              <w:pStyle w:val="FadedLoading"/>
            </w:pPr>
            <w:r w:rsidRPr="00D47FEC">
              <w:t>-0.0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F673E8D" w14:textId="3C6C761D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6D7A70D" w14:textId="0B6C0BCB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A307312" w14:textId="5153021F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9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FBB28BE" w14:textId="289EFB1F" w:rsidR="00430A57" w:rsidRPr="000B1763" w:rsidRDefault="00430A57" w:rsidP="000B688B">
            <w:pPr>
              <w:pStyle w:val="FadedLoading"/>
            </w:pPr>
            <w:r w:rsidRPr="00D47FEC">
              <w:t>-0.11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4A16EB7F" w14:textId="0F431155" w:rsidR="00430A57" w:rsidRPr="000B1763" w:rsidRDefault="00430A57" w:rsidP="000B688B">
            <w:pPr>
              <w:pStyle w:val="FadedLoading"/>
            </w:pPr>
            <w:r w:rsidRPr="00D47FEC">
              <w:t>-0.08</w:t>
            </w:r>
          </w:p>
        </w:tc>
      </w:tr>
      <w:tr w:rsidR="00430A57" w:rsidRPr="00230BE4" w14:paraId="025DD253" w14:textId="77777777" w:rsidTr="000B688B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E5140FE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2E3720D3" w14:textId="6894F913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usefulFor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13F2FC3F" w14:textId="24C7ADAE" w:rsidR="00430A57" w:rsidRPr="000B1763" w:rsidRDefault="00430A57" w:rsidP="000B688B">
            <w:pPr>
              <w:pStyle w:val="FadedLoading"/>
            </w:pPr>
            <w:r w:rsidRPr="00D47FEC">
              <w:t>-0.0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BC3BC33" w14:textId="1A03DEE3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F17DD06" w14:textId="53EC7C1A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187099E" w14:textId="6DF6F339" w:rsidR="00430A57" w:rsidRPr="000B1763" w:rsidRDefault="00430A57" w:rsidP="000B688B">
            <w:pPr>
              <w:pStyle w:val="SolidLoading"/>
            </w:pPr>
            <w:r w:rsidRPr="00D47FEC">
              <w:t>0.8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488D575" w14:textId="16441201" w:rsidR="00430A57" w:rsidRPr="000B1763" w:rsidRDefault="00430A57" w:rsidP="000B688B">
            <w:pPr>
              <w:pStyle w:val="FadedLoading"/>
            </w:pPr>
            <w:r w:rsidRPr="00D47FEC">
              <w:t>-0.13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6071A1EC" w14:textId="01376761" w:rsidR="00430A57" w:rsidRPr="000B1763" w:rsidRDefault="00430A57" w:rsidP="000B688B">
            <w:pPr>
              <w:pStyle w:val="FadedLoading"/>
            </w:pPr>
            <w:r w:rsidRPr="00D47FEC">
              <w:t>-0.06</w:t>
            </w:r>
          </w:p>
        </w:tc>
      </w:tr>
      <w:tr w:rsidR="00430A57" w:rsidRPr="00230BE4" w14:paraId="7D93FBC2" w14:textId="77777777" w:rsidTr="000B688B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645A69BB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7B9711E2" w14:textId="306F2C76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helpsMeGetBetter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6D9611F8" w14:textId="69FBBF08" w:rsidR="00430A57" w:rsidRPr="000B1763" w:rsidRDefault="00430A57" w:rsidP="000B688B">
            <w:pPr>
              <w:pStyle w:val="FadedLoading"/>
            </w:pPr>
            <w:r w:rsidRPr="00D47FEC">
              <w:t>0.0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13C5580" w14:textId="1A3332FD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2A8D375" w14:textId="4DCEE24F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</w:t>
            </w:r>
            <w:r w:rsidR="000B688B">
              <w:t>.0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1C5260A" w14:textId="5EA4CCE2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7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3513543" w14:textId="1E0D2917" w:rsidR="00430A57" w:rsidRPr="000B1763" w:rsidRDefault="00430A57" w:rsidP="000B688B">
            <w:pPr>
              <w:pStyle w:val="FadedLoading"/>
            </w:pPr>
            <w:r w:rsidRPr="00D47FEC">
              <w:t>0.1</w:t>
            </w:r>
            <w:r w:rsidR="002E7191">
              <w:t>0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2D7506D6" w14:textId="4809D547" w:rsidR="00430A57" w:rsidRPr="000B1763" w:rsidRDefault="00430A57" w:rsidP="000B688B">
            <w:pPr>
              <w:pStyle w:val="FadedLoading"/>
            </w:pPr>
            <w:r w:rsidRPr="00D47FEC">
              <w:t>0.07</w:t>
            </w:r>
          </w:p>
        </w:tc>
      </w:tr>
      <w:tr w:rsidR="00430A57" w:rsidRPr="00230BE4" w14:paraId="2BB21C75" w14:textId="77777777" w:rsidTr="000B688B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312E2E46" w14:textId="7527CDE1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53B20361" w14:textId="2F035E31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makesItDifficult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6F3872CF" w14:textId="798F7774" w:rsidR="00430A57" w:rsidRPr="000B1763" w:rsidRDefault="00430A57" w:rsidP="000B688B">
            <w:pPr>
              <w:pStyle w:val="FadedLoading"/>
            </w:pPr>
            <w:r w:rsidRPr="00D47FEC">
              <w:t>-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63994F7B" w14:textId="1B5D5FAB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6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0B8B0B43" w14:textId="781EB75C" w:rsidR="00430A57" w:rsidRPr="000B1763" w:rsidRDefault="00430A57" w:rsidP="000B688B">
            <w:pPr>
              <w:pStyle w:val="FadedLoading"/>
            </w:pPr>
            <w:r w:rsidRPr="00D47FEC">
              <w:t>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703BBA31" w14:textId="7122C025" w:rsidR="00430A57" w:rsidRPr="000B1763" w:rsidRDefault="00430A57" w:rsidP="000B688B">
            <w:pPr>
              <w:pStyle w:val="FadedLoading"/>
            </w:pPr>
            <w:r w:rsidRPr="00D47FEC">
              <w:t>-0.1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E62D420" w14:textId="6E1F642A" w:rsidR="00430A57" w:rsidRPr="000B1763" w:rsidRDefault="00430A57" w:rsidP="000B688B">
            <w:pPr>
              <w:pStyle w:val="FadedLoading"/>
            </w:pPr>
            <w:r w:rsidRPr="00D47FEC">
              <w:t>-0.0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70709FDF" w14:textId="0D016C19" w:rsidR="00430A57" w:rsidRPr="000B1763" w:rsidRDefault="00430A57" w:rsidP="000B688B">
            <w:pPr>
              <w:pStyle w:val="FadedLoading"/>
            </w:pPr>
            <w:r w:rsidRPr="00D47FEC">
              <w:t>0.07</w:t>
            </w:r>
          </w:p>
        </w:tc>
      </w:tr>
      <w:tr w:rsidR="00430A57" w:rsidRPr="00230BE4" w14:paraId="1A2646DC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6AFA8473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27B828B7" w14:textId="39CCFF82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getsInTheWay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5EFEAE8C" w14:textId="5A318F12" w:rsidR="00430A57" w:rsidRPr="000B1763" w:rsidRDefault="00430A57" w:rsidP="000B688B">
            <w:pPr>
              <w:pStyle w:val="FadedLoading"/>
            </w:pPr>
            <w:r w:rsidRPr="00D47FEC">
              <w:t>0</w:t>
            </w:r>
            <w:r w:rsidR="000B688B">
              <w:t>.0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6B7B284B" w14:textId="111B4465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7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6EC5B39D" w14:textId="64A121FC" w:rsidR="00430A57" w:rsidRPr="000B1763" w:rsidRDefault="00430A57" w:rsidP="000B688B">
            <w:pPr>
              <w:pStyle w:val="FadedLoading"/>
            </w:pPr>
            <w:r w:rsidRPr="00D47FEC">
              <w:t>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1887D4E" w14:textId="1A7B0DCC" w:rsidR="00430A57" w:rsidRPr="000B1763" w:rsidRDefault="00430A57" w:rsidP="000B688B">
            <w:pPr>
              <w:pStyle w:val="FadedLoading"/>
            </w:pPr>
            <w:r w:rsidRPr="00D47FEC">
              <w:t>-0.1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5C3BE922" w14:textId="3F99CC46" w:rsidR="00430A57" w:rsidRPr="000B1763" w:rsidRDefault="00430A57" w:rsidP="000B688B">
            <w:pPr>
              <w:pStyle w:val="FadedLoading"/>
            </w:pPr>
            <w:r w:rsidRPr="00D47FEC">
              <w:t>0.09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016BA85A" w14:textId="16100FD0" w:rsidR="00430A57" w:rsidRPr="000B1763" w:rsidRDefault="00430A57" w:rsidP="000B688B">
            <w:pPr>
              <w:pStyle w:val="FadedLoading"/>
            </w:pPr>
            <w:r w:rsidRPr="00D47FEC">
              <w:t>0.13</w:t>
            </w:r>
          </w:p>
        </w:tc>
      </w:tr>
      <w:tr w:rsidR="00430A57" w:rsidRPr="00230BE4" w14:paraId="6EBEFF1D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4979284F" w14:textId="1C5B72C5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480C417E" w14:textId="5F64B1A9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struggleToUse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19395864" w14:textId="70A8928C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4800B118" w14:textId="5707B18E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8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5D96CB78" w14:textId="1D840AB5" w:rsidR="00430A57" w:rsidRPr="000B1763" w:rsidRDefault="00430A57" w:rsidP="000B688B">
            <w:pPr>
              <w:pStyle w:val="FadedLoading"/>
            </w:pPr>
            <w:r w:rsidRPr="00D47FEC">
              <w:t>-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7D08AE0E" w14:textId="7FD90B02" w:rsidR="00430A57" w:rsidRPr="000B1763" w:rsidRDefault="00430A57" w:rsidP="000B688B">
            <w:pPr>
              <w:pStyle w:val="FadedLoading"/>
            </w:pPr>
            <w:r w:rsidRPr="00D47FEC"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510A4BC4" w14:textId="3A5A4C48" w:rsidR="00430A57" w:rsidRPr="000B1763" w:rsidRDefault="00430A57" w:rsidP="000B688B">
            <w:pPr>
              <w:pStyle w:val="FadedLoading"/>
            </w:pPr>
            <w:r w:rsidRPr="00D47FEC">
              <w:t>0.04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130981A3" w14:textId="79C6A57C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</w:t>
            </w:r>
            <w:r w:rsidR="000B688B">
              <w:t>.00</w:t>
            </w:r>
          </w:p>
        </w:tc>
      </w:tr>
      <w:tr w:rsidR="00430A57" w:rsidRPr="00230BE4" w14:paraId="3754C68A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304DDE84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365E45D8" w14:textId="22F76010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loseConfidence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59AA4BC7" w14:textId="648C703B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752A091A" w14:textId="60822EEE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9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68AC154A" w14:textId="6484E1BF" w:rsidR="00430A57" w:rsidRPr="000B1763" w:rsidRDefault="00430A57" w:rsidP="000B688B">
            <w:pPr>
              <w:pStyle w:val="FadedLoading"/>
            </w:pPr>
            <w:r w:rsidRPr="00D47FEC">
              <w:t>-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CB9B8FC" w14:textId="072F1981" w:rsidR="00430A57" w:rsidRPr="000B1763" w:rsidRDefault="00430A57" w:rsidP="000B688B">
            <w:pPr>
              <w:pStyle w:val="FadedLoading"/>
            </w:pPr>
            <w:r w:rsidRPr="00D47FEC">
              <w:t>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6BFA741C" w14:textId="47342616" w:rsidR="00430A57" w:rsidRPr="000B1763" w:rsidRDefault="00430A57" w:rsidP="000B688B">
            <w:pPr>
              <w:pStyle w:val="FadedLoading"/>
            </w:pPr>
            <w:r w:rsidRPr="00D47FEC">
              <w:t>0.0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02454AD7" w14:textId="1A5C6377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7</w:t>
            </w:r>
          </w:p>
        </w:tc>
      </w:tr>
      <w:tr w:rsidR="00430A57" w:rsidRPr="00230BE4" w14:paraId="17D57923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4A516AF6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30812D25" w14:textId="419759DC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harderToImprove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66ADACBF" w14:textId="687EF99E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FC90017" w14:textId="76BA217F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9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4D1550FD" w14:textId="7931238E" w:rsidR="00430A57" w:rsidRPr="000B1763" w:rsidRDefault="00430A57" w:rsidP="000B688B">
            <w:pPr>
              <w:pStyle w:val="FadedLoading"/>
            </w:pPr>
            <w:r w:rsidRPr="00D47FEC">
              <w:t>-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45D0E38F" w14:textId="17CE0621" w:rsidR="00430A57" w:rsidRPr="000B1763" w:rsidRDefault="00430A57" w:rsidP="000B688B">
            <w:pPr>
              <w:pStyle w:val="FadedLoading"/>
            </w:pPr>
            <w:r w:rsidRPr="00D47FEC">
              <w:t>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79B6C322" w14:textId="67C6AAB3" w:rsidR="00430A57" w:rsidRPr="000B1763" w:rsidRDefault="00430A57" w:rsidP="000B688B">
            <w:pPr>
              <w:pStyle w:val="FadedLoading"/>
            </w:pPr>
            <w:r w:rsidRPr="00D47FEC">
              <w:t>0</w:t>
            </w:r>
            <w:r w:rsidR="000B688B">
              <w:t>.00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7368D58D" w14:textId="3C572469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14</w:t>
            </w:r>
          </w:p>
        </w:tc>
      </w:tr>
      <w:tr w:rsidR="00430A57" w:rsidRPr="00230BE4" w14:paraId="784E170D" w14:textId="77777777" w:rsidTr="000B688B">
        <w:trPr>
          <w:trHeight w:val="304"/>
        </w:trPr>
        <w:tc>
          <w:tcPr>
            <w:tcW w:w="1218" w:type="dxa"/>
            <w:vMerge w:val="restart"/>
            <w:shd w:val="clear" w:color="auto" w:fill="auto"/>
            <w:vAlign w:val="center"/>
          </w:tcPr>
          <w:p w14:paraId="7394F161" w14:textId="0004002F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ness Satisfaction</w:t>
            </w:r>
          </w:p>
        </w:tc>
        <w:tc>
          <w:tcPr>
            <w:tcW w:w="2972" w:type="dxa"/>
            <w:shd w:val="clear" w:color="auto" w:fill="auto"/>
            <w:vAlign w:val="center"/>
          </w:tcPr>
          <w:p w14:paraId="33FD02E3" w14:textId="42AC917F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feelClose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0C6480A1" w14:textId="229AC8C4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6A762E1" w14:textId="66B9B849" w:rsidR="00430A57" w:rsidRPr="000B1763" w:rsidRDefault="00430A57" w:rsidP="000B688B">
            <w:pPr>
              <w:pStyle w:val="FadedLoading"/>
            </w:pPr>
            <w:r w:rsidRPr="00D47FEC">
              <w:t>0.0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E8902AA" w14:textId="06E5196D" w:rsidR="00430A57" w:rsidRPr="000B1763" w:rsidRDefault="00430A57" w:rsidP="000B688B">
            <w:pPr>
              <w:pStyle w:val="SolidLoading"/>
            </w:pPr>
            <w:r w:rsidRPr="00D47FEC">
              <w:t>0.9</w:t>
            </w:r>
            <w:r w:rsidR="002E7191">
              <w:t>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938250D" w14:textId="363F0ECF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9F22FC7" w14:textId="12E21E77" w:rsidR="00430A57" w:rsidRPr="000B1763" w:rsidRDefault="00430A57" w:rsidP="000B688B">
            <w:pPr>
              <w:pStyle w:val="FadedLoading"/>
            </w:pPr>
            <w:r w:rsidRPr="00D47FEC">
              <w:t>0.04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2B1FA6C8" w14:textId="239D61BD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1</w:t>
            </w:r>
          </w:p>
        </w:tc>
      </w:tr>
      <w:tr w:rsidR="00430A57" w:rsidRPr="00230BE4" w14:paraId="45E27CAC" w14:textId="77777777" w:rsidTr="000B688B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66D74A1A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6C42B55D" w14:textId="178C960F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feelConnected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56349C88" w14:textId="5D13DE74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B65EF0A" w14:textId="5557D5DE" w:rsidR="00430A57" w:rsidRPr="000B1763" w:rsidRDefault="00430A57" w:rsidP="000B688B">
            <w:pPr>
              <w:pStyle w:val="FadedLoading"/>
            </w:pPr>
            <w:r w:rsidRPr="00D47FEC">
              <w:t>-0.0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090201C" w14:textId="1CB8FFFA" w:rsidR="00430A57" w:rsidRPr="000B1763" w:rsidRDefault="00430A57" w:rsidP="000B688B">
            <w:pPr>
              <w:pStyle w:val="SolidLoading"/>
            </w:pPr>
            <w:r w:rsidRPr="00D47FEC">
              <w:t>0.9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42CA4F8" w14:textId="5138EC78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FC18CEA" w14:textId="6BA50F4F" w:rsidR="00430A57" w:rsidRPr="000B1763" w:rsidRDefault="00430A57" w:rsidP="000B688B">
            <w:pPr>
              <w:pStyle w:val="FadedLoading"/>
            </w:pPr>
            <w:r w:rsidRPr="00D47FEC">
              <w:t>-0.07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3F47F082" w14:textId="302CE823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4</w:t>
            </w:r>
          </w:p>
        </w:tc>
      </w:tr>
      <w:tr w:rsidR="00430A57" w:rsidRPr="00230BE4" w14:paraId="58535A9F" w14:textId="77777777" w:rsidTr="000B688B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CD5BD56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4ECD4077" w14:textId="325EDE4D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feelPeopleCare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332F0639" w14:textId="4B21D677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E0E8F40" w14:textId="520C5FA7" w:rsidR="00430A57" w:rsidRPr="000B1763" w:rsidRDefault="00430A57" w:rsidP="000B688B">
            <w:pPr>
              <w:pStyle w:val="FadedLoading"/>
            </w:pPr>
            <w:r w:rsidRPr="00D47FEC">
              <w:t>0</w:t>
            </w:r>
            <w:r w:rsidR="002E7191">
              <w:t>.0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F9A5C38" w14:textId="18E6E342" w:rsidR="00430A57" w:rsidRPr="00220F90" w:rsidRDefault="00430A57" w:rsidP="000B688B">
            <w:pPr>
              <w:pStyle w:val="SolidLoading"/>
              <w:rPr>
                <w:lang w:val="en-GB"/>
              </w:rPr>
            </w:pPr>
            <w:r w:rsidRPr="00D47FEC">
              <w:t>0.9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FD0C59B" w14:textId="2FB5A61F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0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739AF7C" w14:textId="70AD5B91" w:rsidR="00430A57" w:rsidRPr="000B1763" w:rsidRDefault="00430A57" w:rsidP="000B688B">
            <w:pPr>
              <w:pStyle w:val="FadedLoading"/>
            </w:pPr>
            <w:r w:rsidRPr="00D47FEC">
              <w:t>0.03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2B0E22A2" w14:textId="782C490D" w:rsidR="00430A57" w:rsidRPr="000B1763" w:rsidRDefault="00430A57" w:rsidP="000B688B">
            <w:pPr>
              <w:pStyle w:val="FadedLoading"/>
            </w:pPr>
            <w:r w:rsidRPr="00D47FEC">
              <w:t>0.03</w:t>
            </w:r>
          </w:p>
        </w:tc>
      </w:tr>
      <w:tr w:rsidR="00430A57" w:rsidRPr="00230BE4" w14:paraId="1F9B79A1" w14:textId="77777777" w:rsidTr="000B688B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0C86154" w14:textId="77777777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724A85A4" w14:textId="293D8767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feelPartOfCommunity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2FF5D246" w14:textId="2CF3E7BF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4909E47" w14:textId="3FBE6994" w:rsidR="00430A57" w:rsidRPr="000B1763" w:rsidRDefault="00430A57" w:rsidP="000B688B">
            <w:pPr>
              <w:pStyle w:val="FadedLoading"/>
            </w:pPr>
            <w:r w:rsidRPr="00D47FEC">
              <w:t>-0.1</w:t>
            </w:r>
            <w:r w:rsidR="002E7191">
              <w:t>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B14AAE9" w14:textId="1D5BF14E" w:rsidR="00430A57" w:rsidRPr="000B1763" w:rsidRDefault="00430A57" w:rsidP="000B688B">
            <w:pPr>
              <w:pStyle w:val="SolidLoading"/>
            </w:pPr>
            <w:r w:rsidRPr="00D47FEC">
              <w:t>0.7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2ED916D" w14:textId="53CAD433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0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EF0C1D7" w14:textId="349178F4" w:rsidR="00430A57" w:rsidRPr="000B1763" w:rsidRDefault="00430A57" w:rsidP="000B688B">
            <w:pPr>
              <w:pStyle w:val="FadedLoading"/>
            </w:pPr>
            <w:r w:rsidRPr="00D47FEC">
              <w:t>0.02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45491445" w14:textId="05DD3784" w:rsidR="00430A57" w:rsidRPr="000B1763" w:rsidRDefault="00430A57" w:rsidP="000B688B">
            <w:pPr>
              <w:pStyle w:val="FadedLoading"/>
            </w:pPr>
            <w:r w:rsidRPr="00D47FEC">
              <w:t>0.06</w:t>
            </w:r>
          </w:p>
        </w:tc>
      </w:tr>
      <w:tr w:rsidR="00430A57" w:rsidRPr="00230BE4" w14:paraId="1856C49D" w14:textId="77777777" w:rsidTr="000B688B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2A95D1CF" w14:textId="1459AC72" w:rsidR="00430A57" w:rsidRPr="00230BE4" w:rsidRDefault="00430A57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center"/>
          </w:tcPr>
          <w:p w14:paraId="509EAE24" w14:textId="3B4F4477" w:rsidR="00430A57" w:rsidRPr="00220F90" w:rsidRDefault="00430A57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easierToHelpOthers_behaviour</w:t>
            </w:r>
            <w:proofErr w:type="spellEnd"/>
          </w:p>
        </w:tc>
        <w:tc>
          <w:tcPr>
            <w:tcW w:w="832" w:type="dxa"/>
            <w:shd w:val="clear" w:color="auto" w:fill="auto"/>
            <w:vAlign w:val="center"/>
          </w:tcPr>
          <w:p w14:paraId="728B80E7" w14:textId="536654D1" w:rsidR="00430A57" w:rsidRPr="000B1763" w:rsidRDefault="00430A57" w:rsidP="000B688B">
            <w:pPr>
              <w:pStyle w:val="FadedLoading"/>
            </w:pPr>
            <w:r w:rsidRPr="00D47FEC">
              <w:t>0.0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CDD1859" w14:textId="3D6F32CE" w:rsidR="00430A57" w:rsidRPr="000B1763" w:rsidRDefault="00430A57" w:rsidP="000B688B">
            <w:pPr>
              <w:pStyle w:val="FadedLoading"/>
            </w:pPr>
            <w:r w:rsidRPr="00D47FEC">
              <w:t>0.1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8FC070A" w14:textId="18772532" w:rsidR="00430A57" w:rsidRPr="000B1763" w:rsidRDefault="00430A57" w:rsidP="000B688B">
            <w:pPr>
              <w:pStyle w:val="SolidLoading"/>
            </w:pPr>
            <w:r w:rsidRPr="00D47FEC">
              <w:t>0.6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7A6FC72" w14:textId="3A951D1C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0.2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C2F9E51" w14:textId="2E613E56" w:rsidR="00430A57" w:rsidRPr="000B1763" w:rsidRDefault="00430A57" w:rsidP="000B688B">
            <w:pPr>
              <w:pStyle w:val="FadedLoading"/>
            </w:pPr>
            <w:r w:rsidRPr="00D47FEC">
              <w:t>-0.07</w:t>
            </w: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14:paraId="29D981D6" w14:textId="3921F622" w:rsidR="00430A57" w:rsidRPr="00220F90" w:rsidRDefault="00430A57" w:rsidP="000B688B">
            <w:pPr>
              <w:pStyle w:val="FadedLoading"/>
              <w:rPr>
                <w:lang w:val="en-GB"/>
              </w:rPr>
            </w:pPr>
            <w:r w:rsidRPr="00D47FEC">
              <w:t>-0.13</w:t>
            </w:r>
          </w:p>
        </w:tc>
      </w:tr>
      <w:tr w:rsidR="000B688B" w:rsidRPr="00230BE4" w14:paraId="663C683B" w14:textId="77777777" w:rsidTr="000B688B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53C174A7" w14:textId="506285FC" w:rsidR="000B688B" w:rsidRPr="00230BE4" w:rsidRDefault="000B688B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ness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3FA51EA8" w14:textId="133A7490" w:rsidR="000B688B" w:rsidRPr="00220F90" w:rsidRDefault="000B688B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feelDisconnected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3C95F3C4" w14:textId="2B3DF0CE" w:rsidR="000B688B" w:rsidRPr="00220F90" w:rsidRDefault="000B688B" w:rsidP="000B688B">
            <w:pPr>
              <w:pStyle w:val="SolidLoading"/>
              <w:rPr>
                <w:lang w:val="en-GB"/>
              </w:rPr>
            </w:pPr>
            <w:r w:rsidRPr="00D47FEC">
              <w:t>0.8</w:t>
            </w:r>
            <w:r w:rsidR="002E7191"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5FB56CC9" w14:textId="62821CD0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4E1B38E7" w14:textId="4DE58B81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0562E69D" w14:textId="1199EEAC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E35CFB4" w14:textId="35888F7D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02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316E0ED9" w14:textId="31648651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2</w:t>
            </w:r>
          </w:p>
        </w:tc>
      </w:tr>
      <w:tr w:rsidR="000B688B" w:rsidRPr="00230BE4" w14:paraId="7D0D3FA1" w14:textId="77777777" w:rsidTr="000B688B">
        <w:trPr>
          <w:trHeight w:val="330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367791A0" w14:textId="77777777" w:rsidR="000B688B" w:rsidRPr="00230BE4" w:rsidRDefault="000B688B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241A7A13" w14:textId="229C957B" w:rsidR="000B688B" w:rsidRPr="00220F90" w:rsidRDefault="000B688B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feelOthersDontCare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26C9E14D" w14:textId="07014654" w:rsidR="000B688B" w:rsidRPr="00220F90" w:rsidRDefault="000B688B" w:rsidP="000B688B">
            <w:pPr>
              <w:pStyle w:val="SolidLoading"/>
              <w:rPr>
                <w:lang w:val="en-GB"/>
              </w:rPr>
            </w:pPr>
            <w:r w:rsidRPr="00D47FEC">
              <w:t>0.8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9D51BDE" w14:textId="5EC3DE7F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1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6F9AE5C4" w14:textId="57748120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46D9368" w14:textId="7FF4B046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1ABCB25C" w14:textId="59F98C3D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8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54132207" w14:textId="0CC0CFE3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8</w:t>
            </w:r>
          </w:p>
        </w:tc>
      </w:tr>
      <w:tr w:rsidR="000B688B" w:rsidRPr="00230BE4" w14:paraId="61A325CF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004F0292" w14:textId="77777777" w:rsidR="000B688B" w:rsidRPr="00230BE4" w:rsidRDefault="000B688B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722250E9" w14:textId="3AB66CA0" w:rsidR="000B688B" w:rsidRPr="00220F90" w:rsidRDefault="000B688B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feelExcluded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2986EB7D" w14:textId="477CC3B1" w:rsidR="000B688B" w:rsidRPr="00220F90" w:rsidRDefault="000B688B" w:rsidP="000B688B">
            <w:pPr>
              <w:pStyle w:val="SolidLoading"/>
              <w:rPr>
                <w:lang w:val="en-GB"/>
              </w:rPr>
            </w:pPr>
            <w:r w:rsidRPr="00D47FEC">
              <w:t>0.9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804F167" w14:textId="088F68A5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0ADD1D6" w14:textId="7A34CD84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</w:t>
            </w:r>
            <w:r>
              <w:t>.0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1757DB48" w14:textId="01CD3A5C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0841926" w14:textId="1813893F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5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06C57EEE" w14:textId="47D970DC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3</w:t>
            </w:r>
          </w:p>
        </w:tc>
      </w:tr>
      <w:tr w:rsidR="000B688B" w:rsidRPr="00230BE4" w14:paraId="04712CAF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4AEE5CA0" w14:textId="4F894F38" w:rsidR="000B688B" w:rsidRPr="00230BE4" w:rsidRDefault="000B688B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35644B94" w14:textId="4985C447" w:rsidR="000B688B" w:rsidRPr="00220F90" w:rsidRDefault="000B688B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feelLonely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63B4445B" w14:textId="28B6D15A" w:rsidR="000B688B" w:rsidRPr="00220F90" w:rsidRDefault="000B688B" w:rsidP="000B688B">
            <w:pPr>
              <w:pStyle w:val="SolidLoading"/>
              <w:rPr>
                <w:lang w:val="en-GB"/>
              </w:rPr>
            </w:pPr>
            <w:r w:rsidRPr="00D47FEC">
              <w:t>0.9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15AF3DDD" w14:textId="36E12366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1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7EE502DA" w14:textId="081B2564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2AB4E8C" w14:textId="11B5DD72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70F11351" w14:textId="6E177B58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01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6B7F0F0C" w14:textId="60E17925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02</w:t>
            </w:r>
          </w:p>
        </w:tc>
      </w:tr>
      <w:tr w:rsidR="000B688B" w:rsidRPr="00230BE4" w14:paraId="5A577BFB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04CBE9A7" w14:textId="77777777" w:rsidR="000B688B" w:rsidRPr="00230BE4" w:rsidRDefault="000B688B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1DCF685D" w14:textId="7CE74DE2" w:rsidR="000B688B" w:rsidRPr="00220F90" w:rsidRDefault="000B688B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feelIDontMatter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38E37035" w14:textId="3565A117" w:rsidR="000B688B" w:rsidRPr="00220F90" w:rsidRDefault="000B688B" w:rsidP="000B688B">
            <w:pPr>
              <w:pStyle w:val="SolidLoading"/>
              <w:rPr>
                <w:lang w:val="en-GB"/>
              </w:rPr>
            </w:pPr>
            <w:r w:rsidRPr="00D47FEC">
              <w:t>0.8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0854727B" w14:textId="6EB3F78D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1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AB88844" w14:textId="14B8A552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0450594C" w14:textId="5DBC7342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197E5BC1" w14:textId="5A42ED1F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1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1F92B5DC" w14:textId="25717C1C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5</w:t>
            </w:r>
          </w:p>
        </w:tc>
      </w:tr>
      <w:tr w:rsidR="000B688B" w:rsidRPr="00230BE4" w14:paraId="00A2F55F" w14:textId="77777777" w:rsidTr="000B688B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693C3BD3" w14:textId="77777777" w:rsidR="000B688B" w:rsidRPr="00230BE4" w:rsidRDefault="000B688B" w:rsidP="000B688B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46D00038" w14:textId="260F91EB" w:rsidR="000B688B" w:rsidRPr="00220F90" w:rsidRDefault="000B688B" w:rsidP="000B688B">
            <w:pPr>
              <w:pStyle w:val="SolidLoading"/>
              <w:rPr>
                <w:lang w:val="en-GB"/>
              </w:rPr>
            </w:pPr>
            <w:proofErr w:type="spellStart"/>
            <w:r w:rsidRPr="00D47FEC">
              <w:t>harderToHelpOthers_behaviour</w:t>
            </w:r>
            <w:proofErr w:type="spellEnd"/>
          </w:p>
        </w:tc>
        <w:tc>
          <w:tcPr>
            <w:tcW w:w="832" w:type="dxa"/>
            <w:shd w:val="clear" w:color="auto" w:fill="F2F2F2" w:themeFill="background1" w:themeFillShade="F2"/>
            <w:vAlign w:val="center"/>
          </w:tcPr>
          <w:p w14:paraId="34A533C5" w14:textId="28634853" w:rsidR="000B688B" w:rsidRPr="00220F90" w:rsidRDefault="000B688B" w:rsidP="000B688B">
            <w:pPr>
              <w:pStyle w:val="SolidLoading"/>
              <w:rPr>
                <w:lang w:val="en-GB"/>
              </w:rPr>
            </w:pPr>
            <w:r w:rsidRPr="00D47FEC">
              <w:t>0.7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40BFD4B9" w14:textId="6AA7F93C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1A5093FA" w14:textId="385F7342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0499E56" w14:textId="58528EBF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434C0BC7" w14:textId="60030763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0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center"/>
          </w:tcPr>
          <w:p w14:paraId="576CB685" w14:textId="68217E1C" w:rsidR="000B688B" w:rsidRPr="00220F90" w:rsidRDefault="000B688B" w:rsidP="000B688B">
            <w:pPr>
              <w:pStyle w:val="FadedLoading"/>
              <w:rPr>
                <w:lang w:val="en-GB"/>
              </w:rPr>
            </w:pPr>
            <w:r w:rsidRPr="00D47FEC">
              <w:t>0.02</w:t>
            </w:r>
          </w:p>
        </w:tc>
      </w:tr>
      <w:tr w:rsidR="000B688B" w:rsidRPr="00230BE4" w14:paraId="2FF1ACDF" w14:textId="77777777" w:rsidTr="00CD01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trHeight w:val="792"/>
        </w:trPr>
        <w:tc>
          <w:tcPr>
            <w:tcW w:w="915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ADC1D5" w14:textId="77777777" w:rsidR="000B688B" w:rsidRPr="002A406F" w:rsidRDefault="000B688B" w:rsidP="00CD0189">
            <w:pPr>
              <w:ind w:firstLine="0"/>
              <w:rPr>
                <w:sz w:val="20"/>
                <w:szCs w:val="20"/>
                <w:lang w:val="en-GB"/>
              </w:rPr>
            </w:pPr>
            <w:r w:rsidRPr="002A406F">
              <w:rPr>
                <w:i/>
                <w:iCs/>
                <w:sz w:val="20"/>
                <w:szCs w:val="20"/>
                <w:lang w:val="en-GB"/>
              </w:rPr>
              <w:t>Note</w:t>
            </w:r>
            <w:r w:rsidRPr="002A406F">
              <w:rPr>
                <w:sz w:val="20"/>
                <w:szCs w:val="20"/>
                <w:lang w:val="en-GB"/>
              </w:rPr>
              <w:t>. Factor loadings greater than 0.2 are highlighted in black text.</w:t>
            </w:r>
          </w:p>
        </w:tc>
      </w:tr>
    </w:tbl>
    <w:p w14:paraId="1EE419AD" w14:textId="77777777" w:rsidR="00AC5913" w:rsidRDefault="00AC5913">
      <w:pPr>
        <w:spacing w:line="240" w:lineRule="auto"/>
        <w:ind w:firstLine="0"/>
        <w:rPr>
          <w:lang w:val="en-GB"/>
        </w:rPr>
      </w:pPr>
    </w:p>
    <w:p w14:paraId="05847F43" w14:textId="77777777" w:rsidR="00AC5913" w:rsidRDefault="00AC5913">
      <w:pPr>
        <w:spacing w:line="240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3CD9C5FC" w14:textId="3E0135B2" w:rsidR="00AC5913" w:rsidRDefault="002E7191" w:rsidP="002E7191">
      <w:pPr>
        <w:pStyle w:val="Heading1"/>
        <w:spacing w:line="480" w:lineRule="auto"/>
        <w:rPr>
          <w:lang w:val="en-GB"/>
        </w:rPr>
      </w:pPr>
      <w:r w:rsidRPr="002E7191">
        <w:rPr>
          <w:lang w:val="en-GB"/>
        </w:rPr>
        <w:lastRenderedPageBreak/>
        <w:t xml:space="preserve">Task </w:t>
      </w:r>
      <w:r>
        <w:rPr>
          <w:lang w:val="en-GB"/>
        </w:rPr>
        <w:t>Scale (S</w:t>
      </w:r>
      <w:r w:rsidRPr="002E7191">
        <w:rPr>
          <w:lang w:val="en-GB"/>
        </w:rPr>
        <w:t>ending messages on</w:t>
      </w:r>
      <w:r>
        <w:rPr>
          <w:lang w:val="en-GB"/>
        </w:rPr>
        <w:t xml:space="preserve"> </w:t>
      </w:r>
      <w:r w:rsidRPr="002E7191">
        <w:rPr>
          <w:lang w:val="en-GB"/>
        </w:rPr>
        <w:t>Facebook</w:t>
      </w:r>
      <w:r>
        <w:rPr>
          <w:lang w:val="en-GB"/>
        </w:rPr>
        <w:t>)</w:t>
      </w:r>
    </w:p>
    <w:tbl>
      <w:tblPr>
        <w:tblStyle w:val="TableGrid"/>
        <w:tblW w:w="9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2972"/>
        <w:gridCol w:w="832"/>
        <w:gridCol w:w="834"/>
        <w:gridCol w:w="834"/>
        <w:gridCol w:w="834"/>
        <w:gridCol w:w="834"/>
        <w:gridCol w:w="799"/>
        <w:gridCol w:w="35"/>
      </w:tblGrid>
      <w:tr w:rsidR="00AC5913" w:rsidRPr="00230BE4" w14:paraId="31FF1471" w14:textId="77777777" w:rsidTr="00CD0189">
        <w:trPr>
          <w:trHeight w:val="606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8D16F0" w14:textId="77777777" w:rsidR="00AC5913" w:rsidRPr="00230BE4" w:rsidRDefault="00AC5913" w:rsidP="00CD0189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othesised grouping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5A61F" w14:textId="77777777" w:rsidR="00AC5913" w:rsidRPr="00220F90" w:rsidRDefault="00AC5913" w:rsidP="00CD0189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76C12" w14:textId="0446D613" w:rsidR="00AC5913" w:rsidRPr="00B31E50" w:rsidRDefault="00AC5913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1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2CCF2" w14:textId="0FC3814F" w:rsidR="00AC5913" w:rsidRPr="00B31E50" w:rsidRDefault="00AC5913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2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B1B98" w14:textId="10E5D09B" w:rsidR="00AC5913" w:rsidRPr="00B31E50" w:rsidRDefault="00AC5913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CC25D" w14:textId="69FC29FC" w:rsidR="00AC5913" w:rsidRPr="00B31E50" w:rsidRDefault="00AC5913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9D824" w14:textId="7B103EF9" w:rsidR="00AC5913" w:rsidRPr="00B31E50" w:rsidRDefault="00AC5913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5</w:t>
            </w: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0DC46" w14:textId="54F915F3" w:rsidR="00AC5913" w:rsidRPr="00B31E50" w:rsidRDefault="00AC5913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6</w:t>
            </w:r>
          </w:p>
        </w:tc>
      </w:tr>
      <w:tr w:rsidR="00AC5913" w:rsidRPr="00230BE4" w14:paraId="3B624A40" w14:textId="77777777" w:rsidTr="00564755">
        <w:trPr>
          <w:trHeight w:val="304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00792" w14:textId="77777777" w:rsidR="00AC5913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</w:t>
            </w:r>
          </w:p>
          <w:p w14:paraId="5EEF41AE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tisfaction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B7A1A8" w14:textId="7E7AFFBC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differentOptions_task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C15DA8" w14:textId="3C25A5A5" w:rsidR="00AC5913" w:rsidRPr="00220F90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2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32D5A5" w14:textId="2AEBBF5D" w:rsidR="00AC5913" w:rsidRPr="00220F90" w:rsidRDefault="00AC5913" w:rsidP="00AC5913">
            <w:pPr>
              <w:pStyle w:val="SolidLoading"/>
            </w:pPr>
            <w:r w:rsidRPr="005D5F1E">
              <w:t>-0.09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3AC5BA" w14:textId="2CF191E3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86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C03F8C" w14:textId="3D27AAE9" w:rsidR="00AC5913" w:rsidRPr="00220F90" w:rsidRDefault="00AC5913" w:rsidP="00AC5913">
            <w:pPr>
              <w:pStyle w:val="FadedLoading"/>
            </w:pPr>
            <w:r w:rsidRPr="005D5F1E">
              <w:t>0.06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52A293" w14:textId="5B7AEF39" w:rsidR="00AC5913" w:rsidRPr="00AC5913" w:rsidRDefault="00AC5913" w:rsidP="00AC5913">
            <w:pPr>
              <w:pStyle w:val="FadedLoading"/>
            </w:pPr>
            <w:r w:rsidRPr="005D5F1E">
              <w:t>0</w:t>
            </w:r>
            <w:r w:rsidR="002E7191">
              <w:t>.00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33842C" w14:textId="36FF8688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2</w:t>
            </w:r>
          </w:p>
        </w:tc>
      </w:tr>
      <w:tr w:rsidR="00AC5913" w:rsidRPr="00230BE4" w14:paraId="4D9B3D1F" w14:textId="77777777" w:rsidTr="00564755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44C750EB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2D780EC7" w14:textId="72C5BB01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givesMeFreedom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71DBC61A" w14:textId="2FCFD1B8" w:rsidR="00AC5913" w:rsidRPr="00220F90" w:rsidRDefault="00AC5913" w:rsidP="00AC5913">
            <w:pPr>
              <w:pStyle w:val="FadedLoading"/>
            </w:pPr>
            <w:r w:rsidRPr="005D5F1E">
              <w:t>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74BBD2C" w14:textId="5F61DFBA" w:rsidR="00AC5913" w:rsidRPr="00220F90" w:rsidRDefault="00AC5913" w:rsidP="00AC5913">
            <w:pPr>
              <w:pStyle w:val="FadedLoading"/>
            </w:pPr>
            <w:r w:rsidRPr="005D5F1E">
              <w:t>-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FA4FFD9" w14:textId="0E0EF4D5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6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7F810E3" w14:textId="3B3F8BA5" w:rsidR="00AC5913" w:rsidRPr="00220F90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4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2AC7AE7" w14:textId="2B99FD32" w:rsidR="00AC5913" w:rsidRPr="00AC5913" w:rsidRDefault="00AC5913" w:rsidP="00AC5913">
            <w:pPr>
              <w:pStyle w:val="FadedLoading"/>
            </w:pPr>
            <w:r w:rsidRPr="005D5F1E">
              <w:t>0.08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3DF3D0BA" w14:textId="24CFD96F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14</w:t>
            </w:r>
          </w:p>
        </w:tc>
      </w:tr>
      <w:tr w:rsidR="00AC5913" w:rsidRPr="00230BE4" w14:paraId="5D2F1871" w14:textId="77777777" w:rsidTr="00564755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5784A806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172EDF40" w14:textId="7DA5E6F9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veMoreChoic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7C375165" w14:textId="1486A1BB" w:rsidR="00AC5913" w:rsidRPr="00220F90" w:rsidRDefault="00AC5913" w:rsidP="00AC5913">
            <w:pPr>
              <w:pStyle w:val="FadedLoading"/>
            </w:pPr>
            <w:r w:rsidRPr="005D5F1E">
              <w:t>-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13A83E7" w14:textId="2484FC1D" w:rsidR="00AC5913" w:rsidRPr="00220F90" w:rsidRDefault="00AC5913" w:rsidP="00AC5913">
            <w:pPr>
              <w:pStyle w:val="FadedLoading"/>
            </w:pPr>
            <w:r w:rsidRPr="005D5F1E">
              <w:t>-0.0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CE32AA1" w14:textId="597EDA1A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9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1E74A1D" w14:textId="7F3781FF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1131C78" w14:textId="32CAEEC9" w:rsidR="00AC5913" w:rsidRPr="00AC5913" w:rsidRDefault="00AC5913" w:rsidP="00AC5913">
            <w:pPr>
              <w:pStyle w:val="FadedLoading"/>
            </w:pPr>
            <w:r w:rsidRPr="005D5F1E">
              <w:t>0.19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5537EA94" w14:textId="1C7D03F0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7</w:t>
            </w:r>
          </w:p>
        </w:tc>
      </w:tr>
      <w:tr w:rsidR="00AC5913" w:rsidRPr="00230BE4" w14:paraId="083B6A6F" w14:textId="77777777" w:rsidTr="00564755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72C982D6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37AD3923" w14:textId="2D910B6B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makesMeWantTo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B75D50D" w14:textId="1C6E3CEC" w:rsidR="00AC5913" w:rsidRPr="00220F90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4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27B0553" w14:textId="195FCCF9" w:rsidR="00AC5913" w:rsidRPr="00220F90" w:rsidRDefault="00AC5913" w:rsidP="00AC5913">
            <w:pPr>
              <w:pStyle w:val="FadedLoading"/>
            </w:pPr>
            <w:r w:rsidRPr="005D5F1E">
              <w:t>-0.0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4882470" w14:textId="43EE567F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5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5EA83A6" w14:textId="2414EACB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2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0C96287" w14:textId="3B705A6A" w:rsidR="00AC5913" w:rsidRPr="00AC5913" w:rsidRDefault="00AC5913" w:rsidP="00AC5913">
            <w:pPr>
              <w:pStyle w:val="FadedLoading"/>
            </w:pPr>
            <w:r w:rsidRPr="005D5F1E">
              <w:t>0.08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08D5AC30" w14:textId="7B3AE817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4</w:t>
            </w:r>
          </w:p>
        </w:tc>
      </w:tr>
      <w:tr w:rsidR="00AC5913" w:rsidRPr="00230BE4" w14:paraId="32400750" w14:textId="77777777" w:rsidTr="00564755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6A6ED241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3884EEB7" w14:textId="4FC56E31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alignsWithValues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5EC6B9EC" w14:textId="33EC7B99" w:rsidR="00AC5913" w:rsidRPr="00220F90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3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8D76B9A" w14:textId="66FC8096" w:rsidR="00AC5913" w:rsidRPr="00220F90" w:rsidRDefault="00AC5913" w:rsidP="00AC5913">
            <w:pPr>
              <w:pStyle w:val="FadedLoading"/>
            </w:pPr>
            <w:r w:rsidRPr="005D5F1E">
              <w:t>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B47B6C1" w14:textId="7E5DD912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3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93AF2B7" w14:textId="2B306127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t>-0.1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57E1FD7" w14:textId="34B50A3B" w:rsidR="00AC5913" w:rsidRPr="00AC5913" w:rsidRDefault="00AC5913" w:rsidP="00AC5913">
            <w:pPr>
              <w:pStyle w:val="FadedLoading"/>
            </w:pPr>
            <w:r w:rsidRPr="005D5F1E">
              <w:t>0.06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529827E9" w14:textId="28920F73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3</w:t>
            </w:r>
          </w:p>
        </w:tc>
      </w:tr>
      <w:tr w:rsidR="00AC5913" w:rsidRPr="00230BE4" w14:paraId="3BE3E367" w14:textId="77777777" w:rsidTr="00564755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5D655097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12D1AA78" w14:textId="69E8CE7E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notEnoughChoic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10856981" w14:textId="4D30243A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92D3E45" w14:textId="23B73B26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7BAD70E" w14:textId="05B73739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4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5D8DC79" w14:textId="63F000AC" w:rsidR="00AC5913" w:rsidRPr="00220F90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5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B8EE421" w14:textId="5FF76C48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9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03D2751F" w14:textId="0FF1E92B" w:rsidR="00AC5913" w:rsidRPr="00AC5913" w:rsidRDefault="00AC5913" w:rsidP="00AC5913">
            <w:pPr>
              <w:pStyle w:val="FadedLoading"/>
            </w:pPr>
            <w:r w:rsidRPr="005D5F1E">
              <w:t>-0.15</w:t>
            </w:r>
          </w:p>
        </w:tc>
      </w:tr>
      <w:tr w:rsidR="00AC5913" w:rsidRPr="00230BE4" w14:paraId="0548E74B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3097C8A6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49F9672A" w14:textId="6AC4E6B9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orcedToDo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7FF78E72" w14:textId="4115891C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720A399" w14:textId="315E9761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A310BE9" w14:textId="46E751C4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6A2AFA0" w14:textId="1D809A1B" w:rsidR="00AC5913" w:rsidRPr="00220F90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6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A387FFE" w14:textId="6DF891C7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27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3492F835" w14:textId="5A1A760B" w:rsidR="00AC5913" w:rsidRPr="00AC5913" w:rsidRDefault="00AC5913" w:rsidP="00AC5913">
            <w:pPr>
              <w:pStyle w:val="FadedLoading"/>
            </w:pPr>
            <w:r w:rsidRPr="005D5F1E">
              <w:t>-0.03</w:t>
            </w:r>
          </w:p>
        </w:tc>
      </w:tr>
      <w:tr w:rsidR="00AC5913" w:rsidRPr="00230BE4" w14:paraId="4DA83204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58DDDA26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5206BC98" w14:textId="4EE44E6A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restrictsOption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677DF66C" w14:textId="6BEFC138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1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66379F4" w14:textId="595BE494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14A74FD" w14:textId="4744B0C3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3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076BE3C" w14:textId="35DC5DA6" w:rsidR="00AC5913" w:rsidRPr="00220F90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66D0A12" w14:textId="69966262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</w:t>
            </w:r>
            <w:r w:rsidR="002E7191">
              <w:t>.00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0281B32" w14:textId="2CA9630C" w:rsidR="00AC5913" w:rsidRPr="00AC5913" w:rsidRDefault="00AC5913" w:rsidP="00AC5913">
            <w:pPr>
              <w:pStyle w:val="FadedLoading"/>
            </w:pPr>
            <w:r w:rsidRPr="005D5F1E">
              <w:t>-0.07</w:t>
            </w:r>
          </w:p>
        </w:tc>
      </w:tr>
      <w:tr w:rsidR="00AC5913" w:rsidRPr="00230BE4" w14:paraId="62697DD9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4893B02D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64DA7753" w14:textId="68DF56C9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ressur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2C20A836" w14:textId="169990CA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BE1D929" w14:textId="6BF149C2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1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254E6EB" w14:textId="11E3066D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1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E2B83F0" w14:textId="67BBE1C0" w:rsidR="00AC5913" w:rsidRPr="00220F90" w:rsidRDefault="00AC5913" w:rsidP="00AC5913">
            <w:pPr>
              <w:pStyle w:val="Soli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5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6715B5D" w14:textId="2ED2EF24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5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5CADC12" w14:textId="70834AAD" w:rsidR="00AC5913" w:rsidRPr="00AC5913" w:rsidRDefault="00AC5913" w:rsidP="00AC5913">
            <w:pPr>
              <w:pStyle w:val="FadedLoading"/>
            </w:pPr>
            <w:r w:rsidRPr="005D5F1E">
              <w:t>0.09</w:t>
            </w:r>
          </w:p>
        </w:tc>
      </w:tr>
      <w:tr w:rsidR="00AC5913" w:rsidRPr="00230BE4" w14:paraId="22B002BF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040DC979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1FF6E00E" w14:textId="43FB87D6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conflictsWithValue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5CFE3C4C" w14:textId="386E8A9C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2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05C06D4" w14:textId="38F95A9B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57EB6FB" w14:textId="4C11A975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2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93E64FE" w14:textId="543536EA" w:rsidR="00AC5913" w:rsidRPr="00220F90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5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9B54BC1" w14:textId="48A08262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6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B27D8AB" w14:textId="0FAB09C2" w:rsidR="00AC5913" w:rsidRPr="00AC5913" w:rsidRDefault="00AC5913" w:rsidP="00AC5913">
            <w:pPr>
              <w:pStyle w:val="FadedLoading"/>
            </w:pPr>
            <w:r w:rsidRPr="005D5F1E">
              <w:t>0.05</w:t>
            </w:r>
          </w:p>
        </w:tc>
      </w:tr>
      <w:tr w:rsidR="00AC5913" w:rsidRPr="00230BE4" w14:paraId="085FBE0D" w14:textId="77777777" w:rsidTr="00564755">
        <w:trPr>
          <w:trHeight w:val="304"/>
        </w:trPr>
        <w:tc>
          <w:tcPr>
            <w:tcW w:w="1218" w:type="dxa"/>
            <w:vMerge w:val="restart"/>
            <w:shd w:val="clear" w:color="auto" w:fill="auto"/>
            <w:vAlign w:val="center"/>
          </w:tcPr>
          <w:p w14:paraId="55661F12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Satisfaction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49C2CC88" w14:textId="71A9A1DC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easierToDo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512D52D3" w14:textId="78C42AB4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2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2CF4530" w14:textId="61081A96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49E28C9" w14:textId="611CDC08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</w:t>
            </w:r>
            <w:r w:rsidR="002E7191">
              <w:t>.0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28FABDD" w14:textId="665CF590" w:rsidR="00AC5913" w:rsidRPr="000B1763" w:rsidRDefault="00AC5913" w:rsidP="00AC5913">
            <w:pPr>
              <w:pStyle w:val="FadedLoading"/>
            </w:pPr>
            <w:r w:rsidRPr="005D5F1E">
              <w:t>-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CC13F70" w14:textId="62330CD1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5</w:t>
            </w:r>
            <w:r w:rsidR="00E97D6F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6CAB72CB" w14:textId="096A8F3D" w:rsidR="00AC5913" w:rsidRPr="000B1763" w:rsidRDefault="00AC5913" w:rsidP="00AC5913">
            <w:pPr>
              <w:pStyle w:val="FadedLoading"/>
            </w:pPr>
            <w:r w:rsidRPr="005D5F1E">
              <w:t>0.09</w:t>
            </w:r>
          </w:p>
        </w:tc>
      </w:tr>
      <w:tr w:rsidR="00AC5913" w:rsidRPr="00230BE4" w14:paraId="3FBF48AC" w14:textId="77777777" w:rsidTr="00564755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5C0AA634" w14:textId="77777777" w:rsidR="00AC5913" w:rsidRPr="00230BE4" w:rsidRDefault="00AC5913" w:rsidP="00AC5913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1F96FC8C" w14:textId="630C278D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confidentInAbilit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7E6350A9" w14:textId="6F9AD3A3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4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31A6060" w14:textId="5EB91B62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2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5F01BD0" w14:textId="37665C79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767EBB4" w14:textId="449407CC" w:rsidR="00AC5913" w:rsidRPr="00AC5913" w:rsidRDefault="00AC5913" w:rsidP="00AC5913">
            <w:pPr>
              <w:pStyle w:val="FadedLoading"/>
            </w:pPr>
            <w:r w:rsidRPr="005D5F1E">
              <w:t>-0.0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8CA3CDE" w14:textId="47518D89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33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018E00BF" w14:textId="4FF3B98D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24</w:t>
            </w:r>
          </w:p>
        </w:tc>
      </w:tr>
      <w:tr w:rsidR="00AC5913" w:rsidRPr="00230BE4" w14:paraId="2195BB2B" w14:textId="77777777" w:rsidTr="00564755">
        <w:trPr>
          <w:trHeight w:val="330"/>
        </w:trPr>
        <w:tc>
          <w:tcPr>
            <w:tcW w:w="1218" w:type="dxa"/>
            <w:vMerge/>
            <w:shd w:val="clear" w:color="auto" w:fill="auto"/>
            <w:vAlign w:val="center"/>
          </w:tcPr>
          <w:p w14:paraId="2853CB8C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31B48FBA" w14:textId="5977948B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elpsMeDoEffectivel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76FAB28D" w14:textId="4215BF65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2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AA0BF37" w14:textId="0BFDCAC6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3D45B59" w14:textId="430338D0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4C15248" w14:textId="4A8E74E1" w:rsidR="00AC5913" w:rsidRPr="00AC5913" w:rsidRDefault="00AC5913" w:rsidP="00AC5913">
            <w:pPr>
              <w:pStyle w:val="FadedLoading"/>
            </w:pPr>
            <w:r w:rsidRPr="005D5F1E">
              <w:t>-0.1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77E4BAD" w14:textId="2838A79C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41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232A1C8B" w14:textId="55028E6C" w:rsidR="00AC5913" w:rsidRPr="000B1763" w:rsidRDefault="00AC5913" w:rsidP="00AC5913">
            <w:pPr>
              <w:pStyle w:val="FadedLoading"/>
            </w:pPr>
            <w:r w:rsidRPr="005D5F1E">
              <w:t>-0.14</w:t>
            </w:r>
          </w:p>
        </w:tc>
      </w:tr>
      <w:tr w:rsidR="00AC5913" w:rsidRPr="00230BE4" w14:paraId="10F2BAE7" w14:textId="77777777" w:rsidTr="00564755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083A1CB8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386C65E2" w14:textId="68D58479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usefulFor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318D5AEE" w14:textId="57D4ED0E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2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6E62F69" w14:textId="26E76FC9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7B5858C" w14:textId="100A3939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1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9D0FA64" w14:textId="4648CAA8" w:rsidR="00AC5913" w:rsidRPr="000B1763" w:rsidRDefault="00AC5913" w:rsidP="00AC5913">
            <w:pPr>
              <w:pStyle w:val="FadedLoading"/>
            </w:pPr>
            <w:r w:rsidRPr="005D5F1E">
              <w:t>-0.1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122A073" w14:textId="40057ADB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32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3872389D" w14:textId="16770F1C" w:rsidR="00AC5913" w:rsidRPr="000B1763" w:rsidRDefault="00AC5913" w:rsidP="00AC5913">
            <w:pPr>
              <w:pStyle w:val="FadedLoading"/>
            </w:pPr>
            <w:r w:rsidRPr="005D5F1E">
              <w:t>-0.03</w:t>
            </w:r>
          </w:p>
        </w:tc>
      </w:tr>
      <w:tr w:rsidR="00AC5913" w:rsidRPr="00230BE4" w14:paraId="54362AE3" w14:textId="77777777" w:rsidTr="00564755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4AF8D78E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47723FCC" w14:textId="00452E91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elpsMeGetBetter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5064D74" w14:textId="2F5E4CC0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3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DD61489" w14:textId="285874AB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8DEAADA" w14:textId="3491FF8A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2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14D5A4B" w14:textId="429055A5" w:rsidR="00AC5913" w:rsidRPr="00AC5913" w:rsidRDefault="00AC5913" w:rsidP="00AC5913">
            <w:pPr>
              <w:pStyle w:val="FadedLoading"/>
            </w:pPr>
            <w:r w:rsidRPr="005D5F1E">
              <w:t>0.1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F8DB4B4" w14:textId="4877B12C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22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5A5A45D7" w14:textId="163845EF" w:rsidR="00AC5913" w:rsidRPr="000B1763" w:rsidRDefault="00AC5913" w:rsidP="00AC5913">
            <w:pPr>
              <w:pStyle w:val="FadedLoading"/>
            </w:pPr>
            <w:r w:rsidRPr="005D5F1E">
              <w:t>-0.1</w:t>
            </w:r>
            <w:r w:rsidR="002E7191">
              <w:t>0</w:t>
            </w:r>
          </w:p>
        </w:tc>
      </w:tr>
      <w:tr w:rsidR="00AC5913" w:rsidRPr="00230BE4" w14:paraId="6235BF3B" w14:textId="77777777" w:rsidTr="00564755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3D1821E1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61D87F4A" w14:textId="2BC5B9A6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makesItDifficult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49982FD2" w14:textId="06FB3239" w:rsidR="00AC5913" w:rsidRPr="000B1763" w:rsidRDefault="00AC5913" w:rsidP="00AC5913">
            <w:pPr>
              <w:pStyle w:val="FadedLoading"/>
            </w:pPr>
            <w:r w:rsidRPr="005D5F1E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E6F6161" w14:textId="56C49D81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1F7BB20" w14:textId="28806F1A" w:rsidR="00AC5913" w:rsidRPr="000B1763" w:rsidRDefault="00AC5913" w:rsidP="00AC5913">
            <w:pPr>
              <w:pStyle w:val="FadedLoading"/>
            </w:pPr>
            <w:r w:rsidRPr="005D5F1E">
              <w:t>0.1</w:t>
            </w:r>
            <w:r w:rsidR="00E97D6F"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7D2A240" w14:textId="5AC22FAE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2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6A7531B" w14:textId="73C393C4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45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1C2C1531" w14:textId="3660302C" w:rsidR="00AC5913" w:rsidRPr="000B1763" w:rsidRDefault="00AC5913" w:rsidP="00AC5913">
            <w:pPr>
              <w:pStyle w:val="FadedLoading"/>
            </w:pPr>
            <w:r w:rsidRPr="005D5F1E">
              <w:t>0.19</w:t>
            </w:r>
          </w:p>
        </w:tc>
      </w:tr>
      <w:tr w:rsidR="00AC5913" w:rsidRPr="00230BE4" w14:paraId="2489F288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42F630BF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9B8E1F4" w14:textId="6D1CD3CE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getsInTheWay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44C15449" w14:textId="54F03BC0" w:rsidR="00AC5913" w:rsidRPr="000B1763" w:rsidRDefault="00AC5913" w:rsidP="00AC5913">
            <w:pPr>
              <w:pStyle w:val="FadedLoading"/>
            </w:pPr>
            <w:r w:rsidRPr="005D5F1E">
              <w:t>0.1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7CB5E18" w14:textId="3B3703EE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0.3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FE595EF" w14:textId="055A25F0" w:rsidR="00AC5913" w:rsidRPr="000B1763" w:rsidRDefault="00AC5913" w:rsidP="00AC5913">
            <w:pPr>
              <w:pStyle w:val="FadedLoading"/>
            </w:pPr>
            <w:r w:rsidRPr="005D5F1E">
              <w:t>0.1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5B5DC27" w14:textId="0F2B5153" w:rsidR="00AC5913" w:rsidRPr="000B1763" w:rsidRDefault="00AC5913" w:rsidP="00AC5913">
            <w:pPr>
              <w:pStyle w:val="FadedLoading"/>
            </w:pPr>
            <w:r w:rsidRPr="005D5F1E">
              <w:t>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CCB6DFB" w14:textId="014E01E8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74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1346F74D" w14:textId="61C07726" w:rsidR="00AC5913" w:rsidRPr="000B1763" w:rsidRDefault="00AC5913" w:rsidP="00AC5913">
            <w:pPr>
              <w:pStyle w:val="FadedLoading"/>
            </w:pPr>
            <w:r w:rsidRPr="005D5F1E">
              <w:t>0.11</w:t>
            </w:r>
          </w:p>
        </w:tc>
      </w:tr>
      <w:tr w:rsidR="00AC5913" w:rsidRPr="00230BE4" w14:paraId="50B154C0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5B2A0FAA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7A7D8CD" w14:textId="5B6A576F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struggleToUs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7D352DD3" w14:textId="56CAD80E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C2BF381" w14:textId="35995F88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2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D29A5CF" w14:textId="1337AE11" w:rsidR="00AC5913" w:rsidRPr="000B1763" w:rsidRDefault="00AC5913" w:rsidP="00AC5913">
            <w:pPr>
              <w:pStyle w:val="FadedLoading"/>
            </w:pPr>
            <w:r w:rsidRPr="005D5F1E">
              <w:t>-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1CAB91D" w14:textId="38065007" w:rsidR="00AC5913" w:rsidRPr="000B1763" w:rsidRDefault="00AC5913" w:rsidP="00AC5913">
            <w:pPr>
              <w:pStyle w:val="FadedLoading"/>
            </w:pPr>
            <w:r w:rsidRPr="005D5F1E">
              <w:t>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92C48E1" w14:textId="56C68E76" w:rsidR="00AC5913" w:rsidRPr="000B1763" w:rsidRDefault="00AC5913" w:rsidP="00AC5913">
            <w:pPr>
              <w:pStyle w:val="FadedLoading"/>
            </w:pPr>
            <w:r w:rsidRPr="005D5F1E">
              <w:t>0.05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12F4B430" w14:textId="284D55E0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51</w:t>
            </w:r>
          </w:p>
        </w:tc>
      </w:tr>
      <w:tr w:rsidR="00AC5913" w:rsidRPr="00230BE4" w14:paraId="53767C17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3E0D363F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1BE6E954" w14:textId="07C7CDFA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loseConfidenc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0491F836" w14:textId="0491FF93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EEBE809" w14:textId="7539962A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</w:t>
            </w:r>
            <w:r w:rsidR="002E7191">
              <w:t>.0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B3198DA" w14:textId="54926812" w:rsidR="00AC5913" w:rsidRPr="000B1763" w:rsidRDefault="00AC5913" w:rsidP="00AC5913">
            <w:pPr>
              <w:pStyle w:val="FadedLoading"/>
            </w:pPr>
            <w:r w:rsidRPr="005D5F1E">
              <w:t>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8C1DF80" w14:textId="56DA012A" w:rsidR="00AC5913" w:rsidRPr="000B1763" w:rsidRDefault="00AC5913" w:rsidP="00AC5913">
            <w:pPr>
              <w:pStyle w:val="FadedLoading"/>
            </w:pPr>
            <w:r w:rsidRPr="005D5F1E">
              <w:t>-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0A81886" w14:textId="2D08B822" w:rsidR="00AC5913" w:rsidRPr="000B1763" w:rsidRDefault="00AC5913" w:rsidP="00AC5913">
            <w:pPr>
              <w:pStyle w:val="FadedLoading"/>
            </w:pPr>
            <w:r w:rsidRPr="005D5F1E">
              <w:t>0.04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BC1C383" w14:textId="2B726B4A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1.02</w:t>
            </w:r>
          </w:p>
        </w:tc>
      </w:tr>
      <w:tr w:rsidR="00AC5913" w:rsidRPr="00230BE4" w14:paraId="04CCE284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03834FCE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5F995652" w14:textId="7E259F08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rderToImprov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18916261" w14:textId="67F164AD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1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C77EDDF" w14:textId="2A38D563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1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FED3431" w14:textId="1251B758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2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9F80DC7" w14:textId="0D8EA9A7" w:rsidR="00AC5913" w:rsidRPr="000B1763" w:rsidRDefault="00AC5913" w:rsidP="00AC5913">
            <w:pPr>
              <w:pStyle w:val="FadedLoading"/>
            </w:pPr>
            <w:r w:rsidRPr="005D5F1E"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C3533D5" w14:textId="235AFB63" w:rsidR="00AC5913" w:rsidRPr="000B1763" w:rsidRDefault="00AC5913" w:rsidP="00AC5913">
            <w:pPr>
              <w:pStyle w:val="FadedLoading"/>
            </w:pPr>
            <w:r w:rsidRPr="005D5F1E">
              <w:t>0.1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012301E" w14:textId="3FF5B8E9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64</w:t>
            </w:r>
          </w:p>
        </w:tc>
      </w:tr>
      <w:tr w:rsidR="00AC5913" w:rsidRPr="00230BE4" w14:paraId="5E8FE73F" w14:textId="77777777" w:rsidTr="00564755">
        <w:trPr>
          <w:trHeight w:val="304"/>
        </w:trPr>
        <w:tc>
          <w:tcPr>
            <w:tcW w:w="1218" w:type="dxa"/>
            <w:vMerge w:val="restart"/>
            <w:shd w:val="clear" w:color="auto" w:fill="auto"/>
            <w:vAlign w:val="center"/>
          </w:tcPr>
          <w:p w14:paraId="431A9FEB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ness Satisfaction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6F75DC86" w14:textId="7B375EAE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Clos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1799FEF0" w14:textId="78D32FAF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1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9D5F337" w14:textId="23ADFCAE" w:rsidR="00AC5913" w:rsidRPr="000B1763" w:rsidRDefault="00AC5913" w:rsidP="00AC5913">
            <w:pPr>
              <w:pStyle w:val="FadedLoading"/>
            </w:pPr>
            <w:r w:rsidRPr="003054D6">
              <w:t>-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FE03708" w14:textId="3672C2A6" w:rsidR="00AC5913" w:rsidRPr="000B1763" w:rsidRDefault="00AC5913" w:rsidP="00AC5913">
            <w:pPr>
              <w:pStyle w:val="FadedLoading"/>
            </w:pPr>
            <w:r w:rsidRPr="005D5F1E">
              <w:t>-0.1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7AC14A3" w14:textId="4A2FD02C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FA065E3" w14:textId="0FA412C2" w:rsidR="00AC5913" w:rsidRPr="000B1763" w:rsidRDefault="00AC5913" w:rsidP="00AC5913">
            <w:pPr>
              <w:pStyle w:val="FadedLoading"/>
            </w:pPr>
            <w:r w:rsidRPr="003054D6">
              <w:t>0.09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7771A9E6" w14:textId="0697F435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3054D6">
              <w:t>-0.02</w:t>
            </w:r>
          </w:p>
        </w:tc>
      </w:tr>
      <w:tr w:rsidR="00AC5913" w:rsidRPr="00230BE4" w14:paraId="668E6E14" w14:textId="77777777" w:rsidTr="00564755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51A73E1E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1806E3C3" w14:textId="05AC0D15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Connected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5B5C61AA" w14:textId="6D419F46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1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21BAEF2" w14:textId="46281205" w:rsidR="00AC5913" w:rsidRPr="000B1763" w:rsidRDefault="00AC5913" w:rsidP="00AC5913">
            <w:pPr>
              <w:pStyle w:val="FadedLoading"/>
            </w:pPr>
            <w:r w:rsidRPr="003054D6">
              <w:t>-0.1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B133AE0" w14:textId="0BC65EA1" w:rsidR="00AC5913" w:rsidRPr="000B1763" w:rsidRDefault="00AC5913" w:rsidP="00AC5913">
            <w:pPr>
              <w:pStyle w:val="FadedLoading"/>
            </w:pPr>
            <w:r w:rsidRPr="005D5F1E">
              <w:t>-0.1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BC68FBA" w14:textId="23194883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</w:t>
            </w:r>
            <w:r w:rsidR="002E7191">
              <w:t>.0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B848FC9" w14:textId="3CF44EFE" w:rsidR="00AC5913" w:rsidRPr="000B1763" w:rsidRDefault="00AC5913" w:rsidP="00AC5913">
            <w:pPr>
              <w:pStyle w:val="FadedLoading"/>
            </w:pPr>
            <w:r w:rsidRPr="003054D6">
              <w:t>0.14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278CFB38" w14:textId="75A2567D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3054D6">
              <w:t>0.03</w:t>
            </w:r>
          </w:p>
        </w:tc>
      </w:tr>
      <w:tr w:rsidR="00AC5913" w:rsidRPr="00230BE4" w14:paraId="5BE2372C" w14:textId="77777777" w:rsidTr="00564755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0121F433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0EA1F078" w14:textId="7966E892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eopleCar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7592D7F3" w14:textId="0C7D610F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8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D737F00" w14:textId="63FA7B64" w:rsidR="00AC5913" w:rsidRPr="000B1763" w:rsidRDefault="00AC5913" w:rsidP="00AC5913">
            <w:pPr>
              <w:pStyle w:val="FadedLoading"/>
            </w:pPr>
            <w:r w:rsidRPr="003054D6"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2DBECA7" w14:textId="4A0E3608" w:rsidR="00AC5913" w:rsidRPr="00AC5913" w:rsidRDefault="00AC5913" w:rsidP="00AC5913">
            <w:pPr>
              <w:pStyle w:val="FadedLoading"/>
            </w:pPr>
            <w:r w:rsidRPr="005D5F1E">
              <w:t>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A12B1B5" w14:textId="1BFF8370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1</w:t>
            </w:r>
            <w:r w:rsidR="002E7191">
              <w:t>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A387473" w14:textId="3F81F9FF" w:rsidR="00AC5913" w:rsidRPr="000B1763" w:rsidRDefault="00AC5913" w:rsidP="00AC5913">
            <w:pPr>
              <w:pStyle w:val="FadedLoading"/>
            </w:pPr>
            <w:r w:rsidRPr="003054D6">
              <w:t>0.02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22D837D2" w14:textId="28B9EFD6" w:rsidR="00AC5913" w:rsidRPr="000B1763" w:rsidRDefault="00AC5913" w:rsidP="00AC5913">
            <w:pPr>
              <w:pStyle w:val="FadedLoading"/>
            </w:pPr>
            <w:r w:rsidRPr="003054D6">
              <w:t>0.03</w:t>
            </w:r>
          </w:p>
        </w:tc>
      </w:tr>
      <w:tr w:rsidR="00AC5913" w:rsidRPr="00230BE4" w14:paraId="6103A57F" w14:textId="77777777" w:rsidTr="00564755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06B828E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077C46D3" w14:textId="034B0E98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artOfCommunit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45B5B9D6" w14:textId="31765D77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7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7A70E85" w14:textId="1A661D09" w:rsidR="00AC5913" w:rsidRPr="000B1763" w:rsidRDefault="00AC5913" w:rsidP="00AC5913">
            <w:pPr>
              <w:pStyle w:val="FadedLoading"/>
            </w:pPr>
            <w:r w:rsidRPr="003054D6"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EE504F9" w14:textId="49FCDFE1" w:rsidR="00AC5913" w:rsidRPr="000B1763" w:rsidRDefault="00AC5913" w:rsidP="00AC5913">
            <w:pPr>
              <w:pStyle w:val="FadedLoading"/>
            </w:pPr>
            <w:r w:rsidRPr="005D5F1E">
              <w:t>0.0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2FC7337" w14:textId="0F87EF02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0.1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9DCC5A5" w14:textId="3B124287" w:rsidR="00AC5913" w:rsidRPr="000B1763" w:rsidRDefault="00AC5913" w:rsidP="00AC5913">
            <w:pPr>
              <w:pStyle w:val="FadedLoading"/>
            </w:pPr>
            <w:r w:rsidRPr="003054D6">
              <w:t>-0.01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15971B6B" w14:textId="79FE3CFA" w:rsidR="00AC5913" w:rsidRPr="000B1763" w:rsidRDefault="00AC5913" w:rsidP="00AC5913">
            <w:pPr>
              <w:pStyle w:val="FadedLoading"/>
            </w:pPr>
            <w:r w:rsidRPr="003054D6">
              <w:t>0.04</w:t>
            </w:r>
          </w:p>
        </w:tc>
      </w:tr>
      <w:tr w:rsidR="00AC5913" w:rsidRPr="00230BE4" w14:paraId="5ACEF90D" w14:textId="77777777" w:rsidTr="00564755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63F0D9DE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29E30699" w14:textId="2AAA6284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easierToHelpOthers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580D31C" w14:textId="372463E1" w:rsidR="00AC5913" w:rsidRPr="000B1763" w:rsidRDefault="00AC5913" w:rsidP="00AC5913">
            <w:pPr>
              <w:pStyle w:val="FadedLoading"/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4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A2F7D23" w14:textId="67C6E3C2" w:rsidR="00AC5913" w:rsidRPr="000B1763" w:rsidRDefault="00AC5913" w:rsidP="00AC5913">
            <w:pPr>
              <w:pStyle w:val="FadedLoading"/>
            </w:pPr>
            <w:r w:rsidRPr="003054D6">
              <w:t>-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AE088BF" w14:textId="630EEA15" w:rsidR="00AC5913" w:rsidRPr="000B1763" w:rsidRDefault="00AC5913" w:rsidP="00AC5913">
            <w:pPr>
              <w:pStyle w:val="FadedLoading"/>
            </w:pPr>
            <w:r w:rsidRPr="005D5F1E"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2EAE9D8" w14:textId="337BD983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919D0DF" w14:textId="07B01F64" w:rsidR="00AC5913" w:rsidRPr="000B1763" w:rsidRDefault="00AC5913" w:rsidP="00AC5913">
            <w:pPr>
              <w:pStyle w:val="FadedLoading"/>
            </w:pPr>
            <w:r w:rsidRPr="003054D6">
              <w:t>-0.07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5E6EC6D6" w14:textId="4184F8D4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3054D6">
              <w:t>0.16</w:t>
            </w:r>
          </w:p>
        </w:tc>
      </w:tr>
      <w:tr w:rsidR="00AC5913" w:rsidRPr="00230BE4" w14:paraId="67B25978" w14:textId="77777777" w:rsidTr="00564755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5135447C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ness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03911DF2" w14:textId="324C979D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Disconnected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713678AB" w14:textId="3BFCFC43" w:rsidR="00AC5913" w:rsidRPr="00AC5913" w:rsidRDefault="00AC5913" w:rsidP="00AC5913">
            <w:pPr>
              <w:pStyle w:val="FadedLoading"/>
            </w:pPr>
            <w:r w:rsidRPr="00AF4196">
              <w:t>-0.1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1C03B52" w14:textId="38B16B80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7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6B094BA" w14:textId="0A30522E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0.1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F46788A" w14:textId="337EE5A5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-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D8B1F39" w14:textId="07DFAEB4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0.5</w:t>
            </w:r>
            <w:r w:rsidR="002E7191">
              <w:t>0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3D39A66C" w14:textId="23DDDB9E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</w:t>
            </w:r>
            <w:r w:rsidRPr="00AF4196">
              <w:t>05</w:t>
            </w:r>
          </w:p>
        </w:tc>
      </w:tr>
      <w:tr w:rsidR="00AC5913" w:rsidRPr="00230BE4" w14:paraId="7670B02A" w14:textId="77777777" w:rsidTr="00564755">
        <w:trPr>
          <w:trHeight w:val="330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401F4170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0A1E2E4C" w14:textId="0F7F5AD8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eopleDontCar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42E2CD76" w14:textId="0EF9D5AB" w:rsidR="00AC5913" w:rsidRPr="00AC5913" w:rsidRDefault="00AC5913" w:rsidP="00AC5913">
            <w:pPr>
              <w:pStyle w:val="FadedLoading"/>
            </w:pPr>
            <w:r w:rsidRPr="00AF4196">
              <w:t>0.1</w:t>
            </w:r>
            <w:r w:rsidR="002E7191"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1F0F605" w14:textId="64190EBC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9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41AE299" w14:textId="1B911D5A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673FE0A" w14:textId="424050F3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-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AE5CC81" w14:textId="79536EF3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0.55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3CE348E8" w14:textId="3DF666E6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23</w:t>
            </w:r>
          </w:p>
        </w:tc>
      </w:tr>
      <w:tr w:rsidR="00AC5913" w:rsidRPr="00230BE4" w14:paraId="3AE51F71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5C232AD3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4C2ECC53" w14:textId="03351931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Excluded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3A6166AB" w14:textId="2872F5C2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-0.2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5AC71C8" w14:textId="5B7F8CA2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8</w:t>
            </w:r>
            <w:r w:rsidR="00E97D6F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395E053" w14:textId="07A70680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-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7CB7B63" w14:textId="7B126EC2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-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4495763" w14:textId="06C12D46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-0.1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4CAA4350" w14:textId="646A6663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0.15</w:t>
            </w:r>
          </w:p>
        </w:tc>
      </w:tr>
      <w:tr w:rsidR="00AC5913" w:rsidRPr="00230BE4" w14:paraId="10A77BE4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02F4018E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65EC4D58" w14:textId="496F1DBE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Lonely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356021FB" w14:textId="1444FD60" w:rsidR="00AC5913" w:rsidRPr="00AC5913" w:rsidRDefault="00AC5913" w:rsidP="00AC5913">
            <w:pPr>
              <w:pStyle w:val="FadedLoading"/>
            </w:pPr>
            <w:r w:rsidRPr="00AF4196">
              <w:t>-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4047213" w14:textId="155F8EEA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8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9991F36" w14:textId="58207C36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-0.1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24F526E" w14:textId="007A60A2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0</w:t>
            </w:r>
            <w:r w:rsidR="002E7191">
              <w:t>.0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81A0A85" w14:textId="02169B34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-0.08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A1271E0" w14:textId="740AF0DB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0.15</w:t>
            </w:r>
          </w:p>
        </w:tc>
      </w:tr>
      <w:tr w:rsidR="00AC5913" w:rsidRPr="00230BE4" w14:paraId="775A15BB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04488152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6C95CFB3" w14:textId="71ACC04E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IDontMatter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4A4DE69C" w14:textId="07144D98" w:rsidR="00AC5913" w:rsidRPr="00AC5913" w:rsidRDefault="00AC5913" w:rsidP="00AC5913">
            <w:pPr>
              <w:pStyle w:val="FadedLoading"/>
            </w:pPr>
            <w:r w:rsidRPr="00AF4196">
              <w:t>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994CDC2" w14:textId="47431378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9</w:t>
            </w:r>
            <w:r w:rsidR="00E97D6F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CA65235" w14:textId="5FA781ED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-0.1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3ACA714" w14:textId="326DCB7B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1926C5B" w14:textId="35B1B7D2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0.04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9539A7A" w14:textId="704C6714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-0.08</w:t>
            </w:r>
          </w:p>
        </w:tc>
      </w:tr>
      <w:tr w:rsidR="00AC5913" w:rsidRPr="00230BE4" w14:paraId="5B797D6A" w14:textId="77777777" w:rsidTr="00564755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560097D9" w14:textId="77777777" w:rsidR="00AC5913" w:rsidRPr="00230BE4" w:rsidRDefault="00AC5913" w:rsidP="00AC5913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6FCE55D7" w14:textId="24E76F20" w:rsidR="00AC5913" w:rsidRPr="00220F90" w:rsidRDefault="00AC5913" w:rsidP="00AC5913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rderToHelpOther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59C01C87" w14:textId="385E028E" w:rsidR="00AC5913" w:rsidRPr="00AC5913" w:rsidRDefault="00AC5913" w:rsidP="00AC5913">
            <w:pPr>
              <w:pStyle w:val="FadedLoading"/>
            </w:pPr>
            <w:r w:rsidRPr="00AF4196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A1357F6" w14:textId="2D06698A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5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32247F2" w14:textId="5CEEFE84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t>-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52EBEA5" w14:textId="3AE033DB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5D5F1E">
              <w:rPr>
                <w:color w:val="000000"/>
                <w14:textFill>
                  <w14:solidFill>
                    <w14:srgbClr w14:val="000000">
                      <w14:lumMod w14:val="75000"/>
                    </w14:srgbClr>
                  </w14:solidFill>
                </w14:textFill>
              </w:rPr>
              <w:t>0.2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D548E78" w14:textId="0E3D2ACF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0.07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FEA52DA" w14:textId="23972E10" w:rsidR="00AC5913" w:rsidRPr="00220F90" w:rsidRDefault="00AC5913" w:rsidP="00AC5913">
            <w:pPr>
              <w:pStyle w:val="FadedLoading"/>
              <w:rPr>
                <w:lang w:val="en-GB"/>
              </w:rPr>
            </w:pPr>
            <w:r w:rsidRPr="00AF4196">
              <w:t>0.04</w:t>
            </w:r>
          </w:p>
        </w:tc>
      </w:tr>
      <w:tr w:rsidR="00AC5913" w:rsidRPr="00230BE4" w14:paraId="006C0A02" w14:textId="77777777" w:rsidTr="00CD01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trHeight w:val="792"/>
        </w:trPr>
        <w:tc>
          <w:tcPr>
            <w:tcW w:w="915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CD2E09" w14:textId="77777777" w:rsidR="00AC5913" w:rsidRPr="002A406F" w:rsidRDefault="00AC5913" w:rsidP="00CD0189">
            <w:pPr>
              <w:ind w:firstLine="0"/>
              <w:rPr>
                <w:sz w:val="20"/>
                <w:szCs w:val="20"/>
                <w:lang w:val="en-GB"/>
              </w:rPr>
            </w:pPr>
            <w:r w:rsidRPr="002A406F">
              <w:rPr>
                <w:i/>
                <w:iCs/>
                <w:sz w:val="20"/>
                <w:szCs w:val="20"/>
                <w:lang w:val="en-GB"/>
              </w:rPr>
              <w:t>Note</w:t>
            </w:r>
            <w:r w:rsidRPr="002A406F">
              <w:rPr>
                <w:sz w:val="20"/>
                <w:szCs w:val="20"/>
                <w:lang w:val="en-GB"/>
              </w:rPr>
              <w:t>. Factor loadings greater than 0.2 are highlighted in black text.</w:t>
            </w:r>
          </w:p>
        </w:tc>
      </w:tr>
    </w:tbl>
    <w:p w14:paraId="0AE0E89B" w14:textId="7E3CDC6B" w:rsidR="00430922" w:rsidRDefault="00F70959">
      <w:pPr>
        <w:spacing w:line="240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4BE26935" w14:textId="0D4B940F" w:rsidR="00430922" w:rsidRDefault="00430922" w:rsidP="00430922">
      <w:pPr>
        <w:pStyle w:val="Heading1"/>
        <w:spacing w:line="480" w:lineRule="auto"/>
        <w:rPr>
          <w:lang w:val="en-GB"/>
        </w:rPr>
      </w:pPr>
      <w:r w:rsidRPr="002E7191">
        <w:rPr>
          <w:lang w:val="en-GB"/>
        </w:rPr>
        <w:lastRenderedPageBreak/>
        <w:t xml:space="preserve">Task </w:t>
      </w:r>
      <w:r>
        <w:rPr>
          <w:lang w:val="en-GB"/>
        </w:rPr>
        <w:t>Scale (</w:t>
      </w:r>
      <w:r w:rsidR="00DD28FE">
        <w:rPr>
          <w:lang w:val="en-GB"/>
        </w:rPr>
        <w:t>Sharing photos</w:t>
      </w:r>
      <w:r w:rsidRPr="002E7191">
        <w:rPr>
          <w:lang w:val="en-GB"/>
        </w:rPr>
        <w:t xml:space="preserve"> on</w:t>
      </w:r>
      <w:r>
        <w:rPr>
          <w:lang w:val="en-GB"/>
        </w:rPr>
        <w:t xml:space="preserve"> </w:t>
      </w:r>
      <w:r w:rsidRPr="002E7191">
        <w:rPr>
          <w:lang w:val="en-GB"/>
        </w:rPr>
        <w:t>Facebook</w:t>
      </w:r>
      <w:r>
        <w:rPr>
          <w:lang w:val="en-GB"/>
        </w:rPr>
        <w:t>)</w:t>
      </w:r>
    </w:p>
    <w:tbl>
      <w:tblPr>
        <w:tblStyle w:val="TableGrid"/>
        <w:tblW w:w="9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2972"/>
        <w:gridCol w:w="832"/>
        <w:gridCol w:w="834"/>
        <w:gridCol w:w="834"/>
        <w:gridCol w:w="834"/>
        <w:gridCol w:w="834"/>
        <w:gridCol w:w="799"/>
        <w:gridCol w:w="35"/>
      </w:tblGrid>
      <w:tr w:rsidR="00430922" w:rsidRPr="00230BE4" w14:paraId="5F790BC2" w14:textId="77777777" w:rsidTr="00CD0189">
        <w:trPr>
          <w:trHeight w:val="606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B023A" w14:textId="77777777" w:rsidR="00430922" w:rsidRPr="00230BE4" w:rsidRDefault="00430922" w:rsidP="00CD0189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othesised grouping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13B19" w14:textId="77777777" w:rsidR="00430922" w:rsidRPr="00220F90" w:rsidRDefault="00430922" w:rsidP="00CD0189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27D23" w14:textId="213082B4" w:rsidR="00430922" w:rsidRPr="00B31E50" w:rsidRDefault="00430922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1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91AA8" w14:textId="3DC74F6D" w:rsidR="00430922" w:rsidRPr="00B31E50" w:rsidRDefault="00430922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2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80888" w14:textId="61CF50DE" w:rsidR="00430922" w:rsidRPr="00B31E50" w:rsidRDefault="00430922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04303" w14:textId="5DAB9D43" w:rsidR="00430922" w:rsidRPr="00B31E50" w:rsidRDefault="00430922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E30BC" w14:textId="3AC6E52B" w:rsidR="00430922" w:rsidRPr="00B31E50" w:rsidRDefault="00430922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5</w:t>
            </w: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1B13B" w14:textId="23A08D85" w:rsidR="00430922" w:rsidRPr="00B31E50" w:rsidRDefault="00430922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6</w:t>
            </w:r>
          </w:p>
        </w:tc>
      </w:tr>
      <w:tr w:rsidR="00430922" w:rsidRPr="00230BE4" w14:paraId="724A9CA6" w14:textId="77777777" w:rsidTr="00CD0189">
        <w:trPr>
          <w:trHeight w:val="304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4FDD3" w14:textId="77777777" w:rsidR="00430922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</w:t>
            </w:r>
          </w:p>
          <w:p w14:paraId="3D4A5428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tisfaction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8B4777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differentOptions_task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417E43" w14:textId="73015449" w:rsidR="00430922" w:rsidRPr="00430922" w:rsidRDefault="00430922" w:rsidP="00430922">
            <w:pPr>
              <w:pStyle w:val="FadedLoading"/>
            </w:pPr>
            <w:r w:rsidRPr="00430922">
              <w:t>0.14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95CEF9" w14:textId="7355F147" w:rsidR="00430922" w:rsidRPr="00430922" w:rsidRDefault="00430922" w:rsidP="00430922">
            <w:pPr>
              <w:pStyle w:val="SolidLoading"/>
              <w:rPr>
                <w:color w:val="BFBFBF" w:themeColor="background1" w:themeShade="BF"/>
              </w:rPr>
            </w:pPr>
            <w:r w:rsidRPr="00430922">
              <w:rPr>
                <w:color w:val="BFBFBF" w:themeColor="background1" w:themeShade="BF"/>
              </w:rPr>
              <w:t>-0.12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31D8E2" w14:textId="45FAD174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5A394F" w14:textId="00DD0355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99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55520F" w14:textId="4E606F1F" w:rsidR="00430922" w:rsidRPr="00430922" w:rsidRDefault="00430922" w:rsidP="00430922">
            <w:pPr>
              <w:pStyle w:val="FadedLoading"/>
            </w:pPr>
            <w:r w:rsidRPr="00430922">
              <w:t>-0.12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39D26F" w14:textId="16577C77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1</w:t>
            </w:r>
          </w:p>
        </w:tc>
      </w:tr>
      <w:tr w:rsidR="00430922" w:rsidRPr="00230BE4" w14:paraId="45EF87CE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33689294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4DCBFE6C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givesMeFreedom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25EC5A17" w14:textId="235DED69" w:rsidR="00430922" w:rsidRPr="00430922" w:rsidRDefault="00430922" w:rsidP="00430922">
            <w:pPr>
              <w:pStyle w:val="FadedLoading"/>
            </w:pPr>
            <w:r w:rsidRPr="00430922">
              <w:t>-0.1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748EA8F" w14:textId="1E8DF7B6" w:rsidR="00430922" w:rsidRPr="00430922" w:rsidRDefault="00430922" w:rsidP="00430922">
            <w:pPr>
              <w:pStyle w:val="FadedLoading"/>
            </w:pPr>
            <w:r w:rsidRPr="00430922">
              <w:t>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35B77B8" w14:textId="7D1AC0C4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70CACC8" w14:textId="7E921C8F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7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C4D2D74" w14:textId="33D15892" w:rsidR="00430922" w:rsidRPr="00430922" w:rsidRDefault="00430922" w:rsidP="00430922">
            <w:pPr>
              <w:pStyle w:val="FadedLoading"/>
            </w:pPr>
            <w:r w:rsidRPr="00430922">
              <w:t>0.08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27D588D8" w14:textId="04454D56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9</w:t>
            </w:r>
          </w:p>
        </w:tc>
      </w:tr>
      <w:tr w:rsidR="00430922" w:rsidRPr="00230BE4" w14:paraId="4B9796C6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139D2AA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72537BA7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veMoreChoic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7BBA2D8" w14:textId="36A14706" w:rsidR="00430922" w:rsidRPr="00430922" w:rsidRDefault="00430922" w:rsidP="00430922">
            <w:pPr>
              <w:pStyle w:val="FadedLoading"/>
            </w:pPr>
            <w:r w:rsidRPr="00430922">
              <w:t>-0.0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462DE9B" w14:textId="65BDF156" w:rsidR="00430922" w:rsidRPr="00430922" w:rsidRDefault="00430922" w:rsidP="00430922">
            <w:pPr>
              <w:pStyle w:val="FadedLoading"/>
            </w:pPr>
            <w:r w:rsidRPr="00430922">
              <w:t>-0.0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002CB9C" w14:textId="33194732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649D758" w14:textId="3779F266" w:rsidR="00430922" w:rsidRPr="00430922" w:rsidRDefault="00430922" w:rsidP="00430922">
            <w:pPr>
              <w:pStyle w:val="FadedLoading"/>
              <w:rPr>
                <w:color w:val="000000" w:themeColor="text1"/>
                <w:lang w:val="en-GB"/>
              </w:rPr>
            </w:pPr>
            <w:r w:rsidRPr="00430922">
              <w:rPr>
                <w:color w:val="000000" w:themeColor="text1"/>
              </w:rPr>
              <w:t>0.9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9D7233B" w14:textId="449A8D59" w:rsidR="00430922" w:rsidRPr="00430922" w:rsidRDefault="00430922" w:rsidP="00430922">
            <w:pPr>
              <w:pStyle w:val="FadedLoading"/>
            </w:pPr>
            <w:r w:rsidRPr="00430922">
              <w:t>-0.02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4D6F8D96" w14:textId="01454D5E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9</w:t>
            </w:r>
          </w:p>
        </w:tc>
      </w:tr>
      <w:tr w:rsidR="00430922" w:rsidRPr="00230BE4" w14:paraId="37B162C9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17FF742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753D63D5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makesMeWantTo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4F2BDFCF" w14:textId="0979CB7E" w:rsidR="00430922" w:rsidRPr="00430922" w:rsidRDefault="00430922" w:rsidP="00430922">
            <w:pPr>
              <w:pStyle w:val="FadedLoading"/>
            </w:pPr>
            <w:r w:rsidRPr="00430922">
              <w:t>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135E4BC" w14:textId="76410C03" w:rsidR="00430922" w:rsidRPr="00430922" w:rsidRDefault="00430922" w:rsidP="00430922">
            <w:pPr>
              <w:pStyle w:val="FadedLoading"/>
            </w:pPr>
            <w:r w:rsidRPr="00430922">
              <w:t>-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B94E6A6" w14:textId="42571245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rPr>
                <w:color w:val="000000" w:themeColor="text1"/>
              </w:rPr>
              <w:t>0.2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A614CCA" w14:textId="3054C89A" w:rsidR="00430922" w:rsidRPr="00430922" w:rsidRDefault="00430922" w:rsidP="00430922">
            <w:pPr>
              <w:pStyle w:val="SolidLoading"/>
              <w:rPr>
                <w:color w:val="BFBFBF" w:themeColor="background1" w:themeShade="BF"/>
                <w:lang w:val="en-GB"/>
              </w:rPr>
            </w:pPr>
            <w:r w:rsidRPr="00430922">
              <w:rPr>
                <w:color w:val="BFBFBF" w:themeColor="background1" w:themeShade="BF"/>
              </w:rPr>
              <w:t>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1CBBD2C" w14:textId="0BE4911F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48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50250804" w14:textId="48900F41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8</w:t>
            </w:r>
          </w:p>
        </w:tc>
      </w:tr>
      <w:tr w:rsidR="00430922" w:rsidRPr="00230BE4" w14:paraId="47414FD6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2B2790FD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27F1F6D4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alignsWithValues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896F058" w14:textId="5192B9D2" w:rsidR="00430922" w:rsidRPr="00430922" w:rsidRDefault="00430922" w:rsidP="00430922">
            <w:pPr>
              <w:pStyle w:val="FadedLoading"/>
            </w:pPr>
            <w:r w:rsidRPr="00430922">
              <w:t>0.1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18F24D4" w14:textId="75F45994" w:rsidR="00430922" w:rsidRPr="00430922" w:rsidRDefault="00430922" w:rsidP="00430922">
            <w:pPr>
              <w:pStyle w:val="FadedLoading"/>
            </w:pPr>
            <w:r w:rsidRPr="00430922">
              <w:t>-0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B84B016" w14:textId="1636B84C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C63F203" w14:textId="28E2E44F" w:rsidR="00430922" w:rsidRPr="00430922" w:rsidRDefault="00430922" w:rsidP="00430922">
            <w:pPr>
              <w:pStyle w:val="SolidLoading"/>
              <w:rPr>
                <w:color w:val="BFBFBF" w:themeColor="background1" w:themeShade="BF"/>
                <w:lang w:val="en-GB"/>
              </w:rPr>
            </w:pPr>
            <w:r w:rsidRPr="00430922">
              <w:rPr>
                <w:color w:val="BFBFBF" w:themeColor="background1" w:themeShade="BF"/>
              </w:rPr>
              <w:t>0.0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1485BDF" w14:textId="2D584D57" w:rsidR="00430922" w:rsidRPr="00DD28FE" w:rsidRDefault="00430922" w:rsidP="00430922">
            <w:pPr>
              <w:pStyle w:val="FadedLoading"/>
              <w:rPr>
                <w:color w:val="000000" w:themeColor="text1"/>
              </w:rPr>
            </w:pPr>
            <w:r w:rsidRPr="00DD28FE">
              <w:rPr>
                <w:color w:val="000000" w:themeColor="text1"/>
              </w:rPr>
              <w:t>0.80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6FF93A5F" w14:textId="246D1948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7</w:t>
            </w:r>
          </w:p>
        </w:tc>
      </w:tr>
      <w:tr w:rsidR="00430922" w:rsidRPr="00230BE4" w14:paraId="347632C2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2FA0B25D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42E769A9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notEnoughChoic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42CD43FF" w14:textId="40B444D6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7B6720A" w14:textId="43A1197C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D41D2C3" w14:textId="4EFC575A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13F303F" w14:textId="188C6705" w:rsidR="00430922" w:rsidRPr="00430922" w:rsidRDefault="00430922" w:rsidP="00430922">
            <w:pPr>
              <w:pStyle w:val="FadedLoading"/>
            </w:pPr>
            <w:r w:rsidRPr="00262EC6">
              <w:rPr>
                <w:color w:val="000000" w:themeColor="text1"/>
              </w:rPr>
              <w:t>-0.4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02ABD92" w14:textId="34AB1C8D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7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62B77E53" w14:textId="0FCEAF1B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55</w:t>
            </w:r>
          </w:p>
        </w:tc>
      </w:tr>
      <w:tr w:rsidR="00430922" w:rsidRPr="00230BE4" w14:paraId="200F904B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358618F0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4778E91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orcedToDo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29A559A5" w14:textId="7E4968F4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76CEA47" w14:textId="4AB6B43F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2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8648FBE" w14:textId="17DD1B08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4EB3FB9" w14:textId="20450636" w:rsidR="00430922" w:rsidRPr="00430922" w:rsidRDefault="00430922" w:rsidP="00430922">
            <w:pPr>
              <w:pStyle w:val="FadedLoading"/>
            </w:pPr>
            <w:r w:rsidRPr="00430922">
              <w:t>-0.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FF84B90" w14:textId="51455284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6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0377A55D" w14:textId="773C8F6D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65</w:t>
            </w:r>
          </w:p>
        </w:tc>
      </w:tr>
      <w:tr w:rsidR="00430922" w:rsidRPr="00230BE4" w14:paraId="25612C32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101F46DF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1AEE8047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restrictsOption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4ABBDE29" w14:textId="534EC0B4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rPr>
                <w:color w:val="000000" w:themeColor="text1"/>
              </w:rPr>
              <w:t>0.2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446B7D8" w14:textId="2F9C22C9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80790FE" w14:textId="5EDA78A3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5522A9A" w14:textId="4D4981FD" w:rsidR="00430922" w:rsidRPr="00430922" w:rsidRDefault="00430922" w:rsidP="00430922">
            <w:pPr>
              <w:pStyle w:val="FadedLoading"/>
            </w:pPr>
            <w:r w:rsidRPr="00430922">
              <w:t>-0.1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C3936FB" w14:textId="38BBE932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7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9FEF746" w14:textId="150CD5A8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65</w:t>
            </w:r>
          </w:p>
        </w:tc>
      </w:tr>
      <w:tr w:rsidR="00430922" w:rsidRPr="00230BE4" w14:paraId="622694DC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1BE945FE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5F2EF438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ressur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275BE51B" w14:textId="058A8678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B7111B5" w14:textId="1950EAB3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1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BC0F884" w14:textId="0C6CAEB9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50A966E" w14:textId="4BE4C000" w:rsidR="00430922" w:rsidRPr="00430922" w:rsidRDefault="00430922" w:rsidP="00430922">
            <w:pPr>
              <w:pStyle w:val="SolidLoading"/>
              <w:rPr>
                <w:color w:val="BFBFBF" w:themeColor="background1" w:themeShade="BF"/>
              </w:rPr>
            </w:pPr>
            <w:r w:rsidRPr="00430922">
              <w:rPr>
                <w:color w:val="BFBFBF" w:themeColor="background1" w:themeShade="BF"/>
              </w:rPr>
              <w:t>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239AF77" w14:textId="0FB35B6B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-0.47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A0D0FDD" w14:textId="5C935A12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28</w:t>
            </w:r>
          </w:p>
        </w:tc>
      </w:tr>
      <w:tr w:rsidR="00430922" w:rsidRPr="00230BE4" w14:paraId="48058225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7D29AB56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429F0644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conflictsWithValue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69C03AA3" w14:textId="5F1CD05B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E967A8D" w14:textId="06C45574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2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DE825F3" w14:textId="024191BB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1</w:t>
            </w:r>
            <w:r w:rsidR="00E97D6F"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E04B3FF" w14:textId="767AB084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2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579F382" w14:textId="3EBE9EF8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-0.65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127FB312" w14:textId="45DF0CDF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26</w:t>
            </w:r>
          </w:p>
        </w:tc>
      </w:tr>
      <w:tr w:rsidR="00430922" w:rsidRPr="00230BE4" w14:paraId="67CA2DB1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auto"/>
            <w:vAlign w:val="center"/>
          </w:tcPr>
          <w:p w14:paraId="165E9FA8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Satisfaction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471FBE2E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easierToDo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27CFD5DC" w14:textId="55417AAB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-0.6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B4C2905" w14:textId="7C8B034D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3CE8552" w14:textId="3F40683C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4DD9932" w14:textId="7E6F00D9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2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44AD70D" w14:textId="753A337A" w:rsidR="00430922" w:rsidRPr="00430922" w:rsidRDefault="00430922" w:rsidP="00430922">
            <w:pPr>
              <w:pStyle w:val="FadedLoading"/>
            </w:pPr>
            <w:r w:rsidRPr="00430922">
              <w:t>-0.06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0628D6EE" w14:textId="29FCF40D" w:rsidR="00430922" w:rsidRPr="00430922" w:rsidRDefault="00430922" w:rsidP="00430922">
            <w:pPr>
              <w:pStyle w:val="FadedLoading"/>
            </w:pPr>
            <w:r w:rsidRPr="00430922">
              <w:t>0.13</w:t>
            </w:r>
          </w:p>
        </w:tc>
      </w:tr>
      <w:tr w:rsidR="00430922" w:rsidRPr="00230BE4" w14:paraId="2630C58A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5247D935" w14:textId="77777777" w:rsidR="00430922" w:rsidRPr="00230BE4" w:rsidRDefault="00430922" w:rsidP="0043092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2964B466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confidentInAbilit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17698759" w14:textId="6325D187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-0.3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67A1016" w14:textId="1728333A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1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3C80305" w14:textId="09073F40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B28A74A" w14:textId="3134D878" w:rsidR="00430922" w:rsidRPr="00430922" w:rsidRDefault="00430922" w:rsidP="00430922">
            <w:pPr>
              <w:pStyle w:val="FadedLoading"/>
            </w:pPr>
            <w:r w:rsidRPr="00430922">
              <w:t>0.1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1A69EDF" w14:textId="55C4F9ED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51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10299473" w14:textId="3840227E" w:rsidR="00430922" w:rsidRPr="00430922" w:rsidRDefault="00430922" w:rsidP="00430922">
            <w:pPr>
              <w:pStyle w:val="FadedLoading"/>
            </w:pPr>
            <w:r w:rsidRPr="00430922">
              <w:t>0.16</w:t>
            </w:r>
          </w:p>
        </w:tc>
      </w:tr>
      <w:tr w:rsidR="00430922" w:rsidRPr="00230BE4" w14:paraId="095E576B" w14:textId="77777777" w:rsidTr="00CD0189">
        <w:trPr>
          <w:trHeight w:val="330"/>
        </w:trPr>
        <w:tc>
          <w:tcPr>
            <w:tcW w:w="1218" w:type="dxa"/>
            <w:vMerge/>
            <w:shd w:val="clear" w:color="auto" w:fill="auto"/>
            <w:vAlign w:val="center"/>
          </w:tcPr>
          <w:p w14:paraId="3816F6BB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6404353B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elpsMeDoEffectivel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107AF559" w14:textId="0BCE1197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-0.5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82313CC" w14:textId="4C468579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1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4BB695A" w14:textId="3CE7C3A9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4C57F48" w14:textId="22FF0B11" w:rsidR="00430922" w:rsidRPr="00430922" w:rsidRDefault="00430922" w:rsidP="00430922">
            <w:pPr>
              <w:pStyle w:val="FadedLoading"/>
            </w:pPr>
            <w:r w:rsidRPr="00430922">
              <w:t>0</w:t>
            </w:r>
            <w:r>
              <w:t>.0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7B0C1FA" w14:textId="069406AD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44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730E5EF8" w14:textId="1EEA2A73" w:rsidR="00430922" w:rsidRPr="00430922" w:rsidRDefault="00430922" w:rsidP="00430922">
            <w:pPr>
              <w:pStyle w:val="FadedLoading"/>
            </w:pPr>
            <w:r w:rsidRPr="00430922">
              <w:t>0.06</w:t>
            </w:r>
          </w:p>
        </w:tc>
      </w:tr>
      <w:tr w:rsidR="00430922" w:rsidRPr="00230BE4" w14:paraId="2B0992D3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034C5926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2304BFE7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usefulFor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842C422" w14:textId="65F3BDC3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-0.5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46B1436" w14:textId="3DACE9B9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AF31683" w14:textId="6A37F819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4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AB37096" w14:textId="2AE1B098" w:rsidR="00430922" w:rsidRPr="00430922" w:rsidRDefault="00430922" w:rsidP="00430922">
            <w:pPr>
              <w:pStyle w:val="FadedLoading"/>
            </w:pPr>
            <w:r w:rsidRPr="00430922">
              <w:t>-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0F311E4" w14:textId="55DF87FF" w:rsidR="00430922" w:rsidRPr="00430922" w:rsidRDefault="00430922" w:rsidP="00430922">
            <w:pPr>
              <w:pStyle w:val="FadedLoading"/>
            </w:pPr>
            <w:r w:rsidRPr="00430922">
              <w:t>0.14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18024B25" w14:textId="3ED016A1" w:rsidR="00430922" w:rsidRPr="00430922" w:rsidRDefault="00430922" w:rsidP="00430922">
            <w:pPr>
              <w:pStyle w:val="FadedLoading"/>
            </w:pPr>
            <w:r w:rsidRPr="00430922">
              <w:t>0.12</w:t>
            </w:r>
          </w:p>
        </w:tc>
      </w:tr>
      <w:tr w:rsidR="00430922" w:rsidRPr="00230BE4" w14:paraId="22AADFCD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29526DF6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5A5150E1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elpsMeGetBetter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7C98B1C2" w14:textId="4EBC91C6" w:rsidR="00430922" w:rsidRPr="00430922" w:rsidRDefault="00430922" w:rsidP="00430922">
            <w:pPr>
              <w:pStyle w:val="FadedLoading"/>
            </w:pPr>
            <w:r w:rsidRPr="00430922">
              <w:t>0.0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8E86082" w14:textId="04E519AB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5CB069C" w14:textId="4B63FF7E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3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8C96F07" w14:textId="74529AC0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2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2B55003" w14:textId="63E0D51C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31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50CB4F37" w14:textId="4D80EA3C" w:rsidR="00430922" w:rsidRPr="00430922" w:rsidRDefault="00430922" w:rsidP="00430922">
            <w:pPr>
              <w:pStyle w:val="FadedLoading"/>
            </w:pPr>
            <w:r w:rsidRPr="00430922">
              <w:t>0.04</w:t>
            </w:r>
          </w:p>
        </w:tc>
      </w:tr>
      <w:tr w:rsidR="00430922" w:rsidRPr="00230BE4" w14:paraId="52DDB254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105887C1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2F5CA725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makesItDifficult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1084FA7B" w14:textId="4BA20347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8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889F176" w14:textId="29568BA8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F011F39" w14:textId="28E80B0B" w:rsidR="00430922" w:rsidRPr="00430922" w:rsidRDefault="00430922" w:rsidP="00430922">
            <w:pPr>
              <w:pStyle w:val="FadedLoading"/>
            </w:pPr>
            <w:r w:rsidRPr="00430922">
              <w:t>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917A201" w14:textId="3602D2CD" w:rsidR="00430922" w:rsidRPr="00430922" w:rsidRDefault="00430922" w:rsidP="00430922">
            <w:pPr>
              <w:pStyle w:val="FadedLoading"/>
            </w:pPr>
            <w:r w:rsidRPr="00430922">
              <w:t>0.1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AAEC11B" w14:textId="1930A4E6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-0.21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6D32D9E2" w14:textId="07E2E711" w:rsidR="00430922" w:rsidRPr="00430922" w:rsidRDefault="00430922" w:rsidP="00430922">
            <w:pPr>
              <w:pStyle w:val="FadedLoading"/>
            </w:pPr>
            <w:r w:rsidRPr="00430922">
              <w:t>0.11</w:t>
            </w:r>
          </w:p>
        </w:tc>
      </w:tr>
      <w:tr w:rsidR="00430922" w:rsidRPr="00230BE4" w14:paraId="0ECC6EF6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1E0F2AD7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46EB4A47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getsInTheWay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4B8D6D45" w14:textId="3F38374F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9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BA5C3FD" w14:textId="4A425B71" w:rsidR="00430922" w:rsidRPr="00430922" w:rsidRDefault="00430922" w:rsidP="00430922">
            <w:pPr>
              <w:pStyle w:val="SolidLoading"/>
              <w:rPr>
                <w:color w:val="BFBFBF" w:themeColor="background1" w:themeShade="BF"/>
                <w:lang w:val="en-GB"/>
              </w:rPr>
            </w:pPr>
            <w:r w:rsidRPr="00430922">
              <w:rPr>
                <w:color w:val="BFBFBF" w:themeColor="background1" w:themeShade="BF"/>
              </w:rPr>
              <w:t>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15C852B" w14:textId="12188A92" w:rsidR="00430922" w:rsidRPr="00430922" w:rsidRDefault="00430922" w:rsidP="00430922">
            <w:pPr>
              <w:pStyle w:val="FadedLoading"/>
            </w:pPr>
            <w:r w:rsidRPr="00430922">
              <w:t>-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56DAEAC" w14:textId="633EA712" w:rsidR="00430922" w:rsidRPr="00430922" w:rsidRDefault="00430922" w:rsidP="00430922">
            <w:pPr>
              <w:pStyle w:val="FadedLoading"/>
            </w:pPr>
            <w:r w:rsidRPr="00430922">
              <w:t>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BD2AD43" w14:textId="06640623" w:rsidR="00430922" w:rsidRPr="00430922" w:rsidRDefault="00430922" w:rsidP="00430922">
            <w:pPr>
              <w:pStyle w:val="FadedLoading"/>
            </w:pPr>
            <w:r w:rsidRPr="00430922">
              <w:t>0.19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3C4DC6B2" w14:textId="6792B549" w:rsidR="00430922" w:rsidRPr="00430922" w:rsidRDefault="00430922" w:rsidP="00430922">
            <w:pPr>
              <w:pStyle w:val="FadedLoading"/>
            </w:pPr>
            <w:r w:rsidRPr="00430922">
              <w:t>0.1</w:t>
            </w:r>
            <w:r w:rsidR="00E97D6F">
              <w:t>0</w:t>
            </w:r>
          </w:p>
        </w:tc>
      </w:tr>
      <w:tr w:rsidR="00430922" w:rsidRPr="00230BE4" w14:paraId="259B61DF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53C9941B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743A73F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struggleToUs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79741B1D" w14:textId="3D505877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8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64111DB" w14:textId="221679E0" w:rsidR="00430922" w:rsidRPr="00430922" w:rsidRDefault="00430922" w:rsidP="00430922">
            <w:pPr>
              <w:pStyle w:val="SolidLoading"/>
              <w:rPr>
                <w:color w:val="BFBFBF" w:themeColor="background1" w:themeShade="BF"/>
                <w:lang w:val="en-GB"/>
              </w:rPr>
            </w:pPr>
            <w:r w:rsidRPr="00430922">
              <w:rPr>
                <w:color w:val="BFBFBF" w:themeColor="background1" w:themeShade="BF"/>
              </w:rPr>
              <w:t>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956F52C" w14:textId="7C924068" w:rsidR="00430922" w:rsidRPr="00430922" w:rsidRDefault="00430922" w:rsidP="00430922">
            <w:pPr>
              <w:pStyle w:val="FadedLoading"/>
            </w:pPr>
            <w:r w:rsidRPr="00430922">
              <w:t>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8086124" w14:textId="37D2F83B" w:rsidR="00430922" w:rsidRPr="00430922" w:rsidRDefault="00430922" w:rsidP="00430922">
            <w:pPr>
              <w:pStyle w:val="FadedLoading"/>
            </w:pPr>
            <w:r w:rsidRPr="00430922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48378D8" w14:textId="495CE432" w:rsidR="00430922" w:rsidRPr="00430922" w:rsidRDefault="00430922" w:rsidP="00430922">
            <w:pPr>
              <w:pStyle w:val="FadedLoading"/>
            </w:pPr>
            <w:r w:rsidRPr="00430922">
              <w:t>0.02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2BFDD58" w14:textId="3F7962E8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3</w:t>
            </w:r>
          </w:p>
        </w:tc>
      </w:tr>
      <w:tr w:rsidR="00430922" w:rsidRPr="00230BE4" w14:paraId="7BE05194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550666E0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1A5886C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loseConfidenc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766F8A65" w14:textId="2070D84E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7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01D4BF0" w14:textId="02E25FB2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3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EF70AC7" w14:textId="13046A56" w:rsidR="00430922" w:rsidRPr="00430922" w:rsidRDefault="00430922" w:rsidP="00430922">
            <w:pPr>
              <w:pStyle w:val="FadedLoading"/>
            </w:pPr>
            <w:r w:rsidRPr="00430922">
              <w:t>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6657745" w14:textId="085406CB" w:rsidR="00430922" w:rsidRPr="00430922" w:rsidRDefault="00430922" w:rsidP="00430922">
            <w:pPr>
              <w:pStyle w:val="FadedLoading"/>
            </w:pPr>
            <w:r w:rsidRPr="00430922">
              <w:t>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D9D5906" w14:textId="6C6A1942" w:rsidR="00430922" w:rsidRPr="00430922" w:rsidRDefault="00430922" w:rsidP="00430922">
            <w:pPr>
              <w:pStyle w:val="FadedLoading"/>
            </w:pPr>
            <w:r w:rsidRPr="00430922">
              <w:t>0.08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286D158C" w14:textId="6E75DFB4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4</w:t>
            </w:r>
          </w:p>
        </w:tc>
      </w:tr>
      <w:tr w:rsidR="00430922" w:rsidRPr="00230BE4" w14:paraId="34193E3A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67A6A408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EEFBE1D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rderToImprov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4E5D5E5D" w14:textId="0652E1A0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5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EF9EB20" w14:textId="6FDB8189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1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4BE268F" w14:textId="10A65A24" w:rsidR="00430922" w:rsidRPr="00430922" w:rsidRDefault="00430922" w:rsidP="00430922">
            <w:pPr>
              <w:pStyle w:val="FadedLoading"/>
            </w:pPr>
            <w:r w:rsidRPr="00430922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DDA0036" w14:textId="2B28062E" w:rsidR="00430922" w:rsidRPr="00430922" w:rsidRDefault="00430922" w:rsidP="00430922">
            <w:pPr>
              <w:pStyle w:val="FadedLoading"/>
            </w:pPr>
            <w:r w:rsidRPr="00430922">
              <w:t>-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F46DD4C" w14:textId="455D316D" w:rsidR="00430922" w:rsidRPr="00430922" w:rsidRDefault="00430922" w:rsidP="00430922">
            <w:pPr>
              <w:pStyle w:val="FadedLoading"/>
            </w:pPr>
            <w:r w:rsidRPr="00430922">
              <w:t>0.12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CA4A9F7" w14:textId="1A245C38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27</w:t>
            </w:r>
          </w:p>
        </w:tc>
      </w:tr>
      <w:tr w:rsidR="00430922" w:rsidRPr="00230BE4" w14:paraId="5AC0B834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auto"/>
            <w:vAlign w:val="center"/>
          </w:tcPr>
          <w:p w14:paraId="4774F436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ness Satisfaction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6CC99DD9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Clos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DB96CB2" w14:textId="1689B786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D8B9AA5" w14:textId="3BC19D60" w:rsidR="00430922" w:rsidRPr="00430922" w:rsidRDefault="00430922" w:rsidP="00430922">
            <w:pPr>
              <w:pStyle w:val="FadedLoading"/>
            </w:pPr>
            <w:r w:rsidRPr="00430922">
              <w:t>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FB86557" w14:textId="7CDF9ACA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1.1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0147354" w14:textId="6A615DFF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B992440" w14:textId="6256C7BB" w:rsidR="00430922" w:rsidRPr="00430922" w:rsidRDefault="00430922" w:rsidP="00430922">
            <w:pPr>
              <w:pStyle w:val="FadedLoading"/>
            </w:pPr>
            <w:r w:rsidRPr="00430922">
              <w:t>-0.17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5D1070B5" w14:textId="4EC26AB5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8</w:t>
            </w:r>
          </w:p>
        </w:tc>
      </w:tr>
      <w:tr w:rsidR="00430922" w:rsidRPr="00230BE4" w14:paraId="06D8249A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2E6784AC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545995E5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Connected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BD8631D" w14:textId="5CD3E466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75EF8C0" w14:textId="0FA6DB0C" w:rsidR="00430922" w:rsidRPr="00430922" w:rsidRDefault="00430922" w:rsidP="00430922">
            <w:pPr>
              <w:pStyle w:val="FadedLoading"/>
            </w:pPr>
            <w:r w:rsidRPr="00430922"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1798D7A" w14:textId="75DF0F32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1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F357636" w14:textId="649975CC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104B6E2" w14:textId="00E77EBC" w:rsidR="00430922" w:rsidRPr="00430922" w:rsidRDefault="00430922" w:rsidP="00430922">
            <w:pPr>
              <w:pStyle w:val="FadedLoading"/>
            </w:pPr>
            <w:r w:rsidRPr="00430922">
              <w:t>-0.18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7CE8B797" w14:textId="2A24ABC2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1</w:t>
            </w:r>
          </w:p>
        </w:tc>
      </w:tr>
      <w:tr w:rsidR="00430922" w:rsidRPr="00230BE4" w14:paraId="7D6FE424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2D00EE74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17C8AF0F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eopleCar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8F0A0E7" w14:textId="6FF4D924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2597837" w14:textId="397D846D" w:rsidR="00430922" w:rsidRPr="00430922" w:rsidRDefault="00430922" w:rsidP="00430922">
            <w:pPr>
              <w:pStyle w:val="FadedLoading"/>
            </w:pPr>
            <w:r w:rsidRPr="00430922">
              <w:t>0.0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D659599" w14:textId="11428D6D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7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D28CA3A" w14:textId="280370CA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0E2DD06" w14:textId="622A4CFE" w:rsidR="00430922" w:rsidRPr="00430922" w:rsidRDefault="00430922" w:rsidP="00430922">
            <w:pPr>
              <w:pStyle w:val="FadedLoading"/>
            </w:pPr>
            <w:r w:rsidRPr="00430922">
              <w:t>0.09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4A4613BC" w14:textId="0FFF1148" w:rsidR="00430922" w:rsidRPr="00430922" w:rsidRDefault="00430922" w:rsidP="00430922">
            <w:pPr>
              <w:pStyle w:val="FadedLoading"/>
            </w:pPr>
            <w:r w:rsidRPr="00430922">
              <w:t>-0.06</w:t>
            </w:r>
          </w:p>
        </w:tc>
      </w:tr>
      <w:tr w:rsidR="00430922" w:rsidRPr="00230BE4" w14:paraId="7F6A678F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489038E8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5FE3F19F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artOfCommunit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46B95CB1" w14:textId="00CFCF34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025DCC6" w14:textId="7C4014B0" w:rsidR="00430922" w:rsidRPr="00430922" w:rsidRDefault="00430922" w:rsidP="00430922">
            <w:pPr>
              <w:pStyle w:val="FadedLoading"/>
            </w:pPr>
            <w:r w:rsidRPr="00430922">
              <w:t>-0.1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793760A" w14:textId="1ABC3EEE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6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F243CDE" w14:textId="64C9CCD9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C3FE551" w14:textId="09C53D19" w:rsidR="00430922" w:rsidRPr="00430922" w:rsidRDefault="00430922" w:rsidP="00430922">
            <w:pPr>
              <w:pStyle w:val="FadedLoading"/>
            </w:pPr>
            <w:r w:rsidRPr="00430922">
              <w:t>0.12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7A4D3801" w14:textId="2EB9A571" w:rsidR="00430922" w:rsidRPr="00430922" w:rsidRDefault="00430922" w:rsidP="00430922">
            <w:pPr>
              <w:pStyle w:val="FadedLoading"/>
            </w:pPr>
            <w:r w:rsidRPr="00430922">
              <w:t>0.17</w:t>
            </w:r>
          </w:p>
        </w:tc>
      </w:tr>
      <w:tr w:rsidR="00430922" w:rsidRPr="00230BE4" w14:paraId="10B8B087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3013DA0D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04A0FD5E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easierToHelpOthers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2F24AE0E" w14:textId="369B1BA9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3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D361DB0" w14:textId="2A64DAF4" w:rsidR="00430922" w:rsidRPr="00430922" w:rsidRDefault="00430922" w:rsidP="00430922">
            <w:pPr>
              <w:pStyle w:val="FadedLoading"/>
            </w:pPr>
            <w:r w:rsidRPr="00430922">
              <w:t>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01DB12C" w14:textId="336C0953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3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E229C5B" w14:textId="0E00F454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0D531D0" w14:textId="72FF3C3C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38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3DE4E1D6" w14:textId="33CC2F9C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2</w:t>
            </w:r>
          </w:p>
        </w:tc>
      </w:tr>
      <w:tr w:rsidR="00430922" w:rsidRPr="00230BE4" w14:paraId="308AC7E6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1858E018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ness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2499C346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Disconnected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39E52401" w14:textId="515F9DFB" w:rsidR="00430922" w:rsidRPr="00430922" w:rsidRDefault="00430922" w:rsidP="00430922">
            <w:pPr>
              <w:pStyle w:val="FadedLoading"/>
            </w:pPr>
            <w:r w:rsidRPr="00430922">
              <w:t>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6A31075" w14:textId="16562B62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8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8BB2707" w14:textId="424F1D1A" w:rsidR="00430922" w:rsidRPr="00430922" w:rsidRDefault="00430922" w:rsidP="00430922">
            <w:pPr>
              <w:pStyle w:val="FadedLoading"/>
            </w:pPr>
            <w:r w:rsidRPr="00430922">
              <w:t>-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ED51F2C" w14:textId="052582B2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119967A" w14:textId="07A044B0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8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DAEA8B3" w14:textId="5143B281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9</w:t>
            </w:r>
          </w:p>
        </w:tc>
      </w:tr>
      <w:tr w:rsidR="00430922" w:rsidRPr="00230BE4" w14:paraId="02293810" w14:textId="77777777" w:rsidTr="00CD0189">
        <w:trPr>
          <w:trHeight w:val="330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5723998C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0BC66548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eopleDontCar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55283154" w14:textId="55E3A48A" w:rsidR="00430922" w:rsidRPr="00430922" w:rsidRDefault="00430922" w:rsidP="00430922">
            <w:pPr>
              <w:pStyle w:val="FadedLoading"/>
            </w:pPr>
            <w:r w:rsidRPr="00430922">
              <w:t>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1F949DF" w14:textId="4FE306F8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8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393A822" w14:textId="374D7191" w:rsidR="00430922" w:rsidRPr="00430922" w:rsidRDefault="00430922" w:rsidP="00430922">
            <w:pPr>
              <w:pStyle w:val="FadedLoading"/>
            </w:pPr>
            <w:r w:rsidRPr="00430922"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2A5FC10" w14:textId="7E33EA05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4C3EF3F" w14:textId="7AA684D6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8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3BBDF9E9" w14:textId="60E3A248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3</w:t>
            </w:r>
          </w:p>
        </w:tc>
      </w:tr>
      <w:tr w:rsidR="00430922" w:rsidRPr="00230BE4" w14:paraId="052168A2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02587E2E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17ED5F51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Excluded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086E5E2C" w14:textId="75A581EA" w:rsidR="00430922" w:rsidRPr="00430922" w:rsidRDefault="00430922" w:rsidP="00430922">
            <w:pPr>
              <w:pStyle w:val="SolidLoading"/>
              <w:rPr>
                <w:color w:val="BFBFBF" w:themeColor="background1" w:themeShade="BF"/>
                <w:lang w:val="en-GB"/>
              </w:rPr>
            </w:pPr>
            <w:r w:rsidRPr="00430922">
              <w:rPr>
                <w:color w:val="BFBFBF" w:themeColor="background1" w:themeShade="BF"/>
              </w:rPr>
              <w:t>-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D1F6F3C" w14:textId="6D6E31B5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9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9FB0964" w14:textId="4063F818" w:rsidR="00430922" w:rsidRPr="00430922" w:rsidRDefault="00430922" w:rsidP="00430922">
            <w:pPr>
              <w:pStyle w:val="FadedLoading"/>
            </w:pPr>
            <w:r w:rsidRPr="00430922"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EA3F246" w14:textId="47AB69F4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29250DF" w14:textId="7CCEFD7F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23562EF" w14:textId="4846136B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3</w:t>
            </w:r>
          </w:p>
        </w:tc>
      </w:tr>
      <w:tr w:rsidR="00430922" w:rsidRPr="00230BE4" w14:paraId="0AE1E632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6DB7C16D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3D8463BD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Lonely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1AF32E4B" w14:textId="159F72B8" w:rsidR="00430922" w:rsidRPr="00430922" w:rsidRDefault="00430922" w:rsidP="00430922">
            <w:pPr>
              <w:pStyle w:val="FadedLoading"/>
            </w:pPr>
            <w:r w:rsidRPr="00430922">
              <w:t>0</w:t>
            </w:r>
            <w:r>
              <w:t>.0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E43A48C" w14:textId="1459BE3E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9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40C7CA2" w14:textId="2100CD18" w:rsidR="00430922" w:rsidRPr="00430922" w:rsidRDefault="00430922" w:rsidP="00430922">
            <w:pPr>
              <w:pStyle w:val="FadedLoading"/>
            </w:pPr>
            <w:r w:rsidRPr="00430922">
              <w:t>0.1</w:t>
            </w:r>
            <w:r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E160A5F" w14:textId="197EBB58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E98CF34" w14:textId="68002BF8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2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2751DEED" w14:textId="46975205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5</w:t>
            </w:r>
          </w:p>
        </w:tc>
      </w:tr>
      <w:tr w:rsidR="00430922" w:rsidRPr="00230BE4" w14:paraId="27638A4F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1748B334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5B0F9DB7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IDontMatter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01226ECB" w14:textId="47CC82B1" w:rsidR="00430922" w:rsidRPr="00430922" w:rsidRDefault="00430922" w:rsidP="00430922">
            <w:pPr>
              <w:pStyle w:val="FadedLoading"/>
            </w:pPr>
            <w:r w:rsidRPr="00430922"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1011825" w14:textId="2B4E7BB1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8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2081856" w14:textId="021A02C9" w:rsidR="00430922" w:rsidRPr="00430922" w:rsidRDefault="00430922" w:rsidP="00430922">
            <w:pPr>
              <w:pStyle w:val="FadedLoading"/>
            </w:pPr>
            <w:r w:rsidRPr="00430922">
              <w:t>-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B9A78DD" w14:textId="2ED65DC2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01BA1BD" w14:textId="1C11F018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05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3F186EE8" w14:textId="36E5F54C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13</w:t>
            </w:r>
          </w:p>
        </w:tc>
      </w:tr>
      <w:tr w:rsidR="00430922" w:rsidRPr="00230BE4" w14:paraId="207EE0FF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30BDBA43" w14:textId="77777777" w:rsidR="00430922" w:rsidRPr="00230BE4" w:rsidRDefault="00430922" w:rsidP="00430922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99F73B4" w14:textId="77777777" w:rsidR="00430922" w:rsidRPr="00220F90" w:rsidRDefault="00430922" w:rsidP="00430922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rderToHelpOther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7526B8A6" w14:textId="37461500" w:rsidR="00430922" w:rsidRPr="00430922" w:rsidRDefault="00430922" w:rsidP="00430922">
            <w:pPr>
              <w:pStyle w:val="FadedLoading"/>
            </w:pPr>
            <w:r w:rsidRPr="00430922">
              <w:t>0.1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986A6AC" w14:textId="272D896A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5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DB503C0" w14:textId="4ED11697" w:rsidR="00430922" w:rsidRPr="00430922" w:rsidRDefault="00430922" w:rsidP="00430922">
            <w:pPr>
              <w:pStyle w:val="FadedLoading"/>
            </w:pPr>
            <w:r w:rsidRPr="00430922">
              <w:t>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45DD2D6" w14:textId="67FEAEC3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E6E3FC6" w14:textId="38348520" w:rsidR="00430922" w:rsidRPr="00430922" w:rsidRDefault="00430922" w:rsidP="00430922">
            <w:pPr>
              <w:pStyle w:val="FadedLoading"/>
              <w:rPr>
                <w:lang w:val="en-GB"/>
              </w:rPr>
            </w:pPr>
            <w:r w:rsidRPr="00430922">
              <w:t>-0.14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6915536" w14:textId="2ED2632A" w:rsidR="00430922" w:rsidRPr="00430922" w:rsidRDefault="00430922" w:rsidP="00430922">
            <w:pPr>
              <w:pStyle w:val="FadedLoading"/>
              <w:rPr>
                <w:color w:val="000000" w:themeColor="text1"/>
              </w:rPr>
            </w:pPr>
            <w:r w:rsidRPr="00430922">
              <w:rPr>
                <w:color w:val="000000" w:themeColor="text1"/>
              </w:rPr>
              <w:t>0.21</w:t>
            </w:r>
          </w:p>
        </w:tc>
      </w:tr>
      <w:tr w:rsidR="00430922" w:rsidRPr="00230BE4" w14:paraId="5A6F6A86" w14:textId="77777777" w:rsidTr="00CD01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trHeight w:val="792"/>
        </w:trPr>
        <w:tc>
          <w:tcPr>
            <w:tcW w:w="915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8A4B16" w14:textId="77777777" w:rsidR="00430922" w:rsidRPr="002A406F" w:rsidRDefault="00430922" w:rsidP="00CD0189">
            <w:pPr>
              <w:ind w:firstLine="0"/>
              <w:rPr>
                <w:sz w:val="20"/>
                <w:szCs w:val="20"/>
                <w:lang w:val="en-GB"/>
              </w:rPr>
            </w:pPr>
            <w:r w:rsidRPr="002A406F">
              <w:rPr>
                <w:i/>
                <w:iCs/>
                <w:sz w:val="20"/>
                <w:szCs w:val="20"/>
                <w:lang w:val="en-GB"/>
              </w:rPr>
              <w:t>Note</w:t>
            </w:r>
            <w:r w:rsidRPr="002A406F">
              <w:rPr>
                <w:sz w:val="20"/>
                <w:szCs w:val="20"/>
                <w:lang w:val="en-GB"/>
              </w:rPr>
              <w:t>. Factor loadings greater than 0.2 are highlighted in black text.</w:t>
            </w:r>
          </w:p>
        </w:tc>
      </w:tr>
    </w:tbl>
    <w:p w14:paraId="7CCFD319" w14:textId="33576B3F" w:rsidR="00430922" w:rsidRDefault="00430922" w:rsidP="002E7191">
      <w:pPr>
        <w:spacing w:line="240" w:lineRule="auto"/>
        <w:ind w:firstLine="0"/>
        <w:rPr>
          <w:lang w:val="en-GB"/>
        </w:rPr>
      </w:pPr>
    </w:p>
    <w:p w14:paraId="045BD061" w14:textId="77777777" w:rsidR="006A62ED" w:rsidRDefault="006A62ED">
      <w:pPr>
        <w:spacing w:line="240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58BD6E69" w14:textId="373DA4AE" w:rsidR="006A62ED" w:rsidRDefault="006A62ED" w:rsidP="006A62ED">
      <w:pPr>
        <w:pStyle w:val="Heading1"/>
        <w:spacing w:line="480" w:lineRule="auto"/>
        <w:rPr>
          <w:lang w:val="en-GB"/>
        </w:rPr>
      </w:pPr>
      <w:r w:rsidRPr="002E7191">
        <w:rPr>
          <w:lang w:val="en-GB"/>
        </w:rPr>
        <w:lastRenderedPageBreak/>
        <w:t xml:space="preserve">Task </w:t>
      </w:r>
      <w:r>
        <w:rPr>
          <w:lang w:val="en-GB"/>
        </w:rPr>
        <w:t>Scale (Submitting assignments on virtual learning systems)</w:t>
      </w:r>
    </w:p>
    <w:tbl>
      <w:tblPr>
        <w:tblStyle w:val="TableGrid"/>
        <w:tblW w:w="9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2972"/>
        <w:gridCol w:w="832"/>
        <w:gridCol w:w="834"/>
        <w:gridCol w:w="834"/>
        <w:gridCol w:w="834"/>
        <w:gridCol w:w="834"/>
        <w:gridCol w:w="799"/>
        <w:gridCol w:w="35"/>
      </w:tblGrid>
      <w:tr w:rsidR="006A62ED" w:rsidRPr="00230BE4" w14:paraId="37A3541C" w14:textId="77777777" w:rsidTr="00CD0189">
        <w:trPr>
          <w:trHeight w:val="606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84F8C" w14:textId="02189654" w:rsidR="006A62ED" w:rsidRPr="00230BE4" w:rsidRDefault="006A62ED" w:rsidP="00CD0189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othesised grouping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06DD9" w14:textId="77777777" w:rsidR="006A62ED" w:rsidRPr="00220F90" w:rsidRDefault="006A62ED" w:rsidP="00CD0189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68B24" w14:textId="47ED5346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1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9DE87" w14:textId="070D43C0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2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9C383" w14:textId="712E1C0D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EDDA4" w14:textId="71D20E35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FC082" w14:textId="6E72EB53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5</w:t>
            </w: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5950A" w14:textId="1CD75D39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6</w:t>
            </w:r>
          </w:p>
        </w:tc>
      </w:tr>
      <w:tr w:rsidR="006A62ED" w:rsidRPr="00230BE4" w14:paraId="39590D0F" w14:textId="77777777" w:rsidTr="00CD0189">
        <w:trPr>
          <w:trHeight w:val="304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E87D9" w14:textId="77777777" w:rsidR="006A62ED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</w:t>
            </w:r>
          </w:p>
          <w:p w14:paraId="670E42DB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tisfaction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27C026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differentOptions_task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033D8E" w14:textId="61B93A78" w:rsidR="006A62ED" w:rsidRPr="00430922" w:rsidRDefault="006A62ED" w:rsidP="006A62ED">
            <w:pPr>
              <w:pStyle w:val="FadedLoading"/>
            </w:pPr>
            <w:r>
              <w:t>-0.08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5D62EE" w14:textId="61301FB7" w:rsidR="006A62ED" w:rsidRPr="006A62ED" w:rsidRDefault="006A62ED" w:rsidP="006A62ED">
            <w:pPr>
              <w:pStyle w:val="FadedLoading"/>
            </w:pPr>
            <w:r>
              <w:t>0.0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A8FF21" w14:textId="63314B7F" w:rsidR="006A62ED" w:rsidRPr="006A62ED" w:rsidRDefault="006A62ED" w:rsidP="006A62ED">
            <w:pPr>
              <w:pStyle w:val="FadedLoading"/>
            </w:pPr>
            <w:r>
              <w:t>-0.1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507771" w14:textId="6D485C97" w:rsidR="006A62ED" w:rsidRPr="006A62ED" w:rsidRDefault="006A62ED" w:rsidP="006A62ED">
            <w:pPr>
              <w:pStyle w:val="FadedLoading"/>
            </w:pPr>
            <w:r>
              <w:t>-0.05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031DD1" w14:textId="1F43C2F5" w:rsidR="006A62ED" w:rsidRPr="006A62ED" w:rsidRDefault="006A62ED" w:rsidP="006A62ED">
            <w:pPr>
              <w:pStyle w:val="SolidLoading"/>
            </w:pPr>
            <w:r>
              <w:t>0.87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9BA6C1" w14:textId="231F2A24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1</w:t>
            </w:r>
          </w:p>
        </w:tc>
      </w:tr>
      <w:tr w:rsidR="006A62ED" w:rsidRPr="00230BE4" w14:paraId="55F47714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2856D536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263E4D83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givesMeFreedom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3F306CB6" w14:textId="0EA18A06" w:rsidR="006A62ED" w:rsidRPr="00430922" w:rsidRDefault="006A62ED" w:rsidP="006A62ED">
            <w:pPr>
              <w:pStyle w:val="FadedLoading"/>
            </w:pPr>
            <w:r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FC75EF4" w14:textId="2BB7545B" w:rsidR="006A62ED" w:rsidRPr="006A62ED" w:rsidRDefault="006A62ED" w:rsidP="006A62ED">
            <w:pPr>
              <w:pStyle w:val="FadedLoading"/>
            </w:pPr>
            <w:r>
              <w:t>-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E929280" w14:textId="39C98DA0" w:rsidR="006A62ED" w:rsidRPr="006A62ED" w:rsidRDefault="006A62ED" w:rsidP="006A62ED">
            <w:pPr>
              <w:pStyle w:val="FadedLoading"/>
            </w:pPr>
            <w:r>
              <w:t>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80B2CDD" w14:textId="4C2C4933" w:rsidR="006A62ED" w:rsidRPr="006A62ED" w:rsidRDefault="006A62ED" w:rsidP="006A62ED">
            <w:pPr>
              <w:pStyle w:val="FadedLoading"/>
            </w:pPr>
            <w:r>
              <w:t>0.1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FC4F780" w14:textId="7280CF1D" w:rsidR="006A62ED" w:rsidRPr="006A62ED" w:rsidRDefault="006A62ED" w:rsidP="006A62ED">
            <w:pPr>
              <w:pStyle w:val="SolidLoading"/>
            </w:pPr>
            <w:r>
              <w:t>0.82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62579B7A" w14:textId="71BE42F6" w:rsidR="006A62ED" w:rsidRPr="006A62ED" w:rsidRDefault="006A62ED" w:rsidP="006A62ED">
            <w:pPr>
              <w:pStyle w:val="SolidLoading"/>
            </w:pPr>
            <w:r>
              <w:t>-0.23</w:t>
            </w:r>
          </w:p>
        </w:tc>
      </w:tr>
      <w:tr w:rsidR="006A62ED" w:rsidRPr="00230BE4" w14:paraId="37010741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E89195A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0C9E586E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veMoreChoic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31B3396C" w14:textId="629A96DB" w:rsidR="006A62ED" w:rsidRPr="00430922" w:rsidRDefault="006A62ED" w:rsidP="006A62ED">
            <w:pPr>
              <w:pStyle w:val="FadedLoading"/>
            </w:pPr>
            <w:r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3AEA652" w14:textId="3A8604F5" w:rsidR="006A62ED" w:rsidRPr="006A62ED" w:rsidRDefault="006A62ED" w:rsidP="006A62ED">
            <w:pPr>
              <w:pStyle w:val="FadedLoading"/>
            </w:pPr>
            <w:r>
              <w:t>-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E2F7993" w14:textId="364E9491" w:rsidR="006A62ED" w:rsidRPr="006A62ED" w:rsidRDefault="006A62ED" w:rsidP="006A62ED">
            <w:pPr>
              <w:pStyle w:val="FadedLoading"/>
            </w:pPr>
            <w:r>
              <w:t>-0.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E57B174" w14:textId="5071DB52" w:rsidR="006A62ED" w:rsidRPr="006A62ED" w:rsidRDefault="006A62ED" w:rsidP="006A62ED">
            <w:pPr>
              <w:pStyle w:val="FadedLoading"/>
            </w:pPr>
            <w:r>
              <w:t>0.0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53F79B2" w14:textId="7F0BBFB9" w:rsidR="006A62ED" w:rsidRPr="006A62ED" w:rsidRDefault="006A62ED" w:rsidP="006A62ED">
            <w:pPr>
              <w:pStyle w:val="SolidLoading"/>
            </w:pPr>
            <w:r>
              <w:t>0.99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0F2C713E" w14:textId="70E1C22A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13</w:t>
            </w:r>
          </w:p>
        </w:tc>
      </w:tr>
      <w:tr w:rsidR="006A62ED" w:rsidRPr="00230BE4" w14:paraId="710749B7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3D801723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76048156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makesMeWantTo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25E2C877" w14:textId="5A003A1A" w:rsidR="006A62ED" w:rsidRPr="00430922" w:rsidRDefault="006A62ED" w:rsidP="006A62ED">
            <w:pPr>
              <w:pStyle w:val="FadedLoading"/>
            </w:pPr>
            <w:r>
              <w:t>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8313967" w14:textId="0A582EBC" w:rsidR="006A62ED" w:rsidRPr="006A62ED" w:rsidRDefault="006A62ED" w:rsidP="006A62ED">
            <w:pPr>
              <w:pStyle w:val="FadedLoading"/>
            </w:pPr>
            <w:r>
              <w:t>0.1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373D26C" w14:textId="1574FCEC" w:rsidR="006A62ED" w:rsidRPr="006A62ED" w:rsidRDefault="006A62ED" w:rsidP="006A62ED">
            <w:pPr>
              <w:pStyle w:val="SolidLoading"/>
            </w:pPr>
            <w:r>
              <w:t>0.2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D5C674D" w14:textId="5C60CAF9" w:rsidR="006A62ED" w:rsidRPr="006A62ED" w:rsidRDefault="006A62ED" w:rsidP="006A62ED">
            <w:pPr>
              <w:pStyle w:val="SolidLoading"/>
              <w:rPr>
                <w:color w:val="BFBFBF" w:themeColor="background1" w:themeShade="BF"/>
              </w:rPr>
            </w:pPr>
            <w:r w:rsidRPr="006A62ED">
              <w:rPr>
                <w:color w:val="BFBFBF" w:themeColor="background1" w:themeShade="BF"/>
              </w:rPr>
              <w:t>-0.1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CF3EEA9" w14:textId="2396BB4C" w:rsidR="006A62ED" w:rsidRPr="00430922" w:rsidRDefault="006A62ED" w:rsidP="006A62ED">
            <w:pPr>
              <w:pStyle w:val="SolidLoading"/>
            </w:pPr>
            <w:r>
              <w:t>0.28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05177C46" w14:textId="48CF9B8E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14</w:t>
            </w:r>
          </w:p>
        </w:tc>
      </w:tr>
      <w:tr w:rsidR="006A62ED" w:rsidRPr="00230BE4" w14:paraId="55DDA5A3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3FA3EBD7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0E9B6269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alignsWithValues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7A1B1EAC" w14:textId="1D011576" w:rsidR="006A62ED" w:rsidRPr="00430922" w:rsidRDefault="006A62ED" w:rsidP="006A62ED">
            <w:pPr>
              <w:pStyle w:val="FadedLoading"/>
            </w:pPr>
            <w:r>
              <w:t>-0.0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D74A617" w14:textId="37D2F892" w:rsidR="006A62ED" w:rsidRPr="006A62ED" w:rsidRDefault="006A62ED" w:rsidP="006A62ED">
            <w:pPr>
              <w:pStyle w:val="FadedLoading"/>
            </w:pPr>
            <w:r>
              <w:t>0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F14B910" w14:textId="0E3DA2A7" w:rsidR="006A62ED" w:rsidRPr="006A62ED" w:rsidRDefault="006A62ED" w:rsidP="006A62ED">
            <w:pPr>
              <w:pStyle w:val="FadedLoading"/>
            </w:pPr>
            <w:r>
              <w:t>0.1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90C8CA1" w14:textId="3AC17E45" w:rsidR="006A62ED" w:rsidRPr="006A62ED" w:rsidRDefault="006A62ED" w:rsidP="006A62ED">
            <w:pPr>
              <w:pStyle w:val="SolidLoading"/>
              <w:rPr>
                <w:color w:val="BFBFBF" w:themeColor="background1" w:themeShade="BF"/>
              </w:rPr>
            </w:pPr>
            <w:r w:rsidRPr="006A62ED">
              <w:rPr>
                <w:color w:val="BFBFBF" w:themeColor="background1" w:themeShade="BF"/>
              </w:rPr>
              <w:t>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17BD308" w14:textId="635D208D" w:rsidR="006A62ED" w:rsidRPr="00DD28FE" w:rsidRDefault="006A62ED" w:rsidP="006A62ED">
            <w:pPr>
              <w:pStyle w:val="SolidLoading"/>
            </w:pPr>
            <w:r>
              <w:t>0.47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165BABE1" w14:textId="2B6F4C8C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12</w:t>
            </w:r>
          </w:p>
        </w:tc>
      </w:tr>
      <w:tr w:rsidR="006A62ED" w:rsidRPr="00230BE4" w14:paraId="307D3993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33284252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2A85110B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notEnoughChoic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4DEB90E3" w14:textId="749F1DC0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1222FA7" w14:textId="561E58FA" w:rsidR="006A62ED" w:rsidRPr="006A62ED" w:rsidRDefault="006A62ED" w:rsidP="006A62ED">
            <w:pPr>
              <w:pStyle w:val="FadedLoading"/>
            </w:pPr>
            <w:r>
              <w:t>-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78AF5AD" w14:textId="2279DD29" w:rsidR="006A62ED" w:rsidRPr="006A62ED" w:rsidRDefault="006A62ED" w:rsidP="006A62ED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8FFF026" w14:textId="2E5037D8" w:rsidR="006A62ED" w:rsidRPr="006A62ED" w:rsidRDefault="006A62ED" w:rsidP="006A62ED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DACB6D8" w14:textId="4BA37AF4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16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65EF82E3" w14:textId="6D525FCF" w:rsidR="006A62ED" w:rsidRPr="00430922" w:rsidRDefault="006A62ED" w:rsidP="006A62ED">
            <w:pPr>
              <w:pStyle w:val="SolidLoading"/>
            </w:pPr>
            <w:r>
              <w:t>0.59</w:t>
            </w:r>
          </w:p>
        </w:tc>
      </w:tr>
      <w:tr w:rsidR="006A62ED" w:rsidRPr="00230BE4" w14:paraId="7D52FD36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4F168096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2D4FDF92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orcedToDo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6C40BF26" w14:textId="072C65D3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AF21037" w14:textId="524AF495" w:rsidR="006A62ED" w:rsidRPr="006A62ED" w:rsidRDefault="006A62ED" w:rsidP="006A62ED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364C7C1" w14:textId="2E4BCCC7" w:rsidR="006A62ED" w:rsidRPr="006A62ED" w:rsidRDefault="006A62ED" w:rsidP="006A62ED">
            <w:pPr>
              <w:pStyle w:val="SolidLoading"/>
            </w:pPr>
            <w:r>
              <w:t>-0.2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C4FEC50" w14:textId="4E4E5F28" w:rsidR="006A62ED" w:rsidRPr="006A62ED" w:rsidRDefault="006A62ED" w:rsidP="006A62ED">
            <w:pPr>
              <w:pStyle w:val="FadedLoading"/>
            </w:pPr>
            <w:r>
              <w:t>-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129918E" w14:textId="786F5D7F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1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22C1BBEB" w14:textId="33CC7E92" w:rsidR="006A62ED" w:rsidRPr="00430922" w:rsidRDefault="006A62ED" w:rsidP="006A62ED">
            <w:pPr>
              <w:pStyle w:val="SolidLoading"/>
            </w:pPr>
            <w:r>
              <w:t>0.7</w:t>
            </w:r>
            <w:r w:rsidR="00E97D6F">
              <w:t>0</w:t>
            </w:r>
          </w:p>
        </w:tc>
      </w:tr>
      <w:tr w:rsidR="006A62ED" w:rsidRPr="00230BE4" w14:paraId="17D9E8F0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73C8EE76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E7109CB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restrictsOption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5191A45C" w14:textId="48882BD0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B5B41C0" w14:textId="13752A1A" w:rsidR="006A62ED" w:rsidRPr="006A62ED" w:rsidRDefault="006A62ED" w:rsidP="006A62ED">
            <w:pPr>
              <w:pStyle w:val="FadedLoading"/>
            </w:pPr>
            <w:r>
              <w:t>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6F644E8" w14:textId="02F58ADA" w:rsidR="006A62ED" w:rsidRPr="006A62ED" w:rsidRDefault="006A62ED" w:rsidP="006A62ED">
            <w:pPr>
              <w:pStyle w:val="FadedLoading"/>
            </w:pPr>
            <w:r>
              <w:t>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0BE502C" w14:textId="45470369" w:rsidR="006A62ED" w:rsidRPr="006A62ED" w:rsidRDefault="006A62ED" w:rsidP="006A62ED">
            <w:pPr>
              <w:pStyle w:val="FadedLoading"/>
            </w:pPr>
            <w:r>
              <w:t>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016844B" w14:textId="4149559E" w:rsidR="006A62ED" w:rsidRPr="006A62ED" w:rsidRDefault="006A62ED" w:rsidP="006A62ED">
            <w:pPr>
              <w:pStyle w:val="SolidLoading"/>
            </w:pPr>
            <w:r>
              <w:t>-0.34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ADE290E" w14:textId="32A8D5A1" w:rsidR="006A62ED" w:rsidRPr="00430922" w:rsidRDefault="006A62ED" w:rsidP="006A62ED">
            <w:pPr>
              <w:pStyle w:val="SolidLoading"/>
            </w:pPr>
            <w:r>
              <w:t>0.68</w:t>
            </w:r>
          </w:p>
        </w:tc>
      </w:tr>
      <w:tr w:rsidR="006A62ED" w:rsidRPr="00230BE4" w14:paraId="02C87A0F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1DC9F36A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678BF422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ressur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7F21B941" w14:textId="4A0A477B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BCCEAF3" w14:textId="4EAD2AB1" w:rsidR="006A62ED" w:rsidRPr="006A62ED" w:rsidRDefault="006A62ED" w:rsidP="006A62ED">
            <w:pPr>
              <w:pStyle w:val="FadedLoading"/>
            </w:pPr>
            <w:r>
              <w:t>-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F5E3B54" w14:textId="45BD438F" w:rsidR="006A62ED" w:rsidRPr="006A62ED" w:rsidRDefault="006A62ED" w:rsidP="006A62ED">
            <w:pPr>
              <w:pStyle w:val="FadedLoading"/>
            </w:pPr>
            <w:r>
              <w:t>0.1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D16D132" w14:textId="06677AFD" w:rsidR="006A62ED" w:rsidRPr="006A62ED" w:rsidRDefault="006A62ED" w:rsidP="006A62ED">
            <w:pPr>
              <w:pStyle w:val="SolidLoading"/>
              <w:rPr>
                <w:color w:val="BFBFBF" w:themeColor="background1" w:themeShade="BF"/>
              </w:rPr>
            </w:pPr>
            <w:r w:rsidRPr="006A62ED">
              <w:rPr>
                <w:color w:val="BFBFBF" w:themeColor="background1" w:themeShade="BF"/>
              </w:rPr>
              <w:t>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F64302C" w14:textId="73AA28C9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9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2198ECFD" w14:textId="296C7C98" w:rsidR="006A62ED" w:rsidRPr="00430922" w:rsidRDefault="006A62ED" w:rsidP="006A62ED">
            <w:pPr>
              <w:pStyle w:val="SolidLoading"/>
            </w:pPr>
            <w:r>
              <w:t>0.68</w:t>
            </w:r>
          </w:p>
        </w:tc>
      </w:tr>
      <w:tr w:rsidR="006A62ED" w:rsidRPr="00230BE4" w14:paraId="1B0CC0EB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5FFF4440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5EEA2AEF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conflictsWithValue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587E01F1" w14:textId="5DB7C2A3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1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51D62B3" w14:textId="7D406C48" w:rsidR="006A62ED" w:rsidRPr="006A62ED" w:rsidRDefault="006A62ED" w:rsidP="006A62ED">
            <w:pPr>
              <w:pStyle w:val="FadedLoading"/>
            </w:pPr>
            <w:r>
              <w:t>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360594E" w14:textId="749BD9B8" w:rsidR="006A62ED" w:rsidRPr="006A62ED" w:rsidRDefault="006A62ED" w:rsidP="006A62ED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24EA495" w14:textId="02BA8B7D" w:rsidR="006A62ED" w:rsidRPr="006A62ED" w:rsidRDefault="006A62ED" w:rsidP="006A62ED">
            <w:pPr>
              <w:pStyle w:val="FadedLoading"/>
            </w:pPr>
            <w:r>
              <w:t>0.4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E0CB827" w14:textId="3AF7B15B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10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090189B6" w14:textId="04EC87FD" w:rsidR="006A62ED" w:rsidRPr="00430922" w:rsidRDefault="006A62ED" w:rsidP="006A62ED">
            <w:pPr>
              <w:pStyle w:val="SolidLoading"/>
            </w:pPr>
            <w:r>
              <w:t>0.22</w:t>
            </w:r>
          </w:p>
        </w:tc>
      </w:tr>
      <w:tr w:rsidR="006A62ED" w:rsidRPr="00230BE4" w14:paraId="01D9F2E5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auto"/>
            <w:vAlign w:val="center"/>
          </w:tcPr>
          <w:p w14:paraId="5351BAE1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Satisfaction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017B3CD5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easierToDo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6FD96ADA" w14:textId="36EB671A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2E5253C" w14:textId="2ED09662" w:rsidR="006A62ED" w:rsidRPr="006A62ED" w:rsidRDefault="006A62ED" w:rsidP="006A62ED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BD22D5D" w14:textId="3154F5A0" w:rsidR="006A62ED" w:rsidRPr="006A62ED" w:rsidRDefault="006A62ED" w:rsidP="006A62ED">
            <w:pPr>
              <w:pStyle w:val="SolidLoading"/>
            </w:pPr>
            <w:r>
              <w:t>0.7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92315F7" w14:textId="2D49271D" w:rsidR="006A62ED" w:rsidRPr="006A62ED" w:rsidRDefault="006A62ED" w:rsidP="006A62ED">
            <w:pPr>
              <w:pStyle w:val="FadedLoading"/>
            </w:pPr>
            <w:r>
              <w:t>-0.1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20E72A9" w14:textId="236926EF" w:rsidR="006A62ED" w:rsidRPr="00430922" w:rsidRDefault="006A62ED" w:rsidP="006A62ED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4F516D46" w14:textId="7A03CD96" w:rsidR="006A62ED" w:rsidRPr="00430922" w:rsidRDefault="006A62ED" w:rsidP="006A62ED">
            <w:pPr>
              <w:pStyle w:val="FadedLoading"/>
            </w:pPr>
            <w:r>
              <w:t>-0.11</w:t>
            </w:r>
          </w:p>
        </w:tc>
      </w:tr>
      <w:tr w:rsidR="006A62ED" w:rsidRPr="00230BE4" w14:paraId="60D8026C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2147F437" w14:textId="77777777" w:rsidR="006A62ED" w:rsidRPr="00230BE4" w:rsidRDefault="006A62ED" w:rsidP="006A62ED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60709E39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confidentInAbilit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5B72E30C" w14:textId="498744E5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17D243D" w14:textId="4E7F98A6" w:rsidR="006A62ED" w:rsidRPr="006A62ED" w:rsidRDefault="006A62ED" w:rsidP="006A62ED">
            <w:pPr>
              <w:pStyle w:val="FadedLoading"/>
            </w:pPr>
            <w:r>
              <w:t>0.0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8E4330C" w14:textId="4FC07BFE" w:rsidR="006A62ED" w:rsidRPr="006A62ED" w:rsidRDefault="006A62ED" w:rsidP="006A62ED">
            <w:pPr>
              <w:pStyle w:val="SolidLoading"/>
            </w:pPr>
            <w:r>
              <w:t>0.8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58702A5" w14:textId="07CBCFC4" w:rsidR="006A62ED" w:rsidRPr="006A62ED" w:rsidRDefault="006A62ED" w:rsidP="006A62ED">
            <w:pPr>
              <w:pStyle w:val="FadedLoading"/>
            </w:pPr>
            <w:r>
              <w:t>0.1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77D18A8" w14:textId="3E72C736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-0.06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0527BF06" w14:textId="03CD523F" w:rsidR="006A62ED" w:rsidRPr="00430922" w:rsidRDefault="006A62ED" w:rsidP="006A62ED">
            <w:pPr>
              <w:pStyle w:val="FadedLoading"/>
            </w:pPr>
            <w:r>
              <w:t>-0.10</w:t>
            </w:r>
          </w:p>
        </w:tc>
      </w:tr>
      <w:tr w:rsidR="006A62ED" w:rsidRPr="00230BE4" w14:paraId="3FECF350" w14:textId="77777777" w:rsidTr="00CD0189">
        <w:trPr>
          <w:trHeight w:val="330"/>
        </w:trPr>
        <w:tc>
          <w:tcPr>
            <w:tcW w:w="1218" w:type="dxa"/>
            <w:vMerge/>
            <w:shd w:val="clear" w:color="auto" w:fill="auto"/>
            <w:vAlign w:val="center"/>
          </w:tcPr>
          <w:p w14:paraId="59E1E0BE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4977CE5C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elpsMeDoEffectivel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14348A7F" w14:textId="49DB39A1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EB1F344" w14:textId="4FC812FC" w:rsidR="006A62ED" w:rsidRPr="006A62ED" w:rsidRDefault="006A62ED" w:rsidP="006A62ED">
            <w:pPr>
              <w:pStyle w:val="FadedLoading"/>
            </w:pPr>
            <w:r>
              <w:t>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BCE5C55" w14:textId="45C862AC" w:rsidR="006A62ED" w:rsidRPr="006A62ED" w:rsidRDefault="006A62ED" w:rsidP="006A62ED">
            <w:pPr>
              <w:pStyle w:val="SolidLoading"/>
            </w:pPr>
            <w:r>
              <w:t>0.8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6B9008C" w14:textId="0E567F65" w:rsidR="006A62ED" w:rsidRPr="006A62ED" w:rsidRDefault="006A62ED" w:rsidP="006A62ED">
            <w:pPr>
              <w:pStyle w:val="FadedLoading"/>
            </w:pPr>
            <w:r>
              <w:t>-0.1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256C244" w14:textId="7787E797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-0.1</w:t>
            </w:r>
            <w:r w:rsidR="00E97D6F">
              <w:t>0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15678884" w14:textId="22943324" w:rsidR="006A62ED" w:rsidRPr="00430922" w:rsidRDefault="006A62ED" w:rsidP="006A62ED">
            <w:pPr>
              <w:pStyle w:val="FadedLoading"/>
            </w:pPr>
            <w:r>
              <w:t>0.03</w:t>
            </w:r>
          </w:p>
        </w:tc>
      </w:tr>
      <w:tr w:rsidR="006A62ED" w:rsidRPr="00230BE4" w14:paraId="2CDFAD1C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003F2938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121D0511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usefulFor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7E5807BC" w14:textId="3DBDB6F5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-0.1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22DA61A" w14:textId="287C21B0" w:rsidR="006A62ED" w:rsidRPr="006A62ED" w:rsidRDefault="006A62ED" w:rsidP="006A62ED">
            <w:pPr>
              <w:pStyle w:val="FadedLoading"/>
            </w:pPr>
            <w:r>
              <w:t>-0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C49E139" w14:textId="56F2AAA1" w:rsidR="006A62ED" w:rsidRPr="006A62ED" w:rsidRDefault="006A62ED" w:rsidP="006A62ED">
            <w:pPr>
              <w:pStyle w:val="SolidLoading"/>
            </w:pPr>
            <w:r>
              <w:t>0.6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952473C" w14:textId="37BEC7E7" w:rsidR="006A62ED" w:rsidRPr="006A62ED" w:rsidRDefault="006A62ED" w:rsidP="006A62ED">
            <w:pPr>
              <w:pStyle w:val="SolidLoading"/>
            </w:pPr>
            <w:r>
              <w:t>-0.2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483A8A2" w14:textId="1C884C82" w:rsidR="006A62ED" w:rsidRPr="00430922" w:rsidRDefault="006A62ED" w:rsidP="006A62ED">
            <w:pPr>
              <w:pStyle w:val="FadedLoading"/>
            </w:pPr>
            <w:r>
              <w:t>-0.08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69E90E8A" w14:textId="774AD2E1" w:rsidR="006A62ED" w:rsidRPr="00430922" w:rsidRDefault="006A62ED" w:rsidP="006A62ED">
            <w:pPr>
              <w:pStyle w:val="FadedLoading"/>
            </w:pPr>
            <w:r>
              <w:t>0.04</w:t>
            </w:r>
          </w:p>
        </w:tc>
      </w:tr>
      <w:tr w:rsidR="006A62ED" w:rsidRPr="00230BE4" w14:paraId="5DFCA74A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C00D102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665EF84A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elpsMeGetBetter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6468226C" w14:textId="7E16B7FD" w:rsidR="006A62ED" w:rsidRPr="00430922" w:rsidRDefault="006A62ED" w:rsidP="006A62ED">
            <w:pPr>
              <w:pStyle w:val="FadedLoading"/>
            </w:pPr>
            <w:r>
              <w:t>-0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9FD6686" w14:textId="57E10B01" w:rsidR="006A62ED" w:rsidRPr="006A62ED" w:rsidRDefault="006A62ED" w:rsidP="006A62ED">
            <w:pPr>
              <w:pStyle w:val="FadedLoading"/>
            </w:pPr>
            <w:r>
              <w:t>0.0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952DBA0" w14:textId="38A0C86A" w:rsidR="006A62ED" w:rsidRPr="006A62ED" w:rsidRDefault="006A62ED" w:rsidP="006A62ED">
            <w:pPr>
              <w:pStyle w:val="SolidLoading"/>
            </w:pPr>
            <w:r>
              <w:t>0.6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AC064C3" w14:textId="18F8CBC9" w:rsidR="006A62ED" w:rsidRPr="006A62ED" w:rsidRDefault="006A62ED" w:rsidP="006A62ED">
            <w:pPr>
              <w:pStyle w:val="FadedLoading"/>
            </w:pPr>
            <w:r>
              <w:t>0.1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1E66C4D" w14:textId="139A809B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14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1FD58930" w14:textId="403D54D0" w:rsidR="006A62ED" w:rsidRPr="00430922" w:rsidRDefault="006A62ED" w:rsidP="006A62ED">
            <w:pPr>
              <w:pStyle w:val="FadedLoading"/>
            </w:pPr>
            <w:r>
              <w:t>0.18</w:t>
            </w:r>
          </w:p>
        </w:tc>
      </w:tr>
      <w:tr w:rsidR="006A62ED" w:rsidRPr="00230BE4" w14:paraId="3D90D3F6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40AAAC35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6E9D3D6D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makesItDifficult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214A6613" w14:textId="67507716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-0.1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E3ABAE6" w14:textId="225EB06C" w:rsidR="006A62ED" w:rsidRPr="006A62ED" w:rsidRDefault="006A62ED" w:rsidP="006A62ED">
            <w:pPr>
              <w:pStyle w:val="FadedLoading"/>
            </w:pPr>
            <w:r>
              <w:t>0.1</w:t>
            </w:r>
            <w:r w:rsidR="00E97D6F"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E20D4C8" w14:textId="38AA1E82" w:rsidR="006A62ED" w:rsidRPr="006A62ED" w:rsidRDefault="006A62ED" w:rsidP="006A62ED">
            <w:pPr>
              <w:pStyle w:val="SolidLoading"/>
            </w:pPr>
            <w:r>
              <w:t>-0.4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C8FE494" w14:textId="394396F0" w:rsidR="006A62ED" w:rsidRPr="006A62ED" w:rsidRDefault="006A62ED" w:rsidP="006A62ED">
            <w:pPr>
              <w:pStyle w:val="SolidLoading"/>
            </w:pPr>
            <w:r>
              <w:t>0.2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740FF92" w14:textId="7CFB3B1D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4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3995CFA" w14:textId="232B7CDC" w:rsidR="006A62ED" w:rsidRPr="006A62ED" w:rsidRDefault="006A62ED" w:rsidP="006A62ED">
            <w:pPr>
              <w:pStyle w:val="SolidLoading"/>
            </w:pPr>
            <w:r>
              <w:t>0.22</w:t>
            </w:r>
          </w:p>
        </w:tc>
      </w:tr>
      <w:tr w:rsidR="006A62ED" w:rsidRPr="00230BE4" w14:paraId="7C23833F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782068D8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0E631691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getsInTheWay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0A6561F7" w14:textId="7FBC9F17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E6BF76D" w14:textId="0F9A5414" w:rsidR="006A62ED" w:rsidRPr="006A62ED" w:rsidRDefault="006A62ED" w:rsidP="006A62ED">
            <w:pPr>
              <w:pStyle w:val="FadedLoading"/>
            </w:pPr>
            <w:r>
              <w:t>0.1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F00015D" w14:textId="23BD7A11" w:rsidR="006A62ED" w:rsidRPr="006A62ED" w:rsidRDefault="006A62ED" w:rsidP="006A62ED">
            <w:pPr>
              <w:pStyle w:val="FadedLoading"/>
            </w:pPr>
            <w:r>
              <w:t>-0.1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E4134DB" w14:textId="47208479" w:rsidR="006A62ED" w:rsidRPr="006A62ED" w:rsidRDefault="006A62ED" w:rsidP="006A62ED">
            <w:pPr>
              <w:pStyle w:val="SolidLoading"/>
            </w:pPr>
            <w:r>
              <w:t>0.5</w:t>
            </w:r>
            <w:r w:rsidR="00E97D6F"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695C13A" w14:textId="25A2F46E" w:rsidR="006A62ED" w:rsidRPr="00430922" w:rsidRDefault="006A62ED" w:rsidP="006A62ED">
            <w:pPr>
              <w:pStyle w:val="FadedLoading"/>
            </w:pPr>
            <w:r>
              <w:t>-0.1</w:t>
            </w:r>
            <w:r w:rsidR="00E97D6F">
              <w:t>0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A2297B9" w14:textId="5F054D1B" w:rsidR="006A62ED" w:rsidRPr="00430922" w:rsidRDefault="006A62ED" w:rsidP="006A62ED">
            <w:pPr>
              <w:pStyle w:val="FadedLoading"/>
            </w:pPr>
            <w:r>
              <w:t>0.14</w:t>
            </w:r>
          </w:p>
        </w:tc>
      </w:tr>
      <w:tr w:rsidR="006A62ED" w:rsidRPr="00230BE4" w14:paraId="2E688807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796F0F6E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34AFDF6E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struggleToUs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5A1B4B29" w14:textId="6E262B7C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-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41F59AE" w14:textId="64980AAB" w:rsidR="006A62ED" w:rsidRPr="006A62ED" w:rsidRDefault="006A62ED" w:rsidP="006A62ED">
            <w:pPr>
              <w:pStyle w:val="FadedLoading"/>
            </w:pPr>
            <w:r>
              <w:t>-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1C056BB" w14:textId="603F4E64" w:rsidR="006A62ED" w:rsidRPr="006A62ED" w:rsidRDefault="006A62ED" w:rsidP="006A62ED">
            <w:pPr>
              <w:pStyle w:val="FadedLoading"/>
            </w:pPr>
            <w:r>
              <w:t>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ACC1AB3" w14:textId="162FDFF1" w:rsidR="006A62ED" w:rsidRPr="006A62ED" w:rsidRDefault="006A62ED" w:rsidP="006A62ED">
            <w:pPr>
              <w:pStyle w:val="SolidLoading"/>
            </w:pPr>
            <w:r>
              <w:t>0.9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3292BE8" w14:textId="6210FF4C" w:rsidR="006A62ED" w:rsidRPr="00430922" w:rsidRDefault="006A62ED" w:rsidP="006A62ED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4D8625E4" w14:textId="587E6E7C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2</w:t>
            </w:r>
          </w:p>
        </w:tc>
      </w:tr>
      <w:tr w:rsidR="006A62ED" w:rsidRPr="00230BE4" w14:paraId="7A9EB034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7B37331B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0FB0865A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loseConfidenc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021EE1C6" w14:textId="0F332D4D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5C80972" w14:textId="51BE1C38" w:rsidR="006A62ED" w:rsidRPr="006A62ED" w:rsidRDefault="006A62ED" w:rsidP="006A62ED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61F542E" w14:textId="1C6A8758" w:rsidR="006A62ED" w:rsidRPr="006A62ED" w:rsidRDefault="006A62ED" w:rsidP="006A62ED">
            <w:pPr>
              <w:pStyle w:val="FadedLoading"/>
            </w:pPr>
            <w:r>
              <w:t>0.0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AED1332" w14:textId="46C8D106" w:rsidR="006A62ED" w:rsidRPr="006A62ED" w:rsidRDefault="006A62ED" w:rsidP="006A62ED">
            <w:pPr>
              <w:pStyle w:val="SolidLoading"/>
            </w:pPr>
            <w:r>
              <w:t>0.8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4063EA2" w14:textId="409C126F" w:rsidR="006A62ED" w:rsidRPr="00430922" w:rsidRDefault="006A62ED" w:rsidP="006A62ED">
            <w:pPr>
              <w:pStyle w:val="FadedLoading"/>
            </w:pPr>
            <w:r>
              <w:t>0.02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E9D7BAE" w14:textId="0E05B2A1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00</w:t>
            </w:r>
          </w:p>
        </w:tc>
      </w:tr>
      <w:tr w:rsidR="006A62ED" w:rsidRPr="00230BE4" w14:paraId="568CC7D5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34DAAD9B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4442F0BF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rderToImprov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571A9645" w14:textId="0D396B3C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203A876" w14:textId="46D98D83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1629713" w14:textId="3B481849" w:rsidR="006A62ED" w:rsidRPr="00430922" w:rsidRDefault="006A62ED" w:rsidP="006A62ED">
            <w:pPr>
              <w:pStyle w:val="FadedLoading"/>
            </w:pPr>
            <w:r>
              <w:t>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E4A966F" w14:textId="27AC197E" w:rsidR="006A62ED" w:rsidRPr="006A62ED" w:rsidRDefault="006A62ED" w:rsidP="006A62ED">
            <w:pPr>
              <w:pStyle w:val="SolidLoading"/>
            </w:pPr>
            <w:r>
              <w:t>0.8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E79F4B2" w14:textId="04F10082" w:rsidR="006A62ED" w:rsidRPr="00430922" w:rsidRDefault="006A62ED" w:rsidP="006A62ED">
            <w:pPr>
              <w:pStyle w:val="FadedLoading"/>
            </w:pPr>
            <w:r>
              <w:t>0.05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47AD185F" w14:textId="097B515C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6</w:t>
            </w:r>
          </w:p>
        </w:tc>
      </w:tr>
      <w:tr w:rsidR="006A62ED" w:rsidRPr="00230BE4" w14:paraId="459FCC7A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auto"/>
            <w:vAlign w:val="center"/>
          </w:tcPr>
          <w:p w14:paraId="71DB0F9E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ness Satisfaction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7BF3070C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Clos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356251DE" w14:textId="50D84B91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0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7EB8AE4" w14:textId="37FF736F" w:rsidR="006A62ED" w:rsidRPr="006A62ED" w:rsidRDefault="006A62ED" w:rsidP="006A62ED">
            <w:pPr>
              <w:pStyle w:val="SolidLoading"/>
            </w:pPr>
            <w:r>
              <w:t>0.8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23C0D1E" w14:textId="31D771DD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-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4D00BE5" w14:textId="48F65EAA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1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C651B6C" w14:textId="78292963" w:rsidR="006A62ED" w:rsidRPr="00430922" w:rsidRDefault="006A62ED" w:rsidP="006A62ED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1DD9BFCD" w14:textId="685674B2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17</w:t>
            </w:r>
          </w:p>
        </w:tc>
      </w:tr>
      <w:tr w:rsidR="006A62ED" w:rsidRPr="00230BE4" w14:paraId="6EC8908B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E743638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6B50CA46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Connected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156CC7A8" w14:textId="227D41AF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93444FC" w14:textId="4D67F2DE" w:rsidR="006A62ED" w:rsidRPr="006A62ED" w:rsidRDefault="006A62ED" w:rsidP="006A62ED">
            <w:pPr>
              <w:pStyle w:val="SolidLoading"/>
            </w:pPr>
            <w:r>
              <w:t>0.9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5473FEE" w14:textId="64456478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96C52C6" w14:textId="28329135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0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BB02A15" w14:textId="71A582DC" w:rsidR="006A62ED" w:rsidRPr="00430922" w:rsidRDefault="006A62ED" w:rsidP="006A62ED">
            <w:pPr>
              <w:pStyle w:val="FadedLoading"/>
            </w:pPr>
            <w:r>
              <w:t>-0.12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504B2B4A" w14:textId="33E710F6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4</w:t>
            </w:r>
          </w:p>
        </w:tc>
      </w:tr>
      <w:tr w:rsidR="006A62ED" w:rsidRPr="00230BE4" w14:paraId="3CC47B50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F5E1C75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787686FF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eopleCar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7625E450" w14:textId="239858CB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1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6B4BEAF" w14:textId="73FFF69A" w:rsidR="006A62ED" w:rsidRPr="006A62ED" w:rsidRDefault="006A62ED" w:rsidP="006A62ED">
            <w:pPr>
              <w:pStyle w:val="SolidLoading"/>
            </w:pPr>
            <w:r>
              <w:t>0.8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F040F85" w14:textId="64F61901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9D45A40" w14:textId="7B004C1A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29729AF" w14:textId="6EAA90FD" w:rsidR="006A62ED" w:rsidRPr="00430922" w:rsidRDefault="006A62ED" w:rsidP="006A62ED">
            <w:pPr>
              <w:pStyle w:val="FadedLoading"/>
            </w:pPr>
            <w:r>
              <w:t>0.04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3C26EFA6" w14:textId="47290EAA" w:rsidR="006A62ED" w:rsidRPr="00430922" w:rsidRDefault="006A62ED" w:rsidP="006A62ED">
            <w:pPr>
              <w:pStyle w:val="FadedLoading"/>
            </w:pPr>
            <w:r>
              <w:t>-0.05</w:t>
            </w:r>
          </w:p>
        </w:tc>
      </w:tr>
      <w:tr w:rsidR="006A62ED" w:rsidRPr="00230BE4" w14:paraId="4F2A887C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58BB74E4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2A803DF3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artOfCommunit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14D55511" w14:textId="49BFFB12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1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72D3315" w14:textId="45870334" w:rsidR="006A62ED" w:rsidRPr="006A62ED" w:rsidRDefault="006A62ED" w:rsidP="006A62ED">
            <w:pPr>
              <w:pStyle w:val="SolidLoading"/>
            </w:pPr>
            <w:r>
              <w:t>0.8</w:t>
            </w:r>
            <w:r w:rsidR="00E97D6F">
              <w:t>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C0D9886" w14:textId="76D8E6B7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1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0A13C19" w14:textId="7A1804A5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1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48B68D1" w14:textId="76E45201" w:rsidR="006A62ED" w:rsidRPr="00430922" w:rsidRDefault="006A62ED" w:rsidP="006A62ED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6340FCAE" w14:textId="7A1C7F44" w:rsidR="006A62ED" w:rsidRPr="00430922" w:rsidRDefault="006A62ED" w:rsidP="006A62ED">
            <w:pPr>
              <w:pStyle w:val="FadedLoading"/>
            </w:pPr>
            <w:r>
              <w:t>0.18</w:t>
            </w:r>
          </w:p>
        </w:tc>
      </w:tr>
      <w:tr w:rsidR="006A62ED" w:rsidRPr="00230BE4" w14:paraId="4AE8B208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2DC2DEC1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27E8668F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easierToHelpOthers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19B34AA0" w14:textId="0C2FBBDE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E42AB54" w14:textId="1F2C3EAC" w:rsidR="006A62ED" w:rsidRPr="006A62ED" w:rsidRDefault="006A62ED" w:rsidP="006A62ED">
            <w:pPr>
              <w:pStyle w:val="SolidLoading"/>
            </w:pPr>
            <w:r>
              <w:t>0.7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EB368C5" w14:textId="16EE8C26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3C70A56" w14:textId="416316B0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5E444A1" w14:textId="30C8778A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7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5129C7F4" w14:textId="033543F7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4</w:t>
            </w:r>
          </w:p>
        </w:tc>
      </w:tr>
      <w:tr w:rsidR="006A62ED" w:rsidRPr="00230BE4" w14:paraId="5856C1AD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5C02C74E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ness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1A4D27A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Disconnected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5B2B75AD" w14:textId="32041404" w:rsidR="006A62ED" w:rsidRPr="006A62ED" w:rsidRDefault="006A62ED" w:rsidP="006A62ED">
            <w:pPr>
              <w:pStyle w:val="SolidLoading"/>
            </w:pPr>
            <w:r>
              <w:t>0.7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D4E424B" w14:textId="1F2D4AA4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E5205EC" w14:textId="214924C4" w:rsidR="006A62ED" w:rsidRPr="00430922" w:rsidRDefault="006A62ED" w:rsidP="006A62ED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BB9FDF0" w14:textId="3B0A9A1C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94F9370" w14:textId="0C117604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2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0CD812D2" w14:textId="224CAD73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10</w:t>
            </w:r>
          </w:p>
        </w:tc>
      </w:tr>
      <w:tr w:rsidR="006A62ED" w:rsidRPr="00230BE4" w14:paraId="585174F8" w14:textId="77777777" w:rsidTr="00CD0189">
        <w:trPr>
          <w:trHeight w:val="330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1350FD51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2512BC62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eopleDontCar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5AD1B8AB" w14:textId="266894EC" w:rsidR="006A62ED" w:rsidRPr="006A62ED" w:rsidRDefault="006A62ED" w:rsidP="006A62ED">
            <w:pPr>
              <w:pStyle w:val="SolidLoading"/>
            </w:pPr>
            <w:r>
              <w:t>0.8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AA65362" w14:textId="6CD22C57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9D9B996" w14:textId="3DC8A6C8" w:rsidR="006A62ED" w:rsidRPr="00430922" w:rsidRDefault="006A62ED" w:rsidP="006A62ED">
            <w:pPr>
              <w:pStyle w:val="FadedLoading"/>
            </w:pPr>
            <w:r>
              <w:t>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0B160F2" w14:textId="5201302E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1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FE0F942" w14:textId="762AE300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9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34C72E8C" w14:textId="72A6CB2C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10</w:t>
            </w:r>
          </w:p>
        </w:tc>
      </w:tr>
      <w:tr w:rsidR="006A62ED" w:rsidRPr="00230BE4" w14:paraId="07A1DA6E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48012C34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009A61F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Excluded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3D36EE4B" w14:textId="621E00E8" w:rsidR="006A62ED" w:rsidRPr="006A62ED" w:rsidRDefault="006A62ED" w:rsidP="006A62ED">
            <w:pPr>
              <w:pStyle w:val="SolidLoading"/>
            </w:pPr>
            <w:r>
              <w:t>0.9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F6096F9" w14:textId="3F50FB0D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78CC598" w14:textId="65C89F54" w:rsidR="006A62ED" w:rsidRPr="00430922" w:rsidRDefault="006A62ED" w:rsidP="006A62ED">
            <w:pPr>
              <w:pStyle w:val="FadedLoading"/>
            </w:pPr>
            <w:r>
              <w:t>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E852ADE" w14:textId="66389530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5CA4789" w14:textId="240CB0CE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1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C273825" w14:textId="6F17365E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3</w:t>
            </w:r>
          </w:p>
        </w:tc>
      </w:tr>
      <w:tr w:rsidR="006A62ED" w:rsidRPr="00230BE4" w14:paraId="55FC386A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67457285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6E4739DF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Lonely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3D840CE2" w14:textId="1DC5C408" w:rsidR="006A62ED" w:rsidRPr="006A62ED" w:rsidRDefault="006A62ED" w:rsidP="006A62ED">
            <w:pPr>
              <w:pStyle w:val="SolidLoading"/>
            </w:pPr>
            <w:r>
              <w:t>0.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DEF1119" w14:textId="1A3C9C80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76F9B24" w14:textId="3877506B" w:rsidR="006A62ED" w:rsidRPr="00430922" w:rsidRDefault="006A62ED" w:rsidP="006A62ED">
            <w:pPr>
              <w:pStyle w:val="FadedLoading"/>
            </w:pPr>
            <w:r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F9F6A3F" w14:textId="59F8A166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1BBFF9B" w14:textId="775B19C3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44499594" w14:textId="5925185D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08</w:t>
            </w:r>
          </w:p>
        </w:tc>
      </w:tr>
      <w:tr w:rsidR="006A62ED" w:rsidRPr="00230BE4" w14:paraId="33AE72E9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480D18B1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39792481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IDontMatter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777A3968" w14:textId="3A8CFAC2" w:rsidR="006A62ED" w:rsidRPr="006A62ED" w:rsidRDefault="006A62ED" w:rsidP="006A62ED">
            <w:pPr>
              <w:pStyle w:val="SolidLoading"/>
            </w:pPr>
            <w:r>
              <w:t>0.9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6F9551A" w14:textId="442E0BA7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-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64285E9" w14:textId="50E7213A" w:rsidR="006A62ED" w:rsidRPr="00430922" w:rsidRDefault="006A62ED" w:rsidP="006A62ED">
            <w:pPr>
              <w:pStyle w:val="FadedLoading"/>
            </w:pPr>
            <w:r>
              <w:t>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1180FB8" w14:textId="6E882DF7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31FB1AE" w14:textId="4D9052F8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5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41F01DA7" w14:textId="08A56724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07</w:t>
            </w:r>
          </w:p>
        </w:tc>
      </w:tr>
      <w:tr w:rsidR="006A62ED" w:rsidRPr="00230BE4" w14:paraId="757239B6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467B31B5" w14:textId="77777777" w:rsidR="006A62ED" w:rsidRPr="00230BE4" w:rsidRDefault="006A62ED" w:rsidP="006A62ED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F2EB727" w14:textId="77777777" w:rsidR="006A62ED" w:rsidRPr="00220F90" w:rsidRDefault="006A62ED" w:rsidP="006A62ED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rderToHelpOther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3E356188" w14:textId="5E33C705" w:rsidR="006A62ED" w:rsidRPr="006A62ED" w:rsidRDefault="006A62ED" w:rsidP="006A62ED">
            <w:pPr>
              <w:pStyle w:val="SolidLoading"/>
            </w:pPr>
            <w:r>
              <w:t>0.6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0EB7CBE" w14:textId="1CC399B0" w:rsidR="006A62ED" w:rsidRPr="00430922" w:rsidRDefault="006A62ED" w:rsidP="006A62ED">
            <w:pPr>
              <w:pStyle w:val="FadedLoading"/>
              <w:rPr>
                <w:color w:val="000000" w:themeColor="text1"/>
              </w:rPr>
            </w:pPr>
            <w:r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51D52CE" w14:textId="6E3207EE" w:rsidR="006A62ED" w:rsidRPr="00430922" w:rsidRDefault="006A62ED" w:rsidP="006A62ED">
            <w:pPr>
              <w:pStyle w:val="FadedLoading"/>
            </w:pPr>
            <w:r>
              <w:t>-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0FE4AC7" w14:textId="6026E7A9" w:rsidR="006A62ED" w:rsidRPr="00430922" w:rsidRDefault="006A62ED" w:rsidP="006A62ED">
            <w:pPr>
              <w:pStyle w:val="FadedLoading"/>
              <w:rPr>
                <w:lang w:val="en-GB"/>
              </w:rPr>
            </w:pPr>
            <w:r>
              <w:t>-0.1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68798FF" w14:textId="36E8B73B" w:rsidR="006A62ED" w:rsidRPr="006A62ED" w:rsidRDefault="006A62ED" w:rsidP="006A62ED">
            <w:pPr>
              <w:pStyle w:val="SolidLoading"/>
            </w:pPr>
            <w:r>
              <w:t>0.21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B054D45" w14:textId="02D0604B" w:rsidR="006A62ED" w:rsidRPr="00430922" w:rsidRDefault="006A62ED" w:rsidP="006A62ED">
            <w:pPr>
              <w:pStyle w:val="SolidLoading"/>
            </w:pPr>
            <w:r>
              <w:t>0.20</w:t>
            </w:r>
          </w:p>
        </w:tc>
      </w:tr>
      <w:tr w:rsidR="006A62ED" w:rsidRPr="00230BE4" w14:paraId="0589030A" w14:textId="77777777" w:rsidTr="00CD01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trHeight w:val="792"/>
        </w:trPr>
        <w:tc>
          <w:tcPr>
            <w:tcW w:w="915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1CFFAB" w14:textId="77777777" w:rsidR="006A62ED" w:rsidRPr="002A406F" w:rsidRDefault="006A62ED" w:rsidP="00CD0189">
            <w:pPr>
              <w:ind w:firstLine="0"/>
              <w:rPr>
                <w:sz w:val="20"/>
                <w:szCs w:val="20"/>
                <w:lang w:val="en-GB"/>
              </w:rPr>
            </w:pPr>
            <w:r w:rsidRPr="002A406F">
              <w:rPr>
                <w:i/>
                <w:iCs/>
                <w:sz w:val="20"/>
                <w:szCs w:val="20"/>
                <w:lang w:val="en-GB"/>
              </w:rPr>
              <w:t>Note</w:t>
            </w:r>
            <w:r w:rsidRPr="002A406F">
              <w:rPr>
                <w:sz w:val="20"/>
                <w:szCs w:val="20"/>
                <w:lang w:val="en-GB"/>
              </w:rPr>
              <w:t>. Factor loadings greater than 0.2 are highlighted in black text.</w:t>
            </w:r>
          </w:p>
        </w:tc>
      </w:tr>
    </w:tbl>
    <w:p w14:paraId="1F66E5CC" w14:textId="77777777" w:rsidR="006A62ED" w:rsidRDefault="006A62ED">
      <w:r>
        <w:br w:type="page"/>
      </w:r>
    </w:p>
    <w:p w14:paraId="12906758" w14:textId="7B24E13D" w:rsidR="006A62ED" w:rsidRDefault="006A62ED" w:rsidP="006A62ED">
      <w:pPr>
        <w:pStyle w:val="Heading1"/>
        <w:spacing w:line="480" w:lineRule="auto"/>
        <w:rPr>
          <w:lang w:val="en-GB"/>
        </w:rPr>
      </w:pPr>
      <w:r w:rsidRPr="002E7191">
        <w:rPr>
          <w:lang w:val="en-GB"/>
        </w:rPr>
        <w:lastRenderedPageBreak/>
        <w:t xml:space="preserve">Task </w:t>
      </w:r>
      <w:r>
        <w:rPr>
          <w:lang w:val="en-GB"/>
        </w:rPr>
        <w:t>Scale (Viewing course materials on virtual learning systems)</w:t>
      </w:r>
    </w:p>
    <w:tbl>
      <w:tblPr>
        <w:tblStyle w:val="TableGrid"/>
        <w:tblW w:w="9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2972"/>
        <w:gridCol w:w="832"/>
        <w:gridCol w:w="834"/>
        <w:gridCol w:w="834"/>
        <w:gridCol w:w="834"/>
        <w:gridCol w:w="834"/>
        <w:gridCol w:w="799"/>
        <w:gridCol w:w="35"/>
      </w:tblGrid>
      <w:tr w:rsidR="006A62ED" w:rsidRPr="00230BE4" w14:paraId="23DC21E8" w14:textId="77777777" w:rsidTr="00CD0189">
        <w:trPr>
          <w:trHeight w:val="606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957A9" w14:textId="77777777" w:rsidR="006A62ED" w:rsidRPr="00230BE4" w:rsidRDefault="006A62ED" w:rsidP="00CD0189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othesised grouping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4CD2E" w14:textId="77777777" w:rsidR="006A62ED" w:rsidRPr="00220F90" w:rsidRDefault="006A62ED" w:rsidP="00CD0189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55CC5" w14:textId="5260B1F8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1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37209" w14:textId="0B5110E0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2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3C03E" w14:textId="04DFFCFE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14AEA" w14:textId="391C59F1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E6C20" w14:textId="6BD43204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5</w:t>
            </w: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28745" w14:textId="124C6D0F" w:rsidR="006A62ED" w:rsidRPr="00B31E50" w:rsidRDefault="006A62ED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6</w:t>
            </w:r>
          </w:p>
        </w:tc>
      </w:tr>
      <w:tr w:rsidR="00264841" w:rsidRPr="00230BE4" w14:paraId="65FB6FDC" w14:textId="77777777" w:rsidTr="00CD0189">
        <w:trPr>
          <w:trHeight w:val="304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D91D4" w14:textId="77777777" w:rsidR="00264841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</w:t>
            </w:r>
          </w:p>
          <w:p w14:paraId="56A055F8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tisfaction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0EF0C5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differentOptions_task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37A210" w14:textId="34D6A043" w:rsidR="00264841" w:rsidRPr="00430922" w:rsidRDefault="00264841" w:rsidP="00264841">
            <w:pPr>
              <w:pStyle w:val="FadedLoading"/>
            </w:pPr>
            <w:r>
              <w:t>-0.04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511A40" w14:textId="2708BF98" w:rsidR="00264841" w:rsidRPr="006A62ED" w:rsidRDefault="00264841" w:rsidP="00264841">
            <w:pPr>
              <w:pStyle w:val="FadedLoading"/>
            </w:pPr>
            <w:r>
              <w:t>-0.1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68EC4E" w14:textId="5A82DF3E" w:rsidR="00264841" w:rsidRPr="006A62ED" w:rsidRDefault="00264841" w:rsidP="00264841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3E4B1F" w14:textId="4FD5BEEF" w:rsidR="00264841" w:rsidRPr="006A62ED" w:rsidRDefault="00264841" w:rsidP="00264841">
            <w:pPr>
              <w:pStyle w:val="FadedLoading"/>
            </w:pPr>
            <w:r>
              <w:t>-0.16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D4B57C" w14:textId="742AEFCA" w:rsidR="00264841" w:rsidRPr="00264841" w:rsidRDefault="00264841" w:rsidP="00264841">
            <w:pPr>
              <w:pStyle w:val="SolidLoading"/>
              <w:rPr>
                <w:color w:val="BFBFBF" w:themeColor="background1" w:themeShade="BF"/>
              </w:rPr>
            </w:pPr>
            <w:r w:rsidRPr="00264841">
              <w:rPr>
                <w:color w:val="BFBFBF" w:themeColor="background1" w:themeShade="BF"/>
              </w:rPr>
              <w:t>0.07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432BFE" w14:textId="1F7631E4" w:rsidR="00264841" w:rsidRPr="00264841" w:rsidRDefault="00264841" w:rsidP="00264841">
            <w:pPr>
              <w:pStyle w:val="SolidLoading"/>
            </w:pPr>
            <w:r>
              <w:t>0.8</w:t>
            </w:r>
            <w:r w:rsidR="00E97D6F">
              <w:t>0</w:t>
            </w:r>
          </w:p>
        </w:tc>
      </w:tr>
      <w:tr w:rsidR="00264841" w:rsidRPr="00230BE4" w14:paraId="4CE1732B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79FF3ACA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4F7F4F7E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givesMeFreedom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62197534" w14:textId="770F427A" w:rsidR="00264841" w:rsidRPr="00430922" w:rsidRDefault="00264841" w:rsidP="00264841">
            <w:pPr>
              <w:pStyle w:val="FadedLoading"/>
            </w:pPr>
            <w:r>
              <w:t>0</w:t>
            </w:r>
            <w:r w:rsidR="00E97D6F">
              <w:t>.0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5B24355" w14:textId="2E78C3CD" w:rsidR="00264841" w:rsidRPr="006A62ED" w:rsidRDefault="00264841" w:rsidP="00264841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2CDB586" w14:textId="11642AA1" w:rsidR="00264841" w:rsidRPr="006A62ED" w:rsidRDefault="00264841" w:rsidP="00264841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8B99E83" w14:textId="5F8E5645" w:rsidR="00264841" w:rsidRPr="006A62ED" w:rsidRDefault="00264841" w:rsidP="00264841">
            <w:pPr>
              <w:pStyle w:val="FadedLoading"/>
            </w:pPr>
            <w:r>
              <w:t>0.1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402D059" w14:textId="2F0BF1A1" w:rsidR="00264841" w:rsidRPr="00264841" w:rsidRDefault="00264841" w:rsidP="00264841">
            <w:pPr>
              <w:pStyle w:val="SolidLoading"/>
            </w:pPr>
            <w:r w:rsidRPr="00264841">
              <w:t>-0.22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4AFFA81E" w14:textId="1464BD24" w:rsidR="00264841" w:rsidRPr="00264841" w:rsidRDefault="00264841" w:rsidP="00264841">
            <w:pPr>
              <w:pStyle w:val="SolidLoading"/>
            </w:pPr>
            <w:r w:rsidRPr="00264841">
              <w:t>0.8</w:t>
            </w:r>
            <w:r w:rsidR="00E97D6F">
              <w:t>0</w:t>
            </w:r>
          </w:p>
        </w:tc>
      </w:tr>
      <w:tr w:rsidR="00264841" w:rsidRPr="00230BE4" w14:paraId="53305CB2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000C2486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6CE1CB5E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veMoreChoic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2D43D92D" w14:textId="57A930CB" w:rsidR="00264841" w:rsidRPr="00430922" w:rsidRDefault="00264841" w:rsidP="00264841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EEF5690" w14:textId="767C1DD4" w:rsidR="00264841" w:rsidRPr="006A62ED" w:rsidRDefault="00264841" w:rsidP="00264841">
            <w:pPr>
              <w:pStyle w:val="FadedLoading"/>
            </w:pPr>
            <w:r>
              <w:t>-0.1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ED8832A" w14:textId="698FA1D1" w:rsidR="00264841" w:rsidRPr="006A62ED" w:rsidRDefault="00264841" w:rsidP="00264841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32CCC95" w14:textId="14794A86" w:rsidR="00264841" w:rsidRPr="006A62ED" w:rsidRDefault="00264841" w:rsidP="00264841">
            <w:pPr>
              <w:pStyle w:val="FadedLoading"/>
            </w:pPr>
            <w:r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8B1404D" w14:textId="28E76DF0" w:rsidR="00264841" w:rsidRPr="00264841" w:rsidRDefault="00264841" w:rsidP="00264841">
            <w:pPr>
              <w:pStyle w:val="SolidLoading"/>
              <w:rPr>
                <w:color w:val="BFBFBF" w:themeColor="background1" w:themeShade="BF"/>
              </w:rPr>
            </w:pPr>
            <w:r w:rsidRPr="00264841">
              <w:rPr>
                <w:color w:val="BFBFBF" w:themeColor="background1" w:themeShade="BF"/>
              </w:rPr>
              <w:t>-0.09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22FCB173" w14:textId="03CA2514" w:rsidR="00264841" w:rsidRPr="00264841" w:rsidRDefault="00264841" w:rsidP="00264841">
            <w:pPr>
              <w:pStyle w:val="SolidLoading"/>
            </w:pPr>
            <w:r>
              <w:t>0.99</w:t>
            </w:r>
          </w:p>
        </w:tc>
      </w:tr>
      <w:tr w:rsidR="00264841" w:rsidRPr="00230BE4" w14:paraId="58224D2D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0161034B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01C7F392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makesMeWantTo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6ED7D8AB" w14:textId="14097BF4" w:rsidR="00264841" w:rsidRPr="00430922" w:rsidRDefault="00264841" w:rsidP="00264841">
            <w:pPr>
              <w:pStyle w:val="FadedLoading"/>
            </w:pPr>
            <w:r>
              <w:t>0.0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99FF909" w14:textId="4B24A505" w:rsidR="00264841" w:rsidRPr="006A62ED" w:rsidRDefault="00264841" w:rsidP="00264841">
            <w:pPr>
              <w:pStyle w:val="FadedLoading"/>
            </w:pPr>
            <w:r>
              <w:t>0.3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921C8EE" w14:textId="1D4ED61A" w:rsidR="00264841" w:rsidRPr="00264841" w:rsidRDefault="00264841" w:rsidP="00264841">
            <w:pPr>
              <w:pStyle w:val="FadedLoading"/>
            </w:pPr>
            <w:r>
              <w:t>0.0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0261333" w14:textId="48B3E182" w:rsidR="00264841" w:rsidRPr="006A62ED" w:rsidRDefault="00264841" w:rsidP="00264841">
            <w:pPr>
              <w:pStyle w:val="FadedLoading"/>
            </w:pPr>
            <w:r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FBB62F8" w14:textId="0465E09C" w:rsidR="00264841" w:rsidRPr="00264841" w:rsidRDefault="00264841" w:rsidP="00264841">
            <w:pPr>
              <w:pStyle w:val="FadedLoading"/>
            </w:pPr>
            <w:r>
              <w:t>0.13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42D09CF5" w14:textId="1C5A694A" w:rsidR="00264841" w:rsidRPr="00264841" w:rsidRDefault="00264841" w:rsidP="00264841">
            <w:pPr>
              <w:pStyle w:val="SolidLoading"/>
            </w:pPr>
            <w:r>
              <w:t>0.44</w:t>
            </w:r>
          </w:p>
        </w:tc>
      </w:tr>
      <w:tr w:rsidR="00264841" w:rsidRPr="00230BE4" w14:paraId="59B0D3AC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36F79FF3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54BFF6A2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alignsWithValues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63657805" w14:textId="5710CD81" w:rsidR="00264841" w:rsidRPr="00430922" w:rsidRDefault="00264841" w:rsidP="00264841">
            <w:pPr>
              <w:pStyle w:val="FadedLoading"/>
            </w:pPr>
            <w:r>
              <w:t>0.0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6BA497C" w14:textId="72BDBB7E" w:rsidR="00264841" w:rsidRPr="006A62ED" w:rsidRDefault="00264841" w:rsidP="00264841">
            <w:pPr>
              <w:pStyle w:val="FadedLoading"/>
            </w:pPr>
            <w:r>
              <w:t>0.2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3A1E293" w14:textId="5D53F9AC" w:rsidR="00264841" w:rsidRPr="006A62ED" w:rsidRDefault="00264841" w:rsidP="00264841">
            <w:pPr>
              <w:pStyle w:val="FadedLoading"/>
            </w:pPr>
            <w:r>
              <w:t>0.1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47E1B03" w14:textId="4481B656" w:rsidR="00264841" w:rsidRPr="006A62ED" w:rsidRDefault="00264841" w:rsidP="00264841">
            <w:pPr>
              <w:pStyle w:val="SolidLoading"/>
              <w:rPr>
                <w:color w:val="BFBFBF" w:themeColor="background1" w:themeShade="BF"/>
              </w:rPr>
            </w:pPr>
            <w:r w:rsidRPr="00264841">
              <w:rPr>
                <w:color w:val="BFBFBF" w:themeColor="background1" w:themeShade="BF"/>
              </w:rPr>
              <w:t>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4DF1470" w14:textId="1CE703B7" w:rsidR="00264841" w:rsidRPr="00264841" w:rsidRDefault="00264841" w:rsidP="00264841">
            <w:pPr>
              <w:pStyle w:val="SolidLoading"/>
              <w:rPr>
                <w:color w:val="BFBFBF" w:themeColor="background1" w:themeShade="BF"/>
              </w:rPr>
            </w:pPr>
            <w:r w:rsidRPr="00264841">
              <w:rPr>
                <w:color w:val="BFBFBF" w:themeColor="background1" w:themeShade="BF"/>
              </w:rPr>
              <w:t>0.11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4D1FD811" w14:textId="6DCB2F10" w:rsidR="00264841" w:rsidRPr="00264841" w:rsidRDefault="00264841" w:rsidP="00264841">
            <w:pPr>
              <w:pStyle w:val="SolidLoading"/>
            </w:pPr>
            <w:r>
              <w:t>0.38</w:t>
            </w:r>
          </w:p>
        </w:tc>
      </w:tr>
      <w:tr w:rsidR="00264841" w:rsidRPr="00230BE4" w14:paraId="1511A32E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6FB562F8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1CA2BD1B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notEnoughChoic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2A3D75C6" w14:textId="7ED96DA5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2DBF2EA" w14:textId="04898DA3" w:rsidR="00264841" w:rsidRPr="006A62ED" w:rsidRDefault="00264841" w:rsidP="00264841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B02C783" w14:textId="47ED4A75" w:rsidR="00264841" w:rsidRPr="006A62ED" w:rsidRDefault="00264841" w:rsidP="00264841">
            <w:pPr>
              <w:pStyle w:val="FadedLoading"/>
            </w:pPr>
            <w:r>
              <w:t>-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4ACB186" w14:textId="5963D5D3" w:rsidR="00264841" w:rsidRPr="006A62ED" w:rsidRDefault="00264841" w:rsidP="00264841">
            <w:pPr>
              <w:pStyle w:val="FadedLoading"/>
            </w:pPr>
            <w:r>
              <w:t>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0233FB8" w14:textId="65F66333" w:rsidR="00264841" w:rsidRPr="00264841" w:rsidRDefault="00264841" w:rsidP="00264841">
            <w:pPr>
              <w:pStyle w:val="SolidLoading"/>
            </w:pPr>
            <w:r>
              <w:t>0.7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635027BF" w14:textId="4F162575" w:rsidR="00264841" w:rsidRPr="00264841" w:rsidRDefault="00264841" w:rsidP="00264841">
            <w:pPr>
              <w:pStyle w:val="SolidLoading"/>
              <w:rPr>
                <w:color w:val="BFBFBF" w:themeColor="background1" w:themeShade="BF"/>
              </w:rPr>
            </w:pPr>
            <w:r w:rsidRPr="00264841">
              <w:rPr>
                <w:color w:val="BFBFBF" w:themeColor="background1" w:themeShade="BF"/>
              </w:rPr>
              <w:t>-0.03</w:t>
            </w:r>
          </w:p>
        </w:tc>
      </w:tr>
      <w:tr w:rsidR="00264841" w:rsidRPr="00230BE4" w14:paraId="64E31F86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60ADE6F0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0A816D1E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orcedToDo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2243C8E7" w14:textId="05831BB6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D7F17D1" w14:textId="06001519" w:rsidR="00264841" w:rsidRPr="006A62ED" w:rsidRDefault="00264841" w:rsidP="00264841">
            <w:pPr>
              <w:pStyle w:val="FadedLoading"/>
            </w:pPr>
            <w:r>
              <w:t>-0.1</w:t>
            </w:r>
            <w:r w:rsidR="00E97D6F"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FC174DC" w14:textId="30B1601E" w:rsidR="00264841" w:rsidRPr="00264841" w:rsidRDefault="00264841" w:rsidP="00264841">
            <w:pPr>
              <w:pStyle w:val="FadedLoading"/>
            </w:pPr>
            <w:r>
              <w:t>-0.1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BACDDC9" w14:textId="5311F7AD" w:rsidR="00264841" w:rsidRPr="006A62ED" w:rsidRDefault="00264841" w:rsidP="00264841">
            <w:pPr>
              <w:pStyle w:val="FadedLoading"/>
            </w:pPr>
            <w:r>
              <w:t>-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1C534E6" w14:textId="7FC94696" w:rsidR="00264841" w:rsidRPr="00264841" w:rsidRDefault="00264841" w:rsidP="00264841">
            <w:pPr>
              <w:pStyle w:val="SolidLoading"/>
            </w:pPr>
            <w:r>
              <w:t>0.81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258B1CF8" w14:textId="64BFB0AF" w:rsidR="00264841" w:rsidRPr="00264841" w:rsidRDefault="00264841" w:rsidP="00264841">
            <w:pPr>
              <w:pStyle w:val="FadedLoading"/>
            </w:pPr>
            <w:r>
              <w:t>-0.03</w:t>
            </w:r>
          </w:p>
        </w:tc>
      </w:tr>
      <w:tr w:rsidR="00264841" w:rsidRPr="00230BE4" w14:paraId="58293891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783D31D1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5EAD0C78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restrictsOption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2FC44703" w14:textId="3546E308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7E51BC1" w14:textId="0D8FD973" w:rsidR="00264841" w:rsidRPr="006A62ED" w:rsidRDefault="00264841" w:rsidP="00264841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B667089" w14:textId="25BC4D1E" w:rsidR="00264841" w:rsidRPr="006A62ED" w:rsidRDefault="00264841" w:rsidP="00264841">
            <w:pPr>
              <w:pStyle w:val="FadedLoading"/>
            </w:pPr>
            <w:r>
              <w:t>-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3F8252A" w14:textId="17580976" w:rsidR="00264841" w:rsidRPr="006A62ED" w:rsidRDefault="00264841" w:rsidP="00264841">
            <w:pPr>
              <w:pStyle w:val="FadedLoading"/>
            </w:pPr>
            <w:r>
              <w:t>-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1B69D97" w14:textId="04F4844B" w:rsidR="00264841" w:rsidRPr="00264841" w:rsidRDefault="00264841" w:rsidP="00264841">
            <w:pPr>
              <w:pStyle w:val="SolidLoading"/>
            </w:pPr>
            <w:r w:rsidRPr="00264841">
              <w:t>0.87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65C881D2" w14:textId="68A1FF94" w:rsidR="00264841" w:rsidRPr="00264841" w:rsidRDefault="00264841" w:rsidP="00264841">
            <w:pPr>
              <w:pStyle w:val="SolidLoading"/>
              <w:rPr>
                <w:color w:val="BFBFBF" w:themeColor="background1" w:themeShade="BF"/>
              </w:rPr>
            </w:pPr>
            <w:r w:rsidRPr="00264841">
              <w:rPr>
                <w:color w:val="BFBFBF" w:themeColor="background1" w:themeShade="BF"/>
              </w:rPr>
              <w:t>-0.19</w:t>
            </w:r>
          </w:p>
        </w:tc>
      </w:tr>
      <w:tr w:rsidR="00264841" w:rsidRPr="00230BE4" w14:paraId="0C8F93B2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406C065E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0B3D0903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ressur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3F8F68CB" w14:textId="31100C49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BB41021" w14:textId="49D7CFA2" w:rsidR="00264841" w:rsidRPr="006A62ED" w:rsidRDefault="00264841" w:rsidP="00264841">
            <w:pPr>
              <w:pStyle w:val="FadedLoading"/>
            </w:pPr>
            <w:r>
              <w:t>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5DBC0C4" w14:textId="39A87EF9" w:rsidR="00264841" w:rsidRPr="006A62ED" w:rsidRDefault="00264841" w:rsidP="00264841">
            <w:pPr>
              <w:pStyle w:val="FadedLoading"/>
            </w:pPr>
            <w:r>
              <w:t>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A7F05EF" w14:textId="1AD2E5CD" w:rsidR="00264841" w:rsidRPr="006A62ED" w:rsidRDefault="00264841" w:rsidP="00264841">
            <w:pPr>
              <w:pStyle w:val="SolidLoading"/>
              <w:rPr>
                <w:color w:val="BFBFBF" w:themeColor="background1" w:themeShade="BF"/>
              </w:rPr>
            </w:pPr>
            <w:r w:rsidRPr="00264841">
              <w:rPr>
                <w:color w:val="BFBFBF" w:themeColor="background1" w:themeShade="BF"/>
              </w:rPr>
              <w:t>-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613566D" w14:textId="77B8C23A" w:rsidR="00264841" w:rsidRPr="00264841" w:rsidRDefault="00264841" w:rsidP="00264841">
            <w:pPr>
              <w:pStyle w:val="SolidLoading"/>
            </w:pPr>
            <w:r>
              <w:t>0.7</w:t>
            </w:r>
            <w:r w:rsidR="00E97D6F">
              <w:t>0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EE75AB3" w14:textId="49C02FBD" w:rsidR="00264841" w:rsidRPr="00264841" w:rsidRDefault="00264841" w:rsidP="00264841">
            <w:pPr>
              <w:pStyle w:val="SolidLoading"/>
              <w:rPr>
                <w:color w:val="BFBFBF" w:themeColor="background1" w:themeShade="BF"/>
              </w:rPr>
            </w:pPr>
            <w:r w:rsidRPr="00264841">
              <w:rPr>
                <w:color w:val="BFBFBF" w:themeColor="background1" w:themeShade="BF"/>
              </w:rPr>
              <w:t>0.12</w:t>
            </w:r>
          </w:p>
        </w:tc>
      </w:tr>
      <w:tr w:rsidR="00264841" w:rsidRPr="00230BE4" w14:paraId="524162C0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7B21C124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58FB8C18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conflictsWithValue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453A6509" w14:textId="7123A3F2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0.1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C42EED2" w14:textId="0B4497F6" w:rsidR="00264841" w:rsidRPr="006A62ED" w:rsidRDefault="00264841" w:rsidP="00264841">
            <w:pPr>
              <w:pStyle w:val="FadedLoading"/>
            </w:pPr>
            <w:r>
              <w:t>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ED0E559" w14:textId="7F0076D3" w:rsidR="00264841" w:rsidRPr="006A62ED" w:rsidRDefault="00264841" w:rsidP="00264841">
            <w:pPr>
              <w:pStyle w:val="FadedLoading"/>
            </w:pPr>
            <w:r>
              <w:t>0.1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EFB794D" w14:textId="3120FD04" w:rsidR="00264841" w:rsidRPr="006A62ED" w:rsidRDefault="00264841" w:rsidP="00264841">
            <w:pPr>
              <w:pStyle w:val="SolidLoading"/>
              <w:rPr>
                <w:color w:val="BFBFBF" w:themeColor="background1" w:themeShade="BF"/>
              </w:rPr>
            </w:pPr>
            <w:r>
              <w:t>0.2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0693D03" w14:textId="1C2FF847" w:rsidR="00264841" w:rsidRPr="00264841" w:rsidRDefault="00264841" w:rsidP="00264841">
            <w:pPr>
              <w:pStyle w:val="SolidLoading"/>
            </w:pPr>
            <w:r>
              <w:t>0.45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40568537" w14:textId="7F628309" w:rsidR="00264841" w:rsidRPr="00264841" w:rsidRDefault="00264841" w:rsidP="00264841">
            <w:pPr>
              <w:pStyle w:val="SolidLoading"/>
              <w:rPr>
                <w:color w:val="BFBFBF" w:themeColor="background1" w:themeShade="BF"/>
              </w:rPr>
            </w:pPr>
            <w:r w:rsidRPr="00264841">
              <w:rPr>
                <w:color w:val="BFBFBF" w:themeColor="background1" w:themeShade="BF"/>
              </w:rPr>
              <w:t>-0.06</w:t>
            </w:r>
          </w:p>
        </w:tc>
      </w:tr>
      <w:tr w:rsidR="00264841" w:rsidRPr="00230BE4" w14:paraId="364580B5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auto"/>
            <w:vAlign w:val="center"/>
          </w:tcPr>
          <w:p w14:paraId="31763C70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Satisfaction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1FF9629D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easierToDo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3D48F747" w14:textId="099306A0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3433B41" w14:textId="51BBA512" w:rsidR="00264841" w:rsidRPr="00264841" w:rsidRDefault="00264841" w:rsidP="00264841">
            <w:pPr>
              <w:pStyle w:val="SolidLoading"/>
            </w:pPr>
            <w:r>
              <w:t>0.8</w:t>
            </w:r>
            <w:r w:rsidR="00E97D6F">
              <w:t>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5450BFF" w14:textId="50A6A5F5" w:rsidR="00264841" w:rsidRPr="00264841" w:rsidRDefault="00264841" w:rsidP="00264841">
            <w:pPr>
              <w:pStyle w:val="FadedLoading"/>
            </w:pPr>
            <w:r>
              <w:t>0.0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4EA183E" w14:textId="4BE6BC45" w:rsidR="00264841" w:rsidRPr="006A62ED" w:rsidRDefault="00264841" w:rsidP="00264841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3B0DDDD" w14:textId="1BE4DD19" w:rsidR="00264841" w:rsidRPr="00264841" w:rsidRDefault="00264841" w:rsidP="00264841">
            <w:pPr>
              <w:pStyle w:val="FadedLoading"/>
            </w:pPr>
            <w:r>
              <w:t>-0.11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033C2AE0" w14:textId="240A15CB" w:rsidR="00264841" w:rsidRPr="00264841" w:rsidRDefault="00264841" w:rsidP="00264841">
            <w:pPr>
              <w:pStyle w:val="FadedLoading"/>
            </w:pPr>
            <w:r>
              <w:t>-0.09</w:t>
            </w:r>
          </w:p>
        </w:tc>
      </w:tr>
      <w:tr w:rsidR="00264841" w:rsidRPr="00230BE4" w14:paraId="52F25150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2367757A" w14:textId="77777777" w:rsidR="00264841" w:rsidRPr="00230BE4" w:rsidRDefault="00264841" w:rsidP="00264841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53128C01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confidentInAbilit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991F588" w14:textId="4ADBC453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0.0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F851CDA" w14:textId="7684CA6D" w:rsidR="00264841" w:rsidRPr="00264841" w:rsidRDefault="00264841" w:rsidP="00264841">
            <w:pPr>
              <w:pStyle w:val="SolidLoading"/>
            </w:pPr>
            <w:r>
              <w:t>0.8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0B0A4BE" w14:textId="1A522231" w:rsidR="00264841" w:rsidRPr="00264841" w:rsidRDefault="00264841" w:rsidP="00264841">
            <w:pPr>
              <w:pStyle w:val="FadedLoading"/>
            </w:pPr>
            <w:r>
              <w:t>0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3AD0D27" w14:textId="17EE3714" w:rsidR="00264841" w:rsidRPr="006A62ED" w:rsidRDefault="00264841" w:rsidP="00264841">
            <w:pPr>
              <w:pStyle w:val="FadedLoading"/>
            </w:pPr>
            <w:r>
              <w:t>-0.0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0DE5C05" w14:textId="771AF61D" w:rsidR="00264841" w:rsidRPr="00264841" w:rsidRDefault="00264841" w:rsidP="00264841">
            <w:pPr>
              <w:pStyle w:val="FadedLoading"/>
            </w:pPr>
            <w:r>
              <w:t>0.03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4D7D1743" w14:textId="77A2F5C0" w:rsidR="00264841" w:rsidRPr="00264841" w:rsidRDefault="00264841" w:rsidP="00264841">
            <w:pPr>
              <w:pStyle w:val="FadedLoading"/>
            </w:pPr>
            <w:r>
              <w:t>-0.09</w:t>
            </w:r>
          </w:p>
        </w:tc>
      </w:tr>
      <w:tr w:rsidR="00264841" w:rsidRPr="00230BE4" w14:paraId="413188ED" w14:textId="77777777" w:rsidTr="00CD0189">
        <w:trPr>
          <w:trHeight w:val="330"/>
        </w:trPr>
        <w:tc>
          <w:tcPr>
            <w:tcW w:w="1218" w:type="dxa"/>
            <w:vMerge/>
            <w:shd w:val="clear" w:color="auto" w:fill="auto"/>
            <w:vAlign w:val="center"/>
          </w:tcPr>
          <w:p w14:paraId="35263A16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168F3789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elpsMeDoEffectivel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F523892" w14:textId="31BD9B03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050FC8C" w14:textId="14D77F71" w:rsidR="00264841" w:rsidRPr="00264841" w:rsidRDefault="00264841" w:rsidP="00264841">
            <w:pPr>
              <w:pStyle w:val="SolidLoading"/>
            </w:pPr>
            <w:r>
              <w:t>0.8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DF579F4" w14:textId="110F076B" w:rsidR="00264841" w:rsidRPr="00264841" w:rsidRDefault="00264841" w:rsidP="00264841">
            <w:pPr>
              <w:pStyle w:val="FadedLoading"/>
            </w:pPr>
            <w:r>
              <w:t>-0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D54391D" w14:textId="6EAC1007" w:rsidR="00264841" w:rsidRPr="006A62ED" w:rsidRDefault="00264841" w:rsidP="00264841">
            <w:pPr>
              <w:pStyle w:val="FadedLoading"/>
            </w:pPr>
            <w:r>
              <w:t>-0.1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3200592" w14:textId="5F2E5D00" w:rsidR="00264841" w:rsidRPr="00264841" w:rsidRDefault="00264841" w:rsidP="00264841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0E828B95" w14:textId="331D6140" w:rsidR="00264841" w:rsidRPr="00264841" w:rsidRDefault="00264841" w:rsidP="00264841">
            <w:pPr>
              <w:pStyle w:val="FadedLoading"/>
            </w:pPr>
            <w:r>
              <w:t>-0.11</w:t>
            </w:r>
          </w:p>
        </w:tc>
      </w:tr>
      <w:tr w:rsidR="00264841" w:rsidRPr="00230BE4" w14:paraId="02BFD91A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245ED5F9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65437E2F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usefulFor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694CAAE9" w14:textId="74AF07EF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-0.0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D45A4AE" w14:textId="4A1C6238" w:rsidR="00264841" w:rsidRPr="00264841" w:rsidRDefault="00264841" w:rsidP="00264841">
            <w:pPr>
              <w:pStyle w:val="SolidLoading"/>
            </w:pPr>
            <w:r>
              <w:t>0.8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3CB809A" w14:textId="4C361475" w:rsidR="00264841" w:rsidRPr="00264841" w:rsidRDefault="00264841" w:rsidP="00264841">
            <w:pPr>
              <w:pStyle w:val="FadedLoading"/>
            </w:pPr>
            <w:r>
              <w:t>-0.1</w:t>
            </w:r>
            <w:r w:rsidR="00E97D6F">
              <w:t>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111622C" w14:textId="5C50C188" w:rsidR="00264841" w:rsidRPr="00264841" w:rsidRDefault="00264841" w:rsidP="00264841">
            <w:pPr>
              <w:pStyle w:val="FadedLoading"/>
            </w:pPr>
            <w:r>
              <w:t>-0.0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2EFFDBD" w14:textId="7E593459" w:rsidR="00264841" w:rsidRPr="00264841" w:rsidRDefault="00264841" w:rsidP="00264841">
            <w:pPr>
              <w:pStyle w:val="FadedLoading"/>
            </w:pPr>
            <w:r>
              <w:t>-0.01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3BE607A3" w14:textId="36ED36A4" w:rsidR="00264841" w:rsidRPr="00264841" w:rsidRDefault="00264841" w:rsidP="00264841">
            <w:pPr>
              <w:pStyle w:val="FadedLoading"/>
            </w:pPr>
            <w:r>
              <w:t>-0.03</w:t>
            </w:r>
          </w:p>
        </w:tc>
      </w:tr>
      <w:tr w:rsidR="00264841" w:rsidRPr="00230BE4" w14:paraId="3ABE8D67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14F8689B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18D1B198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elpsMeGetBetter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3F96CFF0" w14:textId="0D99E0BB" w:rsidR="00264841" w:rsidRPr="00430922" w:rsidRDefault="00264841" w:rsidP="00264841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7B3FB1D" w14:textId="6FA51F40" w:rsidR="00264841" w:rsidRPr="00264841" w:rsidRDefault="00264841" w:rsidP="00264841">
            <w:pPr>
              <w:pStyle w:val="SolidLoading"/>
            </w:pPr>
            <w:r>
              <w:t>0.8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EB5419A" w14:textId="7B17EA69" w:rsidR="00264841" w:rsidRPr="00264841" w:rsidRDefault="00264841" w:rsidP="00264841">
            <w:pPr>
              <w:pStyle w:val="FadedLoading"/>
            </w:pPr>
            <w:r>
              <w:t>-0.0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AA2A862" w14:textId="187776A3" w:rsidR="00264841" w:rsidRPr="006A62ED" w:rsidRDefault="00264841" w:rsidP="00264841">
            <w:pPr>
              <w:pStyle w:val="FadedLoading"/>
            </w:pPr>
            <w:r>
              <w:t>0.1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D227FC3" w14:textId="6C283FA7" w:rsidR="00264841" w:rsidRPr="00264841" w:rsidRDefault="00264841" w:rsidP="00264841">
            <w:pPr>
              <w:pStyle w:val="FadedLoading"/>
            </w:pPr>
            <w:r>
              <w:t>-0.08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7F8C0C3D" w14:textId="3C756A6C" w:rsidR="00264841" w:rsidRPr="00264841" w:rsidRDefault="00264841" w:rsidP="00264841">
            <w:pPr>
              <w:pStyle w:val="FadedLoading"/>
            </w:pPr>
            <w:r>
              <w:t>0.03</w:t>
            </w:r>
          </w:p>
        </w:tc>
      </w:tr>
      <w:tr w:rsidR="00264841" w:rsidRPr="00230BE4" w14:paraId="6FDDFA79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3B436B08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246DD7BE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makesItDifficult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24FA5297" w14:textId="00645517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-0.1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23F3808" w14:textId="1F7AC8CD" w:rsidR="00264841" w:rsidRPr="006A62ED" w:rsidRDefault="00264841" w:rsidP="00264841">
            <w:pPr>
              <w:pStyle w:val="FadedLoading"/>
            </w:pPr>
            <w:r>
              <w:t>-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E556831" w14:textId="014F9E4C" w:rsidR="00264841" w:rsidRPr="00264841" w:rsidRDefault="00264841" w:rsidP="00264841">
            <w:pPr>
              <w:pStyle w:val="FadedLoading"/>
            </w:pPr>
            <w:r>
              <w:t>-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D8AFF1B" w14:textId="3815BEA6" w:rsidR="00264841" w:rsidRPr="00264841" w:rsidRDefault="00264841" w:rsidP="00264841">
            <w:pPr>
              <w:pStyle w:val="SolidLoading"/>
            </w:pPr>
            <w:r>
              <w:t>0.5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869B0D0" w14:textId="679615D0" w:rsidR="00264841" w:rsidRPr="00264841" w:rsidRDefault="00264841" w:rsidP="00264841">
            <w:pPr>
              <w:pStyle w:val="SolidLoading"/>
            </w:pPr>
            <w:r>
              <w:t>0.24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9B0D4BB" w14:textId="53180D98" w:rsidR="00264841" w:rsidRPr="00264841" w:rsidRDefault="00264841" w:rsidP="00264841">
            <w:pPr>
              <w:pStyle w:val="FadedLoading"/>
            </w:pPr>
            <w:r>
              <w:t>-0.01</w:t>
            </w:r>
          </w:p>
        </w:tc>
      </w:tr>
      <w:tr w:rsidR="00264841" w:rsidRPr="00230BE4" w14:paraId="03856DBD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31DEED6B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5046E648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getsInTheWay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4AFD2BC7" w14:textId="74561820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-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D85400A" w14:textId="63445747" w:rsidR="00264841" w:rsidRPr="006A62ED" w:rsidRDefault="00264841" w:rsidP="00264841">
            <w:pPr>
              <w:pStyle w:val="FadedLoading"/>
            </w:pPr>
            <w:r>
              <w:t>-0.1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BF6BC2A" w14:textId="3E3B63B8" w:rsidR="00264841" w:rsidRPr="006A62ED" w:rsidRDefault="00264841" w:rsidP="00264841">
            <w:pPr>
              <w:pStyle w:val="FadedLoading"/>
            </w:pPr>
            <w:r>
              <w:t>0.1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39D6CE7" w14:textId="0C9E4AD7" w:rsidR="00264841" w:rsidRPr="00264841" w:rsidRDefault="00264841" w:rsidP="00264841">
            <w:pPr>
              <w:pStyle w:val="SolidLoading"/>
            </w:pPr>
            <w:r w:rsidRPr="00264841">
              <w:t>0.6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967A4FF" w14:textId="23629AB9" w:rsidR="00264841" w:rsidRPr="00264841" w:rsidRDefault="00264841" w:rsidP="00264841">
            <w:pPr>
              <w:pStyle w:val="SolidLoading"/>
            </w:pPr>
            <w:r>
              <w:t>0.22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831A4A0" w14:textId="73151014" w:rsidR="00264841" w:rsidRPr="00264841" w:rsidRDefault="00264841" w:rsidP="00264841">
            <w:pPr>
              <w:pStyle w:val="FadedLoading"/>
            </w:pPr>
            <w:r>
              <w:t>-0.05</w:t>
            </w:r>
          </w:p>
        </w:tc>
      </w:tr>
      <w:tr w:rsidR="00264841" w:rsidRPr="00230BE4" w14:paraId="54F640E3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30CF9672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26CB6264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struggleToUs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638A5B09" w14:textId="28419EFF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-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DD357C3" w14:textId="7B714EF4" w:rsidR="00264841" w:rsidRPr="006A62ED" w:rsidRDefault="00264841" w:rsidP="00264841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FDAB878" w14:textId="26B871D7" w:rsidR="00264841" w:rsidRPr="006A62ED" w:rsidRDefault="00264841" w:rsidP="00264841">
            <w:pPr>
              <w:pStyle w:val="FadedLoading"/>
            </w:pPr>
            <w:r>
              <w:t>-0.1</w:t>
            </w:r>
            <w:r w:rsidR="00E97D6F"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4E3AB43" w14:textId="4D3DE2CE" w:rsidR="00264841" w:rsidRPr="00264841" w:rsidRDefault="00264841" w:rsidP="00264841">
            <w:pPr>
              <w:pStyle w:val="SolidLoading"/>
            </w:pPr>
            <w:r w:rsidRPr="00264841">
              <w:t>0.8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D2DF0BE" w14:textId="6CCB915E" w:rsidR="00264841" w:rsidRPr="00264841" w:rsidRDefault="00264841" w:rsidP="00264841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1679AD33" w14:textId="5CB59546" w:rsidR="00264841" w:rsidRPr="00264841" w:rsidRDefault="00264841" w:rsidP="00264841">
            <w:pPr>
              <w:pStyle w:val="FadedLoading"/>
            </w:pPr>
            <w:r>
              <w:t>0.07</w:t>
            </w:r>
          </w:p>
        </w:tc>
      </w:tr>
      <w:tr w:rsidR="00264841" w:rsidRPr="00230BE4" w14:paraId="177955E3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0624299F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345D747B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loseConfidenc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004A639C" w14:textId="6F36D36A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0DC11BE" w14:textId="7694C1D4" w:rsidR="00264841" w:rsidRPr="006A62ED" w:rsidRDefault="00264841" w:rsidP="00264841">
            <w:pPr>
              <w:pStyle w:val="FadedLoading"/>
            </w:pPr>
            <w:r>
              <w:t>-0.0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5A17719" w14:textId="0CE4E466" w:rsidR="00264841" w:rsidRPr="006A62ED" w:rsidRDefault="00264841" w:rsidP="00264841">
            <w:pPr>
              <w:pStyle w:val="FadedLoading"/>
            </w:pPr>
            <w:r>
              <w:t>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E62D07A" w14:textId="570EBCED" w:rsidR="00264841" w:rsidRPr="00264841" w:rsidRDefault="00264841" w:rsidP="00264841">
            <w:pPr>
              <w:pStyle w:val="SolidLoading"/>
            </w:pPr>
            <w:r w:rsidRPr="00264841">
              <w:t>0.7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FE49C5C" w14:textId="2AA5FA13" w:rsidR="00264841" w:rsidRPr="00264841" w:rsidRDefault="00264841" w:rsidP="00264841">
            <w:pPr>
              <w:pStyle w:val="FadedLoading"/>
            </w:pPr>
            <w:r>
              <w:t>-0.01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204F2634" w14:textId="4D9CDC2E" w:rsidR="00264841" w:rsidRPr="00264841" w:rsidRDefault="00264841" w:rsidP="00264841">
            <w:pPr>
              <w:pStyle w:val="FadedLoading"/>
            </w:pPr>
            <w:r>
              <w:t>-0.04</w:t>
            </w:r>
          </w:p>
        </w:tc>
      </w:tr>
      <w:tr w:rsidR="00264841" w:rsidRPr="00230BE4" w14:paraId="73912F27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24E09366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568370CB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rderToImprov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0B8AF331" w14:textId="44D9D515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CA0514D" w14:textId="198DCA3D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1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D5BE125" w14:textId="24C47044" w:rsidR="00264841" w:rsidRPr="00264841" w:rsidRDefault="00264841" w:rsidP="00264841">
            <w:pPr>
              <w:pStyle w:val="FadedLoading"/>
            </w:pPr>
            <w:r>
              <w:t>-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8D9311E" w14:textId="52D13934" w:rsidR="00264841" w:rsidRPr="00264841" w:rsidRDefault="00264841" w:rsidP="00264841">
            <w:pPr>
              <w:pStyle w:val="SolidLoading"/>
            </w:pPr>
            <w:r w:rsidRPr="00264841">
              <w:t>0.7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F3E1C39" w14:textId="057AF6B2" w:rsidR="00264841" w:rsidRPr="00264841" w:rsidRDefault="00264841" w:rsidP="00264841">
            <w:pPr>
              <w:pStyle w:val="FadedLoading"/>
            </w:pPr>
            <w:r>
              <w:t>-0.06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CCD85C1" w14:textId="71E5A46F" w:rsidR="00264841" w:rsidRPr="00264841" w:rsidRDefault="00264841" w:rsidP="00264841">
            <w:pPr>
              <w:pStyle w:val="FadedLoading"/>
            </w:pPr>
            <w:r>
              <w:t>-0.02</w:t>
            </w:r>
          </w:p>
        </w:tc>
      </w:tr>
      <w:tr w:rsidR="00264841" w:rsidRPr="00230BE4" w14:paraId="032FDFE6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auto"/>
            <w:vAlign w:val="center"/>
          </w:tcPr>
          <w:p w14:paraId="23CAD6B1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ness Satisfaction</w:t>
            </w:r>
          </w:p>
        </w:tc>
        <w:tc>
          <w:tcPr>
            <w:tcW w:w="2972" w:type="dxa"/>
            <w:shd w:val="clear" w:color="auto" w:fill="auto"/>
            <w:vAlign w:val="bottom"/>
          </w:tcPr>
          <w:p w14:paraId="379B10F4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Clos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52E63383" w14:textId="2D21F880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0.0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452FE61" w14:textId="4023F8A2" w:rsidR="00264841" w:rsidRPr="00264841" w:rsidRDefault="00264841" w:rsidP="00264841">
            <w:pPr>
              <w:pStyle w:val="FadedLoading"/>
            </w:pPr>
            <w:r>
              <w:t>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EF5CE9D" w14:textId="6EDEB745" w:rsidR="00264841" w:rsidRPr="00264841" w:rsidRDefault="00264841" w:rsidP="00264841">
            <w:pPr>
              <w:pStyle w:val="SolidLoading"/>
            </w:pPr>
            <w:r>
              <w:t>0.7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7045526" w14:textId="696975C9" w:rsidR="00264841" w:rsidRPr="00264841" w:rsidRDefault="00264841" w:rsidP="00264841">
            <w:pPr>
              <w:pStyle w:val="FadedLoading"/>
            </w:pPr>
            <w:r>
              <w:t>0.0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C434CCD" w14:textId="455D37DE" w:rsidR="00264841" w:rsidRPr="00264841" w:rsidRDefault="00264841" w:rsidP="00264841">
            <w:pPr>
              <w:pStyle w:val="FadedLoading"/>
            </w:pPr>
            <w:r>
              <w:t>0.03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5CE61E93" w14:textId="266FC771" w:rsidR="00264841" w:rsidRPr="00264841" w:rsidRDefault="00264841" w:rsidP="00264841">
            <w:pPr>
              <w:pStyle w:val="FadedLoading"/>
            </w:pPr>
            <w:r>
              <w:t>-0.04</w:t>
            </w:r>
          </w:p>
        </w:tc>
      </w:tr>
      <w:tr w:rsidR="00264841" w:rsidRPr="00230BE4" w14:paraId="1645A5C8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5EAD1CA5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3230D896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Connected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16F1B987" w14:textId="0C8FECD1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2672B03" w14:textId="019D8DB8" w:rsidR="00264841" w:rsidRPr="00264841" w:rsidRDefault="00264841" w:rsidP="00264841">
            <w:pPr>
              <w:pStyle w:val="FadedLoading"/>
            </w:pPr>
            <w:r>
              <w:t>0</w:t>
            </w:r>
            <w:r w:rsidR="00E97D6F">
              <w:t>.00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AE9EA0E" w14:textId="5F45FDD1" w:rsidR="00264841" w:rsidRPr="00264841" w:rsidRDefault="00264841" w:rsidP="00264841">
            <w:pPr>
              <w:pStyle w:val="SolidLoading"/>
            </w:pPr>
            <w:r>
              <w:t>0.91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AC4FE5D" w14:textId="492B88A5" w:rsidR="00264841" w:rsidRPr="00264841" w:rsidRDefault="00264841" w:rsidP="00264841">
            <w:pPr>
              <w:pStyle w:val="FadedLoading"/>
            </w:pPr>
            <w:r>
              <w:t>0.0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25F2979" w14:textId="1BA8E8C7" w:rsidR="00264841" w:rsidRPr="00264841" w:rsidRDefault="00264841" w:rsidP="00264841">
            <w:pPr>
              <w:pStyle w:val="FadedLoading"/>
            </w:pPr>
            <w:r>
              <w:t>-0.06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27C6F22E" w14:textId="20C63745" w:rsidR="00264841" w:rsidRPr="00264841" w:rsidRDefault="00264841" w:rsidP="00264841">
            <w:pPr>
              <w:pStyle w:val="FadedLoading"/>
            </w:pPr>
            <w:r>
              <w:t>0</w:t>
            </w:r>
            <w:r w:rsidR="00E97D6F">
              <w:t>.00</w:t>
            </w:r>
          </w:p>
        </w:tc>
      </w:tr>
      <w:tr w:rsidR="00264841" w:rsidRPr="00230BE4" w14:paraId="4B8C1C23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08F59FAF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51FBAEA0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eopleCare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3F6716DA" w14:textId="307E6130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0E48428" w14:textId="279CC2B6" w:rsidR="00264841" w:rsidRPr="00264841" w:rsidRDefault="00264841" w:rsidP="00264841">
            <w:pPr>
              <w:pStyle w:val="FadedLoading"/>
            </w:pPr>
            <w:r>
              <w:t>-0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9AEE001" w14:textId="0045A256" w:rsidR="00264841" w:rsidRPr="00264841" w:rsidRDefault="00264841" w:rsidP="00264841">
            <w:pPr>
              <w:pStyle w:val="SolidLoading"/>
            </w:pPr>
            <w:r>
              <w:t>0.8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4D44861" w14:textId="3C295E16" w:rsidR="00264841" w:rsidRPr="00264841" w:rsidRDefault="00264841" w:rsidP="00264841">
            <w:pPr>
              <w:pStyle w:val="FadedLoading"/>
            </w:pPr>
            <w:r>
              <w:t>-0.0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EE965B1" w14:textId="40348B59" w:rsidR="00264841" w:rsidRPr="00264841" w:rsidRDefault="00264841" w:rsidP="00264841">
            <w:pPr>
              <w:pStyle w:val="FadedLoading"/>
            </w:pPr>
            <w:r>
              <w:t>-0.02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4AEEF079" w14:textId="3E214D78" w:rsidR="00264841" w:rsidRPr="00264841" w:rsidRDefault="00264841" w:rsidP="00264841">
            <w:pPr>
              <w:pStyle w:val="FadedLoading"/>
            </w:pPr>
            <w:r>
              <w:t>0.05</w:t>
            </w:r>
          </w:p>
        </w:tc>
      </w:tr>
      <w:tr w:rsidR="00264841" w:rsidRPr="00230BE4" w14:paraId="2BE2E7ED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59203DCF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44F018E6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artOfCommunity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49F7FC35" w14:textId="59A84D19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9935020" w14:textId="030676E8" w:rsidR="00264841" w:rsidRPr="00264841" w:rsidRDefault="00264841" w:rsidP="00264841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375B16B" w14:textId="35515004" w:rsidR="00264841" w:rsidRPr="00264841" w:rsidRDefault="00264841" w:rsidP="00264841">
            <w:pPr>
              <w:pStyle w:val="SolidLoading"/>
            </w:pPr>
            <w:r>
              <w:t>0.8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5242EE3" w14:textId="00B89FA8" w:rsidR="00264841" w:rsidRPr="00264841" w:rsidRDefault="00264841" w:rsidP="00264841">
            <w:pPr>
              <w:pStyle w:val="FadedLoading"/>
            </w:pPr>
            <w:r>
              <w:t>-0.0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8278C37" w14:textId="18940BB8" w:rsidR="00264841" w:rsidRPr="00264841" w:rsidRDefault="00264841" w:rsidP="00264841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403AD3FA" w14:textId="419F5F45" w:rsidR="00264841" w:rsidRPr="00264841" w:rsidRDefault="00264841" w:rsidP="00264841">
            <w:pPr>
              <w:pStyle w:val="FadedLoading"/>
            </w:pPr>
            <w:r>
              <w:t>-0.03</w:t>
            </w:r>
          </w:p>
        </w:tc>
      </w:tr>
      <w:tr w:rsidR="00264841" w:rsidRPr="00230BE4" w14:paraId="10180495" w14:textId="77777777" w:rsidTr="00CD0189">
        <w:trPr>
          <w:trHeight w:val="304"/>
        </w:trPr>
        <w:tc>
          <w:tcPr>
            <w:tcW w:w="1218" w:type="dxa"/>
            <w:vMerge/>
            <w:shd w:val="clear" w:color="auto" w:fill="auto"/>
            <w:vAlign w:val="center"/>
          </w:tcPr>
          <w:p w14:paraId="3AE83B3A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auto"/>
            <w:vAlign w:val="bottom"/>
          </w:tcPr>
          <w:p w14:paraId="7A34E886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easierToHelpOthers_task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5AC94F52" w14:textId="742EB1E2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-0.1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7F4D354" w14:textId="3099FECF" w:rsidR="00264841" w:rsidRPr="00264841" w:rsidRDefault="00264841" w:rsidP="00264841">
            <w:pPr>
              <w:pStyle w:val="FadedLoading"/>
            </w:pPr>
            <w:r>
              <w:t>-0.07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065C35DB" w14:textId="59755792" w:rsidR="00264841" w:rsidRPr="00264841" w:rsidRDefault="00264841" w:rsidP="00264841">
            <w:pPr>
              <w:pStyle w:val="SolidLoading"/>
            </w:pPr>
            <w:r>
              <w:t>0.83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A8ABB3F" w14:textId="662EC5A0" w:rsidR="00264841" w:rsidRPr="00264841" w:rsidRDefault="00264841" w:rsidP="00264841">
            <w:pPr>
              <w:pStyle w:val="FadedLoading"/>
            </w:pPr>
            <w:r>
              <w:t>-0.0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73E2B90" w14:textId="2C224880" w:rsidR="00264841" w:rsidRPr="00264841" w:rsidRDefault="00264841" w:rsidP="00264841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gridSpan w:val="2"/>
            <w:shd w:val="clear" w:color="auto" w:fill="auto"/>
            <w:vAlign w:val="bottom"/>
          </w:tcPr>
          <w:p w14:paraId="071A1EB0" w14:textId="609B5DD8" w:rsidR="00264841" w:rsidRPr="00264841" w:rsidRDefault="00264841" w:rsidP="00264841">
            <w:pPr>
              <w:pStyle w:val="FadedLoading"/>
            </w:pPr>
            <w:r>
              <w:t>-0.03</w:t>
            </w:r>
          </w:p>
        </w:tc>
      </w:tr>
      <w:tr w:rsidR="00264841" w:rsidRPr="00230BE4" w14:paraId="6711A050" w14:textId="77777777" w:rsidTr="00CD0189">
        <w:trPr>
          <w:trHeight w:val="304"/>
        </w:trPr>
        <w:tc>
          <w:tcPr>
            <w:tcW w:w="1218" w:type="dxa"/>
            <w:vMerge w:val="restart"/>
            <w:shd w:val="clear" w:color="auto" w:fill="F2F2F2" w:themeFill="background1" w:themeFillShade="F2"/>
            <w:vAlign w:val="center"/>
          </w:tcPr>
          <w:p w14:paraId="047475EA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edness Frustration</w:t>
            </w: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02DC44D0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Disconnected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574898E2" w14:textId="216CA605" w:rsidR="00264841" w:rsidRPr="006A62ED" w:rsidRDefault="00264841" w:rsidP="00264841">
            <w:pPr>
              <w:pStyle w:val="SolidLoading"/>
            </w:pPr>
            <w:r>
              <w:t>0.8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171DEE39" w14:textId="7D918397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0</w:t>
            </w:r>
            <w:r w:rsidR="00E97D6F">
              <w:t>.0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248BC33" w14:textId="52724120" w:rsidR="00264841" w:rsidRPr="00430922" w:rsidRDefault="00264841" w:rsidP="00264841">
            <w:pPr>
              <w:pStyle w:val="FadedLoading"/>
            </w:pPr>
            <w:r>
              <w:t>-0.1</w:t>
            </w:r>
            <w:r w:rsidR="00E97D6F"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B68D2E8" w14:textId="0D654946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1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F6FFB27" w14:textId="27FBE1E0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0.1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7602DE28" w14:textId="14B53130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1</w:t>
            </w:r>
          </w:p>
        </w:tc>
      </w:tr>
      <w:tr w:rsidR="00264841" w:rsidRPr="00230BE4" w14:paraId="074AAEE8" w14:textId="77777777" w:rsidTr="00CD0189">
        <w:trPr>
          <w:trHeight w:val="330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2A3FF99A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735748EE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PeopleDontCare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7695D74E" w14:textId="7E3052F7" w:rsidR="00264841" w:rsidRPr="006A62ED" w:rsidRDefault="00264841" w:rsidP="00264841">
            <w:pPr>
              <w:pStyle w:val="SolidLoading"/>
            </w:pPr>
            <w:r>
              <w:t>0.8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D71CD7C" w14:textId="58171242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0.04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1E4FB84" w14:textId="7564F1C1" w:rsidR="00264841" w:rsidRPr="00430922" w:rsidRDefault="00264841" w:rsidP="00264841">
            <w:pPr>
              <w:pStyle w:val="FadedLoading"/>
            </w:pPr>
            <w:r>
              <w:t>0.0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891DF55" w14:textId="33BAC7E6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F317454" w14:textId="7DD235A0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07489A0E" w14:textId="7B3B3266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4</w:t>
            </w:r>
          </w:p>
        </w:tc>
      </w:tr>
      <w:tr w:rsidR="00264841" w:rsidRPr="00230BE4" w14:paraId="6E4F744B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5724A703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342808CA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Excluded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7EE5FA08" w14:textId="6AAB9BE4" w:rsidR="00264841" w:rsidRPr="006A62ED" w:rsidRDefault="00264841" w:rsidP="00264841">
            <w:pPr>
              <w:pStyle w:val="SolidLoading"/>
            </w:pPr>
            <w:r>
              <w:t>0.97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7B5FE24" w14:textId="10711118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BE38104" w14:textId="6CA9A430" w:rsidR="00264841" w:rsidRPr="00430922" w:rsidRDefault="00264841" w:rsidP="00264841">
            <w:pPr>
              <w:pStyle w:val="FadedLoading"/>
            </w:pPr>
            <w:r>
              <w:t>-0.0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1D983C4" w14:textId="58DF3ABD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0A0E638" w14:textId="73CA029B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2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67ACE163" w14:textId="5FCD9BDC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0.03</w:t>
            </w:r>
          </w:p>
        </w:tc>
      </w:tr>
      <w:tr w:rsidR="00264841" w:rsidRPr="00230BE4" w14:paraId="6BEABECD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792D5F92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5CB86DD5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Lonely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2A5A5FB8" w14:textId="72EEB0C6" w:rsidR="00264841" w:rsidRPr="006A62ED" w:rsidRDefault="00264841" w:rsidP="00264841">
            <w:pPr>
              <w:pStyle w:val="SolidLoading"/>
            </w:pPr>
            <w:r>
              <w:t>0.95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6816D96D" w14:textId="12396FB5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-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FA024A8" w14:textId="6B713A01" w:rsidR="00264841" w:rsidRPr="00430922" w:rsidRDefault="00264841" w:rsidP="00264841">
            <w:pPr>
              <w:pStyle w:val="FadedLoading"/>
            </w:pPr>
            <w:r>
              <w:t>-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DAB16C0" w14:textId="1B3A9087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6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379495CC" w14:textId="68B02F3A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3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A4388FA" w14:textId="3E9F7EEF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0</w:t>
            </w:r>
            <w:r w:rsidR="00E97D6F">
              <w:t>.00</w:t>
            </w:r>
          </w:p>
        </w:tc>
      </w:tr>
      <w:tr w:rsidR="00264841" w:rsidRPr="00230BE4" w14:paraId="4F6D0D6C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27A6B277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4119399A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feelIDontMatter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7FC38F86" w14:textId="616E81BE" w:rsidR="00264841" w:rsidRPr="006A62ED" w:rsidRDefault="00264841" w:rsidP="00264841">
            <w:pPr>
              <w:pStyle w:val="SolidLoading"/>
            </w:pPr>
            <w:r>
              <w:t>0.88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C660BEE" w14:textId="6F20A5AC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0.0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1E473DD" w14:textId="2ABB3EA9" w:rsidR="00264841" w:rsidRPr="00430922" w:rsidRDefault="00264841" w:rsidP="00264841">
            <w:pPr>
              <w:pStyle w:val="FadedLoading"/>
            </w:pPr>
            <w:r>
              <w:t>0.0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743DCD48" w14:textId="2BE51392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0.09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01F947DC" w14:textId="5C76FE05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5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53466A69" w14:textId="69C875CE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-0.04</w:t>
            </w:r>
          </w:p>
        </w:tc>
      </w:tr>
      <w:tr w:rsidR="00264841" w:rsidRPr="00230BE4" w14:paraId="54CC9F9F" w14:textId="77777777" w:rsidTr="00CD0189">
        <w:trPr>
          <w:trHeight w:val="304"/>
        </w:trPr>
        <w:tc>
          <w:tcPr>
            <w:tcW w:w="1218" w:type="dxa"/>
            <w:vMerge/>
            <w:shd w:val="clear" w:color="auto" w:fill="F2F2F2" w:themeFill="background1" w:themeFillShade="F2"/>
            <w:vAlign w:val="center"/>
          </w:tcPr>
          <w:p w14:paraId="25A8B975" w14:textId="77777777" w:rsidR="00264841" w:rsidRPr="00230BE4" w:rsidRDefault="00264841" w:rsidP="0026484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72" w:type="dxa"/>
            <w:shd w:val="clear" w:color="auto" w:fill="F2F2F2" w:themeFill="background1" w:themeFillShade="F2"/>
            <w:vAlign w:val="bottom"/>
          </w:tcPr>
          <w:p w14:paraId="54DF9372" w14:textId="77777777" w:rsidR="00264841" w:rsidRPr="00220F90" w:rsidRDefault="00264841" w:rsidP="00264841">
            <w:pPr>
              <w:pStyle w:val="SolidLoading"/>
              <w:rPr>
                <w:lang w:val="en-GB"/>
              </w:rPr>
            </w:pPr>
            <w:r w:rsidRPr="005D5F1E">
              <w:rPr>
                <w:color w:val="000000"/>
              </w:rPr>
              <w:t>harderToHelpOthers_task1</w:t>
            </w:r>
          </w:p>
        </w:tc>
        <w:tc>
          <w:tcPr>
            <w:tcW w:w="832" w:type="dxa"/>
            <w:shd w:val="clear" w:color="auto" w:fill="F2F2F2" w:themeFill="background1" w:themeFillShade="F2"/>
            <w:vAlign w:val="bottom"/>
          </w:tcPr>
          <w:p w14:paraId="2028635E" w14:textId="4FB8AC89" w:rsidR="00264841" w:rsidRPr="006A62ED" w:rsidRDefault="00264841" w:rsidP="00264841">
            <w:pPr>
              <w:pStyle w:val="SolidLoading"/>
            </w:pPr>
            <w:r>
              <w:t>0.72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4878D6A7" w14:textId="0439397A" w:rsidR="00264841" w:rsidRPr="00430922" w:rsidRDefault="00264841" w:rsidP="00264841">
            <w:pPr>
              <w:pStyle w:val="FadedLoading"/>
              <w:rPr>
                <w:color w:val="000000" w:themeColor="text1"/>
              </w:rPr>
            </w:pPr>
            <w:r>
              <w:t>-0.1</w:t>
            </w:r>
            <w:r w:rsidR="00E97D6F">
              <w:t>0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ECFA5C6" w14:textId="554642DA" w:rsidR="00264841" w:rsidRPr="00430922" w:rsidRDefault="00264841" w:rsidP="00264841">
            <w:pPr>
              <w:pStyle w:val="FadedLoading"/>
            </w:pPr>
            <w:r>
              <w:t>0.01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5F17865A" w14:textId="50B465DA" w:rsidR="00264841" w:rsidRPr="00430922" w:rsidRDefault="00264841" w:rsidP="00264841">
            <w:pPr>
              <w:pStyle w:val="FadedLoading"/>
              <w:rPr>
                <w:lang w:val="en-GB"/>
              </w:rPr>
            </w:pPr>
            <w:r>
              <w:t>0.13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14:paraId="248A1A57" w14:textId="21BDDDA3" w:rsidR="00264841" w:rsidRPr="00264841" w:rsidRDefault="00264841" w:rsidP="00264841">
            <w:pPr>
              <w:pStyle w:val="FadedLoading"/>
            </w:pPr>
            <w:r>
              <w:t>-0.09</w:t>
            </w:r>
          </w:p>
        </w:tc>
        <w:tc>
          <w:tcPr>
            <w:tcW w:w="834" w:type="dxa"/>
            <w:gridSpan w:val="2"/>
            <w:shd w:val="clear" w:color="auto" w:fill="F2F2F2" w:themeFill="background1" w:themeFillShade="F2"/>
            <w:vAlign w:val="bottom"/>
          </w:tcPr>
          <w:p w14:paraId="612147CE" w14:textId="08A23156" w:rsidR="00264841" w:rsidRPr="00264841" w:rsidRDefault="00264841" w:rsidP="00264841">
            <w:pPr>
              <w:pStyle w:val="FadedLoading"/>
            </w:pPr>
            <w:r>
              <w:t>0.01</w:t>
            </w:r>
          </w:p>
        </w:tc>
      </w:tr>
      <w:tr w:rsidR="006A62ED" w:rsidRPr="00230BE4" w14:paraId="3349F1ED" w14:textId="77777777" w:rsidTr="00CD01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5" w:type="dxa"/>
          <w:trHeight w:val="792"/>
        </w:trPr>
        <w:tc>
          <w:tcPr>
            <w:tcW w:w="915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148548" w14:textId="77777777" w:rsidR="006A62ED" w:rsidRPr="002A406F" w:rsidRDefault="006A62ED" w:rsidP="00CD0189">
            <w:pPr>
              <w:ind w:firstLine="0"/>
              <w:rPr>
                <w:sz w:val="20"/>
                <w:szCs w:val="20"/>
                <w:lang w:val="en-GB"/>
              </w:rPr>
            </w:pPr>
            <w:r w:rsidRPr="002A406F">
              <w:rPr>
                <w:i/>
                <w:iCs/>
                <w:sz w:val="20"/>
                <w:szCs w:val="20"/>
                <w:lang w:val="en-GB"/>
              </w:rPr>
              <w:t>Note</w:t>
            </w:r>
            <w:r w:rsidRPr="002A406F">
              <w:rPr>
                <w:sz w:val="20"/>
                <w:szCs w:val="20"/>
                <w:lang w:val="en-GB"/>
              </w:rPr>
              <w:t>. Factor loadings greater than 0.2 are highlighted in black text.</w:t>
            </w:r>
          </w:p>
        </w:tc>
      </w:tr>
    </w:tbl>
    <w:p w14:paraId="5A63A3E2" w14:textId="77777777" w:rsidR="00C8550A" w:rsidRPr="006A62ED" w:rsidRDefault="00C8550A">
      <w:pPr>
        <w:spacing w:line="240" w:lineRule="auto"/>
        <w:ind w:firstLine="0"/>
      </w:pPr>
    </w:p>
    <w:p w14:paraId="7273A5E5" w14:textId="5AE73480" w:rsidR="002279A4" w:rsidRDefault="002279A4">
      <w:pPr>
        <w:spacing w:line="240" w:lineRule="auto"/>
        <w:ind w:firstLine="0"/>
        <w:rPr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W w:w="7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3036"/>
        <w:gridCol w:w="849"/>
        <w:gridCol w:w="851"/>
        <w:gridCol w:w="851"/>
        <w:gridCol w:w="851"/>
      </w:tblGrid>
      <w:tr w:rsidR="00B31E50" w:rsidRPr="00230BE4" w14:paraId="6A03CBF6" w14:textId="77777777" w:rsidTr="00EF6F5B">
        <w:trPr>
          <w:trHeight w:val="641"/>
        </w:trPr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E3FD0" w14:textId="77777777" w:rsidR="00B31E50" w:rsidRPr="00230BE4" w:rsidRDefault="00B31E50" w:rsidP="00CD0189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Hypothesised grouping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2D657" w14:textId="77777777" w:rsidR="00B31E50" w:rsidRPr="00220F90" w:rsidRDefault="00B31E50" w:rsidP="00CD0189">
            <w:pPr>
              <w:spacing w:line="24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0612B" w14:textId="420F8C66" w:rsidR="00B31E50" w:rsidRPr="00B31E50" w:rsidRDefault="00B31E50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125C0" w14:textId="6AF96BE9" w:rsidR="00B31E50" w:rsidRPr="00B31E50" w:rsidRDefault="00B31E50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A5C73" w14:textId="09F83747" w:rsidR="00B31E50" w:rsidRPr="00B31E50" w:rsidRDefault="00B31E50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54015" w14:textId="0641FB05" w:rsidR="00B31E50" w:rsidRPr="00B31E50" w:rsidRDefault="00B31E50" w:rsidP="00B31E5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220F90">
              <w:rPr>
                <w:color w:val="000000"/>
                <w:sz w:val="18"/>
                <w:szCs w:val="18"/>
              </w:rPr>
              <w:t>Factor4</w:t>
            </w:r>
          </w:p>
        </w:tc>
      </w:tr>
      <w:tr w:rsidR="00B31E50" w:rsidRPr="00230BE4" w14:paraId="310C3960" w14:textId="77777777" w:rsidTr="00EF6F5B">
        <w:trPr>
          <w:trHeight w:val="321"/>
        </w:trPr>
        <w:tc>
          <w:tcPr>
            <w:tcW w:w="12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B4809F" w14:textId="77777777" w:rsidR="00B31E50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</w:t>
            </w:r>
          </w:p>
          <w:p w14:paraId="5DB72EF3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tisfaction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90FC4A" w14:textId="2A92CFC0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usefulOptions_interfac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2B7ED1" w14:textId="4AEB87E9" w:rsidR="00B31E50" w:rsidRPr="00430922" w:rsidRDefault="00B31E50" w:rsidP="00B31E50">
            <w:pPr>
              <w:pStyle w:val="FadedLoading"/>
            </w:pPr>
            <w:r>
              <w:t>0.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AD1342" w14:textId="0417D7F8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C8A437" w14:textId="1C38EDF2" w:rsidR="00B31E50" w:rsidRPr="006A62ED" w:rsidRDefault="00B31E50" w:rsidP="00B31E50">
            <w:pPr>
              <w:pStyle w:val="FadedLoading"/>
            </w:pPr>
            <w:r>
              <w:t>0.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50B8A2" w14:textId="471A5162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51</w:t>
            </w:r>
          </w:p>
        </w:tc>
      </w:tr>
      <w:tr w:rsidR="00B31E50" w:rsidRPr="00230BE4" w14:paraId="04743198" w14:textId="77777777" w:rsidTr="00EF6F5B">
        <w:trPr>
          <w:trHeight w:val="321"/>
        </w:trPr>
        <w:tc>
          <w:tcPr>
            <w:tcW w:w="1244" w:type="dxa"/>
            <w:vMerge/>
            <w:shd w:val="clear" w:color="auto" w:fill="auto"/>
            <w:vAlign w:val="center"/>
          </w:tcPr>
          <w:p w14:paraId="3D01EF3E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auto"/>
            <w:vAlign w:val="bottom"/>
          </w:tcPr>
          <w:p w14:paraId="0E43EF6C" w14:textId="674FE3E6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givesMeFreedom_interface</w:t>
            </w:r>
            <w:proofErr w:type="spellEnd"/>
          </w:p>
        </w:tc>
        <w:tc>
          <w:tcPr>
            <w:tcW w:w="849" w:type="dxa"/>
            <w:shd w:val="clear" w:color="auto" w:fill="auto"/>
            <w:vAlign w:val="bottom"/>
          </w:tcPr>
          <w:p w14:paraId="5F44CA2A" w14:textId="3A80C382" w:rsidR="00B31E50" w:rsidRPr="00430922" w:rsidRDefault="00B31E50" w:rsidP="00B31E50">
            <w:pPr>
              <w:pStyle w:val="FadedLoading"/>
            </w:pPr>
            <w:r>
              <w:t>0.0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0C957B" w14:textId="3E45BC4E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4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CF82ED" w14:textId="3C344BF3" w:rsidR="00B31E50" w:rsidRPr="006A62ED" w:rsidRDefault="00B31E50" w:rsidP="00B31E50">
            <w:pPr>
              <w:pStyle w:val="FadedLoading"/>
            </w:pPr>
            <w:r>
              <w:t>-0.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DE7FA9" w14:textId="230995BA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33</w:t>
            </w:r>
          </w:p>
        </w:tc>
      </w:tr>
      <w:tr w:rsidR="00B31E50" w:rsidRPr="00230BE4" w14:paraId="656CE4DC" w14:textId="77777777" w:rsidTr="00EF6F5B">
        <w:trPr>
          <w:trHeight w:val="321"/>
        </w:trPr>
        <w:tc>
          <w:tcPr>
            <w:tcW w:w="1244" w:type="dxa"/>
            <w:vMerge/>
            <w:shd w:val="clear" w:color="auto" w:fill="auto"/>
            <w:vAlign w:val="center"/>
          </w:tcPr>
          <w:p w14:paraId="789F5614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auto"/>
            <w:vAlign w:val="bottom"/>
          </w:tcPr>
          <w:p w14:paraId="13B63082" w14:textId="774674FD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canCustomise_interface</w:t>
            </w:r>
            <w:proofErr w:type="spellEnd"/>
          </w:p>
        </w:tc>
        <w:tc>
          <w:tcPr>
            <w:tcW w:w="849" w:type="dxa"/>
            <w:shd w:val="clear" w:color="auto" w:fill="auto"/>
            <w:vAlign w:val="bottom"/>
          </w:tcPr>
          <w:p w14:paraId="4F6FACCA" w14:textId="4016772B" w:rsidR="00B31E50" w:rsidRPr="00430922" w:rsidRDefault="00B31E50" w:rsidP="00B31E50">
            <w:pPr>
              <w:pStyle w:val="FadedLoading"/>
            </w:pPr>
            <w:r>
              <w:t>0.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4498C1" w14:textId="7E8D70DD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4A4CFA7" w14:textId="2B9E6855" w:rsidR="00B31E50" w:rsidRPr="006A62ED" w:rsidRDefault="00B31E50" w:rsidP="00B31E50">
            <w:pPr>
              <w:pStyle w:val="FadedLoading"/>
            </w:pPr>
            <w:r>
              <w:t>0.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1BEDB3C" w14:textId="06CECDD3" w:rsidR="00B31E50" w:rsidRPr="006A62ED" w:rsidRDefault="00B31E50" w:rsidP="00B31E50">
            <w:pPr>
              <w:pStyle w:val="FadedLoading"/>
            </w:pPr>
            <w:r>
              <w:t>0.03</w:t>
            </w:r>
          </w:p>
        </w:tc>
      </w:tr>
      <w:tr w:rsidR="00B31E50" w:rsidRPr="00230BE4" w14:paraId="2BEEEC02" w14:textId="77777777" w:rsidTr="00EF6F5B">
        <w:trPr>
          <w:trHeight w:val="321"/>
        </w:trPr>
        <w:tc>
          <w:tcPr>
            <w:tcW w:w="1244" w:type="dxa"/>
            <w:vMerge/>
            <w:shd w:val="clear" w:color="auto" w:fill="auto"/>
            <w:vAlign w:val="center"/>
          </w:tcPr>
          <w:p w14:paraId="1D94BBB8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auto"/>
            <w:vAlign w:val="bottom"/>
          </w:tcPr>
          <w:p w14:paraId="6DF2359E" w14:textId="407DC914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interfaceFlexible_interface</w:t>
            </w:r>
            <w:proofErr w:type="spellEnd"/>
          </w:p>
        </w:tc>
        <w:tc>
          <w:tcPr>
            <w:tcW w:w="849" w:type="dxa"/>
            <w:shd w:val="clear" w:color="auto" w:fill="auto"/>
            <w:vAlign w:val="bottom"/>
          </w:tcPr>
          <w:p w14:paraId="7FFFDBF1" w14:textId="08E12DB7" w:rsidR="00B31E50" w:rsidRPr="00430922" w:rsidRDefault="00B31E50" w:rsidP="00B31E50">
            <w:pPr>
              <w:pStyle w:val="FadedLoading"/>
            </w:pPr>
            <w:r>
              <w:t>0.0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A59BF9" w14:textId="3502BC18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5D56D5" w14:textId="479A9566" w:rsidR="00B31E50" w:rsidRPr="00264841" w:rsidRDefault="00B31E50" w:rsidP="00B31E50">
            <w:pPr>
              <w:pStyle w:val="FadedLoading"/>
            </w:pPr>
            <w:r>
              <w:t>0.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D8E5C5" w14:textId="255D73A8" w:rsidR="00B31E50" w:rsidRPr="006A62ED" w:rsidRDefault="00B31E50" w:rsidP="00B31E50">
            <w:pPr>
              <w:pStyle w:val="FadedLoading"/>
            </w:pPr>
            <w:r>
              <w:t>0.15</w:t>
            </w:r>
          </w:p>
        </w:tc>
      </w:tr>
      <w:tr w:rsidR="00B31E50" w:rsidRPr="00230BE4" w14:paraId="49FB7C2A" w14:textId="77777777" w:rsidTr="00EF6F5B">
        <w:trPr>
          <w:trHeight w:val="321"/>
        </w:trPr>
        <w:tc>
          <w:tcPr>
            <w:tcW w:w="1244" w:type="dxa"/>
            <w:vMerge w:val="restart"/>
            <w:shd w:val="clear" w:color="auto" w:fill="F2F2F2" w:themeFill="background1" w:themeFillShade="F2"/>
            <w:vAlign w:val="center"/>
          </w:tcPr>
          <w:p w14:paraId="20800AA5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nomy Frustration</w:t>
            </w:r>
          </w:p>
        </w:tc>
        <w:tc>
          <w:tcPr>
            <w:tcW w:w="3036" w:type="dxa"/>
            <w:shd w:val="clear" w:color="auto" w:fill="F2F2F2" w:themeFill="background1" w:themeFillShade="F2"/>
            <w:vAlign w:val="bottom"/>
          </w:tcPr>
          <w:p w14:paraId="6B250D64" w14:textId="3E2B4645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doesntProvideOptions_interface</w:t>
            </w:r>
            <w:proofErr w:type="spellEnd"/>
          </w:p>
        </w:tc>
        <w:tc>
          <w:tcPr>
            <w:tcW w:w="849" w:type="dxa"/>
            <w:shd w:val="clear" w:color="auto" w:fill="F2F2F2" w:themeFill="background1" w:themeFillShade="F2"/>
            <w:vAlign w:val="bottom"/>
          </w:tcPr>
          <w:p w14:paraId="077FB10A" w14:textId="3D3180CE" w:rsidR="00B31E50" w:rsidRPr="00430922" w:rsidRDefault="00B31E50" w:rsidP="00B31E50">
            <w:pPr>
              <w:pStyle w:val="FadedLoading"/>
              <w:rPr>
                <w:lang w:val="en-GB"/>
              </w:rPr>
            </w:pPr>
            <w:r>
              <w:t>-0.0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8B77BEA" w14:textId="10038785" w:rsidR="00B31E50" w:rsidRPr="006A62ED" w:rsidRDefault="00B31E50" w:rsidP="00B31E50">
            <w:pPr>
              <w:pStyle w:val="FadedLoading"/>
            </w:pPr>
            <w:r>
              <w:t>0.0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2198B16" w14:textId="3763D680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9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8F9A4FB" w14:textId="1336CA51" w:rsidR="00B31E50" w:rsidRPr="006A62ED" w:rsidRDefault="00B31E50" w:rsidP="00B31E50">
            <w:pPr>
              <w:pStyle w:val="FadedLoading"/>
            </w:pPr>
            <w:r>
              <w:t>0.05</w:t>
            </w:r>
          </w:p>
        </w:tc>
      </w:tr>
      <w:tr w:rsidR="00B31E50" w:rsidRPr="00EF6F5B" w14:paraId="31F532A6" w14:textId="77777777" w:rsidTr="00EF6F5B">
        <w:trPr>
          <w:trHeight w:val="321"/>
        </w:trPr>
        <w:tc>
          <w:tcPr>
            <w:tcW w:w="1244" w:type="dxa"/>
            <w:vMerge/>
            <w:shd w:val="clear" w:color="auto" w:fill="F2F2F2" w:themeFill="background1" w:themeFillShade="F2"/>
            <w:vAlign w:val="center"/>
          </w:tcPr>
          <w:p w14:paraId="4FD74254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F2F2F2" w:themeFill="background1" w:themeFillShade="F2"/>
            <w:vAlign w:val="bottom"/>
          </w:tcPr>
          <w:p w14:paraId="10188003" w14:textId="5FBA6395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wontLetMeUse_interface</w:t>
            </w:r>
            <w:proofErr w:type="spellEnd"/>
          </w:p>
        </w:tc>
        <w:tc>
          <w:tcPr>
            <w:tcW w:w="849" w:type="dxa"/>
            <w:shd w:val="clear" w:color="auto" w:fill="F2F2F2" w:themeFill="background1" w:themeFillShade="F2"/>
            <w:vAlign w:val="bottom"/>
          </w:tcPr>
          <w:p w14:paraId="16F3B15C" w14:textId="613F91AD" w:rsidR="00B31E50" w:rsidRPr="00430922" w:rsidRDefault="00B31E50" w:rsidP="00B31E50">
            <w:pPr>
              <w:pStyle w:val="FadedLoading"/>
              <w:rPr>
                <w:lang w:val="en-GB"/>
              </w:rPr>
            </w:pPr>
            <w:r>
              <w:t>-0.0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DE7C7BA" w14:textId="33B3604C" w:rsidR="00B31E50" w:rsidRPr="006A62ED" w:rsidRDefault="00B31E50" w:rsidP="00B31E50">
            <w:pPr>
              <w:pStyle w:val="FadedLoading"/>
            </w:pPr>
            <w:r>
              <w:t>-0.0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FE5F1FA" w14:textId="307FE429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8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380E1A2" w14:textId="5AE9715A" w:rsidR="00B31E50" w:rsidRPr="006A62ED" w:rsidRDefault="00B31E50" w:rsidP="00B31E50">
            <w:pPr>
              <w:pStyle w:val="FadedLoading"/>
            </w:pPr>
            <w:r>
              <w:t>-0.01</w:t>
            </w:r>
          </w:p>
        </w:tc>
      </w:tr>
      <w:tr w:rsidR="00B31E50" w:rsidRPr="00230BE4" w14:paraId="43320FA5" w14:textId="77777777" w:rsidTr="00EF6F5B">
        <w:trPr>
          <w:trHeight w:val="321"/>
        </w:trPr>
        <w:tc>
          <w:tcPr>
            <w:tcW w:w="1244" w:type="dxa"/>
            <w:vMerge/>
            <w:shd w:val="clear" w:color="auto" w:fill="F2F2F2" w:themeFill="background1" w:themeFillShade="F2"/>
            <w:vAlign w:val="center"/>
          </w:tcPr>
          <w:p w14:paraId="26A4DB3B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F2F2F2" w:themeFill="background1" w:themeFillShade="F2"/>
            <w:vAlign w:val="bottom"/>
          </w:tcPr>
          <w:p w14:paraId="1D7B2081" w14:textId="52F61A2B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cantCustomise_interface</w:t>
            </w:r>
            <w:proofErr w:type="spellEnd"/>
          </w:p>
        </w:tc>
        <w:tc>
          <w:tcPr>
            <w:tcW w:w="849" w:type="dxa"/>
            <w:shd w:val="clear" w:color="auto" w:fill="F2F2F2" w:themeFill="background1" w:themeFillShade="F2"/>
            <w:vAlign w:val="bottom"/>
          </w:tcPr>
          <w:p w14:paraId="179AC5F0" w14:textId="6743F862" w:rsidR="00B31E50" w:rsidRPr="00430922" w:rsidRDefault="00B31E50" w:rsidP="00B31E50">
            <w:pPr>
              <w:pStyle w:val="FadedLoading"/>
              <w:rPr>
                <w:lang w:val="en-GB"/>
              </w:rPr>
            </w:pPr>
            <w:r>
              <w:t>0.0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7A85032" w14:textId="5AB57AFD" w:rsidR="00B31E50" w:rsidRPr="006A62ED" w:rsidRDefault="00B31E50" w:rsidP="00B31E50">
            <w:pPr>
              <w:pStyle w:val="FadedLoading"/>
            </w:pPr>
            <w:r>
              <w:t>-0.7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F1956FE" w14:textId="4251536F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1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A2B3D65" w14:textId="5FD94257" w:rsidR="00B31E50" w:rsidRPr="006A62ED" w:rsidRDefault="00B31E50" w:rsidP="00B31E50">
            <w:pPr>
              <w:pStyle w:val="FadedLoading"/>
            </w:pPr>
            <w:r>
              <w:t>0.13</w:t>
            </w:r>
          </w:p>
        </w:tc>
      </w:tr>
      <w:tr w:rsidR="00B31E50" w:rsidRPr="00230BE4" w14:paraId="26225517" w14:textId="77777777" w:rsidTr="00EF6F5B">
        <w:trPr>
          <w:trHeight w:val="321"/>
        </w:trPr>
        <w:tc>
          <w:tcPr>
            <w:tcW w:w="1244" w:type="dxa"/>
            <w:vMerge/>
            <w:shd w:val="clear" w:color="auto" w:fill="F2F2F2" w:themeFill="background1" w:themeFillShade="F2"/>
            <w:vAlign w:val="center"/>
          </w:tcPr>
          <w:p w14:paraId="728EF65F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F2F2F2" w:themeFill="background1" w:themeFillShade="F2"/>
            <w:vAlign w:val="bottom"/>
          </w:tcPr>
          <w:p w14:paraId="718E8BA7" w14:textId="08F7064F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restrictiveOrControlling_interface</w:t>
            </w:r>
            <w:proofErr w:type="spellEnd"/>
          </w:p>
        </w:tc>
        <w:tc>
          <w:tcPr>
            <w:tcW w:w="849" w:type="dxa"/>
            <w:shd w:val="clear" w:color="auto" w:fill="F2F2F2" w:themeFill="background1" w:themeFillShade="F2"/>
            <w:vAlign w:val="bottom"/>
          </w:tcPr>
          <w:p w14:paraId="04906A4D" w14:textId="32B3D6FF" w:rsidR="00B31E50" w:rsidRPr="00430922" w:rsidRDefault="00B31E50" w:rsidP="00B31E50">
            <w:pPr>
              <w:pStyle w:val="FadedLoading"/>
              <w:rPr>
                <w:lang w:val="en-GB"/>
              </w:rPr>
            </w:pPr>
            <w:r>
              <w:t>0.0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34ABD5A" w14:textId="5017662A" w:rsidR="00B31E50" w:rsidRPr="006A62ED" w:rsidRDefault="00B31E50" w:rsidP="00B31E50">
            <w:pPr>
              <w:pStyle w:val="FadedLoading"/>
            </w:pPr>
            <w:r>
              <w:t>-0.5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54EF412" w14:textId="0A2D6366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2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0F6303A" w14:textId="767390D6" w:rsidR="00B31E50" w:rsidRPr="006A62ED" w:rsidRDefault="00B31E50" w:rsidP="00B31E50">
            <w:pPr>
              <w:pStyle w:val="SolidLoading"/>
              <w:rPr>
                <w:color w:val="BFBFBF" w:themeColor="background1" w:themeShade="BF"/>
              </w:rPr>
            </w:pPr>
            <w:r w:rsidRPr="00B31E50">
              <w:rPr>
                <w:color w:val="BFBFBF" w:themeColor="background1" w:themeShade="BF"/>
              </w:rPr>
              <w:t>0.05</w:t>
            </w:r>
          </w:p>
        </w:tc>
      </w:tr>
      <w:tr w:rsidR="00B31E50" w:rsidRPr="00230BE4" w14:paraId="09E99DAA" w14:textId="77777777" w:rsidTr="00EF6F5B">
        <w:trPr>
          <w:trHeight w:val="321"/>
        </w:trPr>
        <w:tc>
          <w:tcPr>
            <w:tcW w:w="1244" w:type="dxa"/>
            <w:vMerge w:val="restart"/>
            <w:shd w:val="clear" w:color="auto" w:fill="auto"/>
            <w:vAlign w:val="center"/>
          </w:tcPr>
          <w:p w14:paraId="28060167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Satisfaction</w:t>
            </w:r>
          </w:p>
        </w:tc>
        <w:tc>
          <w:tcPr>
            <w:tcW w:w="3036" w:type="dxa"/>
            <w:shd w:val="clear" w:color="auto" w:fill="auto"/>
            <w:vAlign w:val="bottom"/>
          </w:tcPr>
          <w:p w14:paraId="09709BC5" w14:textId="7C98F3F8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easyToUse_interface</w:t>
            </w:r>
            <w:proofErr w:type="spellEnd"/>
          </w:p>
        </w:tc>
        <w:tc>
          <w:tcPr>
            <w:tcW w:w="849" w:type="dxa"/>
            <w:shd w:val="clear" w:color="auto" w:fill="auto"/>
            <w:vAlign w:val="bottom"/>
          </w:tcPr>
          <w:p w14:paraId="401495C1" w14:textId="6C8719A4" w:rsidR="00B31E50" w:rsidRPr="00430922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-0.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C1E800" w14:textId="25FFB445" w:rsidR="00B31E50" w:rsidRPr="00B31E50" w:rsidRDefault="00B31E50" w:rsidP="00B31E50">
            <w:pPr>
              <w:pStyle w:val="FadedLoading"/>
            </w:pPr>
            <w:r>
              <w:t>-0.0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EE2E80" w14:textId="4B171477" w:rsidR="00B31E50" w:rsidRPr="00264841" w:rsidRDefault="00B31E50" w:rsidP="00B31E50">
            <w:pPr>
              <w:pStyle w:val="FadedLoading"/>
            </w:pPr>
            <w:r>
              <w:t>-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7AD0EC" w14:textId="6E202A90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44</w:t>
            </w:r>
          </w:p>
        </w:tc>
      </w:tr>
      <w:tr w:rsidR="00B31E50" w:rsidRPr="00230BE4" w14:paraId="2175B0D9" w14:textId="77777777" w:rsidTr="00EF6F5B">
        <w:trPr>
          <w:trHeight w:val="321"/>
        </w:trPr>
        <w:tc>
          <w:tcPr>
            <w:tcW w:w="1244" w:type="dxa"/>
            <w:vMerge/>
            <w:shd w:val="clear" w:color="auto" w:fill="auto"/>
            <w:vAlign w:val="center"/>
          </w:tcPr>
          <w:p w14:paraId="6252381B" w14:textId="77777777" w:rsidR="00B31E50" w:rsidRPr="00230BE4" w:rsidRDefault="00B31E50" w:rsidP="00B31E50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auto"/>
            <w:vAlign w:val="bottom"/>
          </w:tcPr>
          <w:p w14:paraId="073F4A3D" w14:textId="7CFC8BE8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confidentInAbility_interface</w:t>
            </w:r>
            <w:proofErr w:type="spellEnd"/>
          </w:p>
        </w:tc>
        <w:tc>
          <w:tcPr>
            <w:tcW w:w="849" w:type="dxa"/>
            <w:shd w:val="clear" w:color="auto" w:fill="auto"/>
            <w:vAlign w:val="bottom"/>
          </w:tcPr>
          <w:p w14:paraId="220FC540" w14:textId="21C39C1E" w:rsidR="00B31E50" w:rsidRPr="00430922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-0.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0EFFD7" w14:textId="519E56FB" w:rsidR="00B31E50" w:rsidRPr="00B31E50" w:rsidRDefault="00B31E50" w:rsidP="00B31E50">
            <w:pPr>
              <w:pStyle w:val="FadedLoading"/>
            </w:pPr>
            <w:r>
              <w:t>-0.1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79C1E9" w14:textId="216EBB3D" w:rsidR="00B31E50" w:rsidRPr="00264841" w:rsidRDefault="00B31E50" w:rsidP="00B31E50">
            <w:pPr>
              <w:pStyle w:val="FadedLoading"/>
            </w:pPr>
            <w:r>
              <w:t>0.0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10C336" w14:textId="373A3327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54</w:t>
            </w:r>
          </w:p>
        </w:tc>
      </w:tr>
      <w:tr w:rsidR="00B31E50" w:rsidRPr="00230BE4" w14:paraId="260B5DF3" w14:textId="77777777" w:rsidTr="00EF6F5B">
        <w:trPr>
          <w:trHeight w:val="349"/>
        </w:trPr>
        <w:tc>
          <w:tcPr>
            <w:tcW w:w="1244" w:type="dxa"/>
            <w:vMerge/>
            <w:shd w:val="clear" w:color="auto" w:fill="auto"/>
            <w:vAlign w:val="center"/>
          </w:tcPr>
          <w:p w14:paraId="3B0E3BA4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auto"/>
            <w:vAlign w:val="bottom"/>
          </w:tcPr>
          <w:p w14:paraId="2C12CF02" w14:textId="590D0550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capableOfUsing_interface</w:t>
            </w:r>
            <w:proofErr w:type="spellEnd"/>
          </w:p>
        </w:tc>
        <w:tc>
          <w:tcPr>
            <w:tcW w:w="849" w:type="dxa"/>
            <w:shd w:val="clear" w:color="auto" w:fill="auto"/>
            <w:vAlign w:val="bottom"/>
          </w:tcPr>
          <w:p w14:paraId="689C3DB1" w14:textId="1660CD23" w:rsidR="00B31E50" w:rsidRPr="00430922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-0.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F79175" w14:textId="18F8904B" w:rsidR="00B31E50" w:rsidRPr="00B31E50" w:rsidRDefault="00B31E50" w:rsidP="00B31E50">
            <w:pPr>
              <w:pStyle w:val="FadedLoading"/>
            </w:pPr>
            <w:r>
              <w:t>-0.1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940D65" w14:textId="0D61317A" w:rsidR="00B31E50" w:rsidRPr="00264841" w:rsidRDefault="00B31E50" w:rsidP="00B31E50">
            <w:pPr>
              <w:pStyle w:val="FadedLoading"/>
            </w:pPr>
            <w: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D2B800" w14:textId="62DA0CDF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45</w:t>
            </w:r>
          </w:p>
        </w:tc>
      </w:tr>
      <w:tr w:rsidR="00B31E50" w:rsidRPr="00230BE4" w14:paraId="3AD4A125" w14:textId="77777777" w:rsidTr="00EF6F5B">
        <w:trPr>
          <w:trHeight w:val="321"/>
        </w:trPr>
        <w:tc>
          <w:tcPr>
            <w:tcW w:w="1244" w:type="dxa"/>
            <w:vMerge/>
            <w:shd w:val="clear" w:color="auto" w:fill="auto"/>
            <w:vAlign w:val="center"/>
          </w:tcPr>
          <w:p w14:paraId="1D1FFDE9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auto"/>
            <w:vAlign w:val="bottom"/>
          </w:tcPr>
          <w:p w14:paraId="6F5C83D2" w14:textId="668F92D4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interfaceIntuitive_interface</w:t>
            </w:r>
            <w:proofErr w:type="spellEnd"/>
          </w:p>
        </w:tc>
        <w:tc>
          <w:tcPr>
            <w:tcW w:w="849" w:type="dxa"/>
            <w:shd w:val="clear" w:color="auto" w:fill="auto"/>
            <w:vAlign w:val="bottom"/>
          </w:tcPr>
          <w:p w14:paraId="4B3A07A0" w14:textId="66F2680B" w:rsidR="00B31E50" w:rsidRPr="00430922" w:rsidRDefault="00B31E50" w:rsidP="00B31E50">
            <w:pPr>
              <w:pStyle w:val="FadedLoading"/>
              <w:rPr>
                <w:color w:val="000000" w:themeColor="text1"/>
              </w:rPr>
            </w:pPr>
            <w:r>
              <w:t>-0.1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43542E" w14:textId="7D632080" w:rsidR="00B31E50" w:rsidRPr="00B31E50" w:rsidRDefault="00B31E50" w:rsidP="00B31E50">
            <w:pPr>
              <w:pStyle w:val="FadedLoading"/>
            </w:pPr>
            <w:r>
              <w:t>0.0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010E07" w14:textId="3D4BEAB5" w:rsidR="00B31E50" w:rsidRPr="00264841" w:rsidRDefault="00B31E50" w:rsidP="00B31E50">
            <w:pPr>
              <w:pStyle w:val="FadedLoading"/>
            </w:pPr>
            <w:r>
              <w:t>-0.2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83E78D" w14:textId="2AAB2001" w:rsidR="00B31E50" w:rsidRPr="00B31E50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27</w:t>
            </w:r>
          </w:p>
        </w:tc>
      </w:tr>
      <w:tr w:rsidR="00B31E50" w:rsidRPr="00230BE4" w14:paraId="426D9C87" w14:textId="77777777" w:rsidTr="00EF6F5B">
        <w:trPr>
          <w:trHeight w:val="321"/>
        </w:trPr>
        <w:tc>
          <w:tcPr>
            <w:tcW w:w="1244" w:type="dxa"/>
            <w:vMerge w:val="restart"/>
            <w:shd w:val="clear" w:color="auto" w:fill="F2F2F2" w:themeFill="background1" w:themeFillShade="F2"/>
            <w:vAlign w:val="center"/>
          </w:tcPr>
          <w:p w14:paraId="206A9F12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ence Frustration</w:t>
            </w:r>
          </w:p>
        </w:tc>
        <w:tc>
          <w:tcPr>
            <w:tcW w:w="3036" w:type="dxa"/>
            <w:shd w:val="clear" w:color="auto" w:fill="F2F2F2" w:themeFill="background1" w:themeFillShade="F2"/>
            <w:vAlign w:val="bottom"/>
          </w:tcPr>
          <w:p w14:paraId="35653DC5" w14:textId="1079C748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hardToUse_interface</w:t>
            </w:r>
            <w:proofErr w:type="spellEnd"/>
          </w:p>
        </w:tc>
        <w:tc>
          <w:tcPr>
            <w:tcW w:w="849" w:type="dxa"/>
            <w:shd w:val="clear" w:color="auto" w:fill="F2F2F2" w:themeFill="background1" w:themeFillShade="F2"/>
            <w:vAlign w:val="bottom"/>
          </w:tcPr>
          <w:p w14:paraId="07FF8C4E" w14:textId="108B01F1" w:rsidR="00B31E50" w:rsidRPr="00430922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8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1B648BA" w14:textId="16E18906" w:rsidR="00B31E50" w:rsidRPr="006A62ED" w:rsidRDefault="00B31E50" w:rsidP="00B31E50">
            <w:pPr>
              <w:pStyle w:val="FadedLoading"/>
            </w:pPr>
            <w:r>
              <w:t>-0.0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910F0D7" w14:textId="2398E99F" w:rsidR="00B31E50" w:rsidRPr="00264841" w:rsidRDefault="00B31E50" w:rsidP="00B31E50">
            <w:pPr>
              <w:pStyle w:val="FadedLoading"/>
            </w:pPr>
            <w:r>
              <w:t>-0.0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9F47041" w14:textId="11E06D2E" w:rsidR="00B31E50" w:rsidRPr="00B31E50" w:rsidRDefault="00B31E50" w:rsidP="00B31E50">
            <w:pPr>
              <w:pStyle w:val="SolidLoading"/>
              <w:rPr>
                <w:color w:val="BFBFBF" w:themeColor="background1" w:themeShade="BF"/>
              </w:rPr>
            </w:pPr>
            <w:r w:rsidRPr="00B31E50">
              <w:rPr>
                <w:color w:val="BFBFBF" w:themeColor="background1" w:themeShade="BF"/>
              </w:rPr>
              <w:t>-0.07</w:t>
            </w:r>
          </w:p>
        </w:tc>
      </w:tr>
      <w:tr w:rsidR="00B31E50" w:rsidRPr="00230BE4" w14:paraId="4A7F79CD" w14:textId="77777777" w:rsidTr="00EF6F5B">
        <w:trPr>
          <w:trHeight w:val="321"/>
        </w:trPr>
        <w:tc>
          <w:tcPr>
            <w:tcW w:w="1244" w:type="dxa"/>
            <w:vMerge/>
            <w:shd w:val="clear" w:color="auto" w:fill="F2F2F2" w:themeFill="background1" w:themeFillShade="F2"/>
            <w:vAlign w:val="center"/>
          </w:tcPr>
          <w:p w14:paraId="021ABD84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F2F2F2" w:themeFill="background1" w:themeFillShade="F2"/>
            <w:vAlign w:val="bottom"/>
          </w:tcPr>
          <w:p w14:paraId="56E51598" w14:textId="407BB83F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doubtsAboutAbility_interface</w:t>
            </w:r>
            <w:proofErr w:type="spellEnd"/>
          </w:p>
        </w:tc>
        <w:tc>
          <w:tcPr>
            <w:tcW w:w="849" w:type="dxa"/>
            <w:shd w:val="clear" w:color="auto" w:fill="F2F2F2" w:themeFill="background1" w:themeFillShade="F2"/>
            <w:vAlign w:val="bottom"/>
          </w:tcPr>
          <w:p w14:paraId="2D7A3B3E" w14:textId="67230817" w:rsidR="00B31E50" w:rsidRPr="00430922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9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53F8DE5" w14:textId="2C941E1C" w:rsidR="00B31E50" w:rsidRPr="006A62ED" w:rsidRDefault="00B31E50" w:rsidP="00B31E50">
            <w:pPr>
              <w:pStyle w:val="FadedLoading"/>
            </w:pPr>
            <w:r>
              <w:t>-0.0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23351E6" w14:textId="3421F2A4" w:rsidR="00B31E50" w:rsidRPr="006A62ED" w:rsidRDefault="00B31E50" w:rsidP="00B31E50">
            <w:pPr>
              <w:pStyle w:val="FadedLoading"/>
            </w:pPr>
            <w:r>
              <w:t>-0.0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5D9B7DF" w14:textId="136AE794" w:rsidR="00B31E50" w:rsidRPr="00B31E50" w:rsidRDefault="00B31E50" w:rsidP="00B31E50">
            <w:pPr>
              <w:pStyle w:val="SolidLoading"/>
              <w:rPr>
                <w:color w:val="BFBFBF" w:themeColor="background1" w:themeShade="BF"/>
              </w:rPr>
            </w:pPr>
            <w:r w:rsidRPr="00B31E50">
              <w:rPr>
                <w:color w:val="BFBFBF" w:themeColor="background1" w:themeShade="BF"/>
              </w:rPr>
              <w:t>0.07</w:t>
            </w:r>
          </w:p>
        </w:tc>
      </w:tr>
      <w:tr w:rsidR="00B31E50" w:rsidRPr="00230BE4" w14:paraId="47DE8CC5" w14:textId="77777777" w:rsidTr="00EF6F5B">
        <w:trPr>
          <w:trHeight w:val="321"/>
        </w:trPr>
        <w:tc>
          <w:tcPr>
            <w:tcW w:w="1244" w:type="dxa"/>
            <w:vMerge/>
            <w:shd w:val="clear" w:color="auto" w:fill="F2F2F2" w:themeFill="background1" w:themeFillShade="F2"/>
            <w:vAlign w:val="center"/>
          </w:tcPr>
          <w:p w14:paraId="17709AF2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F2F2F2" w:themeFill="background1" w:themeFillShade="F2"/>
            <w:vAlign w:val="bottom"/>
          </w:tcPr>
          <w:p w14:paraId="55F4F7DA" w14:textId="01DFC3BF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struggleToUse_interface</w:t>
            </w:r>
            <w:proofErr w:type="spellEnd"/>
          </w:p>
        </w:tc>
        <w:tc>
          <w:tcPr>
            <w:tcW w:w="849" w:type="dxa"/>
            <w:shd w:val="clear" w:color="auto" w:fill="F2F2F2" w:themeFill="background1" w:themeFillShade="F2"/>
            <w:vAlign w:val="bottom"/>
          </w:tcPr>
          <w:p w14:paraId="31D53A0B" w14:textId="2ADB5E97" w:rsidR="00B31E50" w:rsidRPr="00430922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C207549" w14:textId="762BB0F5" w:rsidR="00B31E50" w:rsidRPr="006A62ED" w:rsidRDefault="00B31E50" w:rsidP="00B31E50">
            <w:pPr>
              <w:pStyle w:val="FadedLoading"/>
            </w:pPr>
            <w:r>
              <w:t>-0.0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44061AF" w14:textId="336C51F4" w:rsidR="00B31E50" w:rsidRPr="006A62ED" w:rsidRDefault="00B31E50" w:rsidP="00B31E50">
            <w:pPr>
              <w:pStyle w:val="FadedLoading"/>
            </w:pPr>
            <w:r>
              <w:t>-0.0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4F0738F" w14:textId="18D83929" w:rsidR="00B31E50" w:rsidRPr="00B31E50" w:rsidRDefault="00B31E50" w:rsidP="00B31E50">
            <w:pPr>
              <w:pStyle w:val="SolidLoading"/>
              <w:rPr>
                <w:color w:val="BFBFBF" w:themeColor="background1" w:themeShade="BF"/>
              </w:rPr>
            </w:pPr>
            <w:r w:rsidRPr="00B31E50">
              <w:rPr>
                <w:color w:val="BFBFBF" w:themeColor="background1" w:themeShade="BF"/>
              </w:rPr>
              <w:t>0.05</w:t>
            </w:r>
          </w:p>
        </w:tc>
      </w:tr>
      <w:tr w:rsidR="00B31E50" w:rsidRPr="00230BE4" w14:paraId="67830897" w14:textId="77777777" w:rsidTr="00EF6F5B">
        <w:trPr>
          <w:trHeight w:val="321"/>
        </w:trPr>
        <w:tc>
          <w:tcPr>
            <w:tcW w:w="1244" w:type="dxa"/>
            <w:vMerge/>
            <w:shd w:val="clear" w:color="auto" w:fill="F2F2F2" w:themeFill="background1" w:themeFillShade="F2"/>
            <w:vAlign w:val="center"/>
          </w:tcPr>
          <w:p w14:paraId="3FCB2B4C" w14:textId="77777777" w:rsidR="00B31E50" w:rsidRPr="00230BE4" w:rsidRDefault="00B31E50" w:rsidP="00B31E50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shd w:val="clear" w:color="auto" w:fill="F2F2F2" w:themeFill="background1" w:themeFillShade="F2"/>
            <w:vAlign w:val="bottom"/>
          </w:tcPr>
          <w:p w14:paraId="7048D241" w14:textId="429F64FF" w:rsidR="00B31E50" w:rsidRPr="00220F90" w:rsidRDefault="00B31E50" w:rsidP="00B31E50">
            <w:pPr>
              <w:pStyle w:val="SolidLoading"/>
              <w:rPr>
                <w:lang w:val="en-GB"/>
              </w:rPr>
            </w:pPr>
            <w:proofErr w:type="spellStart"/>
            <w:r>
              <w:t>interfaceConfusing_interface</w:t>
            </w:r>
            <w:proofErr w:type="spellEnd"/>
          </w:p>
        </w:tc>
        <w:tc>
          <w:tcPr>
            <w:tcW w:w="849" w:type="dxa"/>
            <w:shd w:val="clear" w:color="auto" w:fill="F2F2F2" w:themeFill="background1" w:themeFillShade="F2"/>
            <w:vAlign w:val="bottom"/>
          </w:tcPr>
          <w:p w14:paraId="34B70B0A" w14:textId="68CBDC73" w:rsidR="00B31E50" w:rsidRPr="00430922" w:rsidRDefault="00B31E50" w:rsidP="00B31E50">
            <w:pPr>
              <w:pStyle w:val="FadedLoading"/>
              <w:rPr>
                <w:color w:val="000000" w:themeColor="text1"/>
              </w:rPr>
            </w:pPr>
            <w:r w:rsidRPr="00B31E50">
              <w:rPr>
                <w:color w:val="000000" w:themeColor="text1"/>
              </w:rPr>
              <w:t>0.5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D2F492F" w14:textId="5A163749" w:rsidR="00B31E50" w:rsidRPr="006A62ED" w:rsidRDefault="00B31E50" w:rsidP="00B31E50">
            <w:pPr>
              <w:pStyle w:val="FadedLoading"/>
            </w:pPr>
            <w:r>
              <w:t>-0.2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A178603" w14:textId="25DE2B10" w:rsidR="00B31E50" w:rsidRPr="006A62ED" w:rsidRDefault="00B31E50" w:rsidP="00B31E50">
            <w:pPr>
              <w:pStyle w:val="FadedLoading"/>
            </w:pPr>
            <w:r>
              <w:t>0.0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37CF756" w14:textId="04367806" w:rsidR="00B31E50" w:rsidRPr="00B31E50" w:rsidRDefault="00B31E50" w:rsidP="00B31E50">
            <w:pPr>
              <w:pStyle w:val="SolidLoading"/>
              <w:rPr>
                <w:color w:val="BFBFBF" w:themeColor="background1" w:themeShade="BF"/>
              </w:rPr>
            </w:pPr>
            <w:r w:rsidRPr="00B31E50">
              <w:rPr>
                <w:color w:val="BFBFBF" w:themeColor="background1" w:themeShade="BF"/>
              </w:rPr>
              <w:t>-0.05</w:t>
            </w:r>
          </w:p>
        </w:tc>
      </w:tr>
    </w:tbl>
    <w:p w14:paraId="72D5F687" w14:textId="0E50B520" w:rsidR="00970E82" w:rsidRDefault="00970E82" w:rsidP="00EC1264">
      <w:pPr>
        <w:rPr>
          <w:lang w:val="en-GB"/>
        </w:rPr>
      </w:pPr>
    </w:p>
    <w:p w14:paraId="15F071FB" w14:textId="06978DAA" w:rsidR="00500389" w:rsidRDefault="00970E82" w:rsidP="00500389">
      <w:pPr>
        <w:spacing w:line="240" w:lineRule="auto"/>
        <w:ind w:firstLine="0"/>
        <w:jc w:val="center"/>
        <w:rPr>
          <w:b/>
          <w:bCs/>
        </w:rPr>
      </w:pPr>
      <w:r>
        <w:rPr>
          <w:lang w:val="en-GB"/>
        </w:rPr>
        <w:br w:type="page"/>
      </w:r>
      <w:r w:rsidR="00500389">
        <w:rPr>
          <w:b/>
          <w:bCs/>
        </w:rPr>
        <w:lastRenderedPageBreak/>
        <w:t>Correlations from Experiment 2 between technology evaluations and need satisfaction and frustration ratings for each sphere</w:t>
      </w:r>
    </w:p>
    <w:p w14:paraId="44517629" w14:textId="77777777" w:rsidR="00500389" w:rsidRDefault="00500389" w:rsidP="00500389">
      <w:pPr>
        <w:spacing w:line="240" w:lineRule="auto"/>
        <w:ind w:firstLine="0"/>
        <w:jc w:val="center"/>
        <w:rPr>
          <w:b/>
          <w:bCs/>
        </w:rPr>
      </w:pPr>
    </w:p>
    <w:tbl>
      <w:tblPr>
        <w:tblStyle w:val="TableGrid"/>
        <w:tblW w:w="9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72"/>
        <w:gridCol w:w="2422"/>
        <w:gridCol w:w="2422"/>
      </w:tblGrid>
      <w:tr w:rsidR="00500389" w:rsidRPr="00D127DF" w14:paraId="69F53CDE" w14:textId="77777777" w:rsidTr="00CD0189">
        <w:trPr>
          <w:trHeight w:val="700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EE3C8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bscal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51DD1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Star rating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58A35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Satisfaction with technology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3DE54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Willingness to recommend to others</w:t>
            </w:r>
          </w:p>
        </w:tc>
      </w:tr>
      <w:tr w:rsidR="00500389" w:rsidRPr="00D127DF" w14:paraId="24A18FB4" w14:textId="77777777" w:rsidTr="00CD0189">
        <w:trPr>
          <w:trHeight w:val="412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</w:tcPr>
          <w:p w14:paraId="002CF056" w14:textId="77777777" w:rsidR="00500389" w:rsidRPr="004C303D" w:rsidRDefault="00500389" w:rsidP="00CD0189">
            <w:pPr>
              <w:spacing w:line="240" w:lineRule="auto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4C303D">
              <w:rPr>
                <w:b/>
                <w:bCs/>
                <w:i/>
                <w:iCs/>
                <w:sz w:val="21"/>
                <w:szCs w:val="21"/>
              </w:rPr>
              <w:t>Life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</w:tcPr>
          <w:p w14:paraId="570CC4FE" w14:textId="77777777" w:rsidR="00500389" w:rsidRPr="006C4158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</w:tcPr>
          <w:p w14:paraId="1FEE357E" w14:textId="77777777" w:rsidR="00500389" w:rsidRPr="006C4158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</w:tcPr>
          <w:p w14:paraId="1086F63F" w14:textId="77777777" w:rsidR="00500389" w:rsidRPr="006C4158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500389" w:rsidRPr="00D127DF" w14:paraId="71EE7672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6512A46F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Autonomy satisfaction</w:t>
            </w:r>
          </w:p>
        </w:tc>
        <w:tc>
          <w:tcPr>
            <w:tcW w:w="1872" w:type="dxa"/>
            <w:shd w:val="clear" w:color="auto" w:fill="auto"/>
          </w:tcPr>
          <w:p w14:paraId="173B316F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40</w:t>
            </w:r>
          </w:p>
        </w:tc>
        <w:tc>
          <w:tcPr>
            <w:tcW w:w="2422" w:type="dxa"/>
            <w:shd w:val="clear" w:color="auto" w:fill="auto"/>
          </w:tcPr>
          <w:p w14:paraId="54E43382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42</w:t>
            </w:r>
          </w:p>
        </w:tc>
        <w:tc>
          <w:tcPr>
            <w:tcW w:w="2422" w:type="dxa"/>
            <w:shd w:val="clear" w:color="auto" w:fill="auto"/>
          </w:tcPr>
          <w:p w14:paraId="5198E74E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46</w:t>
            </w:r>
          </w:p>
        </w:tc>
      </w:tr>
      <w:tr w:rsidR="00500389" w:rsidRPr="00D127DF" w14:paraId="58DDFD04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6442EED2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Autonomy frustration</w:t>
            </w:r>
          </w:p>
        </w:tc>
        <w:tc>
          <w:tcPr>
            <w:tcW w:w="1872" w:type="dxa"/>
            <w:shd w:val="clear" w:color="auto" w:fill="auto"/>
          </w:tcPr>
          <w:p w14:paraId="76D0CE6B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19</w:t>
            </w:r>
          </w:p>
        </w:tc>
        <w:tc>
          <w:tcPr>
            <w:tcW w:w="2422" w:type="dxa"/>
            <w:shd w:val="clear" w:color="auto" w:fill="auto"/>
          </w:tcPr>
          <w:p w14:paraId="438BE0CC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19</w:t>
            </w:r>
          </w:p>
        </w:tc>
        <w:tc>
          <w:tcPr>
            <w:tcW w:w="2422" w:type="dxa"/>
            <w:shd w:val="clear" w:color="auto" w:fill="auto"/>
          </w:tcPr>
          <w:p w14:paraId="683BCABF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14</w:t>
            </w:r>
          </w:p>
        </w:tc>
      </w:tr>
      <w:tr w:rsidR="00500389" w:rsidRPr="00D127DF" w14:paraId="57526081" w14:textId="77777777" w:rsidTr="00CD0189">
        <w:trPr>
          <w:trHeight w:val="401"/>
        </w:trPr>
        <w:tc>
          <w:tcPr>
            <w:tcW w:w="2972" w:type="dxa"/>
            <w:shd w:val="clear" w:color="auto" w:fill="auto"/>
          </w:tcPr>
          <w:p w14:paraId="5740776A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Competence satisfaction</w:t>
            </w:r>
          </w:p>
        </w:tc>
        <w:tc>
          <w:tcPr>
            <w:tcW w:w="1872" w:type="dxa"/>
            <w:shd w:val="clear" w:color="auto" w:fill="auto"/>
          </w:tcPr>
          <w:p w14:paraId="5F320C1A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6</w:t>
            </w:r>
          </w:p>
        </w:tc>
        <w:tc>
          <w:tcPr>
            <w:tcW w:w="2422" w:type="dxa"/>
            <w:shd w:val="clear" w:color="auto" w:fill="auto"/>
          </w:tcPr>
          <w:p w14:paraId="1E071F2F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9</w:t>
            </w:r>
          </w:p>
        </w:tc>
        <w:tc>
          <w:tcPr>
            <w:tcW w:w="2422" w:type="dxa"/>
            <w:shd w:val="clear" w:color="auto" w:fill="auto"/>
          </w:tcPr>
          <w:p w14:paraId="12440A78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8</w:t>
            </w:r>
          </w:p>
        </w:tc>
      </w:tr>
      <w:tr w:rsidR="00500389" w:rsidRPr="00D127DF" w14:paraId="16A01166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0E4D1693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Competence frustration</w:t>
            </w:r>
          </w:p>
        </w:tc>
        <w:tc>
          <w:tcPr>
            <w:tcW w:w="1872" w:type="dxa"/>
            <w:shd w:val="clear" w:color="auto" w:fill="auto"/>
          </w:tcPr>
          <w:p w14:paraId="3E67B37C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5</w:t>
            </w:r>
          </w:p>
        </w:tc>
        <w:tc>
          <w:tcPr>
            <w:tcW w:w="2422" w:type="dxa"/>
            <w:shd w:val="clear" w:color="auto" w:fill="auto"/>
          </w:tcPr>
          <w:p w14:paraId="2B5D6AB9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6</w:t>
            </w:r>
          </w:p>
        </w:tc>
        <w:tc>
          <w:tcPr>
            <w:tcW w:w="2422" w:type="dxa"/>
            <w:shd w:val="clear" w:color="auto" w:fill="auto"/>
          </w:tcPr>
          <w:p w14:paraId="39D40A68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2</w:t>
            </w:r>
          </w:p>
        </w:tc>
      </w:tr>
      <w:tr w:rsidR="00500389" w:rsidRPr="00D127DF" w14:paraId="5C5C407C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15C832D3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Relatedness satisfaction</w:t>
            </w:r>
          </w:p>
        </w:tc>
        <w:tc>
          <w:tcPr>
            <w:tcW w:w="1872" w:type="dxa"/>
            <w:shd w:val="clear" w:color="auto" w:fill="auto"/>
          </w:tcPr>
          <w:p w14:paraId="3C52880B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0</w:t>
            </w:r>
          </w:p>
        </w:tc>
        <w:tc>
          <w:tcPr>
            <w:tcW w:w="2422" w:type="dxa"/>
            <w:shd w:val="clear" w:color="auto" w:fill="auto"/>
          </w:tcPr>
          <w:p w14:paraId="4539DB19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2</w:t>
            </w:r>
          </w:p>
        </w:tc>
        <w:tc>
          <w:tcPr>
            <w:tcW w:w="2422" w:type="dxa"/>
            <w:shd w:val="clear" w:color="auto" w:fill="auto"/>
          </w:tcPr>
          <w:p w14:paraId="57972466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7</w:t>
            </w:r>
          </w:p>
        </w:tc>
      </w:tr>
      <w:tr w:rsidR="00500389" w:rsidRPr="00D127DF" w14:paraId="3ED26709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5A22B04F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Relatedness frustration</w:t>
            </w:r>
          </w:p>
        </w:tc>
        <w:tc>
          <w:tcPr>
            <w:tcW w:w="1872" w:type="dxa"/>
            <w:shd w:val="clear" w:color="auto" w:fill="auto"/>
          </w:tcPr>
          <w:p w14:paraId="7FD2A9AD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3</w:t>
            </w:r>
          </w:p>
        </w:tc>
        <w:tc>
          <w:tcPr>
            <w:tcW w:w="2422" w:type="dxa"/>
            <w:shd w:val="clear" w:color="auto" w:fill="auto"/>
          </w:tcPr>
          <w:p w14:paraId="4FC45007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3</w:t>
            </w:r>
          </w:p>
        </w:tc>
        <w:tc>
          <w:tcPr>
            <w:tcW w:w="2422" w:type="dxa"/>
            <w:shd w:val="clear" w:color="auto" w:fill="auto"/>
          </w:tcPr>
          <w:p w14:paraId="393EF1E3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3</w:t>
            </w:r>
          </w:p>
        </w:tc>
      </w:tr>
      <w:tr w:rsidR="00500389" w:rsidRPr="00D127DF" w14:paraId="2B35AE8D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28C78862" w14:textId="77777777" w:rsidR="00500389" w:rsidRPr="004C303D" w:rsidRDefault="00500389" w:rsidP="00CD0189">
            <w:pPr>
              <w:spacing w:line="240" w:lineRule="auto"/>
              <w:ind w:firstLine="0"/>
              <w:rPr>
                <w:i/>
                <w:iCs/>
                <w:sz w:val="21"/>
                <w:szCs w:val="21"/>
              </w:rPr>
            </w:pPr>
            <w:r w:rsidRPr="004C303D">
              <w:rPr>
                <w:b/>
                <w:bCs/>
                <w:i/>
                <w:iCs/>
                <w:sz w:val="21"/>
                <w:szCs w:val="21"/>
              </w:rPr>
              <w:t>Behavior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09C7CF5A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422" w:type="dxa"/>
            <w:shd w:val="clear" w:color="auto" w:fill="auto"/>
            <w:vAlign w:val="bottom"/>
          </w:tcPr>
          <w:p w14:paraId="516A6891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422" w:type="dxa"/>
            <w:shd w:val="clear" w:color="auto" w:fill="auto"/>
            <w:vAlign w:val="bottom"/>
          </w:tcPr>
          <w:p w14:paraId="7A3A5757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500389" w:rsidRPr="00D127DF" w14:paraId="214E5DDA" w14:textId="77777777" w:rsidTr="00CD0189">
        <w:trPr>
          <w:trHeight w:val="401"/>
        </w:trPr>
        <w:tc>
          <w:tcPr>
            <w:tcW w:w="2972" w:type="dxa"/>
            <w:shd w:val="clear" w:color="auto" w:fill="auto"/>
          </w:tcPr>
          <w:p w14:paraId="45761A22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Autonomy satisfaction</w:t>
            </w:r>
          </w:p>
        </w:tc>
        <w:tc>
          <w:tcPr>
            <w:tcW w:w="1872" w:type="dxa"/>
            <w:shd w:val="clear" w:color="auto" w:fill="auto"/>
          </w:tcPr>
          <w:p w14:paraId="5ED56C0E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6</w:t>
            </w:r>
          </w:p>
        </w:tc>
        <w:tc>
          <w:tcPr>
            <w:tcW w:w="2422" w:type="dxa"/>
            <w:shd w:val="clear" w:color="auto" w:fill="auto"/>
          </w:tcPr>
          <w:p w14:paraId="3C9F4FE5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3</w:t>
            </w:r>
          </w:p>
        </w:tc>
        <w:tc>
          <w:tcPr>
            <w:tcW w:w="2422" w:type="dxa"/>
            <w:shd w:val="clear" w:color="auto" w:fill="auto"/>
          </w:tcPr>
          <w:p w14:paraId="46C8D2DE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40</w:t>
            </w:r>
          </w:p>
        </w:tc>
      </w:tr>
      <w:tr w:rsidR="00500389" w:rsidRPr="00D127DF" w14:paraId="60EB6003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56732772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Autonomy frustration</w:t>
            </w:r>
          </w:p>
        </w:tc>
        <w:tc>
          <w:tcPr>
            <w:tcW w:w="1872" w:type="dxa"/>
            <w:shd w:val="clear" w:color="auto" w:fill="auto"/>
          </w:tcPr>
          <w:p w14:paraId="1ABD238C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6</w:t>
            </w:r>
          </w:p>
        </w:tc>
        <w:tc>
          <w:tcPr>
            <w:tcW w:w="2422" w:type="dxa"/>
            <w:shd w:val="clear" w:color="auto" w:fill="auto"/>
          </w:tcPr>
          <w:p w14:paraId="6509713F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4</w:t>
            </w:r>
          </w:p>
        </w:tc>
        <w:tc>
          <w:tcPr>
            <w:tcW w:w="2422" w:type="dxa"/>
            <w:shd w:val="clear" w:color="auto" w:fill="auto"/>
          </w:tcPr>
          <w:p w14:paraId="364A715A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5</w:t>
            </w:r>
          </w:p>
        </w:tc>
      </w:tr>
      <w:tr w:rsidR="00500389" w:rsidRPr="00D127DF" w14:paraId="19B76E3D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40CF3685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Competence satisfaction</w:t>
            </w:r>
          </w:p>
        </w:tc>
        <w:tc>
          <w:tcPr>
            <w:tcW w:w="1872" w:type="dxa"/>
            <w:shd w:val="clear" w:color="auto" w:fill="auto"/>
          </w:tcPr>
          <w:p w14:paraId="686B6794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5</w:t>
            </w:r>
          </w:p>
        </w:tc>
        <w:tc>
          <w:tcPr>
            <w:tcW w:w="2422" w:type="dxa"/>
            <w:shd w:val="clear" w:color="auto" w:fill="auto"/>
          </w:tcPr>
          <w:p w14:paraId="7B717BBE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8</w:t>
            </w:r>
          </w:p>
        </w:tc>
        <w:tc>
          <w:tcPr>
            <w:tcW w:w="2422" w:type="dxa"/>
            <w:shd w:val="clear" w:color="auto" w:fill="auto"/>
          </w:tcPr>
          <w:p w14:paraId="4BA52634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7</w:t>
            </w:r>
          </w:p>
        </w:tc>
      </w:tr>
      <w:tr w:rsidR="00500389" w:rsidRPr="00D127DF" w14:paraId="6294D1BD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2D0CC95E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Competence frustration</w:t>
            </w:r>
          </w:p>
        </w:tc>
        <w:tc>
          <w:tcPr>
            <w:tcW w:w="1872" w:type="dxa"/>
            <w:shd w:val="clear" w:color="auto" w:fill="auto"/>
          </w:tcPr>
          <w:p w14:paraId="5E95DF42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7</w:t>
            </w:r>
          </w:p>
        </w:tc>
        <w:tc>
          <w:tcPr>
            <w:tcW w:w="2422" w:type="dxa"/>
            <w:shd w:val="clear" w:color="auto" w:fill="auto"/>
          </w:tcPr>
          <w:p w14:paraId="36A2C516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0</w:t>
            </w:r>
          </w:p>
        </w:tc>
        <w:tc>
          <w:tcPr>
            <w:tcW w:w="2422" w:type="dxa"/>
            <w:shd w:val="clear" w:color="auto" w:fill="auto"/>
          </w:tcPr>
          <w:p w14:paraId="1D6FBC3A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1</w:t>
            </w:r>
          </w:p>
        </w:tc>
      </w:tr>
      <w:tr w:rsidR="00500389" w:rsidRPr="00D127DF" w14:paraId="2A3A7677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023F233E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Relatedness satisfaction</w:t>
            </w:r>
          </w:p>
        </w:tc>
        <w:tc>
          <w:tcPr>
            <w:tcW w:w="1872" w:type="dxa"/>
            <w:shd w:val="clear" w:color="auto" w:fill="auto"/>
          </w:tcPr>
          <w:p w14:paraId="4B37C45C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24</w:t>
            </w:r>
          </w:p>
        </w:tc>
        <w:tc>
          <w:tcPr>
            <w:tcW w:w="2422" w:type="dxa"/>
            <w:shd w:val="clear" w:color="auto" w:fill="auto"/>
          </w:tcPr>
          <w:p w14:paraId="3574D82A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23</w:t>
            </w:r>
          </w:p>
        </w:tc>
        <w:tc>
          <w:tcPr>
            <w:tcW w:w="2422" w:type="dxa"/>
            <w:shd w:val="clear" w:color="auto" w:fill="auto"/>
          </w:tcPr>
          <w:p w14:paraId="5E958C76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29</w:t>
            </w:r>
          </w:p>
        </w:tc>
      </w:tr>
      <w:tr w:rsidR="00500389" w:rsidRPr="00D127DF" w14:paraId="46120D66" w14:textId="77777777" w:rsidTr="00CD0189">
        <w:trPr>
          <w:trHeight w:val="401"/>
        </w:trPr>
        <w:tc>
          <w:tcPr>
            <w:tcW w:w="2972" w:type="dxa"/>
            <w:shd w:val="clear" w:color="auto" w:fill="auto"/>
          </w:tcPr>
          <w:p w14:paraId="1FDF86C7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Relatedness frustration</w:t>
            </w:r>
          </w:p>
        </w:tc>
        <w:tc>
          <w:tcPr>
            <w:tcW w:w="1872" w:type="dxa"/>
            <w:shd w:val="clear" w:color="auto" w:fill="auto"/>
          </w:tcPr>
          <w:p w14:paraId="5D424813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0</w:t>
            </w:r>
          </w:p>
        </w:tc>
        <w:tc>
          <w:tcPr>
            <w:tcW w:w="2422" w:type="dxa"/>
            <w:shd w:val="clear" w:color="auto" w:fill="auto"/>
          </w:tcPr>
          <w:p w14:paraId="52D3DB31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2</w:t>
            </w:r>
          </w:p>
        </w:tc>
        <w:tc>
          <w:tcPr>
            <w:tcW w:w="2422" w:type="dxa"/>
            <w:shd w:val="clear" w:color="auto" w:fill="auto"/>
          </w:tcPr>
          <w:p w14:paraId="248CBBEC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3</w:t>
            </w:r>
          </w:p>
        </w:tc>
      </w:tr>
      <w:tr w:rsidR="00500389" w:rsidRPr="00D127DF" w14:paraId="152FCE89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3D98D287" w14:textId="77777777" w:rsidR="00500389" w:rsidRPr="004C303D" w:rsidRDefault="00500389" w:rsidP="00CD0189">
            <w:pPr>
              <w:spacing w:line="240" w:lineRule="auto"/>
              <w:ind w:firstLine="0"/>
              <w:rPr>
                <w:i/>
                <w:iCs/>
                <w:sz w:val="21"/>
                <w:szCs w:val="21"/>
              </w:rPr>
            </w:pPr>
            <w:r w:rsidRPr="004C303D">
              <w:rPr>
                <w:b/>
                <w:bCs/>
                <w:i/>
                <w:iCs/>
                <w:sz w:val="21"/>
                <w:szCs w:val="21"/>
              </w:rPr>
              <w:t>Task</w:t>
            </w:r>
          </w:p>
        </w:tc>
        <w:tc>
          <w:tcPr>
            <w:tcW w:w="1872" w:type="dxa"/>
            <w:shd w:val="clear" w:color="auto" w:fill="auto"/>
          </w:tcPr>
          <w:p w14:paraId="2AD16208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422" w:type="dxa"/>
            <w:shd w:val="clear" w:color="auto" w:fill="auto"/>
          </w:tcPr>
          <w:p w14:paraId="3DAA9058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422" w:type="dxa"/>
            <w:shd w:val="clear" w:color="auto" w:fill="auto"/>
          </w:tcPr>
          <w:p w14:paraId="537045BA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500389" w:rsidRPr="00D127DF" w14:paraId="5D95EB0F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661308B4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Autonomy satisfaction</w:t>
            </w:r>
          </w:p>
        </w:tc>
        <w:tc>
          <w:tcPr>
            <w:tcW w:w="1872" w:type="dxa"/>
            <w:shd w:val="clear" w:color="auto" w:fill="auto"/>
          </w:tcPr>
          <w:p w14:paraId="0341BE4E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3</w:t>
            </w:r>
          </w:p>
        </w:tc>
        <w:tc>
          <w:tcPr>
            <w:tcW w:w="2422" w:type="dxa"/>
            <w:shd w:val="clear" w:color="auto" w:fill="auto"/>
          </w:tcPr>
          <w:p w14:paraId="0C2E72CE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1</w:t>
            </w:r>
          </w:p>
        </w:tc>
        <w:tc>
          <w:tcPr>
            <w:tcW w:w="2422" w:type="dxa"/>
            <w:shd w:val="clear" w:color="auto" w:fill="auto"/>
          </w:tcPr>
          <w:p w14:paraId="6CF712B7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7</w:t>
            </w:r>
          </w:p>
        </w:tc>
      </w:tr>
      <w:tr w:rsidR="00500389" w:rsidRPr="00D127DF" w14:paraId="2819EC22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5B67816E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Autonomy frustration</w:t>
            </w:r>
          </w:p>
        </w:tc>
        <w:tc>
          <w:tcPr>
            <w:tcW w:w="1872" w:type="dxa"/>
            <w:shd w:val="clear" w:color="auto" w:fill="auto"/>
          </w:tcPr>
          <w:p w14:paraId="2CDD30C7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8</w:t>
            </w:r>
          </w:p>
        </w:tc>
        <w:tc>
          <w:tcPr>
            <w:tcW w:w="2422" w:type="dxa"/>
            <w:shd w:val="clear" w:color="auto" w:fill="auto"/>
          </w:tcPr>
          <w:p w14:paraId="3CA517A3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7</w:t>
            </w:r>
          </w:p>
        </w:tc>
        <w:tc>
          <w:tcPr>
            <w:tcW w:w="2422" w:type="dxa"/>
            <w:shd w:val="clear" w:color="auto" w:fill="auto"/>
          </w:tcPr>
          <w:p w14:paraId="24889DC9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7</w:t>
            </w:r>
          </w:p>
        </w:tc>
      </w:tr>
      <w:tr w:rsidR="00500389" w:rsidRPr="00D127DF" w14:paraId="327D72CF" w14:textId="77777777" w:rsidTr="00CD0189">
        <w:trPr>
          <w:trHeight w:val="401"/>
        </w:trPr>
        <w:tc>
          <w:tcPr>
            <w:tcW w:w="2972" w:type="dxa"/>
            <w:shd w:val="clear" w:color="auto" w:fill="auto"/>
          </w:tcPr>
          <w:p w14:paraId="05848C1A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Competence satisfaction</w:t>
            </w:r>
          </w:p>
        </w:tc>
        <w:tc>
          <w:tcPr>
            <w:tcW w:w="1872" w:type="dxa"/>
            <w:shd w:val="clear" w:color="auto" w:fill="auto"/>
          </w:tcPr>
          <w:p w14:paraId="48FF7A51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45</w:t>
            </w:r>
          </w:p>
        </w:tc>
        <w:tc>
          <w:tcPr>
            <w:tcW w:w="2422" w:type="dxa"/>
            <w:shd w:val="clear" w:color="auto" w:fill="auto"/>
          </w:tcPr>
          <w:p w14:paraId="0C044A19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47</w:t>
            </w:r>
          </w:p>
        </w:tc>
        <w:tc>
          <w:tcPr>
            <w:tcW w:w="2422" w:type="dxa"/>
            <w:shd w:val="clear" w:color="auto" w:fill="auto"/>
          </w:tcPr>
          <w:p w14:paraId="1B9B5E4D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48</w:t>
            </w:r>
          </w:p>
        </w:tc>
      </w:tr>
      <w:tr w:rsidR="00500389" w:rsidRPr="00D127DF" w14:paraId="75870E49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11AA49F1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Competence frustration</w:t>
            </w:r>
          </w:p>
        </w:tc>
        <w:tc>
          <w:tcPr>
            <w:tcW w:w="1872" w:type="dxa"/>
            <w:shd w:val="clear" w:color="auto" w:fill="auto"/>
          </w:tcPr>
          <w:p w14:paraId="4CE354C1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5</w:t>
            </w:r>
          </w:p>
        </w:tc>
        <w:tc>
          <w:tcPr>
            <w:tcW w:w="2422" w:type="dxa"/>
            <w:shd w:val="clear" w:color="auto" w:fill="auto"/>
          </w:tcPr>
          <w:p w14:paraId="48373E6A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5</w:t>
            </w:r>
          </w:p>
        </w:tc>
        <w:tc>
          <w:tcPr>
            <w:tcW w:w="2422" w:type="dxa"/>
            <w:shd w:val="clear" w:color="auto" w:fill="auto"/>
          </w:tcPr>
          <w:p w14:paraId="0A623B3B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3</w:t>
            </w:r>
          </w:p>
        </w:tc>
      </w:tr>
      <w:tr w:rsidR="00500389" w:rsidRPr="00D127DF" w14:paraId="437BE47C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593C0E23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Relatedness satisfaction</w:t>
            </w:r>
          </w:p>
        </w:tc>
        <w:tc>
          <w:tcPr>
            <w:tcW w:w="1872" w:type="dxa"/>
            <w:shd w:val="clear" w:color="auto" w:fill="auto"/>
          </w:tcPr>
          <w:p w14:paraId="6FF74C39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1</w:t>
            </w:r>
          </w:p>
        </w:tc>
        <w:tc>
          <w:tcPr>
            <w:tcW w:w="2422" w:type="dxa"/>
            <w:shd w:val="clear" w:color="auto" w:fill="auto"/>
          </w:tcPr>
          <w:p w14:paraId="7D341C0B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28</w:t>
            </w:r>
          </w:p>
        </w:tc>
        <w:tc>
          <w:tcPr>
            <w:tcW w:w="2422" w:type="dxa"/>
            <w:shd w:val="clear" w:color="auto" w:fill="auto"/>
          </w:tcPr>
          <w:p w14:paraId="5324BD38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7</w:t>
            </w:r>
          </w:p>
        </w:tc>
      </w:tr>
      <w:tr w:rsidR="00500389" w:rsidRPr="00D127DF" w14:paraId="3ADA8F2F" w14:textId="77777777" w:rsidTr="00CD0189">
        <w:trPr>
          <w:trHeight w:val="401"/>
        </w:trPr>
        <w:tc>
          <w:tcPr>
            <w:tcW w:w="2972" w:type="dxa"/>
            <w:shd w:val="clear" w:color="auto" w:fill="auto"/>
          </w:tcPr>
          <w:p w14:paraId="02F94C68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Relatedness frustration</w:t>
            </w:r>
          </w:p>
        </w:tc>
        <w:tc>
          <w:tcPr>
            <w:tcW w:w="1872" w:type="dxa"/>
            <w:shd w:val="clear" w:color="auto" w:fill="auto"/>
          </w:tcPr>
          <w:p w14:paraId="30F4DFB7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2</w:t>
            </w:r>
          </w:p>
        </w:tc>
        <w:tc>
          <w:tcPr>
            <w:tcW w:w="2422" w:type="dxa"/>
            <w:shd w:val="clear" w:color="auto" w:fill="auto"/>
          </w:tcPr>
          <w:p w14:paraId="3D373039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5</w:t>
            </w:r>
          </w:p>
        </w:tc>
        <w:tc>
          <w:tcPr>
            <w:tcW w:w="2422" w:type="dxa"/>
            <w:shd w:val="clear" w:color="auto" w:fill="auto"/>
          </w:tcPr>
          <w:p w14:paraId="0941C2CB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26</w:t>
            </w:r>
          </w:p>
        </w:tc>
      </w:tr>
      <w:tr w:rsidR="00500389" w:rsidRPr="00D127DF" w14:paraId="08BF0F35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6DB3C2B5" w14:textId="77777777" w:rsidR="00500389" w:rsidRPr="004C303D" w:rsidRDefault="00500389" w:rsidP="00CD0189">
            <w:pPr>
              <w:spacing w:line="240" w:lineRule="auto"/>
              <w:ind w:firstLine="0"/>
              <w:rPr>
                <w:i/>
                <w:iCs/>
                <w:sz w:val="21"/>
                <w:szCs w:val="21"/>
              </w:rPr>
            </w:pPr>
            <w:r w:rsidRPr="004C303D">
              <w:rPr>
                <w:b/>
                <w:bCs/>
                <w:i/>
                <w:iCs/>
                <w:sz w:val="21"/>
                <w:szCs w:val="21"/>
              </w:rPr>
              <w:t>Interface</w:t>
            </w:r>
          </w:p>
        </w:tc>
        <w:tc>
          <w:tcPr>
            <w:tcW w:w="1872" w:type="dxa"/>
            <w:shd w:val="clear" w:color="auto" w:fill="auto"/>
          </w:tcPr>
          <w:p w14:paraId="24418248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422" w:type="dxa"/>
            <w:shd w:val="clear" w:color="auto" w:fill="auto"/>
          </w:tcPr>
          <w:p w14:paraId="002FC69F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2422" w:type="dxa"/>
            <w:shd w:val="clear" w:color="auto" w:fill="auto"/>
          </w:tcPr>
          <w:p w14:paraId="43E379A9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</w:tr>
      <w:tr w:rsidR="00500389" w:rsidRPr="00D127DF" w14:paraId="7765DB29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24B718B5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Autonomy satisfaction</w:t>
            </w:r>
          </w:p>
        </w:tc>
        <w:tc>
          <w:tcPr>
            <w:tcW w:w="1872" w:type="dxa"/>
            <w:shd w:val="clear" w:color="auto" w:fill="auto"/>
          </w:tcPr>
          <w:p w14:paraId="1F3B90ED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45</w:t>
            </w:r>
          </w:p>
        </w:tc>
        <w:tc>
          <w:tcPr>
            <w:tcW w:w="2422" w:type="dxa"/>
            <w:shd w:val="clear" w:color="auto" w:fill="auto"/>
          </w:tcPr>
          <w:p w14:paraId="4B339E47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44</w:t>
            </w:r>
          </w:p>
        </w:tc>
        <w:tc>
          <w:tcPr>
            <w:tcW w:w="2422" w:type="dxa"/>
            <w:shd w:val="clear" w:color="auto" w:fill="auto"/>
          </w:tcPr>
          <w:p w14:paraId="164BDCE4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46</w:t>
            </w:r>
          </w:p>
        </w:tc>
      </w:tr>
      <w:tr w:rsidR="00500389" w:rsidRPr="00D127DF" w14:paraId="1B5AA572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1995A6EA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Autonomy frustration</w:t>
            </w:r>
          </w:p>
        </w:tc>
        <w:tc>
          <w:tcPr>
            <w:tcW w:w="1872" w:type="dxa"/>
            <w:shd w:val="clear" w:color="auto" w:fill="auto"/>
          </w:tcPr>
          <w:p w14:paraId="1D310B98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8</w:t>
            </w:r>
          </w:p>
        </w:tc>
        <w:tc>
          <w:tcPr>
            <w:tcW w:w="2422" w:type="dxa"/>
            <w:shd w:val="clear" w:color="auto" w:fill="auto"/>
          </w:tcPr>
          <w:p w14:paraId="7D967C9D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8</w:t>
            </w:r>
          </w:p>
        </w:tc>
        <w:tc>
          <w:tcPr>
            <w:tcW w:w="2422" w:type="dxa"/>
            <w:shd w:val="clear" w:color="auto" w:fill="auto"/>
          </w:tcPr>
          <w:p w14:paraId="11378E4C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7</w:t>
            </w:r>
          </w:p>
        </w:tc>
      </w:tr>
      <w:tr w:rsidR="00500389" w:rsidRPr="00D127DF" w14:paraId="17E61BCF" w14:textId="77777777" w:rsidTr="00CD0189">
        <w:trPr>
          <w:trHeight w:val="412"/>
        </w:trPr>
        <w:tc>
          <w:tcPr>
            <w:tcW w:w="2972" w:type="dxa"/>
            <w:shd w:val="clear" w:color="auto" w:fill="auto"/>
          </w:tcPr>
          <w:p w14:paraId="7F89C3DA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Competence satisfaction</w:t>
            </w:r>
          </w:p>
        </w:tc>
        <w:tc>
          <w:tcPr>
            <w:tcW w:w="1872" w:type="dxa"/>
            <w:shd w:val="clear" w:color="auto" w:fill="auto"/>
          </w:tcPr>
          <w:p w14:paraId="632B804C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9</w:t>
            </w:r>
          </w:p>
        </w:tc>
        <w:tc>
          <w:tcPr>
            <w:tcW w:w="2422" w:type="dxa"/>
            <w:shd w:val="clear" w:color="auto" w:fill="auto"/>
          </w:tcPr>
          <w:p w14:paraId="16E5D86D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41</w:t>
            </w:r>
          </w:p>
        </w:tc>
        <w:tc>
          <w:tcPr>
            <w:tcW w:w="2422" w:type="dxa"/>
            <w:shd w:val="clear" w:color="auto" w:fill="auto"/>
          </w:tcPr>
          <w:p w14:paraId="0AAC87E5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0.38</w:t>
            </w:r>
          </w:p>
        </w:tc>
      </w:tr>
      <w:tr w:rsidR="00500389" w:rsidRPr="00D127DF" w14:paraId="4110CB0C" w14:textId="77777777" w:rsidTr="00500389">
        <w:trPr>
          <w:trHeight w:val="401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71C58FD7" w14:textId="77777777" w:rsidR="00500389" w:rsidRPr="00D127DF" w:rsidRDefault="00500389" w:rsidP="00CD0189">
            <w:pPr>
              <w:spacing w:line="240" w:lineRule="auto"/>
              <w:ind w:firstLine="0"/>
              <w:rPr>
                <w:sz w:val="21"/>
                <w:szCs w:val="21"/>
              </w:rPr>
            </w:pPr>
            <w:r w:rsidRPr="00D127DF">
              <w:rPr>
                <w:sz w:val="21"/>
                <w:szCs w:val="21"/>
              </w:rPr>
              <w:t>Competence frustration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</w:tcPr>
          <w:p w14:paraId="432C1B6C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2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</w:tcPr>
          <w:p w14:paraId="0E24E2DE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2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</w:tcPr>
          <w:p w14:paraId="38200FF4" w14:textId="77777777" w:rsidR="00500389" w:rsidRPr="00F42B25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AE7A06">
              <w:rPr>
                <w:sz w:val="22"/>
                <w:szCs w:val="22"/>
              </w:rPr>
              <w:t>-0.30</w:t>
            </w:r>
          </w:p>
        </w:tc>
      </w:tr>
      <w:tr w:rsidR="00500389" w:rsidRPr="00D127DF" w14:paraId="22951B69" w14:textId="77777777" w:rsidTr="00500389">
        <w:trPr>
          <w:trHeight w:val="401"/>
        </w:trPr>
        <w:tc>
          <w:tcPr>
            <w:tcW w:w="968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F3A81DF" w14:textId="31921724" w:rsidR="00500389" w:rsidRPr="00AE7A06" w:rsidRDefault="00500389" w:rsidP="00CD0189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500389">
              <w:rPr>
                <w:i/>
                <w:iCs/>
                <w:sz w:val="21"/>
                <w:szCs w:val="21"/>
              </w:rPr>
              <w:t>Note</w:t>
            </w:r>
            <w:r>
              <w:rPr>
                <w:sz w:val="21"/>
                <w:szCs w:val="21"/>
              </w:rPr>
              <w:t>. All correlations are significantly different from zero.</w:t>
            </w:r>
          </w:p>
        </w:tc>
      </w:tr>
    </w:tbl>
    <w:p w14:paraId="6FDDEC75" w14:textId="77777777" w:rsidR="007A5641" w:rsidRDefault="007A5641">
      <w:pPr>
        <w:spacing w:line="240" w:lineRule="auto"/>
        <w:ind w:firstLine="0"/>
        <w:rPr>
          <w:lang w:val="en-GB"/>
        </w:rPr>
        <w:sectPr w:rsidR="007A564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99198A" w14:textId="0F41CD51" w:rsidR="00F70959" w:rsidRDefault="007A5641" w:rsidP="00DA5667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Correlations between </w:t>
      </w:r>
      <w:proofErr w:type="gramStart"/>
      <w:r>
        <w:rPr>
          <w:lang w:val="en-GB"/>
        </w:rPr>
        <w:t>scale-specific</w:t>
      </w:r>
      <w:proofErr w:type="gramEnd"/>
      <w:r>
        <w:rPr>
          <w:lang w:val="en-GB"/>
        </w:rPr>
        <w:t xml:space="preserve"> DVs and psychological needs</w:t>
      </w:r>
    </w:p>
    <w:p w14:paraId="616FB7C1" w14:textId="5B9E4B62" w:rsidR="007A5641" w:rsidRDefault="00DA5667" w:rsidP="00DA5667">
      <w:pPr>
        <w:pStyle w:val="Heading2"/>
        <w:rPr>
          <w:lang w:val="en-GB"/>
        </w:rPr>
      </w:pPr>
      <w:r>
        <w:rPr>
          <w:lang w:val="en-GB"/>
        </w:rPr>
        <w:t>Life scale</w:t>
      </w:r>
    </w:p>
    <w:tbl>
      <w:tblPr>
        <w:tblW w:w="14621" w:type="dxa"/>
        <w:tblLayout w:type="fixed"/>
        <w:tblLook w:val="04A0" w:firstRow="1" w:lastRow="0" w:firstColumn="1" w:lastColumn="0" w:noHBand="0" w:noVBand="1"/>
      </w:tblPr>
      <w:tblGrid>
        <w:gridCol w:w="4111"/>
        <w:gridCol w:w="1751"/>
        <w:gridCol w:w="1752"/>
        <w:gridCol w:w="1752"/>
        <w:gridCol w:w="1751"/>
        <w:gridCol w:w="1752"/>
        <w:gridCol w:w="1752"/>
      </w:tblGrid>
      <w:tr w:rsidR="00F30810" w:rsidRPr="00F30810" w14:paraId="780D81CC" w14:textId="77777777" w:rsidTr="00DA5667">
        <w:trPr>
          <w:trHeight w:val="9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3FBBB" w14:textId="5E68B069" w:rsidR="00F30810" w:rsidRPr="00F30810" w:rsidRDefault="00DA5667" w:rsidP="00DA566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Dependent Measure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CE124" w14:textId="4A9E6C1C" w:rsidR="00F30810" w:rsidRPr="007A5641" w:rsidRDefault="00F30810" w:rsidP="00DA566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Autonomy satisfac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6025E" w14:textId="3AA63A3A" w:rsidR="00F30810" w:rsidRPr="007A5641" w:rsidRDefault="00F30810" w:rsidP="00DA566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Autonomy frustra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583EC" w14:textId="1614848F" w:rsidR="00F30810" w:rsidRPr="007A5641" w:rsidRDefault="00F30810" w:rsidP="00DA566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Competence satisfaction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2E248" w14:textId="2C2E3259" w:rsidR="00F30810" w:rsidRPr="007A5641" w:rsidRDefault="00F30810" w:rsidP="00DA566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Competence frustra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FAD10" w14:textId="034E565B" w:rsidR="00F30810" w:rsidRPr="007A5641" w:rsidRDefault="00F30810" w:rsidP="00DA566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Relatedness satisfac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F0E8A" w14:textId="6F538240" w:rsidR="00F30810" w:rsidRPr="007A5641" w:rsidRDefault="00F30810" w:rsidP="00DA5667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Relatedness frustration</w:t>
            </w:r>
          </w:p>
        </w:tc>
      </w:tr>
      <w:tr w:rsidR="00DA5667" w:rsidRPr="00F30810" w14:paraId="419EA784" w14:textId="77777777" w:rsidTr="00DA5667">
        <w:trPr>
          <w:trHeight w:val="34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85C6" w14:textId="713DCE02" w:rsidR="00F30810" w:rsidRPr="007A5641" w:rsidRDefault="00F30810" w:rsidP="00DA5667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his technology makes my life bette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E095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A44C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CE3B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6002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1DDF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B220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0</w:t>
            </w:r>
          </w:p>
        </w:tc>
      </w:tr>
      <w:tr w:rsidR="00DA5667" w:rsidRPr="00F30810" w14:paraId="1962404B" w14:textId="77777777" w:rsidTr="00DA5667">
        <w:trPr>
          <w:trHeight w:val="34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5AE0" w14:textId="234A81B5" w:rsidR="00F30810" w:rsidRPr="007A5641" w:rsidRDefault="00F30810" w:rsidP="00DA5667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[technology] helps me enjoy lif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411C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7ADB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F96D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AA96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E3D5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3B7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</w:tr>
      <w:tr w:rsidR="00DA5667" w:rsidRPr="00F30810" w14:paraId="4E39B46C" w14:textId="77777777" w:rsidTr="00DA5667">
        <w:trPr>
          <w:trHeight w:val="34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DE8" w14:textId="4AE4CFEC" w:rsidR="00F30810" w:rsidRPr="007A5641" w:rsidRDefault="00F30810" w:rsidP="00DA5667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[technology] is useful to m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E41E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2FE2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DAE7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95AD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EBCE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357F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</w:tr>
      <w:tr w:rsidR="00DA5667" w:rsidRPr="00F30810" w14:paraId="22D4506E" w14:textId="77777777" w:rsidTr="00E124CF">
        <w:trPr>
          <w:trHeight w:val="344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7CBC" w14:textId="4F3155A1" w:rsidR="00F30810" w:rsidRPr="007A5641" w:rsidRDefault="00F30810" w:rsidP="00DA5667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How often do you use [technology]</w:t>
            </w:r>
            <w:r w:rsid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?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088C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1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AAF1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AF5A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D454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5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830A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FF74" w14:textId="77777777" w:rsidR="00F30810" w:rsidRPr="007A5641" w:rsidRDefault="00F30810" w:rsidP="00F30810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9</w:t>
            </w:r>
          </w:p>
        </w:tc>
      </w:tr>
      <w:tr w:rsidR="00DA5667" w:rsidRPr="00F30810" w14:paraId="1C101EDE" w14:textId="77777777" w:rsidTr="00E124CF">
        <w:trPr>
          <w:trHeight w:val="344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E62CE" w14:textId="32AEDF73" w:rsidR="00F30810" w:rsidRPr="007A5641" w:rsidRDefault="00F30810" w:rsidP="00E124CF">
            <w:pPr>
              <w:spacing w:before="200" w:after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Approximately how many hours per week do you spend using [technology]</w:t>
            </w:r>
            <w:r w:rsid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?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4052" w14:textId="77777777" w:rsidR="00F30810" w:rsidRPr="007A5641" w:rsidRDefault="00F30810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D4835" w14:textId="77777777" w:rsidR="00F30810" w:rsidRPr="007A5641" w:rsidRDefault="00F30810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7D87E" w14:textId="77777777" w:rsidR="00F30810" w:rsidRPr="007A5641" w:rsidRDefault="00F30810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93F4D" w14:textId="77777777" w:rsidR="00F30810" w:rsidRPr="007A5641" w:rsidRDefault="00F30810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E4B9C" w14:textId="77777777" w:rsidR="00F30810" w:rsidRPr="007A5641" w:rsidRDefault="00F30810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762F5" w14:textId="77777777" w:rsidR="00F30810" w:rsidRPr="007A5641" w:rsidRDefault="00F30810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7A5641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3</w:t>
            </w:r>
          </w:p>
        </w:tc>
      </w:tr>
    </w:tbl>
    <w:p w14:paraId="7FB3F575" w14:textId="77777777" w:rsidR="007A5641" w:rsidRDefault="007A5641" w:rsidP="00E95C2D">
      <w:pPr>
        <w:spacing w:line="240" w:lineRule="auto"/>
        <w:ind w:firstLine="0"/>
        <w:rPr>
          <w:lang w:val="en-GB"/>
        </w:rPr>
      </w:pPr>
    </w:p>
    <w:p w14:paraId="69426EFF" w14:textId="77777777" w:rsidR="00565DF6" w:rsidRDefault="00565DF6">
      <w:pPr>
        <w:spacing w:line="240" w:lineRule="auto"/>
        <w:ind w:firstLine="0"/>
        <w:rPr>
          <w:b/>
          <w:bCs/>
        </w:rPr>
      </w:pPr>
      <w:r>
        <w:br w:type="page"/>
      </w:r>
    </w:p>
    <w:p w14:paraId="427EAE9F" w14:textId="35DC8E0E" w:rsidR="00DA5667" w:rsidRDefault="00E124CF" w:rsidP="00E124CF">
      <w:pPr>
        <w:pStyle w:val="Heading2"/>
      </w:pPr>
      <w:proofErr w:type="spellStart"/>
      <w:r>
        <w:lastRenderedPageBreak/>
        <w:t>Behaviour</w:t>
      </w:r>
      <w:proofErr w:type="spellEnd"/>
      <w:r>
        <w:t xml:space="preserve"> Scale</w:t>
      </w:r>
    </w:p>
    <w:tbl>
      <w:tblPr>
        <w:tblW w:w="14621" w:type="dxa"/>
        <w:tblLayout w:type="fixed"/>
        <w:tblLook w:val="04A0" w:firstRow="1" w:lastRow="0" w:firstColumn="1" w:lastColumn="0" w:noHBand="0" w:noVBand="1"/>
      </w:tblPr>
      <w:tblGrid>
        <w:gridCol w:w="4111"/>
        <w:gridCol w:w="1751"/>
        <w:gridCol w:w="1752"/>
        <w:gridCol w:w="1752"/>
        <w:gridCol w:w="1751"/>
        <w:gridCol w:w="1752"/>
        <w:gridCol w:w="1752"/>
      </w:tblGrid>
      <w:tr w:rsidR="00DA5667" w:rsidRPr="00F30810" w14:paraId="5674F647" w14:textId="77777777" w:rsidTr="00971AC2">
        <w:trPr>
          <w:trHeight w:val="9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DDFB5" w14:textId="77777777" w:rsidR="00DA5667" w:rsidRPr="00F30810" w:rsidRDefault="00DA5667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Dependent Measure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BE357" w14:textId="77777777" w:rsidR="00DA5667" w:rsidRPr="007A5641" w:rsidRDefault="00DA5667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Autonomy satisfac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D707A" w14:textId="77777777" w:rsidR="00DA5667" w:rsidRPr="007A5641" w:rsidRDefault="00DA5667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Autonomy frustra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0B324" w14:textId="77777777" w:rsidR="00DA5667" w:rsidRPr="007A5641" w:rsidRDefault="00DA5667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Competence satisfaction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5361B" w14:textId="77777777" w:rsidR="00DA5667" w:rsidRPr="007A5641" w:rsidRDefault="00DA5667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Competence frustra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99555" w14:textId="77777777" w:rsidR="00DA5667" w:rsidRPr="007A5641" w:rsidRDefault="00DA5667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Relatedness satisfac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2AA89" w14:textId="77777777" w:rsidR="00DA5667" w:rsidRPr="007A5641" w:rsidRDefault="00DA5667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Relatedness frustration</w:t>
            </w:r>
          </w:p>
        </w:tc>
      </w:tr>
      <w:tr w:rsidR="00E124CF" w:rsidRPr="00F30810" w14:paraId="5572B5D9" w14:textId="77777777" w:rsidTr="00E124CF">
        <w:trPr>
          <w:trHeight w:val="98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D796" w14:textId="35066A82" w:rsidR="00E124CF" w:rsidRPr="007A5641" w:rsidRDefault="00E124CF" w:rsidP="00E124CF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How often do you [behaviour]?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6E82" w14:textId="5BBBBEE0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42F9" w14:textId="4393305E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2AD1" w14:textId="7B372CEF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5E08" w14:textId="081C0894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2509" w14:textId="2AE44EC7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92B9" w14:textId="37BBB485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6</w:t>
            </w:r>
          </w:p>
        </w:tc>
      </w:tr>
      <w:tr w:rsidR="00E124CF" w:rsidRPr="00F30810" w14:paraId="030A21FA" w14:textId="77777777" w:rsidTr="00E124CF">
        <w:trPr>
          <w:trHeight w:val="34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1C60" w14:textId="5230DA36" w:rsidR="00E124CF" w:rsidRPr="007A5641" w:rsidRDefault="00E124CF" w:rsidP="00E124CF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In general, how easy </w:t>
            </w:r>
            <w:proofErr w:type="gramStart"/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is it for you</w:t>
            </w:r>
            <w:proofErr w:type="gramEnd"/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to [behaviour]?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60DA" w14:textId="777F5A39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3BC" w14:textId="2341E491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3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7109" w14:textId="080069E8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59E3" w14:textId="73205933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175A" w14:textId="2C46ED46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D93F" w14:textId="58C6AB0B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4</w:t>
            </w:r>
          </w:p>
        </w:tc>
      </w:tr>
      <w:tr w:rsidR="00E124CF" w:rsidRPr="00F30810" w14:paraId="23FDA9FC" w14:textId="77777777" w:rsidTr="00E124CF">
        <w:trPr>
          <w:trHeight w:val="34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305D" w14:textId="3730336B" w:rsidR="00E124CF" w:rsidRPr="007A5641" w:rsidRDefault="00E124CF" w:rsidP="00E124CF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A5667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In general, how much choice do you feel you have over how you 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[behaviour]?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30A2" w14:textId="0FFB7613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752" w14:textId="7D0DE646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4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C0FE" w14:textId="7D09EAFA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9FB3" w14:textId="0C1C6996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E2F" w14:textId="0301EB31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07D8" w14:textId="08DC4222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5</w:t>
            </w:r>
          </w:p>
        </w:tc>
      </w:tr>
      <w:tr w:rsidR="00E124CF" w:rsidRPr="00F30810" w14:paraId="7A3CD970" w14:textId="77777777" w:rsidTr="00E124CF">
        <w:trPr>
          <w:trHeight w:val="34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EB15" w14:textId="1041DB45" w:rsidR="00E124CF" w:rsidRPr="007A5641" w:rsidRDefault="00E124CF" w:rsidP="00E124CF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I enjoy [behaviour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69DC" w14:textId="63A5F0BD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DF9C" w14:textId="6801CA8C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3079" w14:textId="2DCF3E90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72C4" w14:textId="4AD12B96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96C1" w14:textId="73A080BA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43E0" w14:textId="4ED08110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1</w:t>
            </w:r>
          </w:p>
        </w:tc>
      </w:tr>
      <w:tr w:rsidR="00E124CF" w:rsidRPr="00F30810" w14:paraId="40BC9657" w14:textId="77777777" w:rsidTr="00E124CF">
        <w:trPr>
          <w:trHeight w:val="344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A191" w14:textId="5B1C8B2F" w:rsidR="00E124CF" w:rsidRPr="007A5641" w:rsidRDefault="00E124CF" w:rsidP="00E124CF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When I [behaviour], I consider it time well spent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DF2A" w14:textId="42B70772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3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1D88" w14:textId="1ED1BDFF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CAFC" w14:textId="1E50F0DC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AEB" w14:textId="6549B641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5F80" w14:textId="0A53E54C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5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7B14" w14:textId="6DB9FF32" w:rsidR="00E124CF" w:rsidRPr="007A5641" w:rsidRDefault="00E124CF" w:rsidP="00E124CF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</w:tr>
      <w:tr w:rsidR="00E124CF" w:rsidRPr="00F30810" w14:paraId="2DD85FEB" w14:textId="77777777" w:rsidTr="00E124CF">
        <w:trPr>
          <w:trHeight w:val="159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6CFC" w14:textId="63F97563" w:rsidR="00E124CF" w:rsidRPr="007A5641" w:rsidRDefault="00E124CF" w:rsidP="00E124CF">
            <w:pPr>
              <w:spacing w:before="200" w:after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[technology] 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helps me enjoy [behaviour]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D02B" w14:textId="33597E3F" w:rsidR="00E124CF" w:rsidRPr="007A5641" w:rsidRDefault="00E124CF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BEC8B" w14:textId="22125496" w:rsidR="00E124CF" w:rsidRPr="007A5641" w:rsidRDefault="00E124CF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3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720D" w14:textId="27B57EBD" w:rsidR="00E124CF" w:rsidRPr="007A5641" w:rsidRDefault="00E124CF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A4998" w14:textId="3DD34758" w:rsidR="00E124CF" w:rsidRPr="007A5641" w:rsidRDefault="00E124CF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3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2324" w14:textId="4F1FA810" w:rsidR="00E124CF" w:rsidRPr="007A5641" w:rsidRDefault="00E124CF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C42A" w14:textId="099C26F7" w:rsidR="00E124CF" w:rsidRPr="007A5641" w:rsidRDefault="00E124CF" w:rsidP="00E124CF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E124C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3</w:t>
            </w:r>
          </w:p>
        </w:tc>
      </w:tr>
    </w:tbl>
    <w:p w14:paraId="501BBAAF" w14:textId="60F2107E" w:rsidR="00DA5667" w:rsidRDefault="00DA5667">
      <w:r>
        <w:br w:type="page"/>
      </w:r>
    </w:p>
    <w:p w14:paraId="416FAEC1" w14:textId="6A76975F" w:rsidR="000F6E72" w:rsidRPr="007B0030" w:rsidRDefault="000F6E72" w:rsidP="00B6318B">
      <w:pPr>
        <w:pStyle w:val="Heading2"/>
        <w:rPr>
          <w:lang w:val="en-GB"/>
        </w:rPr>
      </w:pPr>
      <w:r>
        <w:lastRenderedPageBreak/>
        <w:t>Task Scale</w:t>
      </w:r>
    </w:p>
    <w:tbl>
      <w:tblPr>
        <w:tblW w:w="14621" w:type="dxa"/>
        <w:tblLayout w:type="fixed"/>
        <w:tblLook w:val="04A0" w:firstRow="1" w:lastRow="0" w:firstColumn="1" w:lastColumn="0" w:noHBand="0" w:noVBand="1"/>
      </w:tblPr>
      <w:tblGrid>
        <w:gridCol w:w="4111"/>
        <w:gridCol w:w="1751"/>
        <w:gridCol w:w="1752"/>
        <w:gridCol w:w="1752"/>
        <w:gridCol w:w="1751"/>
        <w:gridCol w:w="1752"/>
        <w:gridCol w:w="1752"/>
      </w:tblGrid>
      <w:tr w:rsidR="00E124CF" w:rsidRPr="00F30810" w14:paraId="2CF33B8B" w14:textId="77777777" w:rsidTr="00971AC2">
        <w:trPr>
          <w:trHeight w:val="9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66B51" w14:textId="77777777" w:rsidR="00E124CF" w:rsidRPr="00F30810" w:rsidRDefault="00E124CF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Dependent Measure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FF3DE" w14:textId="77777777" w:rsidR="00E124CF" w:rsidRPr="007A5641" w:rsidRDefault="00E124CF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Autonomy satisfac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B65A4" w14:textId="77777777" w:rsidR="00E124CF" w:rsidRPr="007A5641" w:rsidRDefault="00E124CF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Autonomy frustra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6FDD3" w14:textId="77777777" w:rsidR="00E124CF" w:rsidRPr="007A5641" w:rsidRDefault="00E124CF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Competence satisfaction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458CD" w14:textId="77777777" w:rsidR="00E124CF" w:rsidRPr="007A5641" w:rsidRDefault="00E124CF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Competence frustra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F7F72" w14:textId="77777777" w:rsidR="00E124CF" w:rsidRPr="007A5641" w:rsidRDefault="00E124CF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Relatedness satisfac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9237D" w14:textId="77777777" w:rsidR="00E124CF" w:rsidRPr="007A5641" w:rsidRDefault="00E124CF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Relatedness frustration</w:t>
            </w:r>
          </w:p>
        </w:tc>
      </w:tr>
      <w:tr w:rsidR="000F6E72" w:rsidRPr="00F30810" w14:paraId="04B78BC3" w14:textId="77777777" w:rsidTr="000F6E72">
        <w:trPr>
          <w:trHeight w:val="98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01C4" w14:textId="293B33DA" w:rsidR="000F6E72" w:rsidRPr="007A5641" w:rsidRDefault="000F6E72" w:rsidP="000F6E72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How often do you use [technology] to [task]?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6D81" w14:textId="20618785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DBA2" w14:textId="743818C5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0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B3AA" w14:textId="57F5C4BA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441F" w14:textId="451F2340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6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180E" w14:textId="28D90E6A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8CCE" w14:textId="78B0BA7B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4</w:t>
            </w:r>
          </w:p>
        </w:tc>
      </w:tr>
      <w:tr w:rsidR="000F6E72" w:rsidRPr="00F30810" w14:paraId="22C8B695" w14:textId="77777777" w:rsidTr="000F6E72">
        <w:trPr>
          <w:trHeight w:val="34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D493" w14:textId="7D3873D8" w:rsidR="000F6E72" w:rsidRPr="007A5641" w:rsidRDefault="000F6E72" w:rsidP="000F6E72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I enjoy [task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BC1B" w14:textId="1FC5CFE0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3432" w14:textId="48503FAF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3A94" w14:textId="4B128FC7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267E" w14:textId="2692DDC4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8ABC" w14:textId="535FDF31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3BC5" w14:textId="0E8AD630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6</w:t>
            </w:r>
          </w:p>
        </w:tc>
      </w:tr>
      <w:tr w:rsidR="000F6E72" w:rsidRPr="00F30810" w14:paraId="60808EDB" w14:textId="77777777" w:rsidTr="00565DF6">
        <w:trPr>
          <w:trHeight w:val="344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2695" w14:textId="7E24D5D5" w:rsidR="000F6E72" w:rsidRPr="007A5641" w:rsidRDefault="000F6E72" w:rsidP="000F6E72">
            <w:pPr>
              <w:spacing w:before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When I use [technology] to [task], I consider it time well spent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DB4C" w14:textId="78B50E86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4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327" w14:textId="4194FE44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40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226A" w14:textId="5A83F870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0EC7" w14:textId="65446094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35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D311" w14:textId="4CFA577B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1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06CC" w14:textId="475EAD30" w:rsidR="000F6E72" w:rsidRPr="007A5641" w:rsidRDefault="000F6E72" w:rsidP="000F6E7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7</w:t>
            </w:r>
          </w:p>
        </w:tc>
      </w:tr>
      <w:tr w:rsidR="000F6E72" w:rsidRPr="00F30810" w14:paraId="7D96C42B" w14:textId="77777777" w:rsidTr="00565DF6">
        <w:trPr>
          <w:trHeight w:val="159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56417" w14:textId="37D651A8" w:rsidR="000F6E72" w:rsidRPr="007A5641" w:rsidRDefault="000F6E72" w:rsidP="000F6E72">
            <w:pPr>
              <w:spacing w:before="200" w:after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[technology] 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helps me enjoy [task]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9BD9" w14:textId="6A898690" w:rsidR="000F6E72" w:rsidRPr="007A5641" w:rsidRDefault="000F6E72" w:rsidP="000F6E72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B757" w14:textId="3BB9AB5D" w:rsidR="000F6E72" w:rsidRPr="007A5641" w:rsidRDefault="000F6E72" w:rsidP="000F6E72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64079" w14:textId="7C62A0C8" w:rsidR="000F6E72" w:rsidRPr="007A5641" w:rsidRDefault="000F6E72" w:rsidP="000F6E72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40D2" w14:textId="354BD488" w:rsidR="000F6E72" w:rsidRPr="007A5641" w:rsidRDefault="000F6E72" w:rsidP="000F6E72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6A1F" w14:textId="65C71C3F" w:rsidR="000F6E72" w:rsidRPr="007A5641" w:rsidRDefault="000F6E72" w:rsidP="000F6E72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D2B8" w14:textId="0FB43E6F" w:rsidR="000F6E72" w:rsidRPr="007A5641" w:rsidRDefault="000F6E72" w:rsidP="000F6E72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0F6E7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6</w:t>
            </w:r>
          </w:p>
        </w:tc>
      </w:tr>
      <w:tr w:rsidR="00565DF6" w:rsidRPr="00F30810" w14:paraId="21BB04D1" w14:textId="77777777" w:rsidTr="00565DF6">
        <w:trPr>
          <w:trHeight w:val="159"/>
        </w:trPr>
        <w:tc>
          <w:tcPr>
            <w:tcW w:w="1462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FC6BA9" w14:textId="1517C592" w:rsidR="00565DF6" w:rsidRPr="000F6E72" w:rsidRDefault="00565DF6" w:rsidP="00565DF6">
            <w:pPr>
              <w:spacing w:after="20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565DF6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Note.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he table displays the average correlation across the two tasks</w:t>
            </w:r>
            <w:r w:rsidRPr="00565DF6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</w:tr>
    </w:tbl>
    <w:p w14:paraId="55CDB7E0" w14:textId="77777777" w:rsidR="00565DF6" w:rsidRDefault="00565DF6" w:rsidP="000F6E72">
      <w:pPr>
        <w:spacing w:before="200" w:line="240" w:lineRule="auto"/>
        <w:ind w:firstLine="0"/>
        <w:rPr>
          <w:b/>
          <w:bCs/>
          <w:lang w:val="en-GB"/>
        </w:rPr>
      </w:pPr>
    </w:p>
    <w:p w14:paraId="252BEC66" w14:textId="466F6847" w:rsidR="00565DF6" w:rsidRDefault="00565DF6">
      <w:pPr>
        <w:spacing w:line="240" w:lineRule="auto"/>
        <w:ind w:firstLine="0"/>
        <w:rPr>
          <w:b/>
          <w:bCs/>
          <w:lang w:val="en-GB"/>
        </w:rPr>
      </w:pPr>
    </w:p>
    <w:p w14:paraId="35196C84" w14:textId="5013DDAC" w:rsidR="007A5641" w:rsidRDefault="000F6E72" w:rsidP="000F6E72">
      <w:pPr>
        <w:spacing w:before="200" w:line="240" w:lineRule="auto"/>
        <w:ind w:firstLine="0"/>
        <w:rPr>
          <w:b/>
          <w:bCs/>
          <w:lang w:val="en-GB"/>
        </w:rPr>
      </w:pPr>
      <w:r>
        <w:rPr>
          <w:b/>
          <w:bCs/>
          <w:lang w:val="en-GB"/>
        </w:rPr>
        <w:t>Interface Scale</w:t>
      </w:r>
    </w:p>
    <w:tbl>
      <w:tblPr>
        <w:tblW w:w="11117" w:type="dxa"/>
        <w:tblLayout w:type="fixed"/>
        <w:tblLook w:val="04A0" w:firstRow="1" w:lastRow="0" w:firstColumn="1" w:lastColumn="0" w:noHBand="0" w:noVBand="1"/>
      </w:tblPr>
      <w:tblGrid>
        <w:gridCol w:w="4111"/>
        <w:gridCol w:w="1751"/>
        <w:gridCol w:w="1752"/>
        <w:gridCol w:w="1752"/>
        <w:gridCol w:w="1751"/>
      </w:tblGrid>
      <w:tr w:rsidR="00204E60" w:rsidRPr="007A5641" w14:paraId="48E16CCF" w14:textId="77777777" w:rsidTr="00204E60">
        <w:trPr>
          <w:trHeight w:val="9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8BF98" w14:textId="77777777" w:rsidR="00204E60" w:rsidRPr="00F30810" w:rsidRDefault="00204E60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Dependent Measure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AF513" w14:textId="77777777" w:rsidR="00204E60" w:rsidRPr="007A5641" w:rsidRDefault="00204E60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Autonomy satisfac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89EFD" w14:textId="77777777" w:rsidR="00204E60" w:rsidRPr="007A5641" w:rsidRDefault="00204E60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Autonomy frustration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81585" w14:textId="77777777" w:rsidR="00204E60" w:rsidRPr="007A5641" w:rsidRDefault="00204E60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Competence satisfaction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E7657" w14:textId="77777777" w:rsidR="00204E60" w:rsidRPr="007A5641" w:rsidRDefault="00204E60" w:rsidP="00971AC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F30810">
              <w:rPr>
                <w:color w:val="000000"/>
                <w:sz w:val="22"/>
                <w:szCs w:val="22"/>
              </w:rPr>
              <w:t>Competence frustration</w:t>
            </w:r>
          </w:p>
        </w:tc>
      </w:tr>
      <w:tr w:rsidR="00204E60" w:rsidRPr="007A5641" w14:paraId="230F9F54" w14:textId="77777777" w:rsidTr="00204E60">
        <w:trPr>
          <w:trHeight w:val="9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2515" w14:textId="43136A46" w:rsidR="00204E60" w:rsidRPr="007A5641" w:rsidRDefault="00204E60" w:rsidP="00204E60">
            <w:pPr>
              <w:spacing w:before="200"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Usability score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34EFA" w14:textId="30ACC3C6" w:rsidR="00204E60" w:rsidRPr="007A5641" w:rsidRDefault="00204E60" w:rsidP="00204E60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204E60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1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9712" w14:textId="0A1F016E" w:rsidR="00204E60" w:rsidRPr="007A5641" w:rsidRDefault="00204E60" w:rsidP="00204E60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204E60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53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58DF7" w14:textId="618F5649" w:rsidR="00204E60" w:rsidRPr="007A5641" w:rsidRDefault="00204E60" w:rsidP="00204E60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204E60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6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42375" w14:textId="12C32C14" w:rsidR="00204E60" w:rsidRPr="007A5641" w:rsidRDefault="00204E60" w:rsidP="00204E60">
            <w:pPr>
              <w:spacing w:after="20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204E60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73</w:t>
            </w:r>
          </w:p>
        </w:tc>
      </w:tr>
    </w:tbl>
    <w:p w14:paraId="37B37696" w14:textId="1C234492" w:rsidR="00A224D9" w:rsidRDefault="00A224D9" w:rsidP="000F6E72">
      <w:pPr>
        <w:spacing w:before="200" w:line="240" w:lineRule="auto"/>
        <w:ind w:firstLine="0"/>
        <w:rPr>
          <w:b/>
          <w:bCs/>
          <w:lang w:val="en-GB"/>
        </w:rPr>
      </w:pPr>
    </w:p>
    <w:p w14:paraId="100A478B" w14:textId="77777777" w:rsidR="00A224D9" w:rsidRDefault="00A224D9">
      <w:pPr>
        <w:spacing w:line="240" w:lineRule="auto"/>
        <w:ind w:firstLine="0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FCB0FA0" w14:textId="2246C24E" w:rsidR="000F6E72" w:rsidRDefault="007E383D" w:rsidP="00A224D9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Confirmatory Factor Analyses </w:t>
      </w:r>
      <w:r w:rsidR="00A224D9">
        <w:rPr>
          <w:lang w:val="en-GB"/>
        </w:rPr>
        <w:t>from Experiment 2</w:t>
      </w:r>
    </w:p>
    <w:p w14:paraId="385E107F" w14:textId="20ADD593" w:rsidR="00A224D9" w:rsidRDefault="00A224D9" w:rsidP="00A224D9">
      <w:pPr>
        <w:pStyle w:val="Heading2"/>
        <w:rPr>
          <w:lang w:val="en-GB"/>
        </w:rPr>
      </w:pPr>
      <w:r>
        <w:rPr>
          <w:lang w:val="en-GB"/>
        </w:rPr>
        <w:t>Life scale (full)</w:t>
      </w:r>
    </w:p>
    <w:p w14:paraId="693C9D51" w14:textId="5C620B73" w:rsidR="00A224D9" w:rsidRPr="00A224D9" w:rsidRDefault="00A224D9" w:rsidP="00A224D9">
      <w:pPr>
        <w:pStyle w:val="Heading2"/>
        <w:rPr>
          <w:lang w:val="en-GB"/>
        </w:rPr>
      </w:pPr>
      <w:r w:rsidRPr="00A224D9">
        <w:rPr>
          <w:noProof/>
          <w:lang w:val="en-GB"/>
        </w:rPr>
        <w:drawing>
          <wp:inline distT="0" distB="0" distL="0" distR="0" wp14:anchorId="306199AB" wp14:editId="4DDE256E">
            <wp:extent cx="8319891" cy="4744529"/>
            <wp:effectExtent l="0" t="0" r="0" b="5715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 rotWithShape="1">
                    <a:blip r:embed="rId7"/>
                    <a:srcRect l="12509" t="9364" r="14116" b="10169"/>
                    <a:stretch/>
                  </pic:blipFill>
                  <pic:spPr bwMode="auto">
                    <a:xfrm>
                      <a:off x="0" y="0"/>
                      <a:ext cx="8368003" cy="4771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63A45E" w14:textId="2A524BAE" w:rsidR="00A224D9" w:rsidRDefault="00A224D9" w:rsidP="00A224D9">
      <w:pPr>
        <w:pStyle w:val="Heading2"/>
        <w:rPr>
          <w:lang w:val="en-GB"/>
        </w:rPr>
      </w:pPr>
      <w:r>
        <w:rPr>
          <w:lang w:val="en-GB"/>
        </w:rPr>
        <w:lastRenderedPageBreak/>
        <w:t>Life scale (shortened)</w:t>
      </w:r>
    </w:p>
    <w:p w14:paraId="322E29A7" w14:textId="0F98EF59" w:rsidR="00A224D9" w:rsidRDefault="00A224D9" w:rsidP="00A224D9">
      <w:pPr>
        <w:rPr>
          <w:lang w:val="en-GB"/>
        </w:rPr>
      </w:pPr>
      <w:r w:rsidRPr="00A224D9">
        <w:rPr>
          <w:noProof/>
          <w:lang w:val="en-GB"/>
        </w:rPr>
        <w:drawing>
          <wp:inline distT="0" distB="0" distL="0" distR="0" wp14:anchorId="4A2A9704" wp14:editId="74153999">
            <wp:extent cx="8568012" cy="4846320"/>
            <wp:effectExtent l="0" t="0" r="5080" b="508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8"/>
                    <a:srcRect l="11807" t="8311" r="11295" b="8045"/>
                    <a:stretch/>
                  </pic:blipFill>
                  <pic:spPr bwMode="auto">
                    <a:xfrm>
                      <a:off x="0" y="0"/>
                      <a:ext cx="8592646" cy="4860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22E7F8" w14:textId="4B2A0F9A" w:rsidR="007E383D" w:rsidRDefault="007E383D">
      <w:pPr>
        <w:spacing w:line="240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27A56030" w14:textId="6A1FA8BA" w:rsidR="007E383D" w:rsidRDefault="007E383D" w:rsidP="007E383D">
      <w:pPr>
        <w:pStyle w:val="Heading2"/>
        <w:rPr>
          <w:lang w:val="en-GB"/>
        </w:rPr>
      </w:pPr>
      <w:r>
        <w:rPr>
          <w:lang w:val="en-GB"/>
        </w:rPr>
        <w:lastRenderedPageBreak/>
        <w:t>Behaviour scale (full)</w:t>
      </w:r>
    </w:p>
    <w:p w14:paraId="252ABCF9" w14:textId="4D12C3D5" w:rsidR="007E383D" w:rsidRPr="007E383D" w:rsidRDefault="007E383D" w:rsidP="007E383D">
      <w:pPr>
        <w:rPr>
          <w:lang w:val="en-GB"/>
        </w:rPr>
      </w:pPr>
      <w:r w:rsidRPr="007E383D">
        <w:rPr>
          <w:noProof/>
          <w:lang w:val="en-GB"/>
        </w:rPr>
        <w:drawing>
          <wp:inline distT="0" distB="0" distL="0" distR="0" wp14:anchorId="47CBEC40" wp14:editId="68D66370">
            <wp:extent cx="8754447" cy="5065776"/>
            <wp:effectExtent l="0" t="0" r="0" b="190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9"/>
                    <a:srcRect l="12097" t="8864" r="12736" b="7489"/>
                    <a:stretch/>
                  </pic:blipFill>
                  <pic:spPr bwMode="auto">
                    <a:xfrm>
                      <a:off x="0" y="0"/>
                      <a:ext cx="8776759" cy="5078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59B82" w14:textId="63EFAB6D" w:rsidR="007E383D" w:rsidRDefault="007E383D" w:rsidP="007E383D">
      <w:pPr>
        <w:pStyle w:val="Heading2"/>
        <w:rPr>
          <w:lang w:val="en-GB"/>
        </w:rPr>
      </w:pPr>
      <w:r>
        <w:rPr>
          <w:lang w:val="en-GB"/>
        </w:rPr>
        <w:lastRenderedPageBreak/>
        <w:t>Behaviour scale (shortened)</w:t>
      </w:r>
    </w:p>
    <w:p w14:paraId="7C9067C2" w14:textId="682F6C0F" w:rsidR="007E383D" w:rsidRDefault="007E383D" w:rsidP="007E383D">
      <w:pPr>
        <w:rPr>
          <w:lang w:val="en-GB"/>
        </w:rPr>
      </w:pPr>
      <w:r w:rsidRPr="007E383D">
        <w:rPr>
          <w:noProof/>
          <w:lang w:val="en-GB"/>
        </w:rPr>
        <w:drawing>
          <wp:inline distT="0" distB="0" distL="0" distR="0" wp14:anchorId="13D68F37" wp14:editId="5C091567">
            <wp:extent cx="9011342" cy="5120640"/>
            <wp:effectExtent l="0" t="0" r="5715" b="0"/>
            <wp:docPr id="4" name="Picture 4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indoor&#10;&#10;Description automatically generated"/>
                    <pic:cNvPicPr/>
                  </pic:nvPicPr>
                  <pic:blipFill rotWithShape="1">
                    <a:blip r:embed="rId10"/>
                    <a:srcRect l="12383" t="9419" r="11579" b="7489"/>
                    <a:stretch/>
                  </pic:blipFill>
                  <pic:spPr bwMode="auto">
                    <a:xfrm>
                      <a:off x="0" y="0"/>
                      <a:ext cx="9063753" cy="5150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2DA3C5" w14:textId="77777777" w:rsidR="00494C22" w:rsidRDefault="002C7BBB" w:rsidP="00494C22">
      <w:pPr>
        <w:pStyle w:val="Heading2"/>
        <w:rPr>
          <w:lang w:val="en-GB"/>
        </w:rPr>
      </w:pPr>
      <w:r>
        <w:rPr>
          <w:lang w:val="en-GB"/>
        </w:rPr>
        <w:lastRenderedPageBreak/>
        <w:t>Task scale (first task, full)</w:t>
      </w:r>
    </w:p>
    <w:p w14:paraId="4B81900E" w14:textId="77777777" w:rsidR="00494C22" w:rsidRDefault="00494C22">
      <w:pPr>
        <w:spacing w:line="240" w:lineRule="auto"/>
        <w:ind w:firstLine="0"/>
        <w:rPr>
          <w:b/>
          <w:bCs/>
          <w:lang w:val="en-GB"/>
        </w:rPr>
      </w:pPr>
    </w:p>
    <w:p w14:paraId="4491E0B6" w14:textId="41F7C8D5" w:rsidR="002C7BBB" w:rsidRDefault="00494C22">
      <w:pPr>
        <w:spacing w:line="240" w:lineRule="auto"/>
        <w:ind w:firstLine="0"/>
        <w:rPr>
          <w:b/>
          <w:bCs/>
          <w:lang w:val="en-GB"/>
        </w:rPr>
      </w:pPr>
      <w:r w:rsidRPr="00494C22">
        <w:rPr>
          <w:b/>
          <w:bCs/>
          <w:noProof/>
          <w:lang w:val="en-GB"/>
        </w:rPr>
        <w:drawing>
          <wp:inline distT="0" distB="0" distL="0" distR="0" wp14:anchorId="59E06713" wp14:editId="15A30BB3">
            <wp:extent cx="8919852" cy="5102352"/>
            <wp:effectExtent l="0" t="0" r="0" b="3175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 rotWithShape="1">
                    <a:blip r:embed="rId11"/>
                    <a:srcRect l="10944" t="7202" r="11003" b="6936"/>
                    <a:stretch/>
                  </pic:blipFill>
                  <pic:spPr bwMode="auto">
                    <a:xfrm>
                      <a:off x="0" y="0"/>
                      <a:ext cx="8941649" cy="5114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C7BBB">
        <w:rPr>
          <w:b/>
          <w:bCs/>
          <w:lang w:val="en-GB"/>
        </w:rPr>
        <w:br w:type="page"/>
      </w:r>
    </w:p>
    <w:p w14:paraId="1A614A3E" w14:textId="2C228D42" w:rsidR="002C7BBB" w:rsidRDefault="00DA53A0" w:rsidP="00494C22">
      <w:pPr>
        <w:pStyle w:val="Heading2"/>
        <w:rPr>
          <w:lang w:val="en-GB"/>
        </w:rPr>
      </w:pPr>
      <w:r>
        <w:rPr>
          <w:lang w:val="en-GB"/>
        </w:rPr>
        <w:lastRenderedPageBreak/>
        <w:t>Task scale</w:t>
      </w:r>
      <w:r w:rsidR="002C7BBB">
        <w:rPr>
          <w:lang w:val="en-GB"/>
        </w:rPr>
        <w:t xml:space="preserve"> (first task, shortened)</w:t>
      </w:r>
    </w:p>
    <w:p w14:paraId="7E517235" w14:textId="2B0482A8" w:rsidR="00DA53A0" w:rsidRDefault="002C7BBB" w:rsidP="00DA53A0">
      <w:pPr>
        <w:ind w:firstLine="0"/>
        <w:rPr>
          <w:b/>
          <w:bCs/>
          <w:lang w:val="en-GB"/>
        </w:rPr>
      </w:pPr>
      <w:r w:rsidRPr="002C7BBB">
        <w:rPr>
          <w:b/>
          <w:bCs/>
          <w:noProof/>
          <w:lang w:val="en-GB"/>
        </w:rPr>
        <w:drawing>
          <wp:inline distT="0" distB="0" distL="0" distR="0" wp14:anchorId="1376C2F4" wp14:editId="672907F1">
            <wp:extent cx="8631936" cy="5218810"/>
            <wp:effectExtent l="0" t="0" r="4445" b="1270"/>
            <wp:docPr id="5" name="Picture 5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indoor&#10;&#10;Description automatically generated"/>
                    <pic:cNvPicPr/>
                  </pic:nvPicPr>
                  <pic:blipFill rotWithShape="1">
                    <a:blip r:embed="rId12"/>
                    <a:srcRect l="12095" t="5539" r="12160" b="6395"/>
                    <a:stretch/>
                  </pic:blipFill>
                  <pic:spPr bwMode="auto">
                    <a:xfrm>
                      <a:off x="0" y="0"/>
                      <a:ext cx="8662860" cy="52375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A53A0">
        <w:rPr>
          <w:b/>
          <w:bCs/>
          <w:lang w:val="en-GB"/>
        </w:rPr>
        <w:t xml:space="preserve"> </w:t>
      </w:r>
    </w:p>
    <w:p w14:paraId="67153C73" w14:textId="3D5507C6" w:rsidR="00494C22" w:rsidRDefault="00494C22" w:rsidP="00494C22">
      <w:pPr>
        <w:pStyle w:val="Heading2"/>
        <w:rPr>
          <w:lang w:val="en-GB"/>
        </w:rPr>
      </w:pPr>
      <w:r>
        <w:rPr>
          <w:lang w:val="en-GB"/>
        </w:rPr>
        <w:lastRenderedPageBreak/>
        <w:t>Task scale (second task, full)</w:t>
      </w:r>
    </w:p>
    <w:p w14:paraId="021813FF" w14:textId="537A6745" w:rsidR="00494C22" w:rsidRPr="002B26DC" w:rsidRDefault="002B26DC">
      <w:pPr>
        <w:spacing w:line="240" w:lineRule="auto"/>
        <w:ind w:firstLine="0"/>
        <w:rPr>
          <w:lang w:val="en-GB"/>
        </w:rPr>
      </w:pPr>
      <w:r w:rsidRPr="002B26DC">
        <w:rPr>
          <w:noProof/>
          <w:lang w:val="en-GB"/>
        </w:rPr>
        <w:drawing>
          <wp:inline distT="0" distB="0" distL="0" distR="0" wp14:anchorId="19D8A69F" wp14:editId="61C675F9">
            <wp:extent cx="9447791" cy="5029200"/>
            <wp:effectExtent l="0" t="0" r="127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 rotWithShape="1">
                    <a:blip r:embed="rId13"/>
                    <a:srcRect l="9792" t="9972" r="9568" b="7479"/>
                    <a:stretch/>
                  </pic:blipFill>
                  <pic:spPr bwMode="auto">
                    <a:xfrm>
                      <a:off x="0" y="0"/>
                      <a:ext cx="9464256" cy="5037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94C22">
        <w:rPr>
          <w:lang w:val="en-GB"/>
        </w:rPr>
        <w:br w:type="page"/>
      </w:r>
    </w:p>
    <w:p w14:paraId="5BB1569F" w14:textId="15A8C73F" w:rsidR="00494C22" w:rsidRDefault="00494C22" w:rsidP="00494C22">
      <w:pPr>
        <w:pStyle w:val="Heading2"/>
        <w:rPr>
          <w:lang w:val="en-GB"/>
        </w:rPr>
      </w:pPr>
      <w:r>
        <w:rPr>
          <w:lang w:val="en-GB"/>
        </w:rPr>
        <w:lastRenderedPageBreak/>
        <w:t>Task scale (second task, shortened)</w:t>
      </w:r>
    </w:p>
    <w:p w14:paraId="06F0840C" w14:textId="2BC7DBFD" w:rsidR="002B26DC" w:rsidRDefault="002B26DC" w:rsidP="002B26DC">
      <w:pPr>
        <w:rPr>
          <w:lang w:val="en-GB"/>
        </w:rPr>
      </w:pPr>
      <w:r w:rsidRPr="002B26DC">
        <w:rPr>
          <w:noProof/>
          <w:lang w:val="en-GB"/>
        </w:rPr>
        <w:drawing>
          <wp:inline distT="0" distB="0" distL="0" distR="0" wp14:anchorId="4440D9E5" wp14:editId="568447EB">
            <wp:extent cx="8708873" cy="4956048"/>
            <wp:effectExtent l="0" t="0" r="3810" b="0"/>
            <wp:docPr id="9" name="Picture 9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indoor&#10;&#10;Description automatically generated"/>
                    <pic:cNvPicPr/>
                  </pic:nvPicPr>
                  <pic:blipFill rotWithShape="1">
                    <a:blip r:embed="rId14"/>
                    <a:srcRect l="12095" t="7756" r="10967" b="8044"/>
                    <a:stretch/>
                  </pic:blipFill>
                  <pic:spPr bwMode="auto">
                    <a:xfrm>
                      <a:off x="0" y="0"/>
                      <a:ext cx="8739383" cy="4973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F35AE" w14:textId="7AEE00AA" w:rsidR="002B26DC" w:rsidRDefault="002B26DC" w:rsidP="002B26DC">
      <w:pPr>
        <w:pStyle w:val="Heading2"/>
        <w:rPr>
          <w:lang w:val="en-GB"/>
        </w:rPr>
      </w:pPr>
      <w:r>
        <w:rPr>
          <w:lang w:val="en-GB"/>
        </w:rPr>
        <w:lastRenderedPageBreak/>
        <w:t>Interface scale (full)</w:t>
      </w:r>
    </w:p>
    <w:p w14:paraId="179C6EE0" w14:textId="15413ED2" w:rsidR="001D21EF" w:rsidRDefault="001D21EF" w:rsidP="001D21EF">
      <w:pPr>
        <w:rPr>
          <w:lang w:val="en-GB"/>
        </w:rPr>
      </w:pPr>
      <w:r w:rsidRPr="001D21EF">
        <w:rPr>
          <w:noProof/>
          <w:lang w:val="en-GB"/>
        </w:rPr>
        <w:drawing>
          <wp:inline distT="0" distB="0" distL="0" distR="0" wp14:anchorId="3ADCB259" wp14:editId="491B5C21">
            <wp:extent cx="8602007" cy="4718304"/>
            <wp:effectExtent l="0" t="0" r="0" b="6350"/>
            <wp:docPr id="10" name="Picture 10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indoor&#10;&#10;Description automatically generated"/>
                    <pic:cNvPicPr/>
                  </pic:nvPicPr>
                  <pic:blipFill rotWithShape="1">
                    <a:blip r:embed="rId15"/>
                    <a:srcRect l="9791" t="7201" r="9849" b="8034"/>
                    <a:stretch/>
                  </pic:blipFill>
                  <pic:spPr bwMode="auto">
                    <a:xfrm>
                      <a:off x="0" y="0"/>
                      <a:ext cx="8622835" cy="47297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3C553" w14:textId="77777777" w:rsidR="001D21EF" w:rsidRDefault="001D21EF">
      <w:pPr>
        <w:spacing w:line="240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59CAB05A" w14:textId="4D27BF4D" w:rsidR="001D21EF" w:rsidRDefault="001D21EF" w:rsidP="001D21EF">
      <w:pPr>
        <w:pStyle w:val="Heading2"/>
        <w:rPr>
          <w:lang w:val="en-GB"/>
        </w:rPr>
      </w:pPr>
      <w:r>
        <w:rPr>
          <w:lang w:val="en-GB"/>
        </w:rPr>
        <w:lastRenderedPageBreak/>
        <w:t>Interface scale (shortened)</w:t>
      </w:r>
    </w:p>
    <w:p w14:paraId="4FA8AEA8" w14:textId="111FB989" w:rsidR="001D21EF" w:rsidRPr="001D21EF" w:rsidRDefault="001D21EF" w:rsidP="001D21EF">
      <w:pPr>
        <w:rPr>
          <w:lang w:val="en-GB"/>
        </w:rPr>
      </w:pPr>
      <w:r w:rsidRPr="001D21EF">
        <w:rPr>
          <w:noProof/>
          <w:lang w:val="en-GB"/>
        </w:rPr>
        <w:drawing>
          <wp:inline distT="0" distB="0" distL="0" distR="0" wp14:anchorId="091D7831" wp14:editId="044EBC2C">
            <wp:extent cx="8647519" cy="4663440"/>
            <wp:effectExtent l="0" t="0" r="1270" b="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 rotWithShape="1">
                    <a:blip r:embed="rId16"/>
                    <a:srcRect l="10080" t="9416" r="9280" b="6954"/>
                    <a:stretch/>
                  </pic:blipFill>
                  <pic:spPr bwMode="auto">
                    <a:xfrm>
                      <a:off x="0" y="0"/>
                      <a:ext cx="8660739" cy="4670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D21EF" w:rsidRPr="001D21EF" w:rsidSect="007A56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1A343" w14:textId="77777777" w:rsidR="0036642E" w:rsidRDefault="0036642E" w:rsidP="004E25F5">
      <w:pPr>
        <w:spacing w:line="240" w:lineRule="auto"/>
      </w:pPr>
      <w:r>
        <w:separator/>
      </w:r>
    </w:p>
  </w:endnote>
  <w:endnote w:type="continuationSeparator" w:id="0">
    <w:p w14:paraId="35F94B31" w14:textId="77777777" w:rsidR="0036642E" w:rsidRDefault="0036642E" w:rsidP="004E25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0FAD5" w14:textId="77777777" w:rsidR="0036642E" w:rsidRDefault="0036642E" w:rsidP="004E25F5">
      <w:pPr>
        <w:spacing w:line="240" w:lineRule="auto"/>
      </w:pPr>
      <w:r>
        <w:separator/>
      </w:r>
    </w:p>
  </w:footnote>
  <w:footnote w:type="continuationSeparator" w:id="0">
    <w:p w14:paraId="116D1D53" w14:textId="77777777" w:rsidR="0036642E" w:rsidRDefault="0036642E" w:rsidP="004E25F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01F62"/>
    <w:multiLevelType w:val="hybridMultilevel"/>
    <w:tmpl w:val="1890B77A"/>
    <w:lvl w:ilvl="0" w:tplc="51DCE37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757639"/>
    <w:multiLevelType w:val="hybridMultilevel"/>
    <w:tmpl w:val="908821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77222398">
    <w:abstractNumId w:val="1"/>
  </w:num>
  <w:num w:numId="2" w16cid:durableId="351104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B84"/>
    <w:rsid w:val="000064F8"/>
    <w:rsid w:val="00010EEE"/>
    <w:rsid w:val="00016896"/>
    <w:rsid w:val="00021B4D"/>
    <w:rsid w:val="00021DFC"/>
    <w:rsid w:val="0002505A"/>
    <w:rsid w:val="000270B4"/>
    <w:rsid w:val="000325D4"/>
    <w:rsid w:val="00034A9E"/>
    <w:rsid w:val="00034C4C"/>
    <w:rsid w:val="00034CC9"/>
    <w:rsid w:val="00043006"/>
    <w:rsid w:val="00047743"/>
    <w:rsid w:val="000513F2"/>
    <w:rsid w:val="00051A6D"/>
    <w:rsid w:val="00053D9B"/>
    <w:rsid w:val="000647ED"/>
    <w:rsid w:val="000679CD"/>
    <w:rsid w:val="000705C6"/>
    <w:rsid w:val="00076D26"/>
    <w:rsid w:val="00082187"/>
    <w:rsid w:val="00085864"/>
    <w:rsid w:val="00085F3E"/>
    <w:rsid w:val="000869C5"/>
    <w:rsid w:val="00086BE6"/>
    <w:rsid w:val="00093E54"/>
    <w:rsid w:val="00093FF8"/>
    <w:rsid w:val="0009467E"/>
    <w:rsid w:val="000954FF"/>
    <w:rsid w:val="000962AA"/>
    <w:rsid w:val="000A07F3"/>
    <w:rsid w:val="000A21CC"/>
    <w:rsid w:val="000A34C7"/>
    <w:rsid w:val="000A6613"/>
    <w:rsid w:val="000B1763"/>
    <w:rsid w:val="000B356C"/>
    <w:rsid w:val="000B688B"/>
    <w:rsid w:val="000B6C74"/>
    <w:rsid w:val="000B76FF"/>
    <w:rsid w:val="000B7747"/>
    <w:rsid w:val="000C0D06"/>
    <w:rsid w:val="000C182B"/>
    <w:rsid w:val="000C3944"/>
    <w:rsid w:val="000D03A2"/>
    <w:rsid w:val="000D5588"/>
    <w:rsid w:val="000D60A7"/>
    <w:rsid w:val="000D63B9"/>
    <w:rsid w:val="000F0450"/>
    <w:rsid w:val="000F2EF4"/>
    <w:rsid w:val="000F3933"/>
    <w:rsid w:val="000F42DA"/>
    <w:rsid w:val="000F57F5"/>
    <w:rsid w:val="000F6566"/>
    <w:rsid w:val="000F6E72"/>
    <w:rsid w:val="000F72CE"/>
    <w:rsid w:val="00103524"/>
    <w:rsid w:val="00104740"/>
    <w:rsid w:val="00105437"/>
    <w:rsid w:val="001113CE"/>
    <w:rsid w:val="001137C8"/>
    <w:rsid w:val="00113D23"/>
    <w:rsid w:val="00116BFA"/>
    <w:rsid w:val="001215B2"/>
    <w:rsid w:val="001251D0"/>
    <w:rsid w:val="00137D0F"/>
    <w:rsid w:val="00137D3D"/>
    <w:rsid w:val="00140DF8"/>
    <w:rsid w:val="001415F0"/>
    <w:rsid w:val="001428E6"/>
    <w:rsid w:val="001455B0"/>
    <w:rsid w:val="00146138"/>
    <w:rsid w:val="001463B6"/>
    <w:rsid w:val="0015516F"/>
    <w:rsid w:val="001556F0"/>
    <w:rsid w:val="00155D0D"/>
    <w:rsid w:val="00156BBB"/>
    <w:rsid w:val="00157FAC"/>
    <w:rsid w:val="00166842"/>
    <w:rsid w:val="0017176E"/>
    <w:rsid w:val="001773DB"/>
    <w:rsid w:val="00180594"/>
    <w:rsid w:val="00182360"/>
    <w:rsid w:val="00182B24"/>
    <w:rsid w:val="00183D20"/>
    <w:rsid w:val="0018496E"/>
    <w:rsid w:val="00185938"/>
    <w:rsid w:val="00185D06"/>
    <w:rsid w:val="001904C2"/>
    <w:rsid w:val="00191760"/>
    <w:rsid w:val="001940EB"/>
    <w:rsid w:val="00195227"/>
    <w:rsid w:val="001B0458"/>
    <w:rsid w:val="001B3593"/>
    <w:rsid w:val="001C2CD3"/>
    <w:rsid w:val="001C46DC"/>
    <w:rsid w:val="001C62F1"/>
    <w:rsid w:val="001C6696"/>
    <w:rsid w:val="001D21EF"/>
    <w:rsid w:val="001D27D2"/>
    <w:rsid w:val="001D3514"/>
    <w:rsid w:val="001D4B1A"/>
    <w:rsid w:val="001D6922"/>
    <w:rsid w:val="001E4D81"/>
    <w:rsid w:val="001E5C6D"/>
    <w:rsid w:val="001F0672"/>
    <w:rsid w:val="001F14D1"/>
    <w:rsid w:val="001F18A8"/>
    <w:rsid w:val="001F2256"/>
    <w:rsid w:val="001F242B"/>
    <w:rsid w:val="001F3492"/>
    <w:rsid w:val="001F444C"/>
    <w:rsid w:val="001F5AE0"/>
    <w:rsid w:val="001F707F"/>
    <w:rsid w:val="002035D3"/>
    <w:rsid w:val="00204E60"/>
    <w:rsid w:val="002100F2"/>
    <w:rsid w:val="00215AFB"/>
    <w:rsid w:val="00215DDB"/>
    <w:rsid w:val="00216DAE"/>
    <w:rsid w:val="00217E3B"/>
    <w:rsid w:val="00220F90"/>
    <w:rsid w:val="00222B85"/>
    <w:rsid w:val="0022782A"/>
    <w:rsid w:val="002279A4"/>
    <w:rsid w:val="00230BE4"/>
    <w:rsid w:val="00231EF1"/>
    <w:rsid w:val="002324D1"/>
    <w:rsid w:val="00233032"/>
    <w:rsid w:val="002345C2"/>
    <w:rsid w:val="002369DF"/>
    <w:rsid w:val="0023729E"/>
    <w:rsid w:val="00241C11"/>
    <w:rsid w:val="0024204A"/>
    <w:rsid w:val="00243367"/>
    <w:rsid w:val="002475FA"/>
    <w:rsid w:val="00251213"/>
    <w:rsid w:val="00252ACA"/>
    <w:rsid w:val="00254DF6"/>
    <w:rsid w:val="00257441"/>
    <w:rsid w:val="002578D4"/>
    <w:rsid w:val="00262637"/>
    <w:rsid w:val="00262EC6"/>
    <w:rsid w:val="00262F72"/>
    <w:rsid w:val="00264841"/>
    <w:rsid w:val="00265370"/>
    <w:rsid w:val="002662FD"/>
    <w:rsid w:val="002679C9"/>
    <w:rsid w:val="0028026A"/>
    <w:rsid w:val="00282879"/>
    <w:rsid w:val="002845A5"/>
    <w:rsid w:val="00285648"/>
    <w:rsid w:val="002871A7"/>
    <w:rsid w:val="0028727B"/>
    <w:rsid w:val="00291090"/>
    <w:rsid w:val="00291D71"/>
    <w:rsid w:val="00292709"/>
    <w:rsid w:val="00293A2C"/>
    <w:rsid w:val="0029475D"/>
    <w:rsid w:val="00296D72"/>
    <w:rsid w:val="002A0064"/>
    <w:rsid w:val="002A25AC"/>
    <w:rsid w:val="002A406F"/>
    <w:rsid w:val="002A7CC3"/>
    <w:rsid w:val="002B0273"/>
    <w:rsid w:val="002B26DC"/>
    <w:rsid w:val="002B2A71"/>
    <w:rsid w:val="002C3ABC"/>
    <w:rsid w:val="002C7BBB"/>
    <w:rsid w:val="002D23A7"/>
    <w:rsid w:val="002D26F2"/>
    <w:rsid w:val="002D7731"/>
    <w:rsid w:val="002D79B7"/>
    <w:rsid w:val="002E1877"/>
    <w:rsid w:val="002E7191"/>
    <w:rsid w:val="002F0F0F"/>
    <w:rsid w:val="003015AE"/>
    <w:rsid w:val="00301CD1"/>
    <w:rsid w:val="003054D6"/>
    <w:rsid w:val="00316D28"/>
    <w:rsid w:val="00322D63"/>
    <w:rsid w:val="00325CD5"/>
    <w:rsid w:val="00325E7F"/>
    <w:rsid w:val="00327B66"/>
    <w:rsid w:val="003414FE"/>
    <w:rsid w:val="00342FFB"/>
    <w:rsid w:val="00343815"/>
    <w:rsid w:val="00343C8C"/>
    <w:rsid w:val="003471C7"/>
    <w:rsid w:val="00353449"/>
    <w:rsid w:val="00364F3E"/>
    <w:rsid w:val="0036642E"/>
    <w:rsid w:val="00367875"/>
    <w:rsid w:val="00374622"/>
    <w:rsid w:val="00374778"/>
    <w:rsid w:val="00381C4A"/>
    <w:rsid w:val="00384429"/>
    <w:rsid w:val="00385365"/>
    <w:rsid w:val="0038667A"/>
    <w:rsid w:val="003908B8"/>
    <w:rsid w:val="0039421A"/>
    <w:rsid w:val="00396FBA"/>
    <w:rsid w:val="003A02EE"/>
    <w:rsid w:val="003A12D5"/>
    <w:rsid w:val="003A3199"/>
    <w:rsid w:val="003B1C0F"/>
    <w:rsid w:val="003B24E9"/>
    <w:rsid w:val="003B25FF"/>
    <w:rsid w:val="003B26C6"/>
    <w:rsid w:val="003B3E78"/>
    <w:rsid w:val="003B43FC"/>
    <w:rsid w:val="003B55B4"/>
    <w:rsid w:val="003B5DD8"/>
    <w:rsid w:val="003C3CAE"/>
    <w:rsid w:val="003C4561"/>
    <w:rsid w:val="003C59C4"/>
    <w:rsid w:val="003C64E4"/>
    <w:rsid w:val="003D403E"/>
    <w:rsid w:val="003D6939"/>
    <w:rsid w:val="003D6981"/>
    <w:rsid w:val="003D6B18"/>
    <w:rsid w:val="003E346D"/>
    <w:rsid w:val="003E3C5B"/>
    <w:rsid w:val="003E4065"/>
    <w:rsid w:val="003E681E"/>
    <w:rsid w:val="003E7063"/>
    <w:rsid w:val="003E71ED"/>
    <w:rsid w:val="003F08B7"/>
    <w:rsid w:val="003F0E98"/>
    <w:rsid w:val="003F106C"/>
    <w:rsid w:val="003F5AA1"/>
    <w:rsid w:val="003F5E6D"/>
    <w:rsid w:val="003F7185"/>
    <w:rsid w:val="00401B6F"/>
    <w:rsid w:val="00405164"/>
    <w:rsid w:val="0041666F"/>
    <w:rsid w:val="0042011B"/>
    <w:rsid w:val="00420E78"/>
    <w:rsid w:val="004219D3"/>
    <w:rsid w:val="0042298F"/>
    <w:rsid w:val="0042319B"/>
    <w:rsid w:val="0042507C"/>
    <w:rsid w:val="00425CCE"/>
    <w:rsid w:val="00427507"/>
    <w:rsid w:val="00430922"/>
    <w:rsid w:val="00430A57"/>
    <w:rsid w:val="00434774"/>
    <w:rsid w:val="00434A97"/>
    <w:rsid w:val="004357D2"/>
    <w:rsid w:val="004425E1"/>
    <w:rsid w:val="00444973"/>
    <w:rsid w:val="00446B7C"/>
    <w:rsid w:val="004475CD"/>
    <w:rsid w:val="00452634"/>
    <w:rsid w:val="00453E37"/>
    <w:rsid w:val="00453FDF"/>
    <w:rsid w:val="00454069"/>
    <w:rsid w:val="00456BCC"/>
    <w:rsid w:val="00465AD7"/>
    <w:rsid w:val="0047456A"/>
    <w:rsid w:val="00476EEE"/>
    <w:rsid w:val="00477C7B"/>
    <w:rsid w:val="004870F8"/>
    <w:rsid w:val="00490A64"/>
    <w:rsid w:val="00494C22"/>
    <w:rsid w:val="0049698A"/>
    <w:rsid w:val="00497534"/>
    <w:rsid w:val="004A3468"/>
    <w:rsid w:val="004A3D49"/>
    <w:rsid w:val="004A472F"/>
    <w:rsid w:val="004A4FF6"/>
    <w:rsid w:val="004A5D93"/>
    <w:rsid w:val="004B0CF0"/>
    <w:rsid w:val="004B14DD"/>
    <w:rsid w:val="004B3FBD"/>
    <w:rsid w:val="004B4CAE"/>
    <w:rsid w:val="004B653C"/>
    <w:rsid w:val="004B6B8E"/>
    <w:rsid w:val="004C303D"/>
    <w:rsid w:val="004C317B"/>
    <w:rsid w:val="004C4D6B"/>
    <w:rsid w:val="004C5C89"/>
    <w:rsid w:val="004C6BE0"/>
    <w:rsid w:val="004C776A"/>
    <w:rsid w:val="004D28AC"/>
    <w:rsid w:val="004E25F5"/>
    <w:rsid w:val="004E5A3E"/>
    <w:rsid w:val="004F05E9"/>
    <w:rsid w:val="004F5BBA"/>
    <w:rsid w:val="004F6BAF"/>
    <w:rsid w:val="004F7659"/>
    <w:rsid w:val="00500389"/>
    <w:rsid w:val="00505440"/>
    <w:rsid w:val="00511247"/>
    <w:rsid w:val="00512880"/>
    <w:rsid w:val="00513CD9"/>
    <w:rsid w:val="00515231"/>
    <w:rsid w:val="005176AB"/>
    <w:rsid w:val="00520879"/>
    <w:rsid w:val="005215CB"/>
    <w:rsid w:val="00533C5F"/>
    <w:rsid w:val="00534D39"/>
    <w:rsid w:val="00535773"/>
    <w:rsid w:val="00536323"/>
    <w:rsid w:val="00536536"/>
    <w:rsid w:val="00536C29"/>
    <w:rsid w:val="00540DA4"/>
    <w:rsid w:val="00545B4F"/>
    <w:rsid w:val="00547998"/>
    <w:rsid w:val="005578ED"/>
    <w:rsid w:val="005600C9"/>
    <w:rsid w:val="00561080"/>
    <w:rsid w:val="00562BF0"/>
    <w:rsid w:val="00565DF6"/>
    <w:rsid w:val="00567EFD"/>
    <w:rsid w:val="00570860"/>
    <w:rsid w:val="00571941"/>
    <w:rsid w:val="00571FF2"/>
    <w:rsid w:val="00580F53"/>
    <w:rsid w:val="00583A22"/>
    <w:rsid w:val="00583D69"/>
    <w:rsid w:val="00590164"/>
    <w:rsid w:val="005910AE"/>
    <w:rsid w:val="00591667"/>
    <w:rsid w:val="0059285F"/>
    <w:rsid w:val="00592DFC"/>
    <w:rsid w:val="005938D0"/>
    <w:rsid w:val="00595330"/>
    <w:rsid w:val="00596B5B"/>
    <w:rsid w:val="005A3C7D"/>
    <w:rsid w:val="005A7C31"/>
    <w:rsid w:val="005B2063"/>
    <w:rsid w:val="005B40DF"/>
    <w:rsid w:val="005B41CD"/>
    <w:rsid w:val="005C5A81"/>
    <w:rsid w:val="005C634F"/>
    <w:rsid w:val="005D5A93"/>
    <w:rsid w:val="005D5B2D"/>
    <w:rsid w:val="005D5F1E"/>
    <w:rsid w:val="005E2CC8"/>
    <w:rsid w:val="005E3797"/>
    <w:rsid w:val="005E50FD"/>
    <w:rsid w:val="005F339D"/>
    <w:rsid w:val="00603DCF"/>
    <w:rsid w:val="0060627B"/>
    <w:rsid w:val="00607715"/>
    <w:rsid w:val="0060788E"/>
    <w:rsid w:val="00607CDD"/>
    <w:rsid w:val="006112F8"/>
    <w:rsid w:val="0061223C"/>
    <w:rsid w:val="00616783"/>
    <w:rsid w:val="00620712"/>
    <w:rsid w:val="00631894"/>
    <w:rsid w:val="00632862"/>
    <w:rsid w:val="00634204"/>
    <w:rsid w:val="00635AE9"/>
    <w:rsid w:val="00637F12"/>
    <w:rsid w:val="00641ABB"/>
    <w:rsid w:val="00643382"/>
    <w:rsid w:val="00645764"/>
    <w:rsid w:val="00645D46"/>
    <w:rsid w:val="00650CE5"/>
    <w:rsid w:val="00650D1B"/>
    <w:rsid w:val="006551F9"/>
    <w:rsid w:val="00670BB2"/>
    <w:rsid w:val="006816BD"/>
    <w:rsid w:val="00682E46"/>
    <w:rsid w:val="006830A1"/>
    <w:rsid w:val="00691F60"/>
    <w:rsid w:val="00693E6B"/>
    <w:rsid w:val="0069513F"/>
    <w:rsid w:val="00697986"/>
    <w:rsid w:val="006A2182"/>
    <w:rsid w:val="006A62ED"/>
    <w:rsid w:val="006B1E58"/>
    <w:rsid w:val="006C44A8"/>
    <w:rsid w:val="006D1D98"/>
    <w:rsid w:val="006D1E65"/>
    <w:rsid w:val="006D3F06"/>
    <w:rsid w:val="006D52D9"/>
    <w:rsid w:val="006E5800"/>
    <w:rsid w:val="006E604C"/>
    <w:rsid w:val="006F4D14"/>
    <w:rsid w:val="006F549D"/>
    <w:rsid w:val="006F7D12"/>
    <w:rsid w:val="007011BA"/>
    <w:rsid w:val="00714457"/>
    <w:rsid w:val="00714EB2"/>
    <w:rsid w:val="00716CCC"/>
    <w:rsid w:val="00720971"/>
    <w:rsid w:val="00731826"/>
    <w:rsid w:val="00735EB1"/>
    <w:rsid w:val="00736F5B"/>
    <w:rsid w:val="00737C7B"/>
    <w:rsid w:val="0074326B"/>
    <w:rsid w:val="00746926"/>
    <w:rsid w:val="00746B7E"/>
    <w:rsid w:val="0075017F"/>
    <w:rsid w:val="00752D95"/>
    <w:rsid w:val="00756F27"/>
    <w:rsid w:val="00762698"/>
    <w:rsid w:val="0076338A"/>
    <w:rsid w:val="0076415A"/>
    <w:rsid w:val="00764B2B"/>
    <w:rsid w:val="00771143"/>
    <w:rsid w:val="00772158"/>
    <w:rsid w:val="00777B39"/>
    <w:rsid w:val="00781101"/>
    <w:rsid w:val="00784FAE"/>
    <w:rsid w:val="007926B7"/>
    <w:rsid w:val="00792BE8"/>
    <w:rsid w:val="007A0F55"/>
    <w:rsid w:val="007A24F0"/>
    <w:rsid w:val="007A5641"/>
    <w:rsid w:val="007A59FB"/>
    <w:rsid w:val="007A5A86"/>
    <w:rsid w:val="007A6C8B"/>
    <w:rsid w:val="007B0030"/>
    <w:rsid w:val="007B138B"/>
    <w:rsid w:val="007B2A86"/>
    <w:rsid w:val="007B4245"/>
    <w:rsid w:val="007B51CF"/>
    <w:rsid w:val="007C063A"/>
    <w:rsid w:val="007C3296"/>
    <w:rsid w:val="007C7800"/>
    <w:rsid w:val="007D326D"/>
    <w:rsid w:val="007D5BDC"/>
    <w:rsid w:val="007E0BFE"/>
    <w:rsid w:val="007E383D"/>
    <w:rsid w:val="007E3972"/>
    <w:rsid w:val="007E45D5"/>
    <w:rsid w:val="007E584F"/>
    <w:rsid w:val="007E74D3"/>
    <w:rsid w:val="007E79EA"/>
    <w:rsid w:val="007F1483"/>
    <w:rsid w:val="007F304A"/>
    <w:rsid w:val="007F31CF"/>
    <w:rsid w:val="007F4D74"/>
    <w:rsid w:val="008033E5"/>
    <w:rsid w:val="00804BD1"/>
    <w:rsid w:val="00810101"/>
    <w:rsid w:val="00820B66"/>
    <w:rsid w:val="008252F1"/>
    <w:rsid w:val="00825326"/>
    <w:rsid w:val="00827FB9"/>
    <w:rsid w:val="00830482"/>
    <w:rsid w:val="00832DCF"/>
    <w:rsid w:val="00834905"/>
    <w:rsid w:val="00844C9E"/>
    <w:rsid w:val="008469A3"/>
    <w:rsid w:val="00847926"/>
    <w:rsid w:val="00850616"/>
    <w:rsid w:val="00851161"/>
    <w:rsid w:val="008512DC"/>
    <w:rsid w:val="00851B0C"/>
    <w:rsid w:val="00853834"/>
    <w:rsid w:val="00853C08"/>
    <w:rsid w:val="00854847"/>
    <w:rsid w:val="00857008"/>
    <w:rsid w:val="00860305"/>
    <w:rsid w:val="00863A7B"/>
    <w:rsid w:val="00865BA2"/>
    <w:rsid w:val="00866756"/>
    <w:rsid w:val="0087457D"/>
    <w:rsid w:val="00882D6B"/>
    <w:rsid w:val="00885A4B"/>
    <w:rsid w:val="00886C4D"/>
    <w:rsid w:val="0089322C"/>
    <w:rsid w:val="00897D76"/>
    <w:rsid w:val="008A5E7F"/>
    <w:rsid w:val="008A6697"/>
    <w:rsid w:val="008B2A09"/>
    <w:rsid w:val="008B44C5"/>
    <w:rsid w:val="008B4BC2"/>
    <w:rsid w:val="008B5B24"/>
    <w:rsid w:val="008B648E"/>
    <w:rsid w:val="008D064A"/>
    <w:rsid w:val="008D20C8"/>
    <w:rsid w:val="008D2E39"/>
    <w:rsid w:val="008D635A"/>
    <w:rsid w:val="008E02C2"/>
    <w:rsid w:val="008E09AA"/>
    <w:rsid w:val="008E25A0"/>
    <w:rsid w:val="008E625C"/>
    <w:rsid w:val="008E6615"/>
    <w:rsid w:val="008F06A6"/>
    <w:rsid w:val="008F476A"/>
    <w:rsid w:val="00901265"/>
    <w:rsid w:val="00903873"/>
    <w:rsid w:val="00904E6F"/>
    <w:rsid w:val="00907655"/>
    <w:rsid w:val="0091345A"/>
    <w:rsid w:val="0091563F"/>
    <w:rsid w:val="00917A15"/>
    <w:rsid w:val="00921CE5"/>
    <w:rsid w:val="00923927"/>
    <w:rsid w:val="00925D17"/>
    <w:rsid w:val="00925FD6"/>
    <w:rsid w:val="00927C8D"/>
    <w:rsid w:val="00932A33"/>
    <w:rsid w:val="00932F22"/>
    <w:rsid w:val="009421D9"/>
    <w:rsid w:val="00950B2A"/>
    <w:rsid w:val="0095147B"/>
    <w:rsid w:val="009613DC"/>
    <w:rsid w:val="009616B5"/>
    <w:rsid w:val="00961FEB"/>
    <w:rsid w:val="00962FCB"/>
    <w:rsid w:val="00963E78"/>
    <w:rsid w:val="00964B2D"/>
    <w:rsid w:val="00967253"/>
    <w:rsid w:val="00970E82"/>
    <w:rsid w:val="00971D11"/>
    <w:rsid w:val="009730E7"/>
    <w:rsid w:val="009818E5"/>
    <w:rsid w:val="009821BE"/>
    <w:rsid w:val="00985A7F"/>
    <w:rsid w:val="00985F63"/>
    <w:rsid w:val="00986027"/>
    <w:rsid w:val="00987432"/>
    <w:rsid w:val="00993279"/>
    <w:rsid w:val="00993D6F"/>
    <w:rsid w:val="00994B0F"/>
    <w:rsid w:val="009A43E2"/>
    <w:rsid w:val="009A4FEA"/>
    <w:rsid w:val="009A7F5D"/>
    <w:rsid w:val="009B277D"/>
    <w:rsid w:val="009B483D"/>
    <w:rsid w:val="009B5FD4"/>
    <w:rsid w:val="009B6973"/>
    <w:rsid w:val="009C111B"/>
    <w:rsid w:val="009C3EEC"/>
    <w:rsid w:val="009C4A8B"/>
    <w:rsid w:val="009D0CC3"/>
    <w:rsid w:val="009D1620"/>
    <w:rsid w:val="009D40B6"/>
    <w:rsid w:val="009D48FE"/>
    <w:rsid w:val="009D6030"/>
    <w:rsid w:val="009D6CF3"/>
    <w:rsid w:val="009D7558"/>
    <w:rsid w:val="009E081E"/>
    <w:rsid w:val="009E5061"/>
    <w:rsid w:val="009E510A"/>
    <w:rsid w:val="009E7F22"/>
    <w:rsid w:val="009F2B1B"/>
    <w:rsid w:val="009F656A"/>
    <w:rsid w:val="009F7201"/>
    <w:rsid w:val="009F7A9C"/>
    <w:rsid w:val="009F7C92"/>
    <w:rsid w:val="00A00F7F"/>
    <w:rsid w:val="00A01A44"/>
    <w:rsid w:val="00A023E1"/>
    <w:rsid w:val="00A057C4"/>
    <w:rsid w:val="00A05A2D"/>
    <w:rsid w:val="00A06193"/>
    <w:rsid w:val="00A101B8"/>
    <w:rsid w:val="00A10D8C"/>
    <w:rsid w:val="00A1184C"/>
    <w:rsid w:val="00A13DC6"/>
    <w:rsid w:val="00A15BFC"/>
    <w:rsid w:val="00A17D84"/>
    <w:rsid w:val="00A2142A"/>
    <w:rsid w:val="00A218E5"/>
    <w:rsid w:val="00A224D9"/>
    <w:rsid w:val="00A228A0"/>
    <w:rsid w:val="00A23C81"/>
    <w:rsid w:val="00A37A60"/>
    <w:rsid w:val="00A41DD5"/>
    <w:rsid w:val="00A4580B"/>
    <w:rsid w:val="00A54D72"/>
    <w:rsid w:val="00A57065"/>
    <w:rsid w:val="00A64E53"/>
    <w:rsid w:val="00A65139"/>
    <w:rsid w:val="00A66141"/>
    <w:rsid w:val="00A74D49"/>
    <w:rsid w:val="00A802D7"/>
    <w:rsid w:val="00A8561A"/>
    <w:rsid w:val="00A91A41"/>
    <w:rsid w:val="00A9378B"/>
    <w:rsid w:val="00A97B07"/>
    <w:rsid w:val="00AB3A7E"/>
    <w:rsid w:val="00AB40F5"/>
    <w:rsid w:val="00AB66FF"/>
    <w:rsid w:val="00AC31EC"/>
    <w:rsid w:val="00AC46A3"/>
    <w:rsid w:val="00AC5913"/>
    <w:rsid w:val="00AC6406"/>
    <w:rsid w:val="00AD54B8"/>
    <w:rsid w:val="00AE1721"/>
    <w:rsid w:val="00AE26B6"/>
    <w:rsid w:val="00AF10AD"/>
    <w:rsid w:val="00AF2385"/>
    <w:rsid w:val="00AF3B1F"/>
    <w:rsid w:val="00AF4196"/>
    <w:rsid w:val="00AF4320"/>
    <w:rsid w:val="00AF4447"/>
    <w:rsid w:val="00B01922"/>
    <w:rsid w:val="00B03FAA"/>
    <w:rsid w:val="00B061DF"/>
    <w:rsid w:val="00B0665A"/>
    <w:rsid w:val="00B10874"/>
    <w:rsid w:val="00B1279D"/>
    <w:rsid w:val="00B1689E"/>
    <w:rsid w:val="00B17049"/>
    <w:rsid w:val="00B2087E"/>
    <w:rsid w:val="00B20CDA"/>
    <w:rsid w:val="00B242C6"/>
    <w:rsid w:val="00B25884"/>
    <w:rsid w:val="00B30A41"/>
    <w:rsid w:val="00B31E50"/>
    <w:rsid w:val="00B4399F"/>
    <w:rsid w:val="00B43B97"/>
    <w:rsid w:val="00B442EC"/>
    <w:rsid w:val="00B44F41"/>
    <w:rsid w:val="00B452B4"/>
    <w:rsid w:val="00B51888"/>
    <w:rsid w:val="00B56B42"/>
    <w:rsid w:val="00B57A66"/>
    <w:rsid w:val="00B6318B"/>
    <w:rsid w:val="00B7099D"/>
    <w:rsid w:val="00B714D7"/>
    <w:rsid w:val="00B71FEE"/>
    <w:rsid w:val="00B725BA"/>
    <w:rsid w:val="00B739AA"/>
    <w:rsid w:val="00B74E7A"/>
    <w:rsid w:val="00B8161D"/>
    <w:rsid w:val="00B83EC3"/>
    <w:rsid w:val="00B84AF7"/>
    <w:rsid w:val="00B85A8D"/>
    <w:rsid w:val="00B8689D"/>
    <w:rsid w:val="00B91D46"/>
    <w:rsid w:val="00B9227C"/>
    <w:rsid w:val="00B94D65"/>
    <w:rsid w:val="00BA2DEA"/>
    <w:rsid w:val="00BA6EBE"/>
    <w:rsid w:val="00BA7B61"/>
    <w:rsid w:val="00BB1980"/>
    <w:rsid w:val="00BB25FD"/>
    <w:rsid w:val="00BB363C"/>
    <w:rsid w:val="00BC04D7"/>
    <w:rsid w:val="00BC0E96"/>
    <w:rsid w:val="00BC1960"/>
    <w:rsid w:val="00BC27CA"/>
    <w:rsid w:val="00BC38FE"/>
    <w:rsid w:val="00BC476D"/>
    <w:rsid w:val="00BC6395"/>
    <w:rsid w:val="00BC7046"/>
    <w:rsid w:val="00BC738E"/>
    <w:rsid w:val="00BC7B63"/>
    <w:rsid w:val="00BD4026"/>
    <w:rsid w:val="00BD5BDA"/>
    <w:rsid w:val="00BD5E6F"/>
    <w:rsid w:val="00BE65E6"/>
    <w:rsid w:val="00BF277D"/>
    <w:rsid w:val="00C00192"/>
    <w:rsid w:val="00C00BD4"/>
    <w:rsid w:val="00C0145B"/>
    <w:rsid w:val="00C108B3"/>
    <w:rsid w:val="00C13760"/>
    <w:rsid w:val="00C13C0C"/>
    <w:rsid w:val="00C1430C"/>
    <w:rsid w:val="00C14BCF"/>
    <w:rsid w:val="00C27EA8"/>
    <w:rsid w:val="00C3400C"/>
    <w:rsid w:val="00C34E89"/>
    <w:rsid w:val="00C360B3"/>
    <w:rsid w:val="00C44D75"/>
    <w:rsid w:val="00C45B92"/>
    <w:rsid w:val="00C5051C"/>
    <w:rsid w:val="00C51195"/>
    <w:rsid w:val="00C5319B"/>
    <w:rsid w:val="00C56412"/>
    <w:rsid w:val="00C607DB"/>
    <w:rsid w:val="00C63A03"/>
    <w:rsid w:val="00C65668"/>
    <w:rsid w:val="00C66932"/>
    <w:rsid w:val="00C705D7"/>
    <w:rsid w:val="00C7082A"/>
    <w:rsid w:val="00C70CE3"/>
    <w:rsid w:val="00C7214D"/>
    <w:rsid w:val="00C74D98"/>
    <w:rsid w:val="00C83D00"/>
    <w:rsid w:val="00C83EBF"/>
    <w:rsid w:val="00C8550A"/>
    <w:rsid w:val="00C91109"/>
    <w:rsid w:val="00C91CA8"/>
    <w:rsid w:val="00C931DE"/>
    <w:rsid w:val="00C942E2"/>
    <w:rsid w:val="00C95EC3"/>
    <w:rsid w:val="00CA09F1"/>
    <w:rsid w:val="00CA1806"/>
    <w:rsid w:val="00CA25B3"/>
    <w:rsid w:val="00CA56A5"/>
    <w:rsid w:val="00CA6AD5"/>
    <w:rsid w:val="00CB0000"/>
    <w:rsid w:val="00CB24AF"/>
    <w:rsid w:val="00CB25F5"/>
    <w:rsid w:val="00CB3CF1"/>
    <w:rsid w:val="00CB3CFA"/>
    <w:rsid w:val="00CB5752"/>
    <w:rsid w:val="00CB585E"/>
    <w:rsid w:val="00CB73EE"/>
    <w:rsid w:val="00CB7871"/>
    <w:rsid w:val="00CB7D82"/>
    <w:rsid w:val="00CB7EDE"/>
    <w:rsid w:val="00CC3E09"/>
    <w:rsid w:val="00CC4BB1"/>
    <w:rsid w:val="00CC55A1"/>
    <w:rsid w:val="00CC5EC1"/>
    <w:rsid w:val="00CD08FC"/>
    <w:rsid w:val="00CD4B84"/>
    <w:rsid w:val="00CD70CA"/>
    <w:rsid w:val="00CD7C81"/>
    <w:rsid w:val="00CE753A"/>
    <w:rsid w:val="00CF6A5B"/>
    <w:rsid w:val="00D02099"/>
    <w:rsid w:val="00D05B8A"/>
    <w:rsid w:val="00D11D53"/>
    <w:rsid w:val="00D14293"/>
    <w:rsid w:val="00D17271"/>
    <w:rsid w:val="00D2211C"/>
    <w:rsid w:val="00D31E8E"/>
    <w:rsid w:val="00D31F2C"/>
    <w:rsid w:val="00D331E8"/>
    <w:rsid w:val="00D33210"/>
    <w:rsid w:val="00D410E8"/>
    <w:rsid w:val="00D432FD"/>
    <w:rsid w:val="00D434F2"/>
    <w:rsid w:val="00D47B77"/>
    <w:rsid w:val="00D51981"/>
    <w:rsid w:val="00D53545"/>
    <w:rsid w:val="00D53D35"/>
    <w:rsid w:val="00D57A04"/>
    <w:rsid w:val="00D6419F"/>
    <w:rsid w:val="00D6516D"/>
    <w:rsid w:val="00D6676A"/>
    <w:rsid w:val="00D679C8"/>
    <w:rsid w:val="00D67C4F"/>
    <w:rsid w:val="00D7143C"/>
    <w:rsid w:val="00D717B2"/>
    <w:rsid w:val="00D82C3F"/>
    <w:rsid w:val="00D934ED"/>
    <w:rsid w:val="00D94BF1"/>
    <w:rsid w:val="00D95358"/>
    <w:rsid w:val="00D95A38"/>
    <w:rsid w:val="00D95C23"/>
    <w:rsid w:val="00DA21D6"/>
    <w:rsid w:val="00DA53A0"/>
    <w:rsid w:val="00DA5667"/>
    <w:rsid w:val="00DA79FF"/>
    <w:rsid w:val="00DB0746"/>
    <w:rsid w:val="00DB1544"/>
    <w:rsid w:val="00DB3CC0"/>
    <w:rsid w:val="00DB5E20"/>
    <w:rsid w:val="00DB7F5A"/>
    <w:rsid w:val="00DC067B"/>
    <w:rsid w:val="00DC08F6"/>
    <w:rsid w:val="00DC125B"/>
    <w:rsid w:val="00DC2C55"/>
    <w:rsid w:val="00DC7D90"/>
    <w:rsid w:val="00DD28FE"/>
    <w:rsid w:val="00DD3AE6"/>
    <w:rsid w:val="00DD68EF"/>
    <w:rsid w:val="00DD6DE7"/>
    <w:rsid w:val="00DD7511"/>
    <w:rsid w:val="00DD789F"/>
    <w:rsid w:val="00DE46D5"/>
    <w:rsid w:val="00DF0C4F"/>
    <w:rsid w:val="00DF330D"/>
    <w:rsid w:val="00DF7FC1"/>
    <w:rsid w:val="00E00B7E"/>
    <w:rsid w:val="00E01628"/>
    <w:rsid w:val="00E05182"/>
    <w:rsid w:val="00E06682"/>
    <w:rsid w:val="00E077B5"/>
    <w:rsid w:val="00E124CF"/>
    <w:rsid w:val="00E15094"/>
    <w:rsid w:val="00E20026"/>
    <w:rsid w:val="00E218F6"/>
    <w:rsid w:val="00E2542C"/>
    <w:rsid w:val="00E33A78"/>
    <w:rsid w:val="00E37430"/>
    <w:rsid w:val="00E4062F"/>
    <w:rsid w:val="00E45175"/>
    <w:rsid w:val="00E542EB"/>
    <w:rsid w:val="00E56C8B"/>
    <w:rsid w:val="00E60729"/>
    <w:rsid w:val="00E647A1"/>
    <w:rsid w:val="00E654E4"/>
    <w:rsid w:val="00E6741A"/>
    <w:rsid w:val="00E75410"/>
    <w:rsid w:val="00E774F8"/>
    <w:rsid w:val="00E821A6"/>
    <w:rsid w:val="00E83DAF"/>
    <w:rsid w:val="00E8616E"/>
    <w:rsid w:val="00E87F79"/>
    <w:rsid w:val="00E90ADF"/>
    <w:rsid w:val="00E91482"/>
    <w:rsid w:val="00E9259A"/>
    <w:rsid w:val="00E93861"/>
    <w:rsid w:val="00E95C2D"/>
    <w:rsid w:val="00E97D6F"/>
    <w:rsid w:val="00EA4117"/>
    <w:rsid w:val="00EB4C6A"/>
    <w:rsid w:val="00EB5EEC"/>
    <w:rsid w:val="00EB71CD"/>
    <w:rsid w:val="00EC0A2B"/>
    <w:rsid w:val="00EC0C3E"/>
    <w:rsid w:val="00EC1264"/>
    <w:rsid w:val="00EC13A6"/>
    <w:rsid w:val="00EC5AAE"/>
    <w:rsid w:val="00EC69B8"/>
    <w:rsid w:val="00EC6BE5"/>
    <w:rsid w:val="00EE121B"/>
    <w:rsid w:val="00EE2EAC"/>
    <w:rsid w:val="00EE6F2C"/>
    <w:rsid w:val="00EF5802"/>
    <w:rsid w:val="00EF6AA7"/>
    <w:rsid w:val="00EF6F5B"/>
    <w:rsid w:val="00F04EB2"/>
    <w:rsid w:val="00F05074"/>
    <w:rsid w:val="00F057B5"/>
    <w:rsid w:val="00F07F64"/>
    <w:rsid w:val="00F115AF"/>
    <w:rsid w:val="00F12898"/>
    <w:rsid w:val="00F12BB3"/>
    <w:rsid w:val="00F16FD7"/>
    <w:rsid w:val="00F175A0"/>
    <w:rsid w:val="00F176AE"/>
    <w:rsid w:val="00F22484"/>
    <w:rsid w:val="00F30810"/>
    <w:rsid w:val="00F31607"/>
    <w:rsid w:val="00F3336F"/>
    <w:rsid w:val="00F33696"/>
    <w:rsid w:val="00F366EF"/>
    <w:rsid w:val="00F53EB2"/>
    <w:rsid w:val="00F5600B"/>
    <w:rsid w:val="00F603D2"/>
    <w:rsid w:val="00F62444"/>
    <w:rsid w:val="00F6342D"/>
    <w:rsid w:val="00F64D34"/>
    <w:rsid w:val="00F70959"/>
    <w:rsid w:val="00F7407B"/>
    <w:rsid w:val="00F7671E"/>
    <w:rsid w:val="00F80879"/>
    <w:rsid w:val="00F836FE"/>
    <w:rsid w:val="00F8436B"/>
    <w:rsid w:val="00F8681A"/>
    <w:rsid w:val="00F87D98"/>
    <w:rsid w:val="00F90251"/>
    <w:rsid w:val="00F91F65"/>
    <w:rsid w:val="00F972D8"/>
    <w:rsid w:val="00FA2FF3"/>
    <w:rsid w:val="00FA3C5B"/>
    <w:rsid w:val="00FA4B61"/>
    <w:rsid w:val="00FA601E"/>
    <w:rsid w:val="00FB1569"/>
    <w:rsid w:val="00FB39C0"/>
    <w:rsid w:val="00FB3B5D"/>
    <w:rsid w:val="00FB3CBF"/>
    <w:rsid w:val="00FB5A7C"/>
    <w:rsid w:val="00FD2C5E"/>
    <w:rsid w:val="00FD39FF"/>
    <w:rsid w:val="00FD44F1"/>
    <w:rsid w:val="00FD47A0"/>
    <w:rsid w:val="00FE2B0D"/>
    <w:rsid w:val="00FF3E1B"/>
    <w:rsid w:val="00FF582D"/>
    <w:rsid w:val="00FF5AEF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9AEB9"/>
  <w15:chartTrackingRefBased/>
  <w15:docId w15:val="{C6F6A50F-1903-1748-A9DF-3A985D29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667"/>
    <w:pPr>
      <w:spacing w:line="600" w:lineRule="auto"/>
      <w:ind w:firstLine="720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774"/>
    <w:pPr>
      <w:ind w:firstLine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4774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4774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4457"/>
    <w:pPr>
      <w:outlineLvl w:val="3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3861"/>
    <w:pPr>
      <w:spacing w:before="100" w:beforeAutospacing="1" w:after="100" w:afterAutospacing="1"/>
    </w:pPr>
    <w:rPr>
      <w:rFonts w:eastAsia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3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C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CF1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CF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B3CB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E25F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25F5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E25F5"/>
    <w:rPr>
      <w:vertAlign w:val="superscript"/>
    </w:rPr>
  </w:style>
  <w:style w:type="table" w:styleId="TableGrid">
    <w:name w:val="Table Grid"/>
    <w:basedOn w:val="TableNormal"/>
    <w:uiPriority w:val="39"/>
    <w:rsid w:val="00DD78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34774"/>
    <w:rPr>
      <w:rFonts w:ascii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4774"/>
    <w:rPr>
      <w:rFonts w:ascii="Times New Roman" w:hAnsi="Times New Roman" w:cs="Times New Roman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34774"/>
    <w:rPr>
      <w:rFonts w:ascii="Times New Roman" w:hAnsi="Times New Roman" w:cs="Times New Roman"/>
      <w:b/>
      <w:bCs/>
      <w:i/>
      <w:i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14457"/>
    <w:rPr>
      <w:rFonts w:ascii="Times New Roman" w:hAnsi="Times New Roman" w:cs="Times New Roman"/>
      <w:b/>
      <w:bCs/>
      <w:lang w:val="en-US"/>
    </w:rPr>
  </w:style>
  <w:style w:type="paragraph" w:customStyle="1" w:styleId="FadedLoading">
    <w:name w:val="Faded Loading"/>
    <w:basedOn w:val="Normal"/>
    <w:qFormat/>
    <w:rsid w:val="00230BE4"/>
    <w:pPr>
      <w:spacing w:line="240" w:lineRule="auto"/>
      <w:ind w:firstLine="0"/>
    </w:pPr>
    <w:rPr>
      <w:color w:val="BFBFBF" w:themeColor="background1" w:themeShade="BF"/>
      <w:sz w:val="18"/>
      <w:szCs w:val="18"/>
    </w:rPr>
  </w:style>
  <w:style w:type="paragraph" w:customStyle="1" w:styleId="SolidLoading">
    <w:name w:val="Solid Loading"/>
    <w:basedOn w:val="FadedLoading"/>
    <w:qFormat/>
    <w:rsid w:val="00F115AF"/>
    <w:rPr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0B688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88B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688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88B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75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2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9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2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64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08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9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5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54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9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4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1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88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2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9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7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4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04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5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5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7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9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27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3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7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01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6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19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6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1</Pages>
  <Words>4952</Words>
  <Characters>28230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urnell</dc:creator>
  <cp:keywords/>
  <dc:description/>
  <cp:lastModifiedBy>Ryan Burnell</cp:lastModifiedBy>
  <cp:revision>7</cp:revision>
  <dcterms:created xsi:type="dcterms:W3CDTF">2022-07-07T16:33:00Z</dcterms:created>
  <dcterms:modified xsi:type="dcterms:W3CDTF">2022-11-07T11:25:00Z</dcterms:modified>
</cp:coreProperties>
</file>